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C06F7" w14:textId="77777777" w:rsidR="00130CA8" w:rsidRDefault="00A43415">
      <w:pPr>
        <w:jc w:val="left"/>
        <w:rPr>
          <w:rFonts w:ascii="Calibri" w:hAnsi="Calibri" w:cs="Calibri"/>
          <w:szCs w:val="21"/>
        </w:rPr>
      </w:pPr>
      <w:bookmarkStart w:id="0" w:name="OLE_LINK14"/>
      <w:r>
        <w:rPr>
          <w:rFonts w:ascii="Calibri" w:hAnsi="Calibri" w:cs="Calibri"/>
          <w:szCs w:val="21"/>
        </w:rPr>
        <w:t>Supplementary table 1</w:t>
      </w:r>
      <w:bookmarkEnd w:id="0"/>
      <w:r>
        <w:rPr>
          <w:rFonts w:ascii="Calibri" w:hAnsi="Calibri" w:cs="Calibri"/>
          <w:szCs w:val="21"/>
        </w:rPr>
        <w:t xml:space="preserve"> | </w:t>
      </w:r>
      <w:r>
        <w:rPr>
          <w:rFonts w:ascii="Calibri" w:hAnsi="Calibri" w:cs="Calibri" w:hint="eastAsia"/>
          <w:szCs w:val="21"/>
        </w:rPr>
        <w:t xml:space="preserve">Frequencies </w:t>
      </w:r>
      <w:r>
        <w:rPr>
          <w:rFonts w:ascii="Calibri" w:hAnsi="Calibri" w:cs="Calibri"/>
          <w:szCs w:val="21"/>
        </w:rPr>
        <w:t xml:space="preserve">of </w:t>
      </w:r>
      <w:r>
        <w:rPr>
          <w:rFonts w:ascii="Calibri" w:hAnsi="Calibri" w:cs="Calibri" w:hint="eastAsia"/>
          <w:szCs w:val="21"/>
        </w:rPr>
        <w:t xml:space="preserve">osteophyte grade </w:t>
      </w:r>
      <w:r>
        <w:rPr>
          <w:rFonts w:ascii="Calibri" w:hAnsi="Calibri" w:cs="Calibri"/>
          <w:szCs w:val="21"/>
        </w:rPr>
        <w:t>in UKB and SC cohorts</w:t>
      </w:r>
    </w:p>
    <w:tbl>
      <w:tblPr>
        <w:tblStyle w:val="11"/>
        <w:tblpPr w:leftFromText="180" w:rightFromText="180" w:vertAnchor="page" w:horzAnchor="margin" w:tblpXSpec="center" w:tblpY="2231"/>
        <w:tblW w:w="13948" w:type="dxa"/>
        <w:tblLayout w:type="fixed"/>
        <w:tblLook w:val="04A0" w:firstRow="1" w:lastRow="0" w:firstColumn="1" w:lastColumn="0" w:noHBand="0" w:noVBand="1"/>
      </w:tblPr>
      <w:tblGrid>
        <w:gridCol w:w="1121"/>
        <w:gridCol w:w="1122"/>
        <w:gridCol w:w="1150"/>
        <w:gridCol w:w="1250"/>
        <w:gridCol w:w="1013"/>
        <w:gridCol w:w="1062"/>
        <w:gridCol w:w="1000"/>
        <w:gridCol w:w="1262"/>
        <w:gridCol w:w="1372"/>
        <w:gridCol w:w="1203"/>
        <w:gridCol w:w="1197"/>
        <w:gridCol w:w="1196"/>
      </w:tblGrid>
      <w:tr w:rsidR="00130CA8" w14:paraId="1E2C06FB" w14:textId="77777777" w:rsidTr="00130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vAlign w:val="center"/>
          </w:tcPr>
          <w:p w14:paraId="1E2C06F8" w14:textId="77777777" w:rsidR="00130CA8" w:rsidRDefault="00130CA8">
            <w:pPr>
              <w:jc w:val="center"/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5475" w:type="dxa"/>
            <w:gridSpan w:val="5"/>
            <w:vAlign w:val="center"/>
          </w:tcPr>
          <w:p w14:paraId="1E2C06F9" w14:textId="77777777" w:rsidR="00130CA8" w:rsidRDefault="00A4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Female</w:t>
            </w:r>
          </w:p>
        </w:tc>
        <w:tc>
          <w:tcPr>
            <w:tcW w:w="6230" w:type="dxa"/>
            <w:gridSpan w:val="5"/>
            <w:vAlign w:val="center"/>
          </w:tcPr>
          <w:p w14:paraId="1E2C06FA" w14:textId="77777777" w:rsidR="00130CA8" w:rsidRDefault="00A4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Male</w:t>
            </w:r>
          </w:p>
        </w:tc>
      </w:tr>
      <w:tr w:rsidR="00130CA8" w14:paraId="1E2C0703" w14:textId="77777777" w:rsidTr="00130CA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vMerge w:val="restart"/>
            <w:vAlign w:val="center"/>
          </w:tcPr>
          <w:p w14:paraId="1E2C06FC" w14:textId="77777777" w:rsidR="00130CA8" w:rsidRDefault="00130CA8">
            <w:pPr>
              <w:jc w:val="center"/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1E2C06FD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Shanghai </w:t>
            </w:r>
            <w:proofErr w:type="spellStart"/>
            <w:r>
              <w:rPr>
                <w:rFonts w:ascii="Calibri" w:hAnsi="Calibri" w:cs="Calibri"/>
                <w:szCs w:val="21"/>
              </w:rPr>
              <w:t>Changfeng</w:t>
            </w:r>
            <w:proofErr w:type="spellEnd"/>
          </w:p>
          <w:p w14:paraId="1E2C06FE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n=3,417)</w:t>
            </w:r>
          </w:p>
        </w:tc>
        <w:tc>
          <w:tcPr>
            <w:tcW w:w="4325" w:type="dxa"/>
            <w:gridSpan w:val="4"/>
            <w:vAlign w:val="center"/>
          </w:tcPr>
          <w:p w14:paraId="1E2C06FF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UK</w:t>
            </w:r>
            <w:r>
              <w:rPr>
                <w:rFonts w:ascii="Calibri" w:hAnsi="Calibri" w:cs="Calibri"/>
                <w:szCs w:val="21"/>
              </w:rPr>
              <w:t xml:space="preserve"> </w:t>
            </w:r>
            <w:r>
              <w:rPr>
                <w:rFonts w:ascii="Calibri" w:hAnsi="Calibri" w:cs="Calibri" w:hint="eastAsia"/>
                <w:szCs w:val="21"/>
              </w:rPr>
              <w:t>Biobank</w:t>
            </w:r>
          </w:p>
        </w:tc>
        <w:tc>
          <w:tcPr>
            <w:tcW w:w="1262" w:type="dxa"/>
            <w:vMerge w:val="restart"/>
            <w:vAlign w:val="center"/>
          </w:tcPr>
          <w:p w14:paraId="1E2C0700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Shanghai </w:t>
            </w:r>
            <w:proofErr w:type="spellStart"/>
            <w:r>
              <w:rPr>
                <w:rFonts w:ascii="Calibri" w:hAnsi="Calibri" w:cs="Calibri"/>
                <w:szCs w:val="21"/>
              </w:rPr>
              <w:t>Changfeng</w:t>
            </w:r>
            <w:proofErr w:type="spellEnd"/>
          </w:p>
          <w:p w14:paraId="1E2C0701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n=2,507)</w:t>
            </w:r>
          </w:p>
        </w:tc>
        <w:tc>
          <w:tcPr>
            <w:tcW w:w="4968" w:type="dxa"/>
            <w:gridSpan w:val="4"/>
            <w:vAlign w:val="center"/>
          </w:tcPr>
          <w:p w14:paraId="1E2C0702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UK</w:t>
            </w:r>
            <w:r>
              <w:rPr>
                <w:rFonts w:ascii="Calibri" w:hAnsi="Calibri" w:cs="Calibri"/>
                <w:szCs w:val="21"/>
              </w:rPr>
              <w:t xml:space="preserve"> </w:t>
            </w:r>
            <w:r>
              <w:rPr>
                <w:rFonts w:ascii="Calibri" w:hAnsi="Calibri" w:cs="Calibri" w:hint="eastAsia"/>
                <w:szCs w:val="21"/>
              </w:rPr>
              <w:t>Biobank</w:t>
            </w:r>
          </w:p>
        </w:tc>
      </w:tr>
      <w:tr w:rsidR="00130CA8" w14:paraId="1E2C0717" w14:textId="77777777" w:rsidTr="00130CA8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vMerge/>
            <w:vAlign w:val="center"/>
          </w:tcPr>
          <w:p w14:paraId="1E2C0704" w14:textId="77777777" w:rsidR="00130CA8" w:rsidRDefault="00130CA8">
            <w:pPr>
              <w:jc w:val="center"/>
            </w:pPr>
          </w:p>
        </w:tc>
        <w:tc>
          <w:tcPr>
            <w:tcW w:w="1150" w:type="dxa"/>
            <w:vMerge/>
            <w:vAlign w:val="center"/>
          </w:tcPr>
          <w:p w14:paraId="1E2C0705" w14:textId="77777777" w:rsidR="00130CA8" w:rsidRDefault="00130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0" w:type="dxa"/>
            <w:vAlign w:val="center"/>
          </w:tcPr>
          <w:p w14:paraId="1E2C0706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White</w:t>
            </w:r>
          </w:p>
          <w:p w14:paraId="1E2C0707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n=20,374)</w:t>
            </w:r>
          </w:p>
        </w:tc>
        <w:tc>
          <w:tcPr>
            <w:tcW w:w="1013" w:type="dxa"/>
            <w:vAlign w:val="center"/>
          </w:tcPr>
          <w:p w14:paraId="1E2C0708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Asian</w:t>
            </w:r>
          </w:p>
          <w:p w14:paraId="1E2C0709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n=171)</w:t>
            </w:r>
          </w:p>
        </w:tc>
        <w:tc>
          <w:tcPr>
            <w:tcW w:w="1062" w:type="dxa"/>
            <w:vAlign w:val="center"/>
          </w:tcPr>
          <w:p w14:paraId="1E2C070A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  <w:lang w:val="it-IT"/>
              </w:rPr>
              <w:t>Black</w:t>
            </w:r>
          </w:p>
          <w:p w14:paraId="1E2C070B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it-IT"/>
              </w:rPr>
            </w:pPr>
            <w:r>
              <w:rPr>
                <w:rFonts w:ascii="Calibri" w:hAnsi="Calibri" w:cs="Calibri"/>
                <w:szCs w:val="21"/>
                <w:lang w:val="it-IT"/>
              </w:rPr>
              <w:t>(n=134)</w:t>
            </w:r>
          </w:p>
        </w:tc>
        <w:tc>
          <w:tcPr>
            <w:tcW w:w="1000" w:type="dxa"/>
            <w:vAlign w:val="center"/>
          </w:tcPr>
          <w:p w14:paraId="1E2C070C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  <w:lang w:val="it-IT"/>
              </w:rPr>
              <w:t>Chinese</w:t>
            </w:r>
          </w:p>
          <w:p w14:paraId="1E2C070D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it-IT"/>
              </w:rPr>
            </w:pPr>
            <w:r>
              <w:rPr>
                <w:rFonts w:ascii="Calibri" w:hAnsi="Calibri" w:cs="Calibri"/>
                <w:szCs w:val="21"/>
                <w:lang w:val="it-IT"/>
              </w:rPr>
              <w:t>(n=65)</w:t>
            </w:r>
          </w:p>
        </w:tc>
        <w:tc>
          <w:tcPr>
            <w:tcW w:w="1262" w:type="dxa"/>
            <w:vMerge/>
            <w:vAlign w:val="center"/>
          </w:tcPr>
          <w:p w14:paraId="1E2C070E" w14:textId="77777777" w:rsidR="00130CA8" w:rsidRDefault="00130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1E2C070F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White</w:t>
            </w:r>
          </w:p>
          <w:p w14:paraId="1E2C0710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n=18,646)</w:t>
            </w:r>
          </w:p>
        </w:tc>
        <w:tc>
          <w:tcPr>
            <w:tcW w:w="1203" w:type="dxa"/>
            <w:vAlign w:val="center"/>
          </w:tcPr>
          <w:p w14:paraId="1E2C0711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Asian</w:t>
            </w:r>
          </w:p>
          <w:p w14:paraId="1E2C0712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n=266)</w:t>
            </w:r>
          </w:p>
        </w:tc>
        <w:tc>
          <w:tcPr>
            <w:tcW w:w="1197" w:type="dxa"/>
            <w:vAlign w:val="center"/>
          </w:tcPr>
          <w:p w14:paraId="1E2C0713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  <w:lang w:val="it-IT"/>
              </w:rPr>
              <w:t>Black</w:t>
            </w:r>
          </w:p>
          <w:p w14:paraId="1E2C0714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it-IT"/>
              </w:rPr>
            </w:pPr>
            <w:r>
              <w:rPr>
                <w:rFonts w:ascii="Calibri" w:hAnsi="Calibri" w:cs="Calibri"/>
                <w:szCs w:val="21"/>
                <w:lang w:val="it-IT"/>
              </w:rPr>
              <w:t>(n=119)</w:t>
            </w:r>
          </w:p>
        </w:tc>
        <w:tc>
          <w:tcPr>
            <w:tcW w:w="1196" w:type="dxa"/>
            <w:vAlign w:val="center"/>
          </w:tcPr>
          <w:p w14:paraId="1E2C0715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  <w:lang w:val="it-IT"/>
              </w:rPr>
              <w:t>Chinese</w:t>
            </w:r>
          </w:p>
          <w:p w14:paraId="1E2C0716" w14:textId="77777777" w:rsidR="00130CA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it-IT"/>
              </w:rPr>
            </w:pPr>
            <w:r>
              <w:rPr>
                <w:rFonts w:ascii="Calibri" w:hAnsi="Calibri" w:cs="Calibri"/>
                <w:szCs w:val="21"/>
                <w:lang w:val="it-IT"/>
              </w:rPr>
              <w:t>(n=51)</w:t>
            </w:r>
          </w:p>
        </w:tc>
      </w:tr>
      <w:tr w:rsidR="00203C95" w14:paraId="1E2C0727" w14:textId="77777777" w:rsidTr="000457E2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  <w:vAlign w:val="center"/>
          </w:tcPr>
          <w:p w14:paraId="603CD89D" w14:textId="26F061B0" w:rsidR="00203C95" w:rsidRPr="00203C95" w:rsidRDefault="00203C95" w:rsidP="00203C9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203C95">
              <w:rPr>
                <w:rFonts w:ascii="Calibri" w:hAnsi="Calibri" w:cs="Calibri" w:hint="eastAsia"/>
                <w:sz w:val="20"/>
                <w:szCs w:val="20"/>
              </w:rPr>
              <w:t>Any OP location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22" w:type="dxa"/>
            <w:vAlign w:val="center"/>
          </w:tcPr>
          <w:p w14:paraId="1E2C071C" w14:textId="794078EE" w:rsidR="00203C95" w:rsidRPr="00203C95" w:rsidRDefault="00203C95" w:rsidP="00065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3C95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 xml:space="preserve">grade 1 </w:t>
            </w:r>
          </w:p>
        </w:tc>
        <w:tc>
          <w:tcPr>
            <w:tcW w:w="1150" w:type="dxa"/>
            <w:vAlign w:val="center"/>
          </w:tcPr>
          <w:p w14:paraId="1E2C071D" w14:textId="0877AED7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30 (0.9)</w:t>
            </w:r>
          </w:p>
        </w:tc>
        <w:tc>
          <w:tcPr>
            <w:tcW w:w="1250" w:type="dxa"/>
            <w:vAlign w:val="center"/>
          </w:tcPr>
          <w:p w14:paraId="1E2C071E" w14:textId="0763531A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885 (4.3)</w:t>
            </w:r>
          </w:p>
        </w:tc>
        <w:tc>
          <w:tcPr>
            <w:tcW w:w="1013" w:type="dxa"/>
            <w:vAlign w:val="center"/>
          </w:tcPr>
          <w:p w14:paraId="1E2C071F" w14:textId="58C5B5E7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6 (3.5)</w:t>
            </w:r>
          </w:p>
        </w:tc>
        <w:tc>
          <w:tcPr>
            <w:tcW w:w="1062" w:type="dxa"/>
            <w:vAlign w:val="center"/>
          </w:tcPr>
          <w:p w14:paraId="1E2C0720" w14:textId="3632DFEF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 (1.5)</w:t>
            </w:r>
          </w:p>
        </w:tc>
        <w:tc>
          <w:tcPr>
            <w:tcW w:w="1000" w:type="dxa"/>
            <w:vAlign w:val="center"/>
          </w:tcPr>
          <w:p w14:paraId="1E2C0721" w14:textId="77777777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1.5)</w:t>
            </w:r>
          </w:p>
        </w:tc>
        <w:tc>
          <w:tcPr>
            <w:tcW w:w="1262" w:type="dxa"/>
            <w:vAlign w:val="center"/>
          </w:tcPr>
          <w:p w14:paraId="1E2C0722" w14:textId="07C84E22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85 (3.4)</w:t>
            </w:r>
          </w:p>
        </w:tc>
        <w:tc>
          <w:tcPr>
            <w:tcW w:w="1372" w:type="dxa"/>
            <w:vAlign w:val="center"/>
          </w:tcPr>
          <w:p w14:paraId="1E2C0723" w14:textId="423624FE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,419 (7.6)</w:t>
            </w:r>
          </w:p>
        </w:tc>
        <w:tc>
          <w:tcPr>
            <w:tcW w:w="1203" w:type="dxa"/>
            <w:vAlign w:val="center"/>
          </w:tcPr>
          <w:p w14:paraId="1E2C0724" w14:textId="40817A1B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3 (4.9)</w:t>
            </w:r>
          </w:p>
        </w:tc>
        <w:tc>
          <w:tcPr>
            <w:tcW w:w="1197" w:type="dxa"/>
            <w:vAlign w:val="center"/>
          </w:tcPr>
          <w:p w14:paraId="1E2C0725" w14:textId="77777777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9 (7.6)</w:t>
            </w:r>
          </w:p>
        </w:tc>
        <w:tc>
          <w:tcPr>
            <w:tcW w:w="1196" w:type="dxa"/>
            <w:vAlign w:val="center"/>
          </w:tcPr>
          <w:p w14:paraId="1E2C0726" w14:textId="77777777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</w:tr>
      <w:tr w:rsidR="00203C95" w14:paraId="1E2C0733" w14:textId="77777777" w:rsidTr="000457E2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  <w:vAlign w:val="center"/>
          </w:tcPr>
          <w:p w14:paraId="2B15B1B9" w14:textId="77777777" w:rsidR="00203C95" w:rsidRPr="00203C95" w:rsidRDefault="00203C95" w:rsidP="000657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1E2C0728" w14:textId="65032220" w:rsidR="00203C95" w:rsidRPr="00203C95" w:rsidRDefault="00203C95" w:rsidP="00065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3C95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>grade 2</w:t>
            </w:r>
          </w:p>
        </w:tc>
        <w:tc>
          <w:tcPr>
            <w:tcW w:w="1150" w:type="dxa"/>
            <w:vAlign w:val="center"/>
          </w:tcPr>
          <w:p w14:paraId="1E2C0729" w14:textId="727B2FE4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 (0.06)</w:t>
            </w:r>
          </w:p>
        </w:tc>
        <w:tc>
          <w:tcPr>
            <w:tcW w:w="1250" w:type="dxa"/>
            <w:vAlign w:val="center"/>
          </w:tcPr>
          <w:p w14:paraId="1E2C072A" w14:textId="75F30713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50 (2.2)</w:t>
            </w:r>
          </w:p>
        </w:tc>
        <w:tc>
          <w:tcPr>
            <w:tcW w:w="1013" w:type="dxa"/>
            <w:vAlign w:val="center"/>
          </w:tcPr>
          <w:p w14:paraId="1E2C072B" w14:textId="33E05634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6)</w:t>
            </w:r>
          </w:p>
        </w:tc>
        <w:tc>
          <w:tcPr>
            <w:tcW w:w="1062" w:type="dxa"/>
            <w:vAlign w:val="center"/>
          </w:tcPr>
          <w:p w14:paraId="1E2C072C" w14:textId="069FA969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 (3.7)</w:t>
            </w:r>
          </w:p>
        </w:tc>
        <w:tc>
          <w:tcPr>
            <w:tcW w:w="1000" w:type="dxa"/>
            <w:vAlign w:val="center"/>
          </w:tcPr>
          <w:p w14:paraId="1E2C072D" w14:textId="77777777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262" w:type="dxa"/>
            <w:vAlign w:val="center"/>
          </w:tcPr>
          <w:p w14:paraId="1E2C072E" w14:textId="644A0C57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 (0.1)</w:t>
            </w:r>
          </w:p>
        </w:tc>
        <w:tc>
          <w:tcPr>
            <w:tcW w:w="1372" w:type="dxa"/>
            <w:vAlign w:val="center"/>
          </w:tcPr>
          <w:p w14:paraId="1E2C072F" w14:textId="3235ED2E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889 (4.8)</w:t>
            </w:r>
          </w:p>
        </w:tc>
        <w:tc>
          <w:tcPr>
            <w:tcW w:w="1203" w:type="dxa"/>
            <w:vAlign w:val="center"/>
          </w:tcPr>
          <w:p w14:paraId="1E2C0730" w14:textId="33CC5263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8 (3.0)</w:t>
            </w:r>
          </w:p>
        </w:tc>
        <w:tc>
          <w:tcPr>
            <w:tcW w:w="1197" w:type="dxa"/>
            <w:vAlign w:val="center"/>
          </w:tcPr>
          <w:p w14:paraId="1E2C0731" w14:textId="77777777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8)</w:t>
            </w:r>
          </w:p>
        </w:tc>
        <w:tc>
          <w:tcPr>
            <w:tcW w:w="1196" w:type="dxa"/>
            <w:vAlign w:val="center"/>
          </w:tcPr>
          <w:p w14:paraId="1E2C0732" w14:textId="77777777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2.0)</w:t>
            </w:r>
          </w:p>
        </w:tc>
      </w:tr>
      <w:tr w:rsidR="00203C95" w14:paraId="1E2C073F" w14:textId="77777777" w:rsidTr="000457E2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  <w:vAlign w:val="center"/>
          </w:tcPr>
          <w:p w14:paraId="62E9CAEE" w14:textId="77777777" w:rsidR="00203C95" w:rsidRPr="00203C95" w:rsidRDefault="00203C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1E2C0734" w14:textId="52BE9D5C" w:rsidR="00203C95" w:rsidRP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3C95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>grade 3</w:t>
            </w:r>
          </w:p>
        </w:tc>
        <w:tc>
          <w:tcPr>
            <w:tcW w:w="1150" w:type="dxa"/>
            <w:vAlign w:val="center"/>
          </w:tcPr>
          <w:p w14:paraId="1E2C0735" w14:textId="7AE92A19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250" w:type="dxa"/>
            <w:vAlign w:val="center"/>
          </w:tcPr>
          <w:p w14:paraId="1E2C0736" w14:textId="079EE63B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71 (0.3)</w:t>
            </w:r>
          </w:p>
        </w:tc>
        <w:tc>
          <w:tcPr>
            <w:tcW w:w="1013" w:type="dxa"/>
            <w:vAlign w:val="center"/>
          </w:tcPr>
          <w:p w14:paraId="1E2C0737" w14:textId="4057E953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6)</w:t>
            </w:r>
          </w:p>
        </w:tc>
        <w:tc>
          <w:tcPr>
            <w:tcW w:w="1062" w:type="dxa"/>
            <w:vAlign w:val="center"/>
          </w:tcPr>
          <w:p w14:paraId="1E2C0738" w14:textId="58BA857B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7)</w:t>
            </w:r>
          </w:p>
        </w:tc>
        <w:tc>
          <w:tcPr>
            <w:tcW w:w="1000" w:type="dxa"/>
            <w:vAlign w:val="center"/>
          </w:tcPr>
          <w:p w14:paraId="1E2C0739" w14:textId="77777777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262" w:type="dxa"/>
            <w:vAlign w:val="center"/>
          </w:tcPr>
          <w:p w14:paraId="1E2C073A" w14:textId="6D4DFF5A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372" w:type="dxa"/>
            <w:vAlign w:val="center"/>
          </w:tcPr>
          <w:p w14:paraId="1E2C073B" w14:textId="59D8CD6F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08 (1.1)</w:t>
            </w:r>
          </w:p>
        </w:tc>
        <w:tc>
          <w:tcPr>
            <w:tcW w:w="1203" w:type="dxa"/>
            <w:vAlign w:val="center"/>
          </w:tcPr>
          <w:p w14:paraId="1E2C073C" w14:textId="56DE9378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4)</w:t>
            </w:r>
          </w:p>
        </w:tc>
        <w:tc>
          <w:tcPr>
            <w:tcW w:w="1197" w:type="dxa"/>
            <w:vAlign w:val="center"/>
          </w:tcPr>
          <w:p w14:paraId="1E2C073D" w14:textId="77777777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196" w:type="dxa"/>
            <w:vAlign w:val="center"/>
          </w:tcPr>
          <w:p w14:paraId="1E2C073E" w14:textId="77777777" w:rsidR="00203C95" w:rsidRDefault="00203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</w:tr>
      <w:tr w:rsidR="00D817FB" w14:paraId="6E1067D5" w14:textId="77777777" w:rsidTr="00130CA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vAlign w:val="center"/>
          </w:tcPr>
          <w:p w14:paraId="422D35B0" w14:textId="0A4B5F6D" w:rsidR="00D817FB" w:rsidRDefault="00D817F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1"/>
              </w:rPr>
              <w:t>p-value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150" w:type="dxa"/>
            <w:vAlign w:val="center"/>
          </w:tcPr>
          <w:p w14:paraId="5B717408" w14:textId="15289E5F" w:rsidR="00D817FB" w:rsidRDefault="00815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5EB3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815EB3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250" w:type="dxa"/>
            <w:vAlign w:val="center"/>
          </w:tcPr>
          <w:p w14:paraId="2A7D419B" w14:textId="71B401CC" w:rsidR="00D817FB" w:rsidRDefault="00815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13" w:type="dxa"/>
            <w:vAlign w:val="center"/>
          </w:tcPr>
          <w:p w14:paraId="224AA3F6" w14:textId="761B7C4E" w:rsidR="00D817FB" w:rsidRDefault="00815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413</w:t>
            </w:r>
          </w:p>
        </w:tc>
        <w:tc>
          <w:tcPr>
            <w:tcW w:w="1062" w:type="dxa"/>
            <w:vAlign w:val="center"/>
          </w:tcPr>
          <w:p w14:paraId="2480E73D" w14:textId="13A939B5" w:rsidR="00D817FB" w:rsidRDefault="00815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194</w:t>
            </w:r>
          </w:p>
        </w:tc>
        <w:tc>
          <w:tcPr>
            <w:tcW w:w="1000" w:type="dxa"/>
            <w:vAlign w:val="center"/>
          </w:tcPr>
          <w:p w14:paraId="0033E4F5" w14:textId="3490D2F0" w:rsidR="00D817FB" w:rsidRDefault="00815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367</w:t>
            </w:r>
          </w:p>
        </w:tc>
        <w:tc>
          <w:tcPr>
            <w:tcW w:w="1262" w:type="dxa"/>
            <w:vAlign w:val="center"/>
          </w:tcPr>
          <w:p w14:paraId="61E33DA7" w14:textId="0ABF9886" w:rsidR="00D817FB" w:rsidRDefault="00D3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34C42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D34C42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372" w:type="dxa"/>
            <w:vAlign w:val="center"/>
          </w:tcPr>
          <w:p w14:paraId="65C127C7" w14:textId="1C73EEEA" w:rsidR="00D817FB" w:rsidRDefault="00815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03" w:type="dxa"/>
            <w:vAlign w:val="center"/>
          </w:tcPr>
          <w:p w14:paraId="3E1FEC0A" w14:textId="66213A55" w:rsidR="00D817FB" w:rsidRDefault="00D3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90</w:t>
            </w:r>
          </w:p>
        </w:tc>
        <w:tc>
          <w:tcPr>
            <w:tcW w:w="1197" w:type="dxa"/>
            <w:vAlign w:val="center"/>
          </w:tcPr>
          <w:p w14:paraId="69AF00F0" w14:textId="702D8C0D" w:rsidR="00D817FB" w:rsidRDefault="00D3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131</w:t>
            </w:r>
          </w:p>
        </w:tc>
        <w:tc>
          <w:tcPr>
            <w:tcW w:w="1196" w:type="dxa"/>
            <w:vAlign w:val="center"/>
          </w:tcPr>
          <w:p w14:paraId="79C3F810" w14:textId="627056D2" w:rsidR="00D817FB" w:rsidRDefault="00D3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94</w:t>
            </w:r>
          </w:p>
        </w:tc>
      </w:tr>
      <w:tr w:rsidR="00D817FB" w14:paraId="05A1670E" w14:textId="77777777" w:rsidTr="00130CA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vAlign w:val="center"/>
          </w:tcPr>
          <w:p w14:paraId="55E3829D" w14:textId="3FF6C29B" w:rsidR="00D817FB" w:rsidRDefault="00D817F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1"/>
              </w:rPr>
              <w:t>p-value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3</w:t>
            </w:r>
          </w:p>
        </w:tc>
        <w:tc>
          <w:tcPr>
            <w:tcW w:w="1150" w:type="dxa"/>
            <w:vAlign w:val="center"/>
          </w:tcPr>
          <w:p w14:paraId="14169C87" w14:textId="584968CF" w:rsidR="00D817FB" w:rsidRDefault="00815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vAlign w:val="center"/>
          </w:tcPr>
          <w:p w14:paraId="427F9234" w14:textId="19E92AEF" w:rsidR="00D817FB" w:rsidRDefault="00815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5EB3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815EB3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013" w:type="dxa"/>
            <w:vAlign w:val="center"/>
          </w:tcPr>
          <w:p w14:paraId="3318A058" w14:textId="42063437" w:rsidR="00D817FB" w:rsidRDefault="00815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5EB3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815EB3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062" w:type="dxa"/>
            <w:vAlign w:val="center"/>
          </w:tcPr>
          <w:p w14:paraId="52CC266F" w14:textId="6F6B05FF" w:rsidR="00D817FB" w:rsidRDefault="00815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5EB3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815EB3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000" w:type="dxa"/>
            <w:vAlign w:val="center"/>
          </w:tcPr>
          <w:p w14:paraId="7CEB61B0" w14:textId="131CF39D" w:rsidR="00D817FB" w:rsidRDefault="00815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000</w:t>
            </w:r>
          </w:p>
        </w:tc>
        <w:tc>
          <w:tcPr>
            <w:tcW w:w="1262" w:type="dxa"/>
            <w:vAlign w:val="center"/>
          </w:tcPr>
          <w:p w14:paraId="6D0F9652" w14:textId="13EE45F8" w:rsidR="00D817FB" w:rsidRDefault="00815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2" w:type="dxa"/>
            <w:vAlign w:val="center"/>
          </w:tcPr>
          <w:p w14:paraId="0A06AB86" w14:textId="7D1AEB07" w:rsidR="00D817FB" w:rsidRDefault="00D3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34C42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D34C42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203" w:type="dxa"/>
            <w:vAlign w:val="center"/>
          </w:tcPr>
          <w:p w14:paraId="3CEEDE2A" w14:textId="67284CF8" w:rsidR="00D817FB" w:rsidRDefault="00D3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34C42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D34C42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197" w:type="dxa"/>
            <w:vAlign w:val="center"/>
          </w:tcPr>
          <w:p w14:paraId="32CDCAB9" w14:textId="3F11F3C6" w:rsidR="00D817FB" w:rsidRDefault="00D3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11</w:t>
            </w:r>
          </w:p>
        </w:tc>
        <w:tc>
          <w:tcPr>
            <w:tcW w:w="1196" w:type="dxa"/>
            <w:vAlign w:val="center"/>
          </w:tcPr>
          <w:p w14:paraId="1BE6F067" w14:textId="5E53FB5A" w:rsidR="00D817FB" w:rsidRDefault="00D3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17</w:t>
            </w:r>
          </w:p>
        </w:tc>
      </w:tr>
      <w:tr w:rsidR="00DE3F16" w14:paraId="1E2C074B" w14:textId="77777777" w:rsidTr="004E0D2C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  <w:vAlign w:val="center"/>
          </w:tcPr>
          <w:p w14:paraId="48D5AB91" w14:textId="6DD4E6F2" w:rsidR="00DE3F16" w:rsidRPr="00DE3F16" w:rsidRDefault="00DE3F16" w:rsidP="00DE3F16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Ace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sz w:val="20"/>
                <w:szCs w:val="20"/>
              </w:rPr>
              <w:t>OP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22" w:type="dxa"/>
            <w:vAlign w:val="center"/>
          </w:tcPr>
          <w:p w14:paraId="1E2C0740" w14:textId="28F85F74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3C95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 xml:space="preserve">grade 1 </w:t>
            </w:r>
          </w:p>
        </w:tc>
        <w:tc>
          <w:tcPr>
            <w:tcW w:w="1150" w:type="dxa"/>
            <w:vAlign w:val="center"/>
          </w:tcPr>
          <w:p w14:paraId="1E2C0741" w14:textId="3509A8E6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3 (0.7)</w:t>
            </w:r>
          </w:p>
        </w:tc>
        <w:tc>
          <w:tcPr>
            <w:tcW w:w="1250" w:type="dxa"/>
            <w:vAlign w:val="center"/>
          </w:tcPr>
          <w:p w14:paraId="1E2C0742" w14:textId="5B0FD8A1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665 (3.3)</w:t>
            </w:r>
          </w:p>
        </w:tc>
        <w:tc>
          <w:tcPr>
            <w:tcW w:w="1013" w:type="dxa"/>
            <w:vAlign w:val="center"/>
          </w:tcPr>
          <w:p w14:paraId="1E2C0743" w14:textId="75A2BC60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6 (3.5)</w:t>
            </w:r>
          </w:p>
        </w:tc>
        <w:tc>
          <w:tcPr>
            <w:tcW w:w="1062" w:type="dxa"/>
            <w:vAlign w:val="center"/>
          </w:tcPr>
          <w:p w14:paraId="1E2C0744" w14:textId="4B25C832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 (1.5)</w:t>
            </w:r>
          </w:p>
        </w:tc>
        <w:tc>
          <w:tcPr>
            <w:tcW w:w="1000" w:type="dxa"/>
            <w:vAlign w:val="center"/>
          </w:tcPr>
          <w:p w14:paraId="1E2C0745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1.5)</w:t>
            </w:r>
          </w:p>
        </w:tc>
        <w:tc>
          <w:tcPr>
            <w:tcW w:w="1262" w:type="dxa"/>
            <w:vAlign w:val="center"/>
          </w:tcPr>
          <w:p w14:paraId="1E2C0746" w14:textId="0B23BEDF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2 (2.1)</w:t>
            </w:r>
          </w:p>
        </w:tc>
        <w:tc>
          <w:tcPr>
            <w:tcW w:w="1372" w:type="dxa"/>
            <w:vAlign w:val="center"/>
          </w:tcPr>
          <w:p w14:paraId="1E2C0747" w14:textId="2262F67E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838 (4.5)</w:t>
            </w:r>
          </w:p>
        </w:tc>
        <w:tc>
          <w:tcPr>
            <w:tcW w:w="1203" w:type="dxa"/>
            <w:vAlign w:val="center"/>
          </w:tcPr>
          <w:p w14:paraId="1E2C0748" w14:textId="49822F72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7 (2.6)</w:t>
            </w:r>
          </w:p>
        </w:tc>
        <w:tc>
          <w:tcPr>
            <w:tcW w:w="1197" w:type="dxa"/>
            <w:vAlign w:val="center"/>
          </w:tcPr>
          <w:p w14:paraId="1E2C0749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 (4.2)</w:t>
            </w:r>
          </w:p>
        </w:tc>
        <w:tc>
          <w:tcPr>
            <w:tcW w:w="1196" w:type="dxa"/>
            <w:vAlign w:val="center"/>
          </w:tcPr>
          <w:p w14:paraId="1E2C074A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</w:tr>
      <w:tr w:rsidR="00DE3F16" w14:paraId="1E2C0757" w14:textId="77777777" w:rsidTr="004E0D2C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  <w:vAlign w:val="center"/>
          </w:tcPr>
          <w:p w14:paraId="52F61B41" w14:textId="77777777" w:rsidR="00DE3F16" w:rsidRDefault="00DE3F16" w:rsidP="00DE3F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1E2C074C" w14:textId="5B72B503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3C95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>grade 2</w:t>
            </w:r>
          </w:p>
        </w:tc>
        <w:tc>
          <w:tcPr>
            <w:tcW w:w="1150" w:type="dxa"/>
            <w:vAlign w:val="center"/>
          </w:tcPr>
          <w:p w14:paraId="1E2C074D" w14:textId="4EA14204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03)</w:t>
            </w:r>
          </w:p>
        </w:tc>
        <w:tc>
          <w:tcPr>
            <w:tcW w:w="1250" w:type="dxa"/>
            <w:vAlign w:val="center"/>
          </w:tcPr>
          <w:p w14:paraId="1E2C074E" w14:textId="09F676C0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330 (1.6)</w:t>
            </w:r>
          </w:p>
        </w:tc>
        <w:tc>
          <w:tcPr>
            <w:tcW w:w="1013" w:type="dxa"/>
            <w:vAlign w:val="center"/>
          </w:tcPr>
          <w:p w14:paraId="1E2C074F" w14:textId="7F219333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6)</w:t>
            </w:r>
          </w:p>
        </w:tc>
        <w:tc>
          <w:tcPr>
            <w:tcW w:w="1062" w:type="dxa"/>
            <w:vAlign w:val="center"/>
          </w:tcPr>
          <w:p w14:paraId="1E2C0750" w14:textId="037E0554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 (1.5)</w:t>
            </w:r>
          </w:p>
        </w:tc>
        <w:tc>
          <w:tcPr>
            <w:tcW w:w="1000" w:type="dxa"/>
            <w:vAlign w:val="center"/>
          </w:tcPr>
          <w:p w14:paraId="1E2C0751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262" w:type="dxa"/>
            <w:vAlign w:val="center"/>
          </w:tcPr>
          <w:p w14:paraId="1E2C0752" w14:textId="790D37D4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 (0.1)</w:t>
            </w:r>
          </w:p>
        </w:tc>
        <w:tc>
          <w:tcPr>
            <w:tcW w:w="1372" w:type="dxa"/>
            <w:vAlign w:val="center"/>
          </w:tcPr>
          <w:p w14:paraId="1E2C0753" w14:textId="4996FD9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69 (3.1)</w:t>
            </w:r>
          </w:p>
        </w:tc>
        <w:tc>
          <w:tcPr>
            <w:tcW w:w="1203" w:type="dxa"/>
            <w:vAlign w:val="center"/>
          </w:tcPr>
          <w:p w14:paraId="1E2C0754" w14:textId="278F8F88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6 (2.3)</w:t>
            </w:r>
          </w:p>
        </w:tc>
        <w:tc>
          <w:tcPr>
            <w:tcW w:w="1197" w:type="dxa"/>
            <w:vAlign w:val="center"/>
          </w:tcPr>
          <w:p w14:paraId="1E2C0755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8)</w:t>
            </w:r>
          </w:p>
        </w:tc>
        <w:tc>
          <w:tcPr>
            <w:tcW w:w="1196" w:type="dxa"/>
            <w:vAlign w:val="center"/>
          </w:tcPr>
          <w:p w14:paraId="1E2C0756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2.0)</w:t>
            </w:r>
          </w:p>
        </w:tc>
      </w:tr>
      <w:tr w:rsidR="00DE3F16" w14:paraId="1E2C0763" w14:textId="77777777" w:rsidTr="004E0D2C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  <w:vAlign w:val="center"/>
          </w:tcPr>
          <w:p w14:paraId="182169E1" w14:textId="77777777" w:rsidR="00DE3F16" w:rsidRDefault="00DE3F16" w:rsidP="00DE3F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1E2C0758" w14:textId="5A97260E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3C95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>grade 3</w:t>
            </w:r>
          </w:p>
        </w:tc>
        <w:tc>
          <w:tcPr>
            <w:tcW w:w="1150" w:type="dxa"/>
            <w:vAlign w:val="center"/>
          </w:tcPr>
          <w:p w14:paraId="1E2C0759" w14:textId="1B6E71B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250" w:type="dxa"/>
            <w:vAlign w:val="center"/>
          </w:tcPr>
          <w:p w14:paraId="1E2C075A" w14:textId="4F366A8E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6 (0.1)</w:t>
            </w:r>
          </w:p>
        </w:tc>
        <w:tc>
          <w:tcPr>
            <w:tcW w:w="1013" w:type="dxa"/>
            <w:vAlign w:val="center"/>
          </w:tcPr>
          <w:p w14:paraId="1E2C075B" w14:textId="4619141F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6)</w:t>
            </w:r>
          </w:p>
        </w:tc>
        <w:tc>
          <w:tcPr>
            <w:tcW w:w="1062" w:type="dxa"/>
            <w:vAlign w:val="center"/>
          </w:tcPr>
          <w:p w14:paraId="1E2C075C" w14:textId="149F0EDB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7)</w:t>
            </w:r>
          </w:p>
        </w:tc>
        <w:tc>
          <w:tcPr>
            <w:tcW w:w="1000" w:type="dxa"/>
            <w:vAlign w:val="center"/>
          </w:tcPr>
          <w:p w14:paraId="1E2C075D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262" w:type="dxa"/>
            <w:vAlign w:val="center"/>
          </w:tcPr>
          <w:p w14:paraId="1E2C075E" w14:textId="3DA4DF09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372" w:type="dxa"/>
            <w:vAlign w:val="center"/>
          </w:tcPr>
          <w:p w14:paraId="1E2C075F" w14:textId="408B5E13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02 (0.5)</w:t>
            </w:r>
          </w:p>
        </w:tc>
        <w:tc>
          <w:tcPr>
            <w:tcW w:w="1203" w:type="dxa"/>
            <w:vAlign w:val="center"/>
          </w:tcPr>
          <w:p w14:paraId="1E2C0760" w14:textId="0EFD5416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4)</w:t>
            </w:r>
          </w:p>
        </w:tc>
        <w:tc>
          <w:tcPr>
            <w:tcW w:w="1197" w:type="dxa"/>
            <w:vAlign w:val="center"/>
          </w:tcPr>
          <w:p w14:paraId="1E2C0761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196" w:type="dxa"/>
            <w:vAlign w:val="center"/>
          </w:tcPr>
          <w:p w14:paraId="1E2C0762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</w:tr>
      <w:tr w:rsidR="00D817FB" w14:paraId="251AEB99" w14:textId="77777777" w:rsidTr="00130CA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vAlign w:val="center"/>
          </w:tcPr>
          <w:p w14:paraId="6D8BDC7D" w14:textId="1655A6FC" w:rsidR="00D817FB" w:rsidRDefault="00D817FB" w:rsidP="00D817F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1"/>
              </w:rPr>
              <w:t>p-value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150" w:type="dxa"/>
            <w:vAlign w:val="center"/>
          </w:tcPr>
          <w:p w14:paraId="29968D2A" w14:textId="1F66131A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2762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3A2762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250" w:type="dxa"/>
            <w:vAlign w:val="center"/>
          </w:tcPr>
          <w:p w14:paraId="0FB25183" w14:textId="641A0F4C" w:rsidR="00D817FB" w:rsidRDefault="00815EB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13" w:type="dxa"/>
            <w:vAlign w:val="center"/>
          </w:tcPr>
          <w:p w14:paraId="46EDCC7B" w14:textId="6679A18C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120</w:t>
            </w:r>
          </w:p>
        </w:tc>
        <w:tc>
          <w:tcPr>
            <w:tcW w:w="1062" w:type="dxa"/>
            <w:vAlign w:val="center"/>
          </w:tcPr>
          <w:p w14:paraId="2BCA65DF" w14:textId="59046162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72</w:t>
            </w:r>
          </w:p>
        </w:tc>
        <w:tc>
          <w:tcPr>
            <w:tcW w:w="1000" w:type="dxa"/>
            <w:vAlign w:val="center"/>
          </w:tcPr>
          <w:p w14:paraId="0EB2F807" w14:textId="6A176AB8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456</w:t>
            </w:r>
          </w:p>
        </w:tc>
        <w:tc>
          <w:tcPr>
            <w:tcW w:w="1262" w:type="dxa"/>
            <w:vAlign w:val="center"/>
          </w:tcPr>
          <w:p w14:paraId="02E1DA1F" w14:textId="455F8815" w:rsidR="00D817FB" w:rsidRDefault="004C4CF6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C4CF6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4C4CF6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372" w:type="dxa"/>
            <w:vAlign w:val="center"/>
          </w:tcPr>
          <w:p w14:paraId="2D7985DE" w14:textId="6F71AD6C" w:rsidR="00D817FB" w:rsidRDefault="00815EB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03" w:type="dxa"/>
            <w:vAlign w:val="center"/>
          </w:tcPr>
          <w:p w14:paraId="2A116EBE" w14:textId="3F849CFF" w:rsidR="00D817FB" w:rsidRDefault="004C4CF6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376</w:t>
            </w:r>
          </w:p>
        </w:tc>
        <w:tc>
          <w:tcPr>
            <w:tcW w:w="1197" w:type="dxa"/>
            <w:vAlign w:val="center"/>
          </w:tcPr>
          <w:p w14:paraId="79D23860" w14:textId="707B438E" w:rsidR="00D817FB" w:rsidRDefault="004C4CF6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425</w:t>
            </w:r>
          </w:p>
        </w:tc>
        <w:tc>
          <w:tcPr>
            <w:tcW w:w="1196" w:type="dxa"/>
            <w:vAlign w:val="center"/>
          </w:tcPr>
          <w:p w14:paraId="10C9B469" w14:textId="1A122699" w:rsidR="00D817FB" w:rsidRDefault="004C4CF6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341</w:t>
            </w:r>
          </w:p>
        </w:tc>
      </w:tr>
      <w:tr w:rsidR="00D817FB" w14:paraId="1831B4DC" w14:textId="77777777" w:rsidTr="00130CA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vAlign w:val="center"/>
          </w:tcPr>
          <w:p w14:paraId="54BA19AF" w14:textId="6EF3CBD7" w:rsidR="00D817FB" w:rsidRDefault="00D817FB" w:rsidP="00D817F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1"/>
              </w:rPr>
              <w:t>p-value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3</w:t>
            </w:r>
          </w:p>
        </w:tc>
        <w:tc>
          <w:tcPr>
            <w:tcW w:w="1150" w:type="dxa"/>
            <w:vAlign w:val="center"/>
          </w:tcPr>
          <w:p w14:paraId="02782259" w14:textId="14B0A45D" w:rsidR="00D817FB" w:rsidRDefault="00815EB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vAlign w:val="center"/>
          </w:tcPr>
          <w:p w14:paraId="55CA66A7" w14:textId="46C0DF90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2762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3A2762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013" w:type="dxa"/>
            <w:vAlign w:val="center"/>
          </w:tcPr>
          <w:p w14:paraId="50D108F5" w14:textId="1ABCCA3B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2762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3A2762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062" w:type="dxa"/>
            <w:vAlign w:val="center"/>
          </w:tcPr>
          <w:p w14:paraId="7E518C3F" w14:textId="37523FD6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2762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3A2762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000" w:type="dxa"/>
            <w:vAlign w:val="center"/>
          </w:tcPr>
          <w:p w14:paraId="197E46A6" w14:textId="05B0A787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377</w:t>
            </w:r>
          </w:p>
        </w:tc>
        <w:tc>
          <w:tcPr>
            <w:tcW w:w="1262" w:type="dxa"/>
            <w:vAlign w:val="center"/>
          </w:tcPr>
          <w:p w14:paraId="1C69083A" w14:textId="45C60F3C" w:rsidR="00D817FB" w:rsidRDefault="00815EB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2" w:type="dxa"/>
            <w:vAlign w:val="center"/>
          </w:tcPr>
          <w:p w14:paraId="046D5C36" w14:textId="4ABBC2B1" w:rsidR="00D817FB" w:rsidRDefault="004C4CF6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C4CF6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4C4CF6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203" w:type="dxa"/>
            <w:vAlign w:val="center"/>
          </w:tcPr>
          <w:p w14:paraId="72772D80" w14:textId="3B8B1481" w:rsidR="00D817FB" w:rsidRDefault="004C4CF6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C4CF6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4C4CF6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197" w:type="dxa"/>
            <w:vAlign w:val="center"/>
          </w:tcPr>
          <w:p w14:paraId="611975F1" w14:textId="32F65D50" w:rsidR="00D817FB" w:rsidRDefault="004C4CF6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31</w:t>
            </w:r>
          </w:p>
        </w:tc>
        <w:tc>
          <w:tcPr>
            <w:tcW w:w="1196" w:type="dxa"/>
            <w:vAlign w:val="center"/>
          </w:tcPr>
          <w:p w14:paraId="28CE94DD" w14:textId="311E66A3" w:rsidR="00D817FB" w:rsidRDefault="004C4CF6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55</w:t>
            </w:r>
          </w:p>
        </w:tc>
      </w:tr>
      <w:tr w:rsidR="00DE3F16" w14:paraId="1E2C076F" w14:textId="77777777" w:rsidTr="003705E2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  <w:vAlign w:val="center"/>
          </w:tcPr>
          <w:p w14:paraId="46E622B0" w14:textId="281469ED" w:rsidR="00DE3F16" w:rsidRPr="00DE3F16" w:rsidRDefault="00DE3F16" w:rsidP="00DE3F16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Sup Fem OP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22" w:type="dxa"/>
            <w:vAlign w:val="center"/>
          </w:tcPr>
          <w:p w14:paraId="1E2C0764" w14:textId="46B09A20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3C95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 xml:space="preserve">grade 1 </w:t>
            </w:r>
          </w:p>
        </w:tc>
        <w:tc>
          <w:tcPr>
            <w:tcW w:w="1150" w:type="dxa"/>
            <w:vAlign w:val="center"/>
          </w:tcPr>
          <w:p w14:paraId="1E2C0765" w14:textId="01F3189C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 (0.06)</w:t>
            </w:r>
          </w:p>
        </w:tc>
        <w:tc>
          <w:tcPr>
            <w:tcW w:w="1250" w:type="dxa"/>
            <w:vAlign w:val="center"/>
          </w:tcPr>
          <w:p w14:paraId="1E2C0766" w14:textId="124526ED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95 (2.4)</w:t>
            </w:r>
          </w:p>
        </w:tc>
        <w:tc>
          <w:tcPr>
            <w:tcW w:w="1013" w:type="dxa"/>
            <w:vAlign w:val="center"/>
          </w:tcPr>
          <w:p w14:paraId="1E2C0767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062" w:type="dxa"/>
            <w:vAlign w:val="center"/>
          </w:tcPr>
          <w:p w14:paraId="1E2C0768" w14:textId="412DB9BB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7)</w:t>
            </w:r>
          </w:p>
        </w:tc>
        <w:tc>
          <w:tcPr>
            <w:tcW w:w="1000" w:type="dxa"/>
            <w:vAlign w:val="center"/>
          </w:tcPr>
          <w:p w14:paraId="1E2C0769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262" w:type="dxa"/>
            <w:vAlign w:val="center"/>
          </w:tcPr>
          <w:p w14:paraId="1E2C076A" w14:textId="726C2530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4 (0.6)</w:t>
            </w:r>
          </w:p>
        </w:tc>
        <w:tc>
          <w:tcPr>
            <w:tcW w:w="1372" w:type="dxa"/>
            <w:vAlign w:val="center"/>
          </w:tcPr>
          <w:p w14:paraId="1E2C076B" w14:textId="0F6A0C72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981 (5.3)</w:t>
            </w:r>
          </w:p>
        </w:tc>
        <w:tc>
          <w:tcPr>
            <w:tcW w:w="1203" w:type="dxa"/>
            <w:vAlign w:val="center"/>
          </w:tcPr>
          <w:p w14:paraId="1E2C076C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 (1.9)</w:t>
            </w:r>
          </w:p>
        </w:tc>
        <w:tc>
          <w:tcPr>
            <w:tcW w:w="1197" w:type="dxa"/>
            <w:vAlign w:val="center"/>
          </w:tcPr>
          <w:p w14:paraId="1E2C076D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8)</w:t>
            </w:r>
          </w:p>
        </w:tc>
        <w:tc>
          <w:tcPr>
            <w:tcW w:w="1196" w:type="dxa"/>
            <w:vAlign w:val="center"/>
          </w:tcPr>
          <w:p w14:paraId="1E2C076E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</w:tr>
      <w:tr w:rsidR="00DE3F16" w14:paraId="1E2C077B" w14:textId="77777777" w:rsidTr="003705E2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  <w:vAlign w:val="center"/>
          </w:tcPr>
          <w:p w14:paraId="01EF45D6" w14:textId="77777777" w:rsidR="00DE3F16" w:rsidRDefault="00DE3F16" w:rsidP="00DE3F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1E2C0770" w14:textId="00159931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3C95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>grade 2</w:t>
            </w:r>
          </w:p>
        </w:tc>
        <w:tc>
          <w:tcPr>
            <w:tcW w:w="1150" w:type="dxa"/>
            <w:vAlign w:val="center"/>
          </w:tcPr>
          <w:p w14:paraId="1E2C0771" w14:textId="6603C939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250" w:type="dxa"/>
            <w:vAlign w:val="center"/>
          </w:tcPr>
          <w:p w14:paraId="1E2C0772" w14:textId="1E5A88F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45 (1.2)</w:t>
            </w:r>
          </w:p>
        </w:tc>
        <w:tc>
          <w:tcPr>
            <w:tcW w:w="1013" w:type="dxa"/>
            <w:vAlign w:val="center"/>
          </w:tcPr>
          <w:p w14:paraId="1E2C0773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062" w:type="dxa"/>
            <w:vAlign w:val="center"/>
          </w:tcPr>
          <w:p w14:paraId="1E2C0774" w14:textId="123B1CB8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7)</w:t>
            </w:r>
          </w:p>
        </w:tc>
        <w:tc>
          <w:tcPr>
            <w:tcW w:w="1000" w:type="dxa"/>
            <w:vAlign w:val="center"/>
          </w:tcPr>
          <w:p w14:paraId="1E2C0775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262" w:type="dxa"/>
            <w:vAlign w:val="center"/>
          </w:tcPr>
          <w:p w14:paraId="1E2C0776" w14:textId="39DB8FFC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04)</w:t>
            </w:r>
          </w:p>
        </w:tc>
        <w:tc>
          <w:tcPr>
            <w:tcW w:w="1372" w:type="dxa"/>
            <w:vAlign w:val="center"/>
          </w:tcPr>
          <w:p w14:paraId="1E2C0777" w14:textId="7047D959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57 (2.5)</w:t>
            </w:r>
          </w:p>
        </w:tc>
        <w:tc>
          <w:tcPr>
            <w:tcW w:w="1203" w:type="dxa"/>
            <w:vAlign w:val="center"/>
          </w:tcPr>
          <w:p w14:paraId="1E2C0778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 (0.8)</w:t>
            </w:r>
          </w:p>
        </w:tc>
        <w:tc>
          <w:tcPr>
            <w:tcW w:w="1197" w:type="dxa"/>
            <w:vAlign w:val="center"/>
          </w:tcPr>
          <w:p w14:paraId="1E2C0779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196" w:type="dxa"/>
            <w:vAlign w:val="center"/>
          </w:tcPr>
          <w:p w14:paraId="1E2C077A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</w:tr>
      <w:tr w:rsidR="00DE3F16" w14:paraId="1E2C0787" w14:textId="77777777" w:rsidTr="003705E2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  <w:vAlign w:val="center"/>
          </w:tcPr>
          <w:p w14:paraId="27046CD1" w14:textId="77777777" w:rsidR="00DE3F16" w:rsidRDefault="00DE3F16" w:rsidP="00DE3F16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22" w:type="dxa"/>
            <w:vAlign w:val="center"/>
          </w:tcPr>
          <w:p w14:paraId="1E2C077C" w14:textId="57A29EED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Cs w:val="21"/>
              </w:rPr>
            </w:pPr>
            <w:r w:rsidRPr="00203C95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>grade 3</w:t>
            </w:r>
          </w:p>
        </w:tc>
        <w:tc>
          <w:tcPr>
            <w:tcW w:w="1150" w:type="dxa"/>
            <w:vAlign w:val="center"/>
          </w:tcPr>
          <w:p w14:paraId="1E2C077D" w14:textId="3A4B8486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250" w:type="dxa"/>
            <w:vAlign w:val="center"/>
          </w:tcPr>
          <w:p w14:paraId="1E2C077E" w14:textId="4B6FE2BF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8 (0.2)</w:t>
            </w:r>
          </w:p>
        </w:tc>
        <w:tc>
          <w:tcPr>
            <w:tcW w:w="1013" w:type="dxa"/>
            <w:vAlign w:val="center"/>
          </w:tcPr>
          <w:p w14:paraId="1E2C077F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062" w:type="dxa"/>
            <w:vAlign w:val="center"/>
          </w:tcPr>
          <w:p w14:paraId="1E2C0780" w14:textId="00C973E6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000" w:type="dxa"/>
            <w:vAlign w:val="center"/>
          </w:tcPr>
          <w:p w14:paraId="1E2C0781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262" w:type="dxa"/>
            <w:vAlign w:val="center"/>
          </w:tcPr>
          <w:p w14:paraId="1E2C0782" w14:textId="372F7F9A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372" w:type="dxa"/>
            <w:vAlign w:val="center"/>
          </w:tcPr>
          <w:p w14:paraId="1E2C0783" w14:textId="030BA1B9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72 (0.4)</w:t>
            </w:r>
          </w:p>
        </w:tc>
        <w:tc>
          <w:tcPr>
            <w:tcW w:w="1203" w:type="dxa"/>
            <w:vAlign w:val="center"/>
          </w:tcPr>
          <w:p w14:paraId="1E2C0784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197" w:type="dxa"/>
            <w:vAlign w:val="center"/>
          </w:tcPr>
          <w:p w14:paraId="1E2C0785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196" w:type="dxa"/>
            <w:vAlign w:val="center"/>
          </w:tcPr>
          <w:p w14:paraId="1E2C0786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</w:tr>
      <w:tr w:rsidR="00D817FB" w14:paraId="5F9151B0" w14:textId="77777777" w:rsidTr="00130CA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vAlign w:val="center"/>
          </w:tcPr>
          <w:p w14:paraId="7BF42ABA" w14:textId="72897BBC" w:rsidR="00D817FB" w:rsidRDefault="00D817FB" w:rsidP="00D817F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1"/>
              </w:rPr>
              <w:t>p-value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150" w:type="dxa"/>
            <w:vAlign w:val="center"/>
          </w:tcPr>
          <w:p w14:paraId="611825AB" w14:textId="641CFB59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2762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3A2762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250" w:type="dxa"/>
            <w:vAlign w:val="center"/>
          </w:tcPr>
          <w:p w14:paraId="7669F3F3" w14:textId="6C954D2E" w:rsidR="00D817FB" w:rsidRDefault="00815EB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13" w:type="dxa"/>
            <w:vAlign w:val="center"/>
          </w:tcPr>
          <w:p w14:paraId="59C0A185" w14:textId="3F90A8A8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91</w:t>
            </w:r>
          </w:p>
        </w:tc>
        <w:tc>
          <w:tcPr>
            <w:tcW w:w="1062" w:type="dxa"/>
            <w:vAlign w:val="center"/>
          </w:tcPr>
          <w:p w14:paraId="4E01490D" w14:textId="02DFDF3A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475</w:t>
            </w:r>
          </w:p>
        </w:tc>
        <w:tc>
          <w:tcPr>
            <w:tcW w:w="1000" w:type="dxa"/>
            <w:vAlign w:val="center"/>
          </w:tcPr>
          <w:p w14:paraId="225C5A7B" w14:textId="0A07B0F9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358</w:t>
            </w:r>
          </w:p>
        </w:tc>
        <w:tc>
          <w:tcPr>
            <w:tcW w:w="1262" w:type="dxa"/>
            <w:vAlign w:val="center"/>
          </w:tcPr>
          <w:p w14:paraId="4C07E398" w14:textId="29CB745A" w:rsidR="00D817FB" w:rsidRDefault="00502B5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02B53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502B53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372" w:type="dxa"/>
            <w:vAlign w:val="center"/>
          </w:tcPr>
          <w:p w14:paraId="65B31FEC" w14:textId="2A9698D0" w:rsidR="00D817FB" w:rsidRDefault="00815EB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03" w:type="dxa"/>
            <w:vAlign w:val="center"/>
          </w:tcPr>
          <w:p w14:paraId="23DC9B8B" w14:textId="512858F6" w:rsidR="00D817FB" w:rsidRDefault="00502B5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19</w:t>
            </w:r>
          </w:p>
        </w:tc>
        <w:tc>
          <w:tcPr>
            <w:tcW w:w="1197" w:type="dxa"/>
            <w:vAlign w:val="center"/>
          </w:tcPr>
          <w:p w14:paraId="6147F22B" w14:textId="78E12F12" w:rsidR="00D817FB" w:rsidRDefault="00502B5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43</w:t>
            </w:r>
          </w:p>
        </w:tc>
        <w:tc>
          <w:tcPr>
            <w:tcW w:w="1196" w:type="dxa"/>
            <w:vAlign w:val="center"/>
          </w:tcPr>
          <w:p w14:paraId="20225130" w14:textId="32D17D94" w:rsidR="00D817FB" w:rsidRDefault="00502B5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208</w:t>
            </w:r>
          </w:p>
        </w:tc>
      </w:tr>
      <w:tr w:rsidR="00D817FB" w14:paraId="49094CB3" w14:textId="77777777" w:rsidTr="00130CA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vAlign w:val="center"/>
          </w:tcPr>
          <w:p w14:paraId="39EAA688" w14:textId="1F5CD535" w:rsidR="00D817FB" w:rsidRDefault="00D817FB" w:rsidP="00D817F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1"/>
              </w:rPr>
              <w:t>p-value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3</w:t>
            </w:r>
          </w:p>
        </w:tc>
        <w:tc>
          <w:tcPr>
            <w:tcW w:w="1150" w:type="dxa"/>
            <w:vAlign w:val="center"/>
          </w:tcPr>
          <w:p w14:paraId="7A036F3E" w14:textId="52517765" w:rsidR="00D817FB" w:rsidRDefault="00815EB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vAlign w:val="center"/>
          </w:tcPr>
          <w:p w14:paraId="70CF946F" w14:textId="71D0BB57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2762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3A2762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013" w:type="dxa"/>
            <w:vAlign w:val="center"/>
          </w:tcPr>
          <w:p w14:paraId="667E4A5A" w14:textId="573FFDA7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907</w:t>
            </w:r>
          </w:p>
        </w:tc>
        <w:tc>
          <w:tcPr>
            <w:tcW w:w="1062" w:type="dxa"/>
            <w:vAlign w:val="center"/>
          </w:tcPr>
          <w:p w14:paraId="15F74B6B" w14:textId="1A5B71E9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08</w:t>
            </w:r>
          </w:p>
        </w:tc>
        <w:tc>
          <w:tcPr>
            <w:tcW w:w="1000" w:type="dxa"/>
            <w:vAlign w:val="center"/>
          </w:tcPr>
          <w:p w14:paraId="4B1510DA" w14:textId="4287D837" w:rsidR="00D817FB" w:rsidRDefault="003A2762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000</w:t>
            </w:r>
          </w:p>
        </w:tc>
        <w:tc>
          <w:tcPr>
            <w:tcW w:w="1262" w:type="dxa"/>
            <w:vAlign w:val="center"/>
          </w:tcPr>
          <w:p w14:paraId="023451E4" w14:textId="08C0906E" w:rsidR="00D817FB" w:rsidRDefault="00815EB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2" w:type="dxa"/>
            <w:vAlign w:val="center"/>
          </w:tcPr>
          <w:p w14:paraId="2C365160" w14:textId="4FC830D7" w:rsidR="00D817FB" w:rsidRDefault="00502B5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02B53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502B53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203" w:type="dxa"/>
            <w:vAlign w:val="center"/>
          </w:tcPr>
          <w:p w14:paraId="3ADC9689" w14:textId="4B671113" w:rsidR="00D817FB" w:rsidRDefault="00502B5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02</w:t>
            </w:r>
          </w:p>
        </w:tc>
        <w:tc>
          <w:tcPr>
            <w:tcW w:w="1197" w:type="dxa"/>
            <w:vAlign w:val="center"/>
          </w:tcPr>
          <w:p w14:paraId="3B87DB43" w14:textId="67AFAFDC" w:rsidR="00D817FB" w:rsidRDefault="00502B5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000</w:t>
            </w:r>
          </w:p>
        </w:tc>
        <w:tc>
          <w:tcPr>
            <w:tcW w:w="1196" w:type="dxa"/>
            <w:vAlign w:val="center"/>
          </w:tcPr>
          <w:p w14:paraId="65F37CD8" w14:textId="7D1E00A4" w:rsidR="00D817FB" w:rsidRDefault="00502B5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000</w:t>
            </w:r>
          </w:p>
        </w:tc>
      </w:tr>
      <w:tr w:rsidR="00DE3F16" w14:paraId="1E2C0793" w14:textId="77777777" w:rsidTr="0032021A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  <w:vAlign w:val="center"/>
          </w:tcPr>
          <w:p w14:paraId="69DE245D" w14:textId="491D1C50" w:rsidR="00DE3F16" w:rsidRPr="00DE3F16" w:rsidRDefault="00DE3F16" w:rsidP="00DE3F16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Inf fem OP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22" w:type="dxa"/>
            <w:vAlign w:val="center"/>
          </w:tcPr>
          <w:p w14:paraId="1E2C0788" w14:textId="73CBBFF3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3C95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 xml:space="preserve">grade 1 </w:t>
            </w:r>
          </w:p>
        </w:tc>
        <w:tc>
          <w:tcPr>
            <w:tcW w:w="1150" w:type="dxa"/>
            <w:vAlign w:val="center"/>
          </w:tcPr>
          <w:p w14:paraId="1E2C0789" w14:textId="4640818F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6 (0.2)</w:t>
            </w:r>
          </w:p>
        </w:tc>
        <w:tc>
          <w:tcPr>
            <w:tcW w:w="1250" w:type="dxa"/>
            <w:vAlign w:val="center"/>
          </w:tcPr>
          <w:p w14:paraId="1E2C078A" w14:textId="1A535631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77 (0.9)</w:t>
            </w:r>
          </w:p>
        </w:tc>
        <w:tc>
          <w:tcPr>
            <w:tcW w:w="1013" w:type="dxa"/>
            <w:vAlign w:val="center"/>
          </w:tcPr>
          <w:p w14:paraId="1E2C078B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062" w:type="dxa"/>
            <w:vAlign w:val="center"/>
          </w:tcPr>
          <w:p w14:paraId="1E2C078C" w14:textId="52A18AB6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 (0.7)</w:t>
            </w:r>
          </w:p>
        </w:tc>
        <w:tc>
          <w:tcPr>
            <w:tcW w:w="1000" w:type="dxa"/>
            <w:vAlign w:val="center"/>
          </w:tcPr>
          <w:p w14:paraId="1E2C078D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  <w:tc>
          <w:tcPr>
            <w:tcW w:w="1262" w:type="dxa"/>
            <w:vAlign w:val="center"/>
          </w:tcPr>
          <w:p w14:paraId="1E2C078E" w14:textId="78013532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2 (0.9)</w:t>
            </w:r>
          </w:p>
        </w:tc>
        <w:tc>
          <w:tcPr>
            <w:tcW w:w="1372" w:type="dxa"/>
            <w:vAlign w:val="center"/>
          </w:tcPr>
          <w:p w14:paraId="1E2C078F" w14:textId="3B8804E6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67 (3.0)</w:t>
            </w:r>
          </w:p>
        </w:tc>
        <w:tc>
          <w:tcPr>
            <w:tcW w:w="1203" w:type="dxa"/>
            <w:vAlign w:val="center"/>
          </w:tcPr>
          <w:p w14:paraId="1E2C0790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 (1.9)</w:t>
            </w:r>
          </w:p>
        </w:tc>
        <w:tc>
          <w:tcPr>
            <w:tcW w:w="1197" w:type="dxa"/>
            <w:vAlign w:val="center"/>
          </w:tcPr>
          <w:p w14:paraId="1E2C0791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3 (2.5)</w:t>
            </w:r>
          </w:p>
        </w:tc>
        <w:tc>
          <w:tcPr>
            <w:tcW w:w="1196" w:type="dxa"/>
            <w:vAlign w:val="center"/>
          </w:tcPr>
          <w:p w14:paraId="1E2C0792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0 (0.0)</w:t>
            </w:r>
          </w:p>
        </w:tc>
      </w:tr>
      <w:tr w:rsidR="00DE3F16" w14:paraId="1E2C079F" w14:textId="77777777" w:rsidTr="0032021A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  <w:vAlign w:val="center"/>
          </w:tcPr>
          <w:p w14:paraId="60B61BF7" w14:textId="77777777" w:rsidR="00DE3F16" w:rsidRDefault="00DE3F16" w:rsidP="00DE3F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1E2C0794" w14:textId="6A8FB414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3C95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>grade 2</w:t>
            </w:r>
          </w:p>
        </w:tc>
        <w:tc>
          <w:tcPr>
            <w:tcW w:w="1150" w:type="dxa"/>
            <w:vAlign w:val="center"/>
          </w:tcPr>
          <w:p w14:paraId="1E2C0795" w14:textId="4C99E059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 (0.0)</w:t>
            </w:r>
          </w:p>
        </w:tc>
        <w:tc>
          <w:tcPr>
            <w:tcW w:w="1250" w:type="dxa"/>
            <w:vAlign w:val="center"/>
          </w:tcPr>
          <w:p w14:paraId="1E2C0796" w14:textId="0A1E42C3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2 (0.3)</w:t>
            </w:r>
          </w:p>
        </w:tc>
        <w:tc>
          <w:tcPr>
            <w:tcW w:w="1013" w:type="dxa"/>
            <w:vAlign w:val="center"/>
          </w:tcPr>
          <w:p w14:paraId="1E2C0797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 (0.0)</w:t>
            </w:r>
          </w:p>
        </w:tc>
        <w:tc>
          <w:tcPr>
            <w:tcW w:w="1062" w:type="dxa"/>
            <w:vAlign w:val="center"/>
          </w:tcPr>
          <w:p w14:paraId="1E2C0798" w14:textId="5E147A3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 (1.5)</w:t>
            </w:r>
          </w:p>
        </w:tc>
        <w:tc>
          <w:tcPr>
            <w:tcW w:w="1000" w:type="dxa"/>
            <w:vAlign w:val="center"/>
          </w:tcPr>
          <w:p w14:paraId="1E2C0799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 (0.0)</w:t>
            </w:r>
          </w:p>
        </w:tc>
        <w:tc>
          <w:tcPr>
            <w:tcW w:w="1262" w:type="dxa"/>
            <w:vAlign w:val="center"/>
          </w:tcPr>
          <w:p w14:paraId="1E2C079A" w14:textId="6162A97C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 (0.04)</w:t>
            </w:r>
          </w:p>
        </w:tc>
        <w:tc>
          <w:tcPr>
            <w:tcW w:w="1372" w:type="dxa"/>
            <w:vAlign w:val="center"/>
          </w:tcPr>
          <w:p w14:paraId="1E2C079B" w14:textId="3051571F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60 (0.9)</w:t>
            </w:r>
          </w:p>
        </w:tc>
        <w:tc>
          <w:tcPr>
            <w:tcW w:w="1203" w:type="dxa"/>
            <w:vAlign w:val="center"/>
          </w:tcPr>
          <w:p w14:paraId="1E2C079C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 (0.4)</w:t>
            </w:r>
          </w:p>
        </w:tc>
        <w:tc>
          <w:tcPr>
            <w:tcW w:w="1197" w:type="dxa"/>
            <w:vAlign w:val="center"/>
          </w:tcPr>
          <w:p w14:paraId="1E2C079D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 (0.0)</w:t>
            </w:r>
          </w:p>
        </w:tc>
        <w:tc>
          <w:tcPr>
            <w:tcW w:w="1196" w:type="dxa"/>
            <w:vAlign w:val="center"/>
          </w:tcPr>
          <w:p w14:paraId="1E2C079E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 (0.0)</w:t>
            </w:r>
          </w:p>
        </w:tc>
      </w:tr>
      <w:tr w:rsidR="00DE3F16" w14:paraId="1E2C07AB" w14:textId="77777777" w:rsidTr="0032021A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  <w:vAlign w:val="center"/>
          </w:tcPr>
          <w:p w14:paraId="613EB168" w14:textId="77777777" w:rsidR="00DE3F16" w:rsidRDefault="00DE3F16" w:rsidP="00DE3F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1E2C07A0" w14:textId="25FC4533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3C95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>grade 3</w:t>
            </w:r>
          </w:p>
        </w:tc>
        <w:tc>
          <w:tcPr>
            <w:tcW w:w="1150" w:type="dxa"/>
            <w:vAlign w:val="center"/>
          </w:tcPr>
          <w:p w14:paraId="1E2C07A1" w14:textId="38C08422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 (0.0)</w:t>
            </w:r>
          </w:p>
        </w:tc>
        <w:tc>
          <w:tcPr>
            <w:tcW w:w="1250" w:type="dxa"/>
            <w:vAlign w:val="center"/>
          </w:tcPr>
          <w:p w14:paraId="1E2C07A2" w14:textId="45F3E5B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9 (0.1)</w:t>
            </w:r>
          </w:p>
        </w:tc>
        <w:tc>
          <w:tcPr>
            <w:tcW w:w="1013" w:type="dxa"/>
            <w:vAlign w:val="center"/>
          </w:tcPr>
          <w:p w14:paraId="1E2C07A3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 (0.0)</w:t>
            </w:r>
          </w:p>
        </w:tc>
        <w:tc>
          <w:tcPr>
            <w:tcW w:w="1062" w:type="dxa"/>
            <w:vAlign w:val="center"/>
          </w:tcPr>
          <w:p w14:paraId="1E2C07A4" w14:textId="15E71B71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 (0.0)</w:t>
            </w:r>
          </w:p>
        </w:tc>
        <w:tc>
          <w:tcPr>
            <w:tcW w:w="1000" w:type="dxa"/>
            <w:vAlign w:val="center"/>
          </w:tcPr>
          <w:p w14:paraId="1E2C07A5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 (0.0)</w:t>
            </w:r>
          </w:p>
        </w:tc>
        <w:tc>
          <w:tcPr>
            <w:tcW w:w="1262" w:type="dxa"/>
            <w:vAlign w:val="center"/>
          </w:tcPr>
          <w:p w14:paraId="1E2C07A6" w14:textId="210CF0A9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 (0.0)</w:t>
            </w:r>
          </w:p>
        </w:tc>
        <w:tc>
          <w:tcPr>
            <w:tcW w:w="1372" w:type="dxa"/>
            <w:vAlign w:val="center"/>
          </w:tcPr>
          <w:p w14:paraId="1E2C07A7" w14:textId="08794B7B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9 (0.4)</w:t>
            </w:r>
          </w:p>
        </w:tc>
        <w:tc>
          <w:tcPr>
            <w:tcW w:w="1203" w:type="dxa"/>
            <w:vAlign w:val="center"/>
          </w:tcPr>
          <w:p w14:paraId="1E2C07A8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 (0.0)</w:t>
            </w:r>
          </w:p>
        </w:tc>
        <w:tc>
          <w:tcPr>
            <w:tcW w:w="1197" w:type="dxa"/>
            <w:vAlign w:val="center"/>
          </w:tcPr>
          <w:p w14:paraId="1E2C07A9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 (0.0)</w:t>
            </w:r>
          </w:p>
        </w:tc>
        <w:tc>
          <w:tcPr>
            <w:tcW w:w="1196" w:type="dxa"/>
            <w:vAlign w:val="center"/>
          </w:tcPr>
          <w:p w14:paraId="1E2C07AA" w14:textId="77777777" w:rsidR="00DE3F16" w:rsidRDefault="00DE3F16" w:rsidP="00DE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 (0.0)</w:t>
            </w:r>
          </w:p>
        </w:tc>
      </w:tr>
      <w:tr w:rsidR="00D817FB" w14:paraId="2E95A1A8" w14:textId="77777777" w:rsidTr="00130CA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vAlign w:val="center"/>
          </w:tcPr>
          <w:p w14:paraId="3F993EC0" w14:textId="3F15EC0F" w:rsidR="00D817FB" w:rsidRDefault="00D817FB" w:rsidP="00D817F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1"/>
              </w:rPr>
              <w:t>p-value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150" w:type="dxa"/>
            <w:vAlign w:val="center"/>
          </w:tcPr>
          <w:p w14:paraId="75092523" w14:textId="661C9D8A" w:rsidR="00D817FB" w:rsidRDefault="00537BD4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537BD4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537BD4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250" w:type="dxa"/>
            <w:vAlign w:val="center"/>
          </w:tcPr>
          <w:p w14:paraId="7AE2A44D" w14:textId="44A86C8C" w:rsidR="00D817FB" w:rsidRDefault="00815EB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-</w:t>
            </w:r>
            <w:r>
              <w:rPr>
                <w:rFonts w:ascii="Calibri" w:hAnsi="Calibri" w:cs="Calibri"/>
                <w:szCs w:val="21"/>
              </w:rPr>
              <w:t>-</w:t>
            </w:r>
          </w:p>
        </w:tc>
        <w:tc>
          <w:tcPr>
            <w:tcW w:w="1013" w:type="dxa"/>
            <w:vAlign w:val="center"/>
          </w:tcPr>
          <w:p w14:paraId="63C61016" w14:textId="08F9EBAB" w:rsidR="00D817FB" w:rsidRDefault="00537BD4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532</w:t>
            </w:r>
          </w:p>
        </w:tc>
        <w:tc>
          <w:tcPr>
            <w:tcW w:w="1062" w:type="dxa"/>
            <w:vAlign w:val="center"/>
          </w:tcPr>
          <w:p w14:paraId="40640E68" w14:textId="0BEA98D2" w:rsidR="00D817FB" w:rsidRDefault="00537BD4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091</w:t>
            </w:r>
          </w:p>
        </w:tc>
        <w:tc>
          <w:tcPr>
            <w:tcW w:w="1000" w:type="dxa"/>
            <w:vAlign w:val="center"/>
          </w:tcPr>
          <w:p w14:paraId="598993A1" w14:textId="41D010AD" w:rsidR="00D817FB" w:rsidRDefault="00537BD4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742</w:t>
            </w:r>
          </w:p>
        </w:tc>
        <w:tc>
          <w:tcPr>
            <w:tcW w:w="1262" w:type="dxa"/>
            <w:vAlign w:val="center"/>
          </w:tcPr>
          <w:p w14:paraId="0DF17E41" w14:textId="7F4F7DEF" w:rsidR="00D817FB" w:rsidRDefault="001236FD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1236FD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1236FD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372" w:type="dxa"/>
            <w:vAlign w:val="center"/>
          </w:tcPr>
          <w:p w14:paraId="04853346" w14:textId="78132987" w:rsidR="00D817FB" w:rsidRDefault="00815EB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-</w:t>
            </w:r>
            <w:r>
              <w:rPr>
                <w:rFonts w:ascii="Calibri" w:hAnsi="Calibri" w:cs="Calibri"/>
                <w:szCs w:val="21"/>
              </w:rPr>
              <w:t>-</w:t>
            </w:r>
          </w:p>
        </w:tc>
        <w:tc>
          <w:tcPr>
            <w:tcW w:w="1203" w:type="dxa"/>
            <w:vAlign w:val="center"/>
          </w:tcPr>
          <w:p w14:paraId="050CA5A0" w14:textId="03BBFBDE" w:rsidR="00D817FB" w:rsidRDefault="001236FD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369</w:t>
            </w:r>
          </w:p>
        </w:tc>
        <w:tc>
          <w:tcPr>
            <w:tcW w:w="1197" w:type="dxa"/>
            <w:vAlign w:val="center"/>
          </w:tcPr>
          <w:p w14:paraId="513AB082" w14:textId="5163DE06" w:rsidR="00D817FB" w:rsidRDefault="001236FD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655</w:t>
            </w:r>
          </w:p>
        </w:tc>
        <w:tc>
          <w:tcPr>
            <w:tcW w:w="1196" w:type="dxa"/>
            <w:vAlign w:val="center"/>
          </w:tcPr>
          <w:p w14:paraId="53924CB5" w14:textId="0A2D1A1D" w:rsidR="00D817FB" w:rsidRDefault="001236FD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473</w:t>
            </w:r>
          </w:p>
        </w:tc>
      </w:tr>
      <w:tr w:rsidR="00D817FB" w14:paraId="6C354308" w14:textId="77777777" w:rsidTr="00130CA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vAlign w:val="center"/>
          </w:tcPr>
          <w:p w14:paraId="6367C2E8" w14:textId="470DC481" w:rsidR="00D817FB" w:rsidRDefault="00D817FB" w:rsidP="00D817F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1"/>
              </w:rPr>
              <w:t>p-value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3</w:t>
            </w:r>
          </w:p>
        </w:tc>
        <w:tc>
          <w:tcPr>
            <w:tcW w:w="1150" w:type="dxa"/>
            <w:vAlign w:val="center"/>
          </w:tcPr>
          <w:p w14:paraId="1EAD1CD8" w14:textId="5004F326" w:rsidR="00D817FB" w:rsidRDefault="00815EB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-</w:t>
            </w:r>
            <w:r>
              <w:rPr>
                <w:rFonts w:ascii="Calibri" w:hAnsi="Calibri" w:cs="Calibri"/>
                <w:szCs w:val="21"/>
              </w:rPr>
              <w:t>-</w:t>
            </w:r>
          </w:p>
        </w:tc>
        <w:tc>
          <w:tcPr>
            <w:tcW w:w="1250" w:type="dxa"/>
            <w:vAlign w:val="center"/>
          </w:tcPr>
          <w:p w14:paraId="723846C9" w14:textId="426F8C9C" w:rsidR="00D817FB" w:rsidRDefault="00537BD4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537BD4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537BD4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013" w:type="dxa"/>
            <w:vAlign w:val="center"/>
          </w:tcPr>
          <w:p w14:paraId="74006F53" w14:textId="49C3CBFD" w:rsidR="00D817FB" w:rsidRDefault="00537BD4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746</w:t>
            </w:r>
          </w:p>
        </w:tc>
        <w:tc>
          <w:tcPr>
            <w:tcW w:w="1062" w:type="dxa"/>
            <w:vAlign w:val="center"/>
          </w:tcPr>
          <w:p w14:paraId="4FBBA8FB" w14:textId="77758166" w:rsidR="00D817FB" w:rsidRDefault="00537BD4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537BD4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537BD4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000" w:type="dxa"/>
            <w:vAlign w:val="center"/>
          </w:tcPr>
          <w:p w14:paraId="6D4E7953" w14:textId="50329E68" w:rsidR="00D817FB" w:rsidRDefault="00537BD4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893</w:t>
            </w:r>
          </w:p>
        </w:tc>
        <w:tc>
          <w:tcPr>
            <w:tcW w:w="1262" w:type="dxa"/>
            <w:vAlign w:val="center"/>
          </w:tcPr>
          <w:p w14:paraId="769164AD" w14:textId="658901AB" w:rsidR="00D817FB" w:rsidRDefault="00815EB3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-</w:t>
            </w:r>
            <w:r>
              <w:rPr>
                <w:rFonts w:ascii="Calibri" w:hAnsi="Calibri" w:cs="Calibri"/>
                <w:szCs w:val="21"/>
              </w:rPr>
              <w:t>-</w:t>
            </w:r>
          </w:p>
        </w:tc>
        <w:tc>
          <w:tcPr>
            <w:tcW w:w="1372" w:type="dxa"/>
            <w:vAlign w:val="center"/>
          </w:tcPr>
          <w:p w14:paraId="42D0470B" w14:textId="6A5C9953" w:rsidR="00D817FB" w:rsidRDefault="001236FD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1236FD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1"/>
              </w:rPr>
              <w:t>&lt;</w:t>
            </w:r>
            <w:r w:rsidRPr="001236FD">
              <w:rPr>
                <w:rFonts w:ascii="Calibri" w:eastAsia="等线" w:hAnsi="Calibri" w:cs="Calibri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1203" w:type="dxa"/>
            <w:vAlign w:val="center"/>
          </w:tcPr>
          <w:p w14:paraId="4B42571F" w14:textId="7E0E0E98" w:rsidR="00D817FB" w:rsidRDefault="001236FD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049</w:t>
            </w:r>
          </w:p>
        </w:tc>
        <w:tc>
          <w:tcPr>
            <w:tcW w:w="1197" w:type="dxa"/>
            <w:vAlign w:val="center"/>
          </w:tcPr>
          <w:p w14:paraId="4B153034" w14:textId="18640B91" w:rsidR="00D817FB" w:rsidRDefault="001236FD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142</w:t>
            </w:r>
          </w:p>
        </w:tc>
        <w:tc>
          <w:tcPr>
            <w:tcW w:w="1196" w:type="dxa"/>
            <w:vAlign w:val="center"/>
          </w:tcPr>
          <w:p w14:paraId="06E722F8" w14:textId="20B8019A" w:rsidR="00D817FB" w:rsidRDefault="001236FD" w:rsidP="00D81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.000</w:t>
            </w:r>
          </w:p>
        </w:tc>
      </w:tr>
    </w:tbl>
    <w:p w14:paraId="2CCD1F39" w14:textId="574289CB" w:rsidR="00865F31" w:rsidRPr="00865F31" w:rsidRDefault="00A43415" w:rsidP="00865F31">
      <w:pPr>
        <w:rPr>
          <w:rFonts w:ascii="Calibri" w:eastAsia="等线" w:hAnsi="Calibri" w:cs="Calibri"/>
          <w:szCs w:val="21"/>
        </w:rPr>
      </w:pPr>
      <w:r>
        <w:rPr>
          <w:rFonts w:cstheme="minorHAnsi"/>
        </w:rPr>
        <w:t>OP = osteophyte; Acet OP = acetabular osteophyte; Sup Fem OP = superior femoral head osteophyte; Inf fem OP = inferior femoral head osteophyte.</w:t>
      </w:r>
      <w:bookmarkStart w:id="1" w:name="OLE_LINK16"/>
      <w:r w:rsidR="00865F31" w:rsidRPr="00865F31">
        <w:rPr>
          <w:rFonts w:ascii="Calibri" w:eastAsia="等线" w:hAnsi="Calibri" w:cs="Calibri"/>
          <w:szCs w:val="21"/>
        </w:rPr>
        <w:t xml:space="preserve"> </w:t>
      </w:r>
      <w:r w:rsidR="00865F31" w:rsidRPr="00865F31">
        <w:rPr>
          <w:rFonts w:ascii="Calibri" w:eastAsia="等线" w:hAnsi="Calibri" w:cs="Calibri"/>
          <w:szCs w:val="21"/>
          <w:vertAlign w:val="superscript"/>
        </w:rPr>
        <w:t>1</w:t>
      </w:r>
      <w:r w:rsidR="00865F31" w:rsidRPr="00865F31">
        <w:rPr>
          <w:rFonts w:ascii="Calibri" w:eastAsia="等线" w:hAnsi="Calibri" w:cs="Calibri"/>
          <w:szCs w:val="21"/>
        </w:rPr>
        <w:t xml:space="preserve">Number and %, N (%); </w:t>
      </w:r>
      <w:r w:rsidR="00865F31" w:rsidRPr="00865F31">
        <w:rPr>
          <w:rFonts w:ascii="Calibri" w:eastAsia="等线" w:hAnsi="Calibri" w:cs="Calibri"/>
          <w:szCs w:val="21"/>
          <w:vertAlign w:val="superscript"/>
        </w:rPr>
        <w:t>2</w:t>
      </w:r>
      <w:r w:rsidR="00865F31" w:rsidRPr="00865F31">
        <w:rPr>
          <w:rFonts w:ascii="Calibri" w:eastAsia="等线" w:hAnsi="Calibri" w:cs="Calibri"/>
          <w:szCs w:val="21"/>
        </w:rPr>
        <w:t>Chi-squared test / Fisher’s exact test versus UK Biobank White participants</w:t>
      </w:r>
      <w:r w:rsidR="00BB1604" w:rsidRPr="00BB1604">
        <w:t xml:space="preserve"> </w:t>
      </w:r>
      <w:r w:rsidR="00BB1604" w:rsidRPr="00BB1604">
        <w:rPr>
          <w:rFonts w:ascii="Calibri" w:eastAsia="等线" w:hAnsi="Calibri" w:cs="Calibri"/>
          <w:szCs w:val="21"/>
        </w:rPr>
        <w:t>on all outcome categories</w:t>
      </w:r>
      <w:r w:rsidR="00865F31" w:rsidRPr="00865F31">
        <w:rPr>
          <w:rFonts w:ascii="Calibri" w:eastAsia="等线" w:hAnsi="Calibri" w:cs="Calibri"/>
          <w:szCs w:val="21"/>
        </w:rPr>
        <w:t xml:space="preserve">; </w:t>
      </w:r>
      <w:r w:rsidR="00865F31" w:rsidRPr="00865F31">
        <w:rPr>
          <w:rFonts w:ascii="Calibri" w:eastAsia="等线" w:hAnsi="Calibri" w:cs="Calibri"/>
          <w:szCs w:val="21"/>
          <w:vertAlign w:val="superscript"/>
        </w:rPr>
        <w:t>3</w:t>
      </w:r>
      <w:r w:rsidR="00865F31" w:rsidRPr="00865F31">
        <w:rPr>
          <w:rFonts w:ascii="Calibri" w:eastAsia="等线" w:hAnsi="Calibri" w:cs="Calibri"/>
          <w:szCs w:val="21"/>
        </w:rPr>
        <w:t xml:space="preserve">Chi-squared test / Fisher’s exact test versus Shanghai </w:t>
      </w:r>
      <w:proofErr w:type="spellStart"/>
      <w:r w:rsidR="00865F31" w:rsidRPr="00865F31">
        <w:rPr>
          <w:rFonts w:ascii="Calibri" w:eastAsia="等线" w:hAnsi="Calibri" w:cs="Calibri"/>
          <w:szCs w:val="21"/>
        </w:rPr>
        <w:t>Changfeng</w:t>
      </w:r>
      <w:proofErr w:type="spellEnd"/>
      <w:r w:rsidR="00865F31" w:rsidRPr="00865F31">
        <w:rPr>
          <w:rFonts w:ascii="Calibri" w:eastAsia="等线" w:hAnsi="Calibri" w:cs="Calibri"/>
          <w:szCs w:val="21"/>
        </w:rPr>
        <w:t xml:space="preserve"> cohort</w:t>
      </w:r>
      <w:r w:rsidR="00BB1604" w:rsidRPr="00BB1604">
        <w:t xml:space="preserve"> </w:t>
      </w:r>
      <w:r w:rsidR="00BB1604" w:rsidRPr="00BB1604">
        <w:rPr>
          <w:rFonts w:ascii="Calibri" w:eastAsia="等线" w:hAnsi="Calibri" w:cs="Calibri"/>
          <w:szCs w:val="21"/>
        </w:rPr>
        <w:t>on all outcome categories</w:t>
      </w:r>
      <w:r w:rsidR="00865F31" w:rsidRPr="00865F31">
        <w:rPr>
          <w:rFonts w:ascii="Calibri" w:eastAsia="等线" w:hAnsi="Calibri" w:cs="Calibri"/>
          <w:szCs w:val="21"/>
        </w:rPr>
        <w:t>.</w:t>
      </w:r>
      <w:r w:rsidR="00865F31" w:rsidRPr="00865F31">
        <w:rPr>
          <w:rFonts w:ascii="Calibri" w:eastAsia="等线" w:hAnsi="Calibri" w:cs="Calibri"/>
          <w:szCs w:val="21"/>
          <w:vertAlign w:val="superscript"/>
        </w:rPr>
        <w:t xml:space="preserve"> </w:t>
      </w:r>
      <w:r w:rsidR="00865F31" w:rsidRPr="00865F31">
        <w:rPr>
          <w:rFonts w:ascii="Calibri" w:eastAsia="等线" w:hAnsi="Calibri" w:cs="Calibri"/>
          <w:szCs w:val="21"/>
        </w:rPr>
        <w:t>Bonferroni-corrected P value threshold was 0.00</w:t>
      </w:r>
      <w:r w:rsidR="00865F31">
        <w:rPr>
          <w:rFonts w:ascii="Calibri" w:eastAsia="等线" w:hAnsi="Calibri" w:cs="Calibri"/>
          <w:szCs w:val="21"/>
        </w:rPr>
        <w:t>1</w:t>
      </w:r>
      <w:r w:rsidR="00865F31" w:rsidRPr="00865F31">
        <w:rPr>
          <w:rFonts w:ascii="Calibri" w:eastAsia="等线" w:hAnsi="Calibri" w:cs="Calibri"/>
          <w:szCs w:val="21"/>
        </w:rPr>
        <w:t>25 to adjust for multiple comparisons.</w:t>
      </w:r>
    </w:p>
    <w:p w14:paraId="1E2C07AE" w14:textId="5433ABBE" w:rsidR="00130CA8" w:rsidRPr="00865F31" w:rsidRDefault="00130CA8" w:rsidP="00865F31">
      <w:pPr>
        <w:rPr>
          <w:rFonts w:ascii="Calibri" w:hAnsi="Calibri" w:cs="Calibri"/>
          <w:szCs w:val="21"/>
        </w:rPr>
      </w:pPr>
    </w:p>
    <w:p w14:paraId="1E2C07AF" w14:textId="77777777" w:rsidR="00130CA8" w:rsidRPr="003316C6" w:rsidRDefault="00130CA8">
      <w:pPr>
        <w:jc w:val="left"/>
        <w:rPr>
          <w:rFonts w:ascii="Calibri" w:hAnsi="Calibri" w:cs="Calibri"/>
          <w:szCs w:val="21"/>
        </w:rPr>
      </w:pPr>
    </w:p>
    <w:p w14:paraId="114BD08F" w14:textId="77777777" w:rsidR="001D7BC2" w:rsidRDefault="001D7BC2">
      <w:pPr>
        <w:widowControl/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br w:type="page"/>
      </w:r>
    </w:p>
    <w:p w14:paraId="1E2C07B0" w14:textId="3F4E3608" w:rsidR="00130CA8" w:rsidRDefault="00A43415">
      <w:pPr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lastRenderedPageBreak/>
        <w:t>Supplementary table 2</w:t>
      </w:r>
      <w:r>
        <w:rPr>
          <w:rFonts w:ascii="Calibri" w:hAnsi="Calibri" w:cs="Calibri" w:hint="eastAsia"/>
          <w:szCs w:val="21"/>
        </w:rPr>
        <w:t xml:space="preserve"> </w:t>
      </w:r>
      <w:r>
        <w:rPr>
          <w:rFonts w:ascii="Calibri" w:hAnsi="Calibri" w:cs="Calibri"/>
          <w:szCs w:val="21"/>
        </w:rPr>
        <w:t xml:space="preserve">| </w:t>
      </w:r>
      <w:r>
        <w:rPr>
          <w:rFonts w:ascii="Calibri" w:hAnsi="Calibri" w:cs="Calibri" w:hint="eastAsia"/>
          <w:szCs w:val="21"/>
        </w:rPr>
        <w:t>The</w:t>
      </w:r>
      <w:r>
        <w:rPr>
          <w:rFonts w:ascii="Calibri" w:hAnsi="Calibri" w:cs="Calibri"/>
          <w:szCs w:val="21"/>
        </w:rPr>
        <w:t xml:space="preserve"> first 10 hip shape mode scores in UKB and SC cohorts</w:t>
      </w:r>
      <w:r w:rsidR="00857368">
        <w:rPr>
          <w:rFonts w:ascii="Calibri" w:hAnsi="Calibri" w:cs="Calibri"/>
          <w:szCs w:val="21"/>
        </w:rPr>
        <w:t xml:space="preserve"> (</w:t>
      </w:r>
      <w:r w:rsidR="00082B01">
        <w:rPr>
          <w:rFonts w:ascii="Calibri" w:hAnsi="Calibri" w:cs="Calibri"/>
          <w:szCs w:val="21"/>
        </w:rPr>
        <w:t>unadjusted)</w:t>
      </w:r>
    </w:p>
    <w:tbl>
      <w:tblPr>
        <w:tblStyle w:val="11"/>
        <w:tblpPr w:leftFromText="180" w:rightFromText="180" w:vertAnchor="page" w:horzAnchor="margin" w:tblpXSpec="center" w:tblpY="2231"/>
        <w:tblW w:w="5000" w:type="pct"/>
        <w:tblLook w:val="04A0" w:firstRow="1" w:lastRow="0" w:firstColumn="1" w:lastColumn="0" w:noHBand="0" w:noVBand="1"/>
      </w:tblPr>
      <w:tblGrid>
        <w:gridCol w:w="1050"/>
        <w:gridCol w:w="1281"/>
        <w:gridCol w:w="1281"/>
        <w:gridCol w:w="1280"/>
        <w:gridCol w:w="1280"/>
        <w:gridCol w:w="1286"/>
        <w:gridCol w:w="1372"/>
        <w:gridCol w:w="1280"/>
        <w:gridCol w:w="1280"/>
        <w:gridCol w:w="1280"/>
        <w:gridCol w:w="1278"/>
      </w:tblGrid>
      <w:tr w:rsidR="00130CA8" w14:paraId="1E2C07B4" w14:textId="77777777" w:rsidTr="000F4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7B1" w14:textId="77777777" w:rsidR="00130CA8" w:rsidRPr="00B56448" w:rsidRDefault="00130CA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7" w:type="pct"/>
            <w:gridSpan w:val="5"/>
            <w:vAlign w:val="center"/>
          </w:tcPr>
          <w:p w14:paraId="1E2C07B2" w14:textId="77777777" w:rsidR="00130CA8" w:rsidRPr="00B56448" w:rsidRDefault="00A4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2326" w:type="pct"/>
            <w:gridSpan w:val="5"/>
            <w:vAlign w:val="center"/>
          </w:tcPr>
          <w:p w14:paraId="1E2C07B3" w14:textId="77777777" w:rsidR="00130CA8" w:rsidRPr="00B56448" w:rsidRDefault="00A4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</w:tr>
      <w:tr w:rsidR="00CC6790" w14:paraId="1E2C07BC" w14:textId="77777777" w:rsidTr="000F4F3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Merge w:val="restart"/>
            <w:vAlign w:val="center"/>
          </w:tcPr>
          <w:p w14:paraId="1E2C07B5" w14:textId="77777777" w:rsidR="00CC6790" w:rsidRPr="00B56448" w:rsidRDefault="00CC6790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59" w:type="pct"/>
            <w:vMerge w:val="restart"/>
            <w:vAlign w:val="center"/>
          </w:tcPr>
          <w:p w14:paraId="1E2C07B6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 xml:space="preserve">Shanghai </w:t>
            </w:r>
            <w:proofErr w:type="spellStart"/>
            <w:r w:rsidRPr="00B56448">
              <w:rPr>
                <w:rFonts w:ascii="Calibri" w:hAnsi="Calibri" w:cs="Calibri"/>
                <w:sz w:val="20"/>
                <w:szCs w:val="20"/>
              </w:rPr>
              <w:t>Changfeng</w:t>
            </w:r>
            <w:proofErr w:type="spellEnd"/>
          </w:p>
          <w:p w14:paraId="1E2C07B7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(n=3,417)</w:t>
            </w:r>
          </w:p>
        </w:tc>
        <w:tc>
          <w:tcPr>
            <w:tcW w:w="1838" w:type="pct"/>
            <w:gridSpan w:val="4"/>
            <w:vAlign w:val="center"/>
          </w:tcPr>
          <w:p w14:paraId="1E2C07B8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UK</w:t>
            </w:r>
            <w:r w:rsidRPr="00B5644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56448">
              <w:rPr>
                <w:rFonts w:ascii="Calibri" w:hAnsi="Calibri" w:cs="Calibri" w:hint="eastAsia"/>
                <w:sz w:val="20"/>
                <w:szCs w:val="20"/>
              </w:rPr>
              <w:t>Biobank</w:t>
            </w:r>
          </w:p>
        </w:tc>
        <w:tc>
          <w:tcPr>
            <w:tcW w:w="492" w:type="pct"/>
            <w:vMerge w:val="restart"/>
            <w:vAlign w:val="center"/>
          </w:tcPr>
          <w:p w14:paraId="1E2C07B9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 xml:space="preserve">Shanghai </w:t>
            </w:r>
            <w:proofErr w:type="spellStart"/>
            <w:r w:rsidRPr="00B56448">
              <w:rPr>
                <w:rFonts w:ascii="Calibri" w:hAnsi="Calibri" w:cs="Calibri"/>
                <w:sz w:val="20"/>
                <w:szCs w:val="20"/>
              </w:rPr>
              <w:t>Changfeng</w:t>
            </w:r>
            <w:proofErr w:type="spellEnd"/>
          </w:p>
          <w:p w14:paraId="1E2C07BA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(n=2,507)</w:t>
            </w:r>
          </w:p>
        </w:tc>
        <w:tc>
          <w:tcPr>
            <w:tcW w:w="1835" w:type="pct"/>
            <w:gridSpan w:val="4"/>
            <w:vAlign w:val="center"/>
          </w:tcPr>
          <w:p w14:paraId="1E2C07BB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UK</w:t>
            </w:r>
            <w:r w:rsidRPr="00B5644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56448">
              <w:rPr>
                <w:rFonts w:ascii="Calibri" w:hAnsi="Calibri" w:cs="Calibri" w:hint="eastAsia"/>
                <w:sz w:val="20"/>
                <w:szCs w:val="20"/>
              </w:rPr>
              <w:t>Biobank</w:t>
            </w:r>
          </w:p>
        </w:tc>
      </w:tr>
      <w:tr w:rsidR="00CC6790" w14:paraId="1E2C07D0" w14:textId="77777777" w:rsidTr="000F4F3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Merge/>
            <w:vAlign w:val="center"/>
          </w:tcPr>
          <w:p w14:paraId="1E2C07BD" w14:textId="77777777" w:rsidR="00CC6790" w:rsidRPr="00B56448" w:rsidRDefault="00CC67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vAlign w:val="center"/>
          </w:tcPr>
          <w:p w14:paraId="1E2C07BE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14:paraId="1E2C07BF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White</w:t>
            </w:r>
          </w:p>
          <w:p w14:paraId="1E2C07C0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(n=20,374)</w:t>
            </w:r>
          </w:p>
        </w:tc>
        <w:tc>
          <w:tcPr>
            <w:tcW w:w="459" w:type="pct"/>
            <w:vAlign w:val="center"/>
          </w:tcPr>
          <w:p w14:paraId="1E2C07C1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Asian</w:t>
            </w:r>
          </w:p>
          <w:p w14:paraId="1E2C07C2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(n=171)</w:t>
            </w:r>
          </w:p>
        </w:tc>
        <w:tc>
          <w:tcPr>
            <w:tcW w:w="459" w:type="pct"/>
            <w:vAlign w:val="center"/>
          </w:tcPr>
          <w:p w14:paraId="1E2C07C3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Black</w:t>
            </w:r>
          </w:p>
          <w:p w14:paraId="1E2C07C4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(n=134)</w:t>
            </w:r>
          </w:p>
        </w:tc>
        <w:tc>
          <w:tcPr>
            <w:tcW w:w="461" w:type="pct"/>
            <w:vAlign w:val="center"/>
          </w:tcPr>
          <w:p w14:paraId="1E2C07C5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Chinese</w:t>
            </w:r>
          </w:p>
          <w:p w14:paraId="1E2C07C6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(n=65)</w:t>
            </w:r>
          </w:p>
        </w:tc>
        <w:tc>
          <w:tcPr>
            <w:tcW w:w="492" w:type="pct"/>
            <w:vMerge/>
            <w:vAlign w:val="center"/>
          </w:tcPr>
          <w:p w14:paraId="1E2C07C7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14:paraId="1E2C07C8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White</w:t>
            </w:r>
          </w:p>
          <w:p w14:paraId="1E2C07C9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(n=18,646)</w:t>
            </w:r>
          </w:p>
        </w:tc>
        <w:tc>
          <w:tcPr>
            <w:tcW w:w="459" w:type="pct"/>
            <w:vAlign w:val="center"/>
          </w:tcPr>
          <w:p w14:paraId="1E2C07CA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Asian</w:t>
            </w:r>
          </w:p>
          <w:p w14:paraId="1E2C07CB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(n=266)</w:t>
            </w:r>
          </w:p>
        </w:tc>
        <w:tc>
          <w:tcPr>
            <w:tcW w:w="459" w:type="pct"/>
            <w:vAlign w:val="center"/>
          </w:tcPr>
          <w:p w14:paraId="1E2C07CC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Black</w:t>
            </w:r>
          </w:p>
          <w:p w14:paraId="1E2C07CD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(n=119)</w:t>
            </w:r>
          </w:p>
        </w:tc>
        <w:tc>
          <w:tcPr>
            <w:tcW w:w="458" w:type="pct"/>
            <w:vAlign w:val="center"/>
          </w:tcPr>
          <w:p w14:paraId="1E2C07CE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Chinese</w:t>
            </w:r>
          </w:p>
          <w:p w14:paraId="1E2C07CF" w14:textId="77777777" w:rsidR="00CC6790" w:rsidRPr="00B56448" w:rsidRDefault="00C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(n=51)</w:t>
            </w:r>
          </w:p>
        </w:tc>
      </w:tr>
      <w:tr w:rsidR="00130CA8" w14:paraId="1E2C07DC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7D1" w14:textId="048152F3" w:rsidR="00130CA8" w:rsidRPr="00B56448" w:rsidRDefault="00A43415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B56448">
              <w:rPr>
                <w:sz w:val="20"/>
                <w:szCs w:val="20"/>
              </w:rPr>
              <w:t>HSM 1</w:t>
            </w:r>
            <w:r w:rsidR="008121B1" w:rsidRPr="00B5644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9" w:type="pct"/>
            <w:vAlign w:val="center"/>
          </w:tcPr>
          <w:p w14:paraId="1E2C07D2" w14:textId="5995A989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36</w:t>
            </w:r>
            <w:r w:rsidR="00CC6790" w:rsidRPr="00B56448">
              <w:rPr>
                <w:rFonts w:cstheme="minorHAnsi"/>
                <w:sz w:val="20"/>
                <w:szCs w:val="20"/>
              </w:rPr>
              <w:t xml:space="preserve"> (</w:t>
            </w:r>
            <w:r w:rsidRPr="00B56448">
              <w:rPr>
                <w:rFonts w:cstheme="minorHAnsi"/>
                <w:sz w:val="20"/>
                <w:szCs w:val="20"/>
              </w:rPr>
              <w:t>0.9</w:t>
            </w:r>
            <w:r w:rsidR="00E115C0" w:rsidRPr="00B56448">
              <w:rPr>
                <w:rFonts w:cstheme="minorHAnsi"/>
                <w:sz w:val="20"/>
                <w:szCs w:val="20"/>
              </w:rPr>
              <w:t>7</w:t>
            </w:r>
            <w:r w:rsidR="00CC6790"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7D3" w14:textId="509C9D95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2</w:t>
            </w:r>
            <w:r w:rsidR="00E115C0" w:rsidRPr="00B56448">
              <w:rPr>
                <w:rFonts w:cstheme="minorHAnsi"/>
                <w:sz w:val="20"/>
                <w:szCs w:val="20"/>
              </w:rPr>
              <w:t>8 (</w:t>
            </w:r>
            <w:r w:rsidRPr="00B56448">
              <w:rPr>
                <w:rFonts w:cstheme="minorHAnsi"/>
                <w:sz w:val="20"/>
                <w:szCs w:val="20"/>
              </w:rPr>
              <w:t>0.9</w:t>
            </w:r>
            <w:r w:rsidR="0053247A" w:rsidRPr="00B56448">
              <w:rPr>
                <w:rFonts w:cstheme="minorHAnsi"/>
                <w:sz w:val="20"/>
                <w:szCs w:val="20"/>
              </w:rPr>
              <w:t>2</w:t>
            </w:r>
            <w:r w:rsidR="00E115C0"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7D4" w14:textId="03B14201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39</w:t>
            </w:r>
            <w:r w:rsidR="00E115C0" w:rsidRPr="00B56448">
              <w:rPr>
                <w:rFonts w:cstheme="minorHAnsi"/>
                <w:sz w:val="20"/>
                <w:szCs w:val="20"/>
              </w:rPr>
              <w:t xml:space="preserve"> (</w:t>
            </w:r>
            <w:r w:rsidRPr="00B56448">
              <w:rPr>
                <w:rFonts w:cstheme="minorHAnsi"/>
                <w:sz w:val="20"/>
                <w:szCs w:val="20"/>
              </w:rPr>
              <w:t>0.9</w:t>
            </w:r>
            <w:r w:rsidR="00E115C0" w:rsidRPr="00B56448"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459" w:type="pct"/>
            <w:vAlign w:val="center"/>
          </w:tcPr>
          <w:p w14:paraId="1E2C07D5" w14:textId="39A6FE75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30</w:t>
            </w:r>
            <w:r w:rsidR="00E115C0" w:rsidRPr="00B56448">
              <w:rPr>
                <w:rFonts w:cstheme="minorHAnsi"/>
                <w:sz w:val="20"/>
                <w:szCs w:val="20"/>
              </w:rPr>
              <w:t xml:space="preserve"> (</w:t>
            </w:r>
            <w:r w:rsidRPr="00B56448">
              <w:rPr>
                <w:rFonts w:cstheme="minorHAnsi"/>
                <w:sz w:val="20"/>
                <w:szCs w:val="20"/>
              </w:rPr>
              <w:t>0.9</w:t>
            </w:r>
            <w:r w:rsidR="00E115C0" w:rsidRPr="00B56448">
              <w:rPr>
                <w:rFonts w:cstheme="minorHAnsi"/>
                <w:sz w:val="20"/>
                <w:szCs w:val="20"/>
              </w:rPr>
              <w:t>6)</w:t>
            </w:r>
          </w:p>
        </w:tc>
        <w:tc>
          <w:tcPr>
            <w:tcW w:w="461" w:type="pct"/>
            <w:vAlign w:val="center"/>
          </w:tcPr>
          <w:p w14:paraId="1E2C07D6" w14:textId="2276910A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5</w:t>
            </w:r>
            <w:r w:rsidR="00E115C0" w:rsidRPr="00B56448">
              <w:rPr>
                <w:rFonts w:cstheme="minorHAnsi"/>
                <w:sz w:val="20"/>
                <w:szCs w:val="20"/>
              </w:rPr>
              <w:t>4 (</w:t>
            </w:r>
            <w:r w:rsidRPr="00B56448">
              <w:rPr>
                <w:rFonts w:cstheme="minorHAnsi"/>
                <w:sz w:val="20"/>
                <w:szCs w:val="20"/>
              </w:rPr>
              <w:t>0.91</w:t>
            </w:r>
            <w:r w:rsidR="00E115C0"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1E2C07D7" w14:textId="4A5EAFB9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8</w:t>
            </w:r>
            <w:r w:rsidR="006008E4" w:rsidRPr="00B56448">
              <w:rPr>
                <w:rFonts w:cstheme="minorHAnsi"/>
                <w:sz w:val="20"/>
                <w:szCs w:val="20"/>
              </w:rPr>
              <w:t>5 (</w:t>
            </w:r>
            <w:r w:rsidRPr="00B56448">
              <w:rPr>
                <w:rFonts w:cstheme="minorHAnsi"/>
                <w:sz w:val="20"/>
                <w:szCs w:val="20"/>
              </w:rPr>
              <w:t>0.9</w:t>
            </w:r>
            <w:r w:rsidR="006008E4" w:rsidRPr="00B56448"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459" w:type="pct"/>
            <w:vAlign w:val="center"/>
          </w:tcPr>
          <w:p w14:paraId="1E2C07D8" w14:textId="63AB9B05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31</w:t>
            </w:r>
            <w:r w:rsidR="00B97502" w:rsidRPr="00B56448">
              <w:rPr>
                <w:rFonts w:cstheme="minorHAnsi"/>
                <w:sz w:val="20"/>
                <w:szCs w:val="20"/>
              </w:rPr>
              <w:t xml:space="preserve"> (</w:t>
            </w:r>
            <w:r w:rsidRPr="00B56448">
              <w:rPr>
                <w:rFonts w:cstheme="minorHAnsi"/>
                <w:sz w:val="20"/>
                <w:szCs w:val="20"/>
              </w:rPr>
              <w:t>0.9</w:t>
            </w:r>
            <w:r w:rsidR="00FE1B7E">
              <w:rPr>
                <w:rFonts w:cstheme="minorHAnsi"/>
                <w:sz w:val="20"/>
                <w:szCs w:val="20"/>
              </w:rPr>
              <w:t>8</w:t>
            </w:r>
            <w:r w:rsidR="00B97502"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7D9" w14:textId="7200EF13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0</w:t>
            </w:r>
            <w:r w:rsidR="00737A91">
              <w:rPr>
                <w:rFonts w:cstheme="minorHAnsi"/>
                <w:sz w:val="20"/>
                <w:szCs w:val="20"/>
              </w:rPr>
              <w:t>8</w:t>
            </w:r>
            <w:r w:rsidR="0065056A" w:rsidRPr="00B56448">
              <w:rPr>
                <w:rFonts w:cstheme="minorHAnsi"/>
                <w:sz w:val="20"/>
                <w:szCs w:val="20"/>
              </w:rPr>
              <w:t xml:space="preserve"> (</w:t>
            </w:r>
            <w:r w:rsidRPr="00B56448">
              <w:rPr>
                <w:rFonts w:cstheme="minorHAnsi"/>
                <w:sz w:val="20"/>
                <w:szCs w:val="20"/>
              </w:rPr>
              <w:t>1.00</w:t>
            </w:r>
            <w:r w:rsidR="0065056A"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7DA" w14:textId="308E2682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22</w:t>
            </w:r>
            <w:r w:rsidR="00405FD5" w:rsidRPr="00B56448">
              <w:rPr>
                <w:rFonts w:cstheme="minorHAnsi"/>
                <w:sz w:val="20"/>
                <w:szCs w:val="20"/>
              </w:rPr>
              <w:t xml:space="preserve"> (</w:t>
            </w:r>
            <w:r w:rsidRPr="00B56448">
              <w:rPr>
                <w:rFonts w:cstheme="minorHAnsi"/>
                <w:sz w:val="20"/>
                <w:szCs w:val="20"/>
              </w:rPr>
              <w:t>0.95</w:t>
            </w:r>
            <w:r w:rsidR="00405FD5"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8" w:type="pct"/>
            <w:vAlign w:val="center"/>
          </w:tcPr>
          <w:p w14:paraId="1E2C07DB" w14:textId="3DA0BEED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</w:t>
            </w:r>
            <w:r w:rsidR="00FE1B7E">
              <w:rPr>
                <w:rFonts w:cstheme="minorHAnsi"/>
                <w:sz w:val="20"/>
                <w:szCs w:val="20"/>
              </w:rPr>
              <w:t>27</w:t>
            </w:r>
            <w:r w:rsidR="00405FD5" w:rsidRPr="00B56448">
              <w:rPr>
                <w:rFonts w:cstheme="minorHAnsi"/>
                <w:sz w:val="20"/>
                <w:szCs w:val="20"/>
              </w:rPr>
              <w:t xml:space="preserve"> (</w:t>
            </w:r>
            <w:r w:rsidRPr="00B56448">
              <w:rPr>
                <w:rFonts w:cstheme="minorHAnsi"/>
                <w:sz w:val="20"/>
                <w:szCs w:val="20"/>
              </w:rPr>
              <w:t>1.</w:t>
            </w:r>
            <w:r w:rsidR="00405FD5" w:rsidRPr="00B56448">
              <w:rPr>
                <w:rFonts w:cstheme="minorHAnsi"/>
                <w:sz w:val="20"/>
                <w:szCs w:val="20"/>
              </w:rPr>
              <w:t>1</w:t>
            </w:r>
            <w:r w:rsidR="001D1015" w:rsidRPr="00B56448">
              <w:rPr>
                <w:rFonts w:cstheme="minorHAnsi"/>
                <w:sz w:val="20"/>
                <w:szCs w:val="20"/>
              </w:rPr>
              <w:t>0</w:t>
            </w:r>
            <w:r w:rsidR="00405FD5" w:rsidRPr="00B5644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5754D" w14:paraId="48698A8A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378EEF8A" w14:textId="6A0BAF9E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9" w:type="pct"/>
            <w:vAlign w:val="center"/>
          </w:tcPr>
          <w:p w14:paraId="01885AC0" w14:textId="0ED455CB" w:rsidR="0005754D" w:rsidRPr="00B56448" w:rsidRDefault="002E295E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E295E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5</w:t>
            </w:r>
            <w:r w:rsidRPr="002E295E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287</w:t>
            </w:r>
          </w:p>
        </w:tc>
        <w:tc>
          <w:tcPr>
            <w:tcW w:w="459" w:type="pct"/>
            <w:vAlign w:val="center"/>
          </w:tcPr>
          <w:p w14:paraId="670E3484" w14:textId="0E4DC42B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270191B5" w14:textId="5C0C3D6F" w:rsidR="0005754D" w:rsidRPr="00B56448" w:rsidRDefault="0080410F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715</w:t>
            </w:r>
          </w:p>
        </w:tc>
        <w:tc>
          <w:tcPr>
            <w:tcW w:w="459" w:type="pct"/>
            <w:vAlign w:val="center"/>
          </w:tcPr>
          <w:p w14:paraId="023FA553" w14:textId="6C71C3B0" w:rsidR="0005754D" w:rsidRPr="00B56448" w:rsidRDefault="0080410F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61" w:type="pct"/>
            <w:vAlign w:val="center"/>
          </w:tcPr>
          <w:p w14:paraId="5EB60916" w14:textId="1B89D106" w:rsidR="0005754D" w:rsidRPr="00B56448" w:rsidRDefault="0080410F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223</w:t>
            </w:r>
          </w:p>
        </w:tc>
        <w:tc>
          <w:tcPr>
            <w:tcW w:w="492" w:type="pct"/>
            <w:vAlign w:val="center"/>
          </w:tcPr>
          <w:p w14:paraId="08878A15" w14:textId="02EBFBBB" w:rsidR="0005754D" w:rsidRPr="00B56448" w:rsidRDefault="00CE787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87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4e-14</w:t>
            </w:r>
            <w:r w:rsidR="001F0AD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459" w:type="pct"/>
            <w:vAlign w:val="center"/>
          </w:tcPr>
          <w:p w14:paraId="52C90020" w14:textId="4D2297C1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0416A3D2" w14:textId="7EA474A2" w:rsidR="0005754D" w:rsidRPr="00B56448" w:rsidRDefault="009E6B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459" w:type="pct"/>
            <w:vAlign w:val="center"/>
          </w:tcPr>
          <w:p w14:paraId="73975ABF" w14:textId="4C50FD31" w:rsidR="0005754D" w:rsidRPr="00B56448" w:rsidRDefault="0030082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58" w:type="pct"/>
            <w:vAlign w:val="center"/>
          </w:tcPr>
          <w:p w14:paraId="108138B7" w14:textId="68776A63" w:rsidR="0005754D" w:rsidRPr="00B56448" w:rsidRDefault="0030082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05754D" w14:paraId="297400B9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2BF2E328" w14:textId="5D5D31C3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9" w:type="pct"/>
            <w:vAlign w:val="center"/>
          </w:tcPr>
          <w:p w14:paraId="20014149" w14:textId="27EFD525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6B32597F" w14:textId="5A5182CB" w:rsidR="0005754D" w:rsidRPr="00B56448" w:rsidRDefault="002E295E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E295E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5</w:t>
            </w:r>
            <w:r w:rsidRPr="002E295E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287</w:t>
            </w:r>
          </w:p>
        </w:tc>
        <w:tc>
          <w:tcPr>
            <w:tcW w:w="459" w:type="pct"/>
            <w:vAlign w:val="center"/>
          </w:tcPr>
          <w:p w14:paraId="05A03E06" w14:textId="7C5460AD" w:rsidR="0005754D" w:rsidRPr="00B56448" w:rsidRDefault="002E295E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E295E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6e-23</w:t>
            </w:r>
          </w:p>
        </w:tc>
        <w:tc>
          <w:tcPr>
            <w:tcW w:w="459" w:type="pct"/>
            <w:vAlign w:val="center"/>
          </w:tcPr>
          <w:p w14:paraId="6F781A68" w14:textId="48410050" w:rsidR="0005754D" w:rsidRPr="00B56448" w:rsidRDefault="002E295E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E295E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9.9e-15</w:t>
            </w:r>
          </w:p>
        </w:tc>
        <w:tc>
          <w:tcPr>
            <w:tcW w:w="461" w:type="pct"/>
            <w:vAlign w:val="center"/>
          </w:tcPr>
          <w:p w14:paraId="6D9A0AC1" w14:textId="5E12EA48" w:rsidR="0005754D" w:rsidRPr="00B56448" w:rsidRDefault="002E295E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E295E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</w:t>
            </w:r>
            <w:r w:rsidRPr="002E295E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3</w:t>
            </w:r>
          </w:p>
        </w:tc>
        <w:tc>
          <w:tcPr>
            <w:tcW w:w="492" w:type="pct"/>
            <w:vAlign w:val="center"/>
          </w:tcPr>
          <w:p w14:paraId="499B7B6F" w14:textId="4324A67F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6CDB2BC3" w14:textId="16B2BF66" w:rsidR="0005754D" w:rsidRPr="00B56448" w:rsidRDefault="00785776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5776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4e-14</w:t>
            </w:r>
            <w:r w:rsidR="001F0AD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459" w:type="pct"/>
            <w:vAlign w:val="center"/>
          </w:tcPr>
          <w:p w14:paraId="2F2ABAE5" w14:textId="626578EE" w:rsidR="0005754D" w:rsidRPr="00B56448" w:rsidRDefault="00783F1A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F1A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8e-3</w:t>
            </w:r>
            <w:r w:rsidR="001F0AD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459" w:type="pct"/>
            <w:vAlign w:val="center"/>
          </w:tcPr>
          <w:p w14:paraId="1550C221" w14:textId="69DD2A3C" w:rsidR="0005754D" w:rsidRPr="00B56448" w:rsidRDefault="00783F1A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9.9</w:t>
            </w:r>
            <w:r w:rsidRPr="00783F1A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</w:t>
            </w:r>
            <w:r w:rsidR="001F0AD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458" w:type="pct"/>
            <w:vAlign w:val="center"/>
          </w:tcPr>
          <w:p w14:paraId="563424C8" w14:textId="64AA2F97" w:rsidR="0005754D" w:rsidRPr="00B56448" w:rsidRDefault="00783F1A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F1A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</w:t>
            </w:r>
            <w:r w:rsidRPr="00783F1A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</w:t>
            </w:r>
            <w:r w:rsidR="001F0AD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</w:t>
            </w:r>
          </w:p>
        </w:tc>
      </w:tr>
      <w:tr w:rsidR="0005754D" w14:paraId="1E2C07E8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7DD" w14:textId="7057D8FD" w:rsidR="0005754D" w:rsidRPr="00B56448" w:rsidRDefault="0005754D" w:rsidP="0005754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B56448">
              <w:rPr>
                <w:sz w:val="20"/>
                <w:szCs w:val="20"/>
              </w:rPr>
              <w:t>HSM 2</w:t>
            </w:r>
            <w:r w:rsidRPr="00B5644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9" w:type="pct"/>
            <w:vAlign w:val="center"/>
          </w:tcPr>
          <w:p w14:paraId="1E2C07DE" w14:textId="7907A746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5</w:t>
            </w:r>
            <w:r w:rsidR="00316D58" w:rsidRPr="00B56448">
              <w:rPr>
                <w:rFonts w:cstheme="minorHAnsi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 xml:space="preserve"> (1.</w:t>
            </w:r>
            <w:r w:rsidR="00427AA2">
              <w:rPr>
                <w:rFonts w:cstheme="minorHAnsi"/>
                <w:sz w:val="20"/>
                <w:szCs w:val="20"/>
              </w:rPr>
              <w:t>05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7DF" w14:textId="2282A48B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0</w:t>
            </w:r>
            <w:r w:rsidR="00316D58" w:rsidRPr="00B56448">
              <w:rPr>
                <w:rFonts w:cstheme="minorHAnsi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 xml:space="preserve"> (</w:t>
            </w:r>
            <w:r w:rsidR="008F60BF" w:rsidRPr="00B56448">
              <w:rPr>
                <w:rFonts w:cstheme="minorHAnsi"/>
                <w:sz w:val="20"/>
                <w:szCs w:val="20"/>
              </w:rPr>
              <w:t>0.99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7E0" w14:textId="58EB674D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6</w:t>
            </w:r>
            <w:r w:rsidR="00316D58" w:rsidRPr="00B56448">
              <w:rPr>
                <w:rFonts w:cstheme="minorHAnsi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 xml:space="preserve"> (1.1)</w:t>
            </w:r>
          </w:p>
        </w:tc>
        <w:tc>
          <w:tcPr>
            <w:tcW w:w="459" w:type="pct"/>
            <w:vAlign w:val="center"/>
          </w:tcPr>
          <w:p w14:paraId="1E2C07E1" w14:textId="69484C60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07 (0.97)</w:t>
            </w:r>
          </w:p>
        </w:tc>
        <w:tc>
          <w:tcPr>
            <w:tcW w:w="461" w:type="pct"/>
            <w:vAlign w:val="center"/>
          </w:tcPr>
          <w:p w14:paraId="1E2C07E2" w14:textId="2128749C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20 (0.97)</w:t>
            </w:r>
          </w:p>
        </w:tc>
        <w:tc>
          <w:tcPr>
            <w:tcW w:w="492" w:type="pct"/>
            <w:vAlign w:val="center"/>
          </w:tcPr>
          <w:p w14:paraId="1E2C07E3" w14:textId="7E3FBF31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</w:t>
            </w:r>
            <w:r w:rsidR="00737A91">
              <w:rPr>
                <w:rFonts w:cstheme="minorHAnsi"/>
                <w:sz w:val="20"/>
                <w:szCs w:val="20"/>
              </w:rPr>
              <w:t>3</w:t>
            </w:r>
            <w:r w:rsidR="00FE1B7E">
              <w:rPr>
                <w:rFonts w:cstheme="minorHAnsi"/>
                <w:sz w:val="20"/>
                <w:szCs w:val="20"/>
              </w:rPr>
              <w:t>8</w:t>
            </w:r>
            <w:r w:rsidRPr="00B56448">
              <w:rPr>
                <w:rFonts w:cstheme="minorHAnsi"/>
                <w:sz w:val="20"/>
                <w:szCs w:val="20"/>
              </w:rPr>
              <w:t xml:space="preserve"> (1.0</w:t>
            </w:r>
            <w:r w:rsidR="00737A91">
              <w:rPr>
                <w:rFonts w:cstheme="minorHAnsi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7E4" w14:textId="338E0D97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0</w:t>
            </w:r>
            <w:r w:rsidR="002E1FDE">
              <w:rPr>
                <w:rFonts w:cstheme="minorHAnsi"/>
                <w:sz w:val="20"/>
                <w:szCs w:val="20"/>
              </w:rPr>
              <w:t>2</w:t>
            </w:r>
            <w:r w:rsidRPr="00B56448">
              <w:rPr>
                <w:rFonts w:cstheme="minorHAnsi"/>
                <w:sz w:val="20"/>
                <w:szCs w:val="20"/>
              </w:rPr>
              <w:t xml:space="preserve"> (0.99)</w:t>
            </w:r>
          </w:p>
        </w:tc>
        <w:tc>
          <w:tcPr>
            <w:tcW w:w="459" w:type="pct"/>
            <w:vAlign w:val="center"/>
          </w:tcPr>
          <w:p w14:paraId="1E2C07E5" w14:textId="5B8C5737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3</w:t>
            </w:r>
            <w:r w:rsidR="00737A91">
              <w:rPr>
                <w:rFonts w:cstheme="minorHAnsi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 xml:space="preserve"> (1.</w:t>
            </w:r>
            <w:r w:rsidR="00FE1B7E">
              <w:rPr>
                <w:rFonts w:cstheme="minorHAnsi"/>
                <w:sz w:val="20"/>
                <w:szCs w:val="20"/>
              </w:rPr>
              <w:t>08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7E6" w14:textId="7A50E640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01 (0.98)</w:t>
            </w:r>
          </w:p>
        </w:tc>
        <w:tc>
          <w:tcPr>
            <w:tcW w:w="458" w:type="pct"/>
            <w:vAlign w:val="center"/>
          </w:tcPr>
          <w:p w14:paraId="1E2C07E7" w14:textId="2E0507D1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16 (0.89)</w:t>
            </w:r>
          </w:p>
        </w:tc>
      </w:tr>
      <w:tr w:rsidR="0005754D" w14:paraId="540A7E32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01989958" w14:textId="20ACAB28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9" w:type="pct"/>
            <w:vAlign w:val="center"/>
          </w:tcPr>
          <w:p w14:paraId="563F693C" w14:textId="7A8436D1" w:rsidR="0005754D" w:rsidRPr="00B56448" w:rsidRDefault="003D2C7C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D2C7C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4e-134</w:t>
            </w:r>
          </w:p>
        </w:tc>
        <w:tc>
          <w:tcPr>
            <w:tcW w:w="459" w:type="pct"/>
            <w:vAlign w:val="center"/>
          </w:tcPr>
          <w:p w14:paraId="59B4F957" w14:textId="5C3DBF8C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0ECE5C0B" w14:textId="238010B5" w:rsidR="0005754D" w:rsidRPr="00B56448" w:rsidRDefault="003D2C7C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D2C7C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8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7</w:t>
            </w:r>
            <w:r w:rsidRPr="003D2C7C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2</w:t>
            </w:r>
          </w:p>
        </w:tc>
        <w:tc>
          <w:tcPr>
            <w:tcW w:w="459" w:type="pct"/>
            <w:vAlign w:val="center"/>
          </w:tcPr>
          <w:p w14:paraId="1DADD8E1" w14:textId="5B98B8EC" w:rsidR="0005754D" w:rsidRPr="00B56448" w:rsidRDefault="00BC168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998</w:t>
            </w:r>
          </w:p>
        </w:tc>
        <w:tc>
          <w:tcPr>
            <w:tcW w:w="461" w:type="pct"/>
            <w:vAlign w:val="center"/>
          </w:tcPr>
          <w:p w14:paraId="31660322" w14:textId="3D31B989" w:rsidR="0005754D" w:rsidRPr="00B56448" w:rsidRDefault="00BC168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701</w:t>
            </w:r>
          </w:p>
        </w:tc>
        <w:tc>
          <w:tcPr>
            <w:tcW w:w="492" w:type="pct"/>
            <w:vAlign w:val="center"/>
          </w:tcPr>
          <w:p w14:paraId="31930F90" w14:textId="030DAC26" w:rsidR="0005754D" w:rsidRPr="00B56448" w:rsidRDefault="00383B0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3B0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3e-80</w:t>
            </w:r>
          </w:p>
        </w:tc>
        <w:tc>
          <w:tcPr>
            <w:tcW w:w="459" w:type="pct"/>
            <w:vAlign w:val="center"/>
          </w:tcPr>
          <w:p w14:paraId="71C8C37A" w14:textId="70C58119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3E001A0E" w14:textId="3E91F0B7" w:rsidR="0005754D" w:rsidRPr="00B56448" w:rsidRDefault="0030082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082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6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</w:t>
            </w:r>
            <w:r w:rsidRPr="0030082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</w:t>
            </w:r>
            <w:r w:rsidR="00383B0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459" w:type="pct"/>
            <w:vAlign w:val="center"/>
          </w:tcPr>
          <w:p w14:paraId="24F452F2" w14:textId="6311E2E2" w:rsidR="0005754D" w:rsidRPr="00B56448" w:rsidRDefault="00383B0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58" w:type="pct"/>
            <w:vAlign w:val="center"/>
          </w:tcPr>
          <w:p w14:paraId="4C1EC8CF" w14:textId="07F53CAC" w:rsidR="0005754D" w:rsidRPr="00B56448" w:rsidRDefault="00383B0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05754D" w14:paraId="0CC92DF5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2FD33840" w14:textId="1B2EE983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9" w:type="pct"/>
            <w:vAlign w:val="center"/>
          </w:tcPr>
          <w:p w14:paraId="5521C365" w14:textId="47EA397F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0B51D2DC" w14:textId="3DB20EC8" w:rsidR="0005754D" w:rsidRPr="00B56448" w:rsidRDefault="003D2C7C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D2C7C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4e-134</w:t>
            </w:r>
          </w:p>
        </w:tc>
        <w:tc>
          <w:tcPr>
            <w:tcW w:w="459" w:type="pct"/>
            <w:vAlign w:val="center"/>
          </w:tcPr>
          <w:p w14:paraId="5D12FB3E" w14:textId="76B0F5C7" w:rsidR="0005754D" w:rsidRPr="00B56448" w:rsidRDefault="00BC168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973</w:t>
            </w:r>
          </w:p>
        </w:tc>
        <w:tc>
          <w:tcPr>
            <w:tcW w:w="459" w:type="pct"/>
            <w:vAlign w:val="center"/>
          </w:tcPr>
          <w:p w14:paraId="3C3D51A4" w14:textId="2D56124A" w:rsidR="0005754D" w:rsidRPr="00B56448" w:rsidRDefault="003D2C7C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D2C7C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5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8</w:t>
            </w:r>
            <w:r w:rsidRPr="003D2C7C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5</w:t>
            </w:r>
          </w:p>
        </w:tc>
        <w:tc>
          <w:tcPr>
            <w:tcW w:w="461" w:type="pct"/>
            <w:vAlign w:val="center"/>
          </w:tcPr>
          <w:p w14:paraId="1771CB6F" w14:textId="152B1468" w:rsidR="0005754D" w:rsidRPr="00B56448" w:rsidRDefault="00BC168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227</w:t>
            </w:r>
          </w:p>
        </w:tc>
        <w:tc>
          <w:tcPr>
            <w:tcW w:w="492" w:type="pct"/>
            <w:vAlign w:val="center"/>
          </w:tcPr>
          <w:p w14:paraId="0396266A" w14:textId="63F68DD2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324C4FC1" w14:textId="5A087E9E" w:rsidR="0005754D" w:rsidRPr="00B56448" w:rsidRDefault="00383B0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3B0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3e-80</w:t>
            </w:r>
          </w:p>
        </w:tc>
        <w:tc>
          <w:tcPr>
            <w:tcW w:w="459" w:type="pct"/>
            <w:vAlign w:val="center"/>
          </w:tcPr>
          <w:p w14:paraId="349C6F23" w14:textId="1DCA2AAB" w:rsidR="0005754D" w:rsidRPr="00B56448" w:rsidRDefault="009E6B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9" w:type="pct"/>
            <w:vAlign w:val="center"/>
          </w:tcPr>
          <w:p w14:paraId="70606B40" w14:textId="1BA0DF29" w:rsidR="0005754D" w:rsidRPr="00B56448" w:rsidRDefault="009E6B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458" w:type="pct"/>
            <w:vAlign w:val="center"/>
          </w:tcPr>
          <w:p w14:paraId="3DFF78C7" w14:textId="50495AF6" w:rsidR="0005754D" w:rsidRPr="00B56448" w:rsidRDefault="009E6B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</w:tr>
      <w:tr w:rsidR="0005754D" w14:paraId="1E2C07F4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7E9" w14:textId="752C6242" w:rsidR="0005754D" w:rsidRPr="00B56448" w:rsidRDefault="0005754D" w:rsidP="0005754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B56448">
              <w:rPr>
                <w:sz w:val="20"/>
                <w:szCs w:val="20"/>
              </w:rPr>
              <w:t>HSM 3</w:t>
            </w:r>
            <w:r w:rsidRPr="00B5644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9" w:type="pct"/>
            <w:vAlign w:val="center"/>
          </w:tcPr>
          <w:p w14:paraId="1E2C07EA" w14:textId="2CB26726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82 (0.96)</w:t>
            </w:r>
          </w:p>
        </w:tc>
        <w:tc>
          <w:tcPr>
            <w:tcW w:w="459" w:type="pct"/>
            <w:vAlign w:val="center"/>
          </w:tcPr>
          <w:p w14:paraId="1E2C07EB" w14:textId="532BF12C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30 (0.93)</w:t>
            </w:r>
          </w:p>
        </w:tc>
        <w:tc>
          <w:tcPr>
            <w:tcW w:w="459" w:type="pct"/>
            <w:vAlign w:val="center"/>
          </w:tcPr>
          <w:p w14:paraId="1E2C07EC" w14:textId="57828D96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16 (0.92)</w:t>
            </w:r>
          </w:p>
        </w:tc>
        <w:tc>
          <w:tcPr>
            <w:tcW w:w="459" w:type="pct"/>
            <w:vAlign w:val="center"/>
          </w:tcPr>
          <w:p w14:paraId="1E2C07ED" w14:textId="76BD4EBD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38 (0.87)</w:t>
            </w:r>
          </w:p>
        </w:tc>
        <w:tc>
          <w:tcPr>
            <w:tcW w:w="461" w:type="pct"/>
            <w:vAlign w:val="center"/>
          </w:tcPr>
          <w:p w14:paraId="1E2C07EE" w14:textId="48DD28F9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2 (1.</w:t>
            </w:r>
            <w:r w:rsidR="008F60BF" w:rsidRPr="00B56448">
              <w:rPr>
                <w:rFonts w:cstheme="minorHAnsi"/>
                <w:sz w:val="20"/>
                <w:szCs w:val="20"/>
              </w:rPr>
              <w:t>09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1E2C07EF" w14:textId="7450B762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1.14 (0.94)</w:t>
            </w:r>
          </w:p>
        </w:tc>
        <w:tc>
          <w:tcPr>
            <w:tcW w:w="459" w:type="pct"/>
            <w:vAlign w:val="center"/>
          </w:tcPr>
          <w:p w14:paraId="1E2C07F0" w14:textId="481447AA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32 (0.9</w:t>
            </w:r>
            <w:r w:rsidR="002E1FDE">
              <w:rPr>
                <w:rFonts w:cstheme="minorHAnsi"/>
                <w:sz w:val="20"/>
                <w:szCs w:val="20"/>
              </w:rPr>
              <w:t>6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7F1" w14:textId="030B1A09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36 (0.98)</w:t>
            </w:r>
          </w:p>
        </w:tc>
        <w:tc>
          <w:tcPr>
            <w:tcW w:w="459" w:type="pct"/>
            <w:vAlign w:val="center"/>
          </w:tcPr>
          <w:p w14:paraId="1E2C07F2" w14:textId="185817DE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</w:t>
            </w:r>
            <w:r w:rsidR="00FE1B7E">
              <w:rPr>
                <w:rFonts w:cstheme="minorHAnsi"/>
                <w:sz w:val="20"/>
                <w:szCs w:val="20"/>
              </w:rPr>
              <w:t>60</w:t>
            </w:r>
            <w:r w:rsidRPr="00B56448">
              <w:rPr>
                <w:rFonts w:cstheme="minorHAnsi"/>
                <w:sz w:val="20"/>
                <w:szCs w:val="20"/>
              </w:rPr>
              <w:t xml:space="preserve"> (1.</w:t>
            </w:r>
            <w:r w:rsidR="001D1015" w:rsidRPr="00B56448">
              <w:rPr>
                <w:rFonts w:cstheme="minorHAnsi"/>
                <w:sz w:val="20"/>
                <w:szCs w:val="20"/>
              </w:rPr>
              <w:t>0</w:t>
            </w:r>
            <w:r w:rsidR="00FE1B7E">
              <w:rPr>
                <w:rFonts w:cstheme="minorHAnsi"/>
                <w:sz w:val="20"/>
                <w:szCs w:val="20"/>
              </w:rPr>
              <w:t>8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8" w:type="pct"/>
            <w:vAlign w:val="center"/>
          </w:tcPr>
          <w:p w14:paraId="1E2C07F3" w14:textId="2CFD3875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86 (0.90)</w:t>
            </w:r>
          </w:p>
        </w:tc>
      </w:tr>
      <w:tr w:rsidR="0005754D" w14:paraId="5F1B1674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54BD9766" w14:textId="0724A789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9" w:type="pct"/>
            <w:vAlign w:val="center"/>
          </w:tcPr>
          <w:p w14:paraId="0866065D" w14:textId="12EE5628" w:rsidR="0005754D" w:rsidRPr="00B56448" w:rsidRDefault="00130AB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0AB1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4e-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67</w:t>
            </w:r>
          </w:p>
        </w:tc>
        <w:tc>
          <w:tcPr>
            <w:tcW w:w="459" w:type="pct"/>
            <w:vAlign w:val="center"/>
          </w:tcPr>
          <w:p w14:paraId="4D0EDD40" w14:textId="1BF009C4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4E4AB452" w14:textId="015CF487" w:rsidR="0005754D" w:rsidRPr="00B56448" w:rsidRDefault="000C2E77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377</w:t>
            </w:r>
          </w:p>
        </w:tc>
        <w:tc>
          <w:tcPr>
            <w:tcW w:w="459" w:type="pct"/>
            <w:vAlign w:val="center"/>
          </w:tcPr>
          <w:p w14:paraId="22F47FFD" w14:textId="5C6BFF71" w:rsidR="0005754D" w:rsidRPr="00B56448" w:rsidRDefault="003E61B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61B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5.8e-16</w:t>
            </w:r>
          </w:p>
        </w:tc>
        <w:tc>
          <w:tcPr>
            <w:tcW w:w="461" w:type="pct"/>
            <w:vAlign w:val="center"/>
          </w:tcPr>
          <w:p w14:paraId="18DECA5B" w14:textId="7637DB9F" w:rsidR="0005754D" w:rsidRPr="00B56448" w:rsidRDefault="000C2E77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492" w:type="pct"/>
            <w:vAlign w:val="center"/>
          </w:tcPr>
          <w:p w14:paraId="3605B670" w14:textId="363373C2" w:rsidR="0005754D" w:rsidRPr="00B56448" w:rsidRDefault="00F05A0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5A0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</w:t>
            </w:r>
            <w:r w:rsidRPr="00F05A0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60</w:t>
            </w:r>
          </w:p>
        </w:tc>
        <w:tc>
          <w:tcPr>
            <w:tcW w:w="459" w:type="pct"/>
            <w:vAlign w:val="center"/>
          </w:tcPr>
          <w:p w14:paraId="1434B511" w14:textId="451C03BB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45130080" w14:textId="6D7A0AA3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9" w:type="pct"/>
            <w:vAlign w:val="center"/>
          </w:tcPr>
          <w:p w14:paraId="0507189A" w14:textId="2E4CEF0E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13</w:t>
            </w:r>
          </w:p>
        </w:tc>
        <w:tc>
          <w:tcPr>
            <w:tcW w:w="458" w:type="pct"/>
            <w:vAlign w:val="center"/>
          </w:tcPr>
          <w:p w14:paraId="7C478736" w14:textId="03BBFDBA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1</w:t>
            </w:r>
          </w:p>
        </w:tc>
      </w:tr>
      <w:tr w:rsidR="0005754D" w14:paraId="02F6EB22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62768EF4" w14:textId="243BF396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9" w:type="pct"/>
            <w:vAlign w:val="center"/>
          </w:tcPr>
          <w:p w14:paraId="7957196D" w14:textId="62B361CB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1D77754B" w14:textId="6EECADEB" w:rsidR="0005754D" w:rsidRPr="00B56448" w:rsidRDefault="00130AB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0AB1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4e-267</w:t>
            </w:r>
          </w:p>
        </w:tc>
        <w:tc>
          <w:tcPr>
            <w:tcW w:w="459" w:type="pct"/>
            <w:vAlign w:val="center"/>
          </w:tcPr>
          <w:p w14:paraId="0ADB7A1E" w14:textId="08D9056A" w:rsidR="0005754D" w:rsidRPr="00B56448" w:rsidRDefault="003E61B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61B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5e-39</w:t>
            </w:r>
          </w:p>
        </w:tc>
        <w:tc>
          <w:tcPr>
            <w:tcW w:w="459" w:type="pct"/>
            <w:vAlign w:val="center"/>
          </w:tcPr>
          <w:p w14:paraId="20E88966" w14:textId="08B15C7F" w:rsidR="0005754D" w:rsidRPr="00B56448" w:rsidRDefault="003E61B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61B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8.2e-07</w:t>
            </w:r>
          </w:p>
        </w:tc>
        <w:tc>
          <w:tcPr>
            <w:tcW w:w="461" w:type="pct"/>
            <w:vAlign w:val="center"/>
          </w:tcPr>
          <w:p w14:paraId="13EBBFE3" w14:textId="467EA71B" w:rsidR="0005754D" w:rsidRPr="00B56448" w:rsidRDefault="000C2E77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</w:rPr>
              <w:t>0.001</w:t>
            </w:r>
          </w:p>
        </w:tc>
        <w:tc>
          <w:tcPr>
            <w:tcW w:w="492" w:type="pct"/>
            <w:vAlign w:val="center"/>
          </w:tcPr>
          <w:p w14:paraId="562D12EC" w14:textId="0E0D7496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1A3BCF10" w14:textId="17363554" w:rsidR="0005754D" w:rsidRPr="00B56448" w:rsidRDefault="00F05A0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5A0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</w:t>
            </w:r>
            <w:r w:rsidRPr="00F05A0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60</w:t>
            </w:r>
          </w:p>
        </w:tc>
        <w:tc>
          <w:tcPr>
            <w:tcW w:w="459" w:type="pct"/>
            <w:vAlign w:val="center"/>
          </w:tcPr>
          <w:p w14:paraId="03835ECD" w14:textId="15A88C0B" w:rsidR="0005754D" w:rsidRPr="00B56448" w:rsidRDefault="00F05A0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5A0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1e-34</w:t>
            </w:r>
          </w:p>
        </w:tc>
        <w:tc>
          <w:tcPr>
            <w:tcW w:w="459" w:type="pct"/>
            <w:vAlign w:val="center"/>
          </w:tcPr>
          <w:p w14:paraId="61D8849C" w14:textId="7E114222" w:rsidR="0005754D" w:rsidRPr="00B56448" w:rsidRDefault="00F05A0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5A0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9e-08</w:t>
            </w:r>
          </w:p>
        </w:tc>
        <w:tc>
          <w:tcPr>
            <w:tcW w:w="458" w:type="pct"/>
            <w:vAlign w:val="center"/>
          </w:tcPr>
          <w:p w14:paraId="4A643FF8" w14:textId="4E89E6A8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388</w:t>
            </w:r>
          </w:p>
        </w:tc>
      </w:tr>
      <w:tr w:rsidR="0005754D" w14:paraId="1E2C0800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7F5" w14:textId="42C28406" w:rsidR="0005754D" w:rsidRPr="00B56448" w:rsidRDefault="0005754D" w:rsidP="0005754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B56448">
              <w:rPr>
                <w:sz w:val="20"/>
                <w:szCs w:val="20"/>
              </w:rPr>
              <w:t>HSM 4</w:t>
            </w:r>
            <w:r w:rsidRPr="00B5644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9" w:type="pct"/>
            <w:vAlign w:val="center"/>
          </w:tcPr>
          <w:p w14:paraId="1E2C07F6" w14:textId="0FC25137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00 (0.99)</w:t>
            </w:r>
          </w:p>
        </w:tc>
        <w:tc>
          <w:tcPr>
            <w:tcW w:w="459" w:type="pct"/>
            <w:vAlign w:val="center"/>
          </w:tcPr>
          <w:p w14:paraId="1E2C07F7" w14:textId="20DE045D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13 (0.99)</w:t>
            </w:r>
          </w:p>
        </w:tc>
        <w:tc>
          <w:tcPr>
            <w:tcW w:w="459" w:type="pct"/>
            <w:vAlign w:val="center"/>
          </w:tcPr>
          <w:p w14:paraId="1E2C07F8" w14:textId="2DAD62E5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</w:t>
            </w:r>
            <w:r w:rsidR="00427AA2">
              <w:rPr>
                <w:rFonts w:cstheme="minorHAnsi"/>
                <w:sz w:val="20"/>
                <w:szCs w:val="20"/>
              </w:rPr>
              <w:t>18</w:t>
            </w:r>
            <w:r w:rsidRPr="00B56448">
              <w:rPr>
                <w:rFonts w:cstheme="minorHAnsi"/>
                <w:sz w:val="20"/>
                <w:szCs w:val="20"/>
              </w:rPr>
              <w:t xml:space="preserve"> (1.1)</w:t>
            </w:r>
          </w:p>
        </w:tc>
        <w:tc>
          <w:tcPr>
            <w:tcW w:w="459" w:type="pct"/>
            <w:vAlign w:val="center"/>
          </w:tcPr>
          <w:p w14:paraId="1E2C07F9" w14:textId="178A45B7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</w:t>
            </w:r>
            <w:r w:rsidR="00427AA2">
              <w:rPr>
                <w:rFonts w:cstheme="minorHAnsi"/>
                <w:sz w:val="20"/>
                <w:szCs w:val="20"/>
              </w:rPr>
              <w:t>15</w:t>
            </w:r>
            <w:r w:rsidRPr="00B56448">
              <w:rPr>
                <w:rFonts w:cstheme="minorHAnsi"/>
                <w:sz w:val="20"/>
                <w:szCs w:val="20"/>
              </w:rPr>
              <w:t xml:space="preserve"> (1.0</w:t>
            </w:r>
            <w:r w:rsidR="00427AA2">
              <w:rPr>
                <w:rFonts w:cstheme="minorHAnsi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61" w:type="pct"/>
            <w:vAlign w:val="center"/>
          </w:tcPr>
          <w:p w14:paraId="1E2C07FA" w14:textId="75520782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</w:t>
            </w:r>
            <w:r w:rsidR="00427AA2">
              <w:rPr>
                <w:rFonts w:cstheme="minorHAnsi"/>
                <w:sz w:val="20"/>
                <w:szCs w:val="20"/>
              </w:rPr>
              <w:t>39</w:t>
            </w:r>
            <w:r w:rsidRPr="00B56448">
              <w:rPr>
                <w:rFonts w:cstheme="minorHAnsi"/>
                <w:sz w:val="20"/>
                <w:szCs w:val="20"/>
              </w:rPr>
              <w:t xml:space="preserve"> (1.</w:t>
            </w:r>
            <w:r w:rsidR="00427AA2">
              <w:rPr>
                <w:rFonts w:cstheme="minorHAnsi"/>
                <w:sz w:val="20"/>
                <w:szCs w:val="20"/>
              </w:rPr>
              <w:t>07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1E2C07FB" w14:textId="6E501F72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15 (0.92)</w:t>
            </w:r>
          </w:p>
        </w:tc>
        <w:tc>
          <w:tcPr>
            <w:tcW w:w="459" w:type="pct"/>
            <w:vAlign w:val="center"/>
          </w:tcPr>
          <w:p w14:paraId="1E2C07FC" w14:textId="5E4254DD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14 (0.98)</w:t>
            </w:r>
          </w:p>
        </w:tc>
        <w:tc>
          <w:tcPr>
            <w:tcW w:w="459" w:type="pct"/>
            <w:vAlign w:val="center"/>
          </w:tcPr>
          <w:p w14:paraId="1E2C07FD" w14:textId="1FB0A228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2</w:t>
            </w:r>
            <w:r w:rsidR="00FE1B7E">
              <w:rPr>
                <w:rFonts w:cstheme="minorHAnsi"/>
                <w:sz w:val="20"/>
                <w:szCs w:val="20"/>
              </w:rPr>
              <w:t>6</w:t>
            </w:r>
            <w:r w:rsidRPr="00B56448">
              <w:rPr>
                <w:rFonts w:cstheme="minorHAnsi"/>
                <w:sz w:val="20"/>
                <w:szCs w:val="20"/>
              </w:rPr>
              <w:t xml:space="preserve"> (0.98)</w:t>
            </w:r>
          </w:p>
        </w:tc>
        <w:tc>
          <w:tcPr>
            <w:tcW w:w="459" w:type="pct"/>
            <w:vAlign w:val="center"/>
          </w:tcPr>
          <w:p w14:paraId="1E2C07FE" w14:textId="3074ECBC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36 (0.98)</w:t>
            </w:r>
          </w:p>
        </w:tc>
        <w:tc>
          <w:tcPr>
            <w:tcW w:w="458" w:type="pct"/>
            <w:vAlign w:val="center"/>
          </w:tcPr>
          <w:p w14:paraId="1E2C07FF" w14:textId="059BF43D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16 (0.86)</w:t>
            </w:r>
          </w:p>
        </w:tc>
      </w:tr>
      <w:tr w:rsidR="0005754D" w14:paraId="07642A49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663C4B3F" w14:textId="364DBDE3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9" w:type="pct"/>
            <w:vAlign w:val="center"/>
          </w:tcPr>
          <w:p w14:paraId="321F9EEE" w14:textId="7722FEC5" w:rsidR="0005754D" w:rsidRPr="00B56448" w:rsidRDefault="00567DEF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7DE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5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7</w:t>
            </w:r>
            <w:r w:rsidRPr="00567DE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3</w:t>
            </w:r>
          </w:p>
        </w:tc>
        <w:tc>
          <w:tcPr>
            <w:tcW w:w="459" w:type="pct"/>
            <w:vAlign w:val="center"/>
          </w:tcPr>
          <w:p w14:paraId="0220F1A6" w14:textId="14FC212C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44E310F8" w14:textId="1494C57A" w:rsidR="0005754D" w:rsidRPr="00B56448" w:rsidRDefault="00567DEF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7DE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.3e-05</w:t>
            </w:r>
          </w:p>
        </w:tc>
        <w:tc>
          <w:tcPr>
            <w:tcW w:w="459" w:type="pct"/>
            <w:vAlign w:val="center"/>
          </w:tcPr>
          <w:p w14:paraId="560EE59E" w14:textId="7FC125FC" w:rsidR="0005754D" w:rsidRPr="00B56448" w:rsidRDefault="007C2A0E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61" w:type="pct"/>
            <w:vAlign w:val="center"/>
          </w:tcPr>
          <w:p w14:paraId="148BC1FB" w14:textId="7551AE6B" w:rsidR="0005754D" w:rsidRPr="00B56448" w:rsidRDefault="007C2A0E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263</w:t>
            </w:r>
          </w:p>
        </w:tc>
        <w:tc>
          <w:tcPr>
            <w:tcW w:w="492" w:type="pct"/>
            <w:vAlign w:val="center"/>
          </w:tcPr>
          <w:p w14:paraId="509D7D05" w14:textId="425423EF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9" w:type="pct"/>
            <w:vAlign w:val="center"/>
          </w:tcPr>
          <w:p w14:paraId="44D2038E" w14:textId="3E9097DC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47DF3727" w14:textId="6F40818D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359</w:t>
            </w:r>
          </w:p>
        </w:tc>
        <w:tc>
          <w:tcPr>
            <w:tcW w:w="459" w:type="pct"/>
            <w:vAlign w:val="center"/>
          </w:tcPr>
          <w:p w14:paraId="5953A178" w14:textId="1EF02006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155</w:t>
            </w:r>
          </w:p>
        </w:tc>
        <w:tc>
          <w:tcPr>
            <w:tcW w:w="458" w:type="pct"/>
            <w:vAlign w:val="center"/>
          </w:tcPr>
          <w:p w14:paraId="78664B50" w14:textId="13E546D3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162</w:t>
            </w:r>
          </w:p>
        </w:tc>
      </w:tr>
      <w:tr w:rsidR="0005754D" w14:paraId="2C19140E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5276D1EF" w14:textId="5F7A820F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9" w:type="pct"/>
            <w:vAlign w:val="center"/>
          </w:tcPr>
          <w:p w14:paraId="336091AC" w14:textId="27915174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1AC130C7" w14:textId="2A68A12E" w:rsidR="0005754D" w:rsidRPr="00B56448" w:rsidRDefault="00567DEF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7DE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5.7e-13</w:t>
            </w:r>
          </w:p>
        </w:tc>
        <w:tc>
          <w:tcPr>
            <w:tcW w:w="459" w:type="pct"/>
            <w:vAlign w:val="center"/>
          </w:tcPr>
          <w:p w14:paraId="00790C1A" w14:textId="48F7FDA5" w:rsidR="0005754D" w:rsidRPr="00B56448" w:rsidRDefault="007C2A0E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63</w:t>
            </w:r>
          </w:p>
        </w:tc>
        <w:tc>
          <w:tcPr>
            <w:tcW w:w="459" w:type="pct"/>
            <w:vAlign w:val="center"/>
          </w:tcPr>
          <w:p w14:paraId="3ED1F1B3" w14:textId="2B9B5161" w:rsidR="0005754D" w:rsidRPr="00B56448" w:rsidRDefault="007C2A0E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494</w:t>
            </w:r>
          </w:p>
        </w:tc>
        <w:tc>
          <w:tcPr>
            <w:tcW w:w="461" w:type="pct"/>
            <w:vAlign w:val="center"/>
          </w:tcPr>
          <w:p w14:paraId="173238F9" w14:textId="107646D2" w:rsidR="0005754D" w:rsidRPr="00B56448" w:rsidRDefault="007C2A0E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9</w:t>
            </w:r>
          </w:p>
        </w:tc>
        <w:tc>
          <w:tcPr>
            <w:tcW w:w="492" w:type="pct"/>
            <w:vAlign w:val="center"/>
          </w:tcPr>
          <w:p w14:paraId="7CC05855" w14:textId="4C1E9E60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7A09B7B3" w14:textId="24290F84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9" w:type="pct"/>
            <w:vAlign w:val="center"/>
          </w:tcPr>
          <w:p w14:paraId="61D953EC" w14:textId="3709F8A8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492</w:t>
            </w:r>
          </w:p>
        </w:tc>
        <w:tc>
          <w:tcPr>
            <w:tcW w:w="459" w:type="pct"/>
            <w:vAlign w:val="center"/>
          </w:tcPr>
          <w:p w14:paraId="69757559" w14:textId="3276B788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201</w:t>
            </w:r>
          </w:p>
        </w:tc>
        <w:tc>
          <w:tcPr>
            <w:tcW w:w="458" w:type="pct"/>
            <w:vAlign w:val="center"/>
          </w:tcPr>
          <w:p w14:paraId="5A23D7C2" w14:textId="002BA9F8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150</w:t>
            </w:r>
          </w:p>
        </w:tc>
      </w:tr>
      <w:tr w:rsidR="0005754D" w14:paraId="1E2C080C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01" w14:textId="602FB81E" w:rsidR="0005754D" w:rsidRPr="00B56448" w:rsidRDefault="0005754D" w:rsidP="0005754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B56448">
              <w:rPr>
                <w:sz w:val="20"/>
                <w:szCs w:val="20"/>
              </w:rPr>
              <w:t>HSM 5</w:t>
            </w:r>
            <w:r w:rsidRPr="00B5644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9" w:type="pct"/>
            <w:vAlign w:val="center"/>
          </w:tcPr>
          <w:p w14:paraId="1E2C0802" w14:textId="57D0130E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03 (0.93)</w:t>
            </w:r>
          </w:p>
        </w:tc>
        <w:tc>
          <w:tcPr>
            <w:tcW w:w="459" w:type="pct"/>
            <w:vAlign w:val="center"/>
          </w:tcPr>
          <w:p w14:paraId="1E2C0803" w14:textId="55C9157C" w:rsidR="0005754D" w:rsidRPr="00B56448" w:rsidRDefault="00B56448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04 (1.06)</w:t>
            </w:r>
          </w:p>
        </w:tc>
        <w:tc>
          <w:tcPr>
            <w:tcW w:w="459" w:type="pct"/>
            <w:vAlign w:val="center"/>
          </w:tcPr>
          <w:p w14:paraId="1E2C0804" w14:textId="1DFE3113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</w:t>
            </w:r>
            <w:r w:rsidR="00427AA2">
              <w:rPr>
                <w:rFonts w:cstheme="minorHAnsi"/>
                <w:sz w:val="20"/>
                <w:szCs w:val="20"/>
              </w:rPr>
              <w:t>06</w:t>
            </w:r>
            <w:r w:rsidRPr="00B56448">
              <w:rPr>
                <w:rFonts w:cstheme="minorHAnsi"/>
                <w:sz w:val="20"/>
                <w:szCs w:val="20"/>
              </w:rPr>
              <w:t xml:space="preserve"> (1.</w:t>
            </w:r>
            <w:r w:rsidR="00427AA2">
              <w:rPr>
                <w:rFonts w:cstheme="minorHAnsi"/>
                <w:sz w:val="20"/>
                <w:szCs w:val="20"/>
              </w:rPr>
              <w:t>05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05" w14:textId="000C1C5F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0 (1.</w:t>
            </w:r>
            <w:r w:rsidR="00427AA2">
              <w:rPr>
                <w:rFonts w:cstheme="minorHAnsi"/>
                <w:sz w:val="20"/>
                <w:szCs w:val="20"/>
              </w:rPr>
              <w:t>07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61" w:type="pct"/>
            <w:vAlign w:val="center"/>
          </w:tcPr>
          <w:p w14:paraId="1E2C0806" w14:textId="2C2985A5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11 (0.95)</w:t>
            </w:r>
          </w:p>
        </w:tc>
        <w:tc>
          <w:tcPr>
            <w:tcW w:w="492" w:type="pct"/>
            <w:vAlign w:val="center"/>
          </w:tcPr>
          <w:p w14:paraId="1E2C0807" w14:textId="029A2B1D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45 (0.90)</w:t>
            </w:r>
          </w:p>
        </w:tc>
        <w:tc>
          <w:tcPr>
            <w:tcW w:w="459" w:type="pct"/>
            <w:vAlign w:val="center"/>
          </w:tcPr>
          <w:p w14:paraId="1E2C0808" w14:textId="6F749F65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04 (0.93)</w:t>
            </w:r>
          </w:p>
        </w:tc>
        <w:tc>
          <w:tcPr>
            <w:tcW w:w="459" w:type="pct"/>
            <w:vAlign w:val="center"/>
          </w:tcPr>
          <w:p w14:paraId="1E2C0809" w14:textId="6813D7CF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09 (0.95)</w:t>
            </w:r>
          </w:p>
        </w:tc>
        <w:tc>
          <w:tcPr>
            <w:tcW w:w="459" w:type="pct"/>
            <w:vAlign w:val="center"/>
          </w:tcPr>
          <w:p w14:paraId="1E2C080A" w14:textId="5C4B032E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16 (0.96)</w:t>
            </w:r>
          </w:p>
        </w:tc>
        <w:tc>
          <w:tcPr>
            <w:tcW w:w="458" w:type="pct"/>
            <w:vAlign w:val="center"/>
          </w:tcPr>
          <w:p w14:paraId="1E2C080B" w14:textId="1EA168EF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4</w:t>
            </w:r>
            <w:r w:rsidR="00FE1B7E">
              <w:rPr>
                <w:rFonts w:cstheme="minorHAnsi"/>
                <w:sz w:val="20"/>
                <w:szCs w:val="20"/>
              </w:rPr>
              <w:t>2</w:t>
            </w:r>
            <w:r w:rsidRPr="00B56448">
              <w:rPr>
                <w:rFonts w:cstheme="minorHAnsi"/>
                <w:sz w:val="20"/>
                <w:szCs w:val="20"/>
              </w:rPr>
              <w:t xml:space="preserve"> (1.0</w:t>
            </w:r>
            <w:r w:rsidR="00FE1B7E">
              <w:rPr>
                <w:rFonts w:cstheme="minorHAnsi"/>
                <w:sz w:val="20"/>
                <w:szCs w:val="20"/>
              </w:rPr>
              <w:t>3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5754D" w14:paraId="6C8D5CC4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62007980" w14:textId="2418C76E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9" w:type="pct"/>
            <w:vAlign w:val="center"/>
          </w:tcPr>
          <w:p w14:paraId="47420C8D" w14:textId="30065BEE" w:rsidR="0005754D" w:rsidRPr="00B56448" w:rsidRDefault="009B7F1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3</w:t>
            </w:r>
          </w:p>
        </w:tc>
        <w:tc>
          <w:tcPr>
            <w:tcW w:w="459" w:type="pct"/>
            <w:vAlign w:val="center"/>
          </w:tcPr>
          <w:p w14:paraId="4BE84A06" w14:textId="20804C35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296CA8FD" w14:textId="4A8A82E1" w:rsidR="0005754D" w:rsidRPr="00B56448" w:rsidRDefault="009B7F1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997</w:t>
            </w:r>
          </w:p>
        </w:tc>
        <w:tc>
          <w:tcPr>
            <w:tcW w:w="459" w:type="pct"/>
            <w:vAlign w:val="center"/>
          </w:tcPr>
          <w:p w14:paraId="489BBF76" w14:textId="0EB21F79" w:rsidR="0005754D" w:rsidRPr="00B56448" w:rsidRDefault="009B7F1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988</w:t>
            </w:r>
          </w:p>
        </w:tc>
        <w:tc>
          <w:tcPr>
            <w:tcW w:w="461" w:type="pct"/>
            <w:vAlign w:val="center"/>
          </w:tcPr>
          <w:p w14:paraId="1A0CEBA2" w14:textId="61F92FB0" w:rsidR="0005754D" w:rsidRPr="00B56448" w:rsidRDefault="009B7F1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899</w:t>
            </w:r>
          </w:p>
        </w:tc>
        <w:tc>
          <w:tcPr>
            <w:tcW w:w="492" w:type="pct"/>
            <w:vAlign w:val="center"/>
          </w:tcPr>
          <w:p w14:paraId="7CB8708D" w14:textId="0AFC1C9C" w:rsidR="0005754D" w:rsidRPr="00B56448" w:rsidRDefault="00DE27AC" w:rsidP="00DE2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0</w:t>
            </w:r>
            <w:r w:rsidRPr="00DE27AC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94</w:t>
            </w:r>
          </w:p>
        </w:tc>
        <w:tc>
          <w:tcPr>
            <w:tcW w:w="459" w:type="pct"/>
            <w:vAlign w:val="center"/>
          </w:tcPr>
          <w:p w14:paraId="4AC2D519" w14:textId="6082D53D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2F75EDEF" w14:textId="73AAF5DC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196</w:t>
            </w:r>
          </w:p>
        </w:tc>
        <w:tc>
          <w:tcPr>
            <w:tcW w:w="459" w:type="pct"/>
            <w:vAlign w:val="center"/>
          </w:tcPr>
          <w:p w14:paraId="5A35B919" w14:textId="0F8C68CE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8" w:type="pct"/>
            <w:vAlign w:val="center"/>
          </w:tcPr>
          <w:p w14:paraId="5A0AD4AA" w14:textId="575DCC94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32</w:t>
            </w:r>
          </w:p>
        </w:tc>
      </w:tr>
      <w:tr w:rsidR="0005754D" w14:paraId="29C716DA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598B8BE2" w14:textId="65A7836D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9" w:type="pct"/>
            <w:vAlign w:val="center"/>
          </w:tcPr>
          <w:p w14:paraId="59823B36" w14:textId="74F83F87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742665D9" w14:textId="6ACA944A" w:rsidR="0005754D" w:rsidRPr="00B56448" w:rsidRDefault="009B7F1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3</w:t>
            </w:r>
          </w:p>
        </w:tc>
        <w:tc>
          <w:tcPr>
            <w:tcW w:w="459" w:type="pct"/>
            <w:vAlign w:val="center"/>
          </w:tcPr>
          <w:p w14:paraId="001E30DE" w14:textId="2216CFB6" w:rsidR="0005754D" w:rsidRPr="00B56448" w:rsidRDefault="009B7F1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748</w:t>
            </w:r>
          </w:p>
        </w:tc>
        <w:tc>
          <w:tcPr>
            <w:tcW w:w="459" w:type="pct"/>
            <w:vAlign w:val="center"/>
          </w:tcPr>
          <w:p w14:paraId="21457204" w14:textId="20CCFCC0" w:rsidR="0005754D" w:rsidRPr="00B56448" w:rsidRDefault="009B7F1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61" w:type="pct"/>
            <w:vAlign w:val="center"/>
          </w:tcPr>
          <w:p w14:paraId="0033D43B" w14:textId="791402F4" w:rsidR="0005754D" w:rsidRPr="00B56448" w:rsidRDefault="009B7F1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998</w:t>
            </w:r>
          </w:p>
        </w:tc>
        <w:tc>
          <w:tcPr>
            <w:tcW w:w="492" w:type="pct"/>
            <w:vAlign w:val="center"/>
          </w:tcPr>
          <w:p w14:paraId="5F6195F3" w14:textId="163B79C0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3DC28629" w14:textId="04E2374F" w:rsidR="0005754D" w:rsidRPr="00B56448" w:rsidRDefault="00DE27AC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27AC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0e-94</w:t>
            </w:r>
          </w:p>
        </w:tc>
        <w:tc>
          <w:tcPr>
            <w:tcW w:w="459" w:type="pct"/>
            <w:vAlign w:val="center"/>
          </w:tcPr>
          <w:p w14:paraId="6AA1B6EC" w14:textId="757092BC" w:rsidR="0005754D" w:rsidRPr="00B56448" w:rsidRDefault="001857B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857B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9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</w:t>
            </w:r>
            <w:r w:rsidRPr="001857B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9</w:t>
            </w:r>
          </w:p>
        </w:tc>
        <w:tc>
          <w:tcPr>
            <w:tcW w:w="459" w:type="pct"/>
            <w:vAlign w:val="center"/>
          </w:tcPr>
          <w:p w14:paraId="58F36861" w14:textId="2D1FC086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8</w:t>
            </w:r>
          </w:p>
        </w:tc>
        <w:tc>
          <w:tcPr>
            <w:tcW w:w="458" w:type="pct"/>
            <w:vAlign w:val="center"/>
          </w:tcPr>
          <w:p w14:paraId="0CF8399E" w14:textId="72CDDA64" w:rsidR="0005754D" w:rsidRPr="00B56448" w:rsidRDefault="00BA6A3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</w:tr>
      <w:tr w:rsidR="0005754D" w14:paraId="1E2C0818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0D" w14:textId="02A66D2C" w:rsidR="0005754D" w:rsidRPr="00B56448" w:rsidRDefault="0005754D" w:rsidP="0005754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B56448">
              <w:rPr>
                <w:sz w:val="20"/>
                <w:szCs w:val="20"/>
              </w:rPr>
              <w:t>HSM 6</w:t>
            </w:r>
            <w:r w:rsidRPr="00B5644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9" w:type="pct"/>
            <w:vAlign w:val="center"/>
          </w:tcPr>
          <w:p w14:paraId="1E2C080E" w14:textId="62E54C00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60 (0.90)</w:t>
            </w:r>
          </w:p>
        </w:tc>
        <w:tc>
          <w:tcPr>
            <w:tcW w:w="459" w:type="pct"/>
            <w:vAlign w:val="center"/>
          </w:tcPr>
          <w:p w14:paraId="1E2C080F" w14:textId="53DDBF6C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22 (0.9</w:t>
            </w:r>
            <w:r w:rsidR="00B56448">
              <w:rPr>
                <w:rFonts w:cstheme="minorHAnsi"/>
                <w:sz w:val="20"/>
                <w:szCs w:val="20"/>
              </w:rPr>
              <w:t>8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10" w14:textId="240C71E2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6</w:t>
            </w:r>
            <w:r w:rsidR="005D028D" w:rsidRPr="00B56448">
              <w:rPr>
                <w:rFonts w:cstheme="minorHAnsi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 xml:space="preserve"> (1.0</w:t>
            </w:r>
            <w:r w:rsidR="00427AA2">
              <w:rPr>
                <w:rFonts w:cstheme="minorHAnsi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11" w14:textId="0866660B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5 (1.</w:t>
            </w:r>
            <w:r w:rsidR="00427AA2">
              <w:rPr>
                <w:rFonts w:cstheme="minorHAnsi"/>
                <w:sz w:val="20"/>
                <w:szCs w:val="20"/>
              </w:rPr>
              <w:t>06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61" w:type="pct"/>
            <w:vAlign w:val="center"/>
          </w:tcPr>
          <w:p w14:paraId="1E2C0812" w14:textId="774F3776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78 (0.97)</w:t>
            </w:r>
          </w:p>
        </w:tc>
        <w:tc>
          <w:tcPr>
            <w:tcW w:w="492" w:type="pct"/>
            <w:vAlign w:val="center"/>
          </w:tcPr>
          <w:p w14:paraId="1E2C0813" w14:textId="063AE672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37 (0.89)</w:t>
            </w:r>
          </w:p>
        </w:tc>
        <w:tc>
          <w:tcPr>
            <w:tcW w:w="459" w:type="pct"/>
            <w:vAlign w:val="center"/>
          </w:tcPr>
          <w:p w14:paraId="1E2C0814" w14:textId="3145AA6E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26 (0.9</w:t>
            </w:r>
            <w:r w:rsidR="002E1FDE">
              <w:rPr>
                <w:rFonts w:cstheme="minorHAnsi"/>
                <w:sz w:val="20"/>
                <w:szCs w:val="20"/>
              </w:rPr>
              <w:t>4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15" w14:textId="651BCCDD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15 (0.96)</w:t>
            </w:r>
          </w:p>
        </w:tc>
        <w:tc>
          <w:tcPr>
            <w:tcW w:w="459" w:type="pct"/>
            <w:vAlign w:val="center"/>
          </w:tcPr>
          <w:p w14:paraId="1E2C0816" w14:textId="768F25CE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23 (0.99)</w:t>
            </w:r>
          </w:p>
        </w:tc>
        <w:tc>
          <w:tcPr>
            <w:tcW w:w="458" w:type="pct"/>
            <w:vAlign w:val="center"/>
          </w:tcPr>
          <w:p w14:paraId="1E2C0817" w14:textId="4FFB6C87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</w:t>
            </w:r>
            <w:r w:rsidR="00FE1B7E">
              <w:rPr>
                <w:rFonts w:cstheme="minorHAnsi"/>
                <w:sz w:val="20"/>
                <w:szCs w:val="20"/>
              </w:rPr>
              <w:t>56</w:t>
            </w:r>
            <w:r w:rsidRPr="00B56448">
              <w:rPr>
                <w:rFonts w:cstheme="minorHAnsi"/>
                <w:sz w:val="20"/>
                <w:szCs w:val="20"/>
              </w:rPr>
              <w:t xml:space="preserve"> (1.0</w:t>
            </w:r>
            <w:r w:rsidR="00FE1B7E">
              <w:rPr>
                <w:rFonts w:cstheme="minorHAnsi"/>
                <w:sz w:val="20"/>
                <w:szCs w:val="20"/>
              </w:rPr>
              <w:t>3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5754D" w14:paraId="0778A185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3B516053" w14:textId="2A1E8B83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lastRenderedPageBreak/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9" w:type="pct"/>
            <w:vAlign w:val="center"/>
          </w:tcPr>
          <w:p w14:paraId="3BE9189C" w14:textId="7ABA299C" w:rsidR="0005754D" w:rsidRPr="00B56448" w:rsidRDefault="003417C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17C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2e-100</w:t>
            </w:r>
          </w:p>
        </w:tc>
        <w:tc>
          <w:tcPr>
            <w:tcW w:w="459" w:type="pct"/>
            <w:vAlign w:val="center"/>
          </w:tcPr>
          <w:p w14:paraId="7861E4F2" w14:textId="71F4065A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5E9914AB" w14:textId="52DB347D" w:rsidR="0005754D" w:rsidRPr="00B56448" w:rsidRDefault="003417C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17C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.9e-06</w:t>
            </w:r>
          </w:p>
        </w:tc>
        <w:tc>
          <w:tcPr>
            <w:tcW w:w="459" w:type="pct"/>
            <w:vAlign w:val="center"/>
          </w:tcPr>
          <w:p w14:paraId="31BACE98" w14:textId="715E7756" w:rsidR="0005754D" w:rsidRPr="00B56448" w:rsidRDefault="00984506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461" w:type="pct"/>
            <w:vAlign w:val="center"/>
          </w:tcPr>
          <w:p w14:paraId="66947B54" w14:textId="3E799220" w:rsidR="0005754D" w:rsidRPr="00B56448" w:rsidRDefault="003417C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17C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1e-05</w:t>
            </w:r>
          </w:p>
        </w:tc>
        <w:tc>
          <w:tcPr>
            <w:tcW w:w="492" w:type="pct"/>
            <w:vAlign w:val="center"/>
          </w:tcPr>
          <w:p w14:paraId="694C24BF" w14:textId="58E7B2FC" w:rsidR="0005754D" w:rsidRPr="00B56448" w:rsidRDefault="00FB010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010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</w:t>
            </w:r>
            <w:r w:rsidRPr="00FB010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209</w:t>
            </w:r>
          </w:p>
        </w:tc>
        <w:tc>
          <w:tcPr>
            <w:tcW w:w="459" w:type="pct"/>
            <w:vAlign w:val="center"/>
          </w:tcPr>
          <w:p w14:paraId="292AAE6C" w14:textId="1A78C834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65722273" w14:textId="4BCA53D3" w:rsidR="0005754D" w:rsidRPr="00B56448" w:rsidRDefault="00FB010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010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8</w:t>
            </w:r>
            <w:r w:rsidRPr="00FB010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1</w:t>
            </w:r>
          </w:p>
        </w:tc>
        <w:tc>
          <w:tcPr>
            <w:tcW w:w="459" w:type="pct"/>
            <w:vAlign w:val="center"/>
          </w:tcPr>
          <w:p w14:paraId="66A07EFA" w14:textId="2BFE9D2C" w:rsidR="0005754D" w:rsidRPr="00B56448" w:rsidRDefault="00B40B9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0B9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2e-07</w:t>
            </w:r>
          </w:p>
        </w:tc>
        <w:tc>
          <w:tcPr>
            <w:tcW w:w="458" w:type="pct"/>
            <w:vAlign w:val="center"/>
          </w:tcPr>
          <w:p w14:paraId="3634178F" w14:textId="61E05A74" w:rsidR="0005754D" w:rsidRPr="00B56448" w:rsidRDefault="00B40B9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0B9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5.0e-09</w:t>
            </w:r>
          </w:p>
        </w:tc>
      </w:tr>
      <w:tr w:rsidR="0005754D" w14:paraId="72FD4D24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0BB85EE9" w14:textId="70DAF39C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9" w:type="pct"/>
            <w:vAlign w:val="center"/>
          </w:tcPr>
          <w:p w14:paraId="3B1DCE9C" w14:textId="39A490D3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018C18D5" w14:textId="76FAFA31" w:rsidR="0005754D" w:rsidRPr="00B56448" w:rsidRDefault="003417C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17C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2e-100</w:t>
            </w:r>
          </w:p>
        </w:tc>
        <w:tc>
          <w:tcPr>
            <w:tcW w:w="459" w:type="pct"/>
            <w:vAlign w:val="center"/>
          </w:tcPr>
          <w:p w14:paraId="76A154E7" w14:textId="296DF11F" w:rsidR="0005754D" w:rsidRPr="00B56448" w:rsidRDefault="00984506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9" w:type="pct"/>
            <w:vAlign w:val="center"/>
          </w:tcPr>
          <w:p w14:paraId="26432499" w14:textId="0BED95ED" w:rsidR="0005754D" w:rsidRPr="00B56448" w:rsidRDefault="00984506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61" w:type="pct"/>
            <w:vAlign w:val="center"/>
          </w:tcPr>
          <w:p w14:paraId="78DFB834" w14:textId="053CBFCD" w:rsidR="0005754D" w:rsidRPr="00B56448" w:rsidRDefault="00984506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92" w:type="pct"/>
            <w:vAlign w:val="center"/>
          </w:tcPr>
          <w:p w14:paraId="39AA8CB1" w14:textId="26A53C06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5EE4280F" w14:textId="155D12C7" w:rsidR="0005754D" w:rsidRPr="00B56448" w:rsidRDefault="00FB010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010D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2e-209</w:t>
            </w:r>
          </w:p>
        </w:tc>
        <w:tc>
          <w:tcPr>
            <w:tcW w:w="459" w:type="pct"/>
            <w:vAlign w:val="center"/>
          </w:tcPr>
          <w:p w14:paraId="71E1A568" w14:textId="7D144086" w:rsidR="0005754D" w:rsidRPr="00B56448" w:rsidRDefault="004D78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4</w:t>
            </w:r>
          </w:p>
        </w:tc>
        <w:tc>
          <w:tcPr>
            <w:tcW w:w="459" w:type="pct"/>
            <w:vAlign w:val="center"/>
          </w:tcPr>
          <w:p w14:paraId="78937E70" w14:textId="719331A9" w:rsidR="0005754D" w:rsidRPr="00B56448" w:rsidRDefault="004D78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808</w:t>
            </w:r>
          </w:p>
        </w:tc>
        <w:tc>
          <w:tcPr>
            <w:tcW w:w="458" w:type="pct"/>
            <w:vAlign w:val="center"/>
          </w:tcPr>
          <w:p w14:paraId="4D669209" w14:textId="2DE3F236" w:rsidR="0005754D" w:rsidRPr="00B56448" w:rsidRDefault="004D78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875</w:t>
            </w:r>
          </w:p>
        </w:tc>
      </w:tr>
      <w:tr w:rsidR="0005754D" w14:paraId="1E2C0824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19" w14:textId="45B6DFD1" w:rsidR="0005754D" w:rsidRPr="00B56448" w:rsidRDefault="0005754D" w:rsidP="0005754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B56448">
              <w:rPr>
                <w:sz w:val="20"/>
                <w:szCs w:val="20"/>
              </w:rPr>
              <w:t>HSM 7</w:t>
            </w:r>
            <w:r w:rsidRPr="00B5644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9" w:type="pct"/>
            <w:vAlign w:val="center"/>
          </w:tcPr>
          <w:p w14:paraId="1E2C081A" w14:textId="34C37B11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18 (0.91)</w:t>
            </w:r>
          </w:p>
        </w:tc>
        <w:tc>
          <w:tcPr>
            <w:tcW w:w="459" w:type="pct"/>
            <w:vAlign w:val="center"/>
          </w:tcPr>
          <w:p w14:paraId="1E2C081B" w14:textId="0A02D902" w:rsidR="0005754D" w:rsidRPr="00B56448" w:rsidRDefault="00B56448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08 (1.00)</w:t>
            </w:r>
          </w:p>
        </w:tc>
        <w:tc>
          <w:tcPr>
            <w:tcW w:w="459" w:type="pct"/>
            <w:vAlign w:val="center"/>
          </w:tcPr>
          <w:p w14:paraId="1E2C081C" w14:textId="29F4C7D7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2</w:t>
            </w:r>
            <w:r w:rsidR="00737A91">
              <w:rPr>
                <w:rFonts w:cstheme="minorHAnsi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 xml:space="preserve"> (1.</w:t>
            </w:r>
            <w:r w:rsidR="00737A91">
              <w:rPr>
                <w:rFonts w:cstheme="minorHAnsi"/>
                <w:sz w:val="20"/>
                <w:szCs w:val="20"/>
              </w:rPr>
              <w:t>06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1D" w14:textId="04F2727B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42 (0.98)</w:t>
            </w:r>
          </w:p>
        </w:tc>
        <w:tc>
          <w:tcPr>
            <w:tcW w:w="461" w:type="pct"/>
            <w:vAlign w:val="center"/>
          </w:tcPr>
          <w:p w14:paraId="1E2C081E" w14:textId="5C96E643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1</w:t>
            </w:r>
            <w:r w:rsidR="00427AA2">
              <w:rPr>
                <w:rFonts w:cstheme="minorHAnsi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 xml:space="preserve"> (1.0</w:t>
            </w:r>
            <w:r w:rsidR="00737A91">
              <w:rPr>
                <w:rFonts w:cstheme="minorHAnsi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1E2C081F" w14:textId="7C7522C3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23 (0.90)</w:t>
            </w:r>
          </w:p>
        </w:tc>
        <w:tc>
          <w:tcPr>
            <w:tcW w:w="459" w:type="pct"/>
            <w:vAlign w:val="center"/>
          </w:tcPr>
          <w:p w14:paraId="1E2C0820" w14:textId="600C4BBA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10 (0.9</w:t>
            </w:r>
            <w:r w:rsidR="00FE1B7E">
              <w:rPr>
                <w:rFonts w:cstheme="minorHAnsi"/>
                <w:sz w:val="20"/>
                <w:szCs w:val="20"/>
              </w:rPr>
              <w:t>9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21" w14:textId="56979D7F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</w:t>
            </w:r>
            <w:r w:rsidR="00FE1B7E">
              <w:rPr>
                <w:rFonts w:cstheme="minorHAnsi"/>
                <w:sz w:val="20"/>
                <w:szCs w:val="20"/>
              </w:rPr>
              <w:t>12</w:t>
            </w:r>
            <w:r w:rsidRPr="00B56448">
              <w:rPr>
                <w:rFonts w:cstheme="minorHAnsi"/>
                <w:sz w:val="20"/>
                <w:szCs w:val="20"/>
              </w:rPr>
              <w:t xml:space="preserve"> (1.</w:t>
            </w:r>
            <w:r w:rsidR="00CC5F0F">
              <w:rPr>
                <w:rFonts w:cstheme="minorHAnsi"/>
                <w:sz w:val="20"/>
                <w:szCs w:val="20"/>
              </w:rPr>
              <w:t>0</w:t>
            </w:r>
            <w:r w:rsidR="00FE1B7E">
              <w:rPr>
                <w:rFonts w:cstheme="minorHAnsi"/>
                <w:sz w:val="20"/>
                <w:szCs w:val="20"/>
              </w:rPr>
              <w:t>7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22" w14:textId="0EAC0A31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</w:t>
            </w:r>
            <w:r w:rsidR="00CC5F0F">
              <w:rPr>
                <w:rFonts w:cstheme="minorHAnsi"/>
                <w:sz w:val="20"/>
                <w:szCs w:val="20"/>
              </w:rPr>
              <w:t>3</w:t>
            </w:r>
            <w:r w:rsidR="00FE1B7E">
              <w:rPr>
                <w:rFonts w:cstheme="minorHAnsi"/>
                <w:sz w:val="20"/>
                <w:szCs w:val="20"/>
              </w:rPr>
              <w:t>7</w:t>
            </w:r>
            <w:r w:rsidRPr="00B56448">
              <w:rPr>
                <w:rFonts w:cstheme="minorHAnsi"/>
                <w:sz w:val="20"/>
                <w:szCs w:val="20"/>
              </w:rPr>
              <w:t xml:space="preserve"> (1.</w:t>
            </w:r>
            <w:r w:rsidR="00CC5F0F">
              <w:rPr>
                <w:rFonts w:cstheme="minorHAnsi"/>
                <w:sz w:val="20"/>
                <w:szCs w:val="20"/>
              </w:rPr>
              <w:t>1</w:t>
            </w:r>
            <w:r w:rsidR="00FE1B7E">
              <w:rPr>
                <w:rFonts w:cstheme="minorHAnsi"/>
                <w:sz w:val="20"/>
                <w:szCs w:val="20"/>
              </w:rPr>
              <w:t>9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8" w:type="pct"/>
            <w:vAlign w:val="center"/>
          </w:tcPr>
          <w:p w14:paraId="1E2C0823" w14:textId="0164A088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</w:t>
            </w:r>
            <w:r w:rsidR="00FE1B7E">
              <w:rPr>
                <w:rFonts w:cstheme="minorHAnsi"/>
                <w:sz w:val="20"/>
                <w:szCs w:val="20"/>
              </w:rPr>
              <w:t>29</w:t>
            </w:r>
            <w:r w:rsidRPr="00B56448">
              <w:rPr>
                <w:rFonts w:cstheme="minorHAnsi"/>
                <w:sz w:val="20"/>
                <w:szCs w:val="20"/>
              </w:rPr>
              <w:t xml:space="preserve"> (0.87)</w:t>
            </w:r>
          </w:p>
        </w:tc>
      </w:tr>
      <w:tr w:rsidR="0005754D" w14:paraId="7DEF4A46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2B51C1B6" w14:textId="6168184C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9" w:type="pct"/>
            <w:vAlign w:val="center"/>
          </w:tcPr>
          <w:p w14:paraId="7A81378F" w14:textId="2EA62234" w:rsidR="0005754D" w:rsidRPr="00B56448" w:rsidRDefault="003417C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17C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8.2e-07</w:t>
            </w:r>
          </w:p>
        </w:tc>
        <w:tc>
          <w:tcPr>
            <w:tcW w:w="459" w:type="pct"/>
            <w:vAlign w:val="center"/>
          </w:tcPr>
          <w:p w14:paraId="4A3D5DFD" w14:textId="2D3689ED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2F4B8243" w14:textId="268F054A" w:rsidR="0005754D" w:rsidRPr="00B56448" w:rsidRDefault="005C7B7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665</w:t>
            </w:r>
          </w:p>
        </w:tc>
        <w:tc>
          <w:tcPr>
            <w:tcW w:w="459" w:type="pct"/>
            <w:vAlign w:val="center"/>
          </w:tcPr>
          <w:p w14:paraId="7ED10586" w14:textId="10C6536A" w:rsidR="0005754D" w:rsidRPr="00B56448" w:rsidRDefault="005C7B7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461" w:type="pct"/>
            <w:vAlign w:val="center"/>
          </w:tcPr>
          <w:p w14:paraId="33CDE6EF" w14:textId="7B1D93E0" w:rsidR="0005754D" w:rsidRPr="00B56448" w:rsidRDefault="005C7B7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92" w:type="pct"/>
            <w:vAlign w:val="center"/>
          </w:tcPr>
          <w:p w14:paraId="7D211F09" w14:textId="367AEA6D" w:rsidR="0005754D" w:rsidRPr="00B56448" w:rsidRDefault="0033260C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60C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2e-09</w:t>
            </w:r>
          </w:p>
        </w:tc>
        <w:tc>
          <w:tcPr>
            <w:tcW w:w="459" w:type="pct"/>
            <w:vAlign w:val="center"/>
          </w:tcPr>
          <w:p w14:paraId="7AB08FA8" w14:textId="3988F7D2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628415BE" w14:textId="46B996F3" w:rsidR="0005754D" w:rsidRPr="00B56448" w:rsidRDefault="004D78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3</w:t>
            </w:r>
          </w:p>
        </w:tc>
        <w:tc>
          <w:tcPr>
            <w:tcW w:w="459" w:type="pct"/>
            <w:vAlign w:val="center"/>
          </w:tcPr>
          <w:p w14:paraId="004301A7" w14:textId="248020A8" w:rsidR="0005754D" w:rsidRPr="00B56448" w:rsidRDefault="003C738F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738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2e-06</w:t>
            </w:r>
          </w:p>
        </w:tc>
        <w:tc>
          <w:tcPr>
            <w:tcW w:w="458" w:type="pct"/>
            <w:vAlign w:val="center"/>
          </w:tcPr>
          <w:p w14:paraId="25A31F2A" w14:textId="48BA8558" w:rsidR="0005754D" w:rsidRPr="00B56448" w:rsidRDefault="004D78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</w:tr>
      <w:tr w:rsidR="0005754D" w14:paraId="30F5ECBE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2DB8121E" w14:textId="7178F479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9" w:type="pct"/>
            <w:vAlign w:val="center"/>
          </w:tcPr>
          <w:p w14:paraId="099BDB40" w14:textId="2056202B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3B36CB44" w14:textId="62718454" w:rsidR="0005754D" w:rsidRPr="00B56448" w:rsidRDefault="003417C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17C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8.2e-07</w:t>
            </w:r>
          </w:p>
        </w:tc>
        <w:tc>
          <w:tcPr>
            <w:tcW w:w="459" w:type="pct"/>
            <w:vAlign w:val="center"/>
          </w:tcPr>
          <w:p w14:paraId="4020BF34" w14:textId="5642AD10" w:rsidR="0005754D" w:rsidRPr="00B56448" w:rsidRDefault="005C7B7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9" w:type="pct"/>
            <w:vAlign w:val="center"/>
          </w:tcPr>
          <w:p w14:paraId="4353FD04" w14:textId="6284440A" w:rsidR="0005754D" w:rsidRPr="00B56448" w:rsidRDefault="005C7B7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51</w:t>
            </w:r>
          </w:p>
        </w:tc>
        <w:tc>
          <w:tcPr>
            <w:tcW w:w="461" w:type="pct"/>
            <w:vAlign w:val="center"/>
          </w:tcPr>
          <w:p w14:paraId="081E551A" w14:textId="61754005" w:rsidR="0005754D" w:rsidRPr="00B56448" w:rsidRDefault="005C7B71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92" w:type="pct"/>
            <w:vAlign w:val="center"/>
          </w:tcPr>
          <w:p w14:paraId="0EB38756" w14:textId="56980BDA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185BAD42" w14:textId="37EE664E" w:rsidR="0005754D" w:rsidRPr="00B56448" w:rsidRDefault="0033260C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60C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2e-09</w:t>
            </w:r>
          </w:p>
        </w:tc>
        <w:tc>
          <w:tcPr>
            <w:tcW w:w="459" w:type="pct"/>
            <w:vAlign w:val="center"/>
          </w:tcPr>
          <w:p w14:paraId="10128D9A" w14:textId="4FD7855E" w:rsidR="0005754D" w:rsidRPr="00B56448" w:rsidRDefault="0033260C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0</w:t>
            </w:r>
            <w:r w:rsidRPr="0033260C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7</w:t>
            </w:r>
          </w:p>
        </w:tc>
        <w:tc>
          <w:tcPr>
            <w:tcW w:w="459" w:type="pct"/>
            <w:vAlign w:val="center"/>
          </w:tcPr>
          <w:p w14:paraId="32CF1181" w14:textId="1A24487C" w:rsidR="0005754D" w:rsidRPr="00B56448" w:rsidRDefault="0033260C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60C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6.3e-10</w:t>
            </w:r>
          </w:p>
        </w:tc>
        <w:tc>
          <w:tcPr>
            <w:tcW w:w="458" w:type="pct"/>
            <w:vAlign w:val="center"/>
          </w:tcPr>
          <w:p w14:paraId="4CDF636B" w14:textId="3BBA75E4" w:rsidR="0005754D" w:rsidRPr="00B56448" w:rsidRDefault="004D78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</w:tr>
      <w:tr w:rsidR="0005754D" w14:paraId="1E2C0830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25" w14:textId="1437AC15" w:rsidR="0005754D" w:rsidRPr="00B56448" w:rsidRDefault="0005754D" w:rsidP="0005754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B56448">
              <w:rPr>
                <w:sz w:val="20"/>
                <w:szCs w:val="20"/>
              </w:rPr>
              <w:t>HSM 8</w:t>
            </w:r>
            <w:r w:rsidRPr="00B5644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9" w:type="pct"/>
            <w:vAlign w:val="center"/>
          </w:tcPr>
          <w:p w14:paraId="1E2C0826" w14:textId="4BA787CB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2</w:t>
            </w:r>
            <w:r w:rsidR="00737A91">
              <w:rPr>
                <w:rFonts w:cstheme="minorHAnsi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 xml:space="preserve"> (1.0</w:t>
            </w:r>
            <w:r w:rsidR="00737A91">
              <w:rPr>
                <w:rFonts w:cstheme="minorHAnsi"/>
                <w:sz w:val="20"/>
                <w:szCs w:val="20"/>
              </w:rPr>
              <w:t>2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27" w14:textId="162CC665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07 (0.9</w:t>
            </w:r>
            <w:r w:rsidR="00B56448">
              <w:rPr>
                <w:rFonts w:cstheme="minorHAnsi"/>
                <w:sz w:val="20"/>
                <w:szCs w:val="20"/>
              </w:rPr>
              <w:t>8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28" w14:textId="650ECE93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</w:t>
            </w:r>
            <w:r w:rsidR="00737A91">
              <w:rPr>
                <w:rFonts w:cstheme="minorHAnsi"/>
                <w:sz w:val="20"/>
                <w:szCs w:val="20"/>
              </w:rPr>
              <w:t>09</w:t>
            </w:r>
            <w:r w:rsidRPr="00B56448">
              <w:rPr>
                <w:rFonts w:cstheme="minorHAnsi"/>
                <w:sz w:val="20"/>
                <w:szCs w:val="20"/>
              </w:rPr>
              <w:t xml:space="preserve"> (1.</w:t>
            </w:r>
            <w:r w:rsidR="00737A91">
              <w:rPr>
                <w:rFonts w:cstheme="minorHAnsi"/>
                <w:sz w:val="20"/>
                <w:szCs w:val="20"/>
              </w:rPr>
              <w:t>08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29" w14:textId="0417D3A5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1</w:t>
            </w:r>
            <w:r w:rsidR="00737A91">
              <w:rPr>
                <w:rFonts w:cstheme="minorHAnsi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 xml:space="preserve"> (1.2)</w:t>
            </w:r>
          </w:p>
        </w:tc>
        <w:tc>
          <w:tcPr>
            <w:tcW w:w="461" w:type="pct"/>
            <w:vAlign w:val="center"/>
          </w:tcPr>
          <w:p w14:paraId="1E2C082A" w14:textId="2949B32B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</w:t>
            </w:r>
            <w:r w:rsidR="00737A91">
              <w:rPr>
                <w:rFonts w:cstheme="minorHAnsi"/>
                <w:sz w:val="20"/>
                <w:szCs w:val="20"/>
              </w:rPr>
              <w:t>19</w:t>
            </w:r>
            <w:r w:rsidRPr="00B56448">
              <w:rPr>
                <w:rFonts w:cstheme="minorHAnsi"/>
                <w:sz w:val="20"/>
                <w:szCs w:val="20"/>
              </w:rPr>
              <w:t xml:space="preserve"> (1.0</w:t>
            </w:r>
            <w:r w:rsidR="00737A91">
              <w:rPr>
                <w:rFonts w:cstheme="minorHAnsi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1E2C082B" w14:textId="2BA64ECB" w:rsidR="0005754D" w:rsidRPr="00B56448" w:rsidRDefault="00F166E5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</w:t>
            </w:r>
            <w:r w:rsidR="0005754D" w:rsidRPr="00B56448">
              <w:rPr>
                <w:rFonts w:cstheme="minorHAnsi"/>
                <w:sz w:val="20"/>
                <w:szCs w:val="20"/>
              </w:rPr>
              <w:t xml:space="preserve"> (1.</w:t>
            </w:r>
            <w:r w:rsidR="009C669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05754D"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2C" w14:textId="77203744" w:rsidR="0005754D" w:rsidRPr="00B56448" w:rsidRDefault="002E1FDE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E1FDE">
              <w:rPr>
                <w:rFonts w:cstheme="minorHAnsi"/>
                <w:sz w:val="20"/>
                <w:szCs w:val="20"/>
              </w:rPr>
              <w:t>0.08 (1.00)</w:t>
            </w:r>
          </w:p>
        </w:tc>
        <w:tc>
          <w:tcPr>
            <w:tcW w:w="459" w:type="pct"/>
            <w:vAlign w:val="center"/>
          </w:tcPr>
          <w:p w14:paraId="1E2C082D" w14:textId="6B25E420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1</w:t>
            </w:r>
            <w:r w:rsidR="00F166E5">
              <w:rPr>
                <w:rFonts w:cstheme="minorHAnsi"/>
                <w:sz w:val="20"/>
                <w:szCs w:val="20"/>
              </w:rPr>
              <w:t>5</w:t>
            </w:r>
            <w:r w:rsidRPr="00B56448">
              <w:rPr>
                <w:rFonts w:cstheme="minorHAnsi"/>
                <w:sz w:val="20"/>
                <w:szCs w:val="20"/>
              </w:rPr>
              <w:t xml:space="preserve"> (1.</w:t>
            </w:r>
            <w:r w:rsidR="00F166E5">
              <w:rPr>
                <w:rFonts w:cstheme="minorHAnsi"/>
                <w:sz w:val="20"/>
                <w:szCs w:val="20"/>
              </w:rPr>
              <w:t>09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2E" w14:textId="005C87E8" w:rsidR="0005754D" w:rsidRPr="00B56448" w:rsidRDefault="00F166E5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="0005754D" w:rsidRPr="00B56448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="0005754D" w:rsidRPr="00B56448">
              <w:rPr>
                <w:rFonts w:cstheme="minorHAnsi"/>
                <w:sz w:val="20"/>
                <w:szCs w:val="20"/>
              </w:rPr>
              <w:t xml:space="preserve"> (1.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="0005754D"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8" w:type="pct"/>
            <w:vAlign w:val="center"/>
          </w:tcPr>
          <w:p w14:paraId="1E2C082F" w14:textId="69744D76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</w:t>
            </w:r>
            <w:r w:rsidR="00F166E5">
              <w:rPr>
                <w:rFonts w:cstheme="minorHAnsi"/>
                <w:sz w:val="20"/>
                <w:szCs w:val="20"/>
              </w:rPr>
              <w:t>15</w:t>
            </w:r>
            <w:r w:rsidRPr="00B56448">
              <w:rPr>
                <w:rFonts w:cstheme="minorHAnsi"/>
                <w:sz w:val="20"/>
                <w:szCs w:val="20"/>
              </w:rPr>
              <w:t xml:space="preserve"> (1.2</w:t>
            </w:r>
            <w:r w:rsidR="00F166E5">
              <w:rPr>
                <w:rFonts w:cstheme="minorHAnsi"/>
                <w:sz w:val="20"/>
                <w:szCs w:val="20"/>
              </w:rPr>
              <w:t>3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5754D" w14:paraId="39ECC7BF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0F7C1BA9" w14:textId="5DAD20C9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9" w:type="pct"/>
            <w:vAlign w:val="center"/>
          </w:tcPr>
          <w:p w14:paraId="273DD965" w14:textId="7CFD6EA5" w:rsidR="0005754D" w:rsidRPr="00B56448" w:rsidRDefault="003417C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17C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9.9e-06</w:t>
            </w:r>
          </w:p>
        </w:tc>
        <w:tc>
          <w:tcPr>
            <w:tcW w:w="459" w:type="pct"/>
            <w:vAlign w:val="center"/>
          </w:tcPr>
          <w:p w14:paraId="0AC9B79C" w14:textId="24851CF1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77958CD2" w14:textId="23146E18" w:rsidR="0005754D" w:rsidRPr="00B56448" w:rsidRDefault="005B60F5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9" w:type="pct"/>
            <w:vAlign w:val="center"/>
          </w:tcPr>
          <w:p w14:paraId="3F485A7C" w14:textId="12366C0C" w:rsidR="0005754D" w:rsidRPr="00B56448" w:rsidRDefault="005B60F5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998</w:t>
            </w:r>
          </w:p>
        </w:tc>
        <w:tc>
          <w:tcPr>
            <w:tcW w:w="461" w:type="pct"/>
            <w:vAlign w:val="center"/>
          </w:tcPr>
          <w:p w14:paraId="55C42D2C" w14:textId="59E18217" w:rsidR="0005754D" w:rsidRPr="00B56448" w:rsidRDefault="005B60F5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967</w:t>
            </w:r>
          </w:p>
        </w:tc>
        <w:tc>
          <w:tcPr>
            <w:tcW w:w="492" w:type="pct"/>
            <w:vAlign w:val="center"/>
          </w:tcPr>
          <w:p w14:paraId="6205E0ED" w14:textId="218AB996" w:rsidR="0005754D" w:rsidRPr="00B56448" w:rsidRDefault="0078553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553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5e-06</w:t>
            </w:r>
          </w:p>
        </w:tc>
        <w:tc>
          <w:tcPr>
            <w:tcW w:w="459" w:type="pct"/>
            <w:vAlign w:val="center"/>
          </w:tcPr>
          <w:p w14:paraId="1692CC2D" w14:textId="75B1477A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18AF994A" w14:textId="765CC6CC" w:rsidR="0005754D" w:rsidRPr="00B56448" w:rsidRDefault="004D78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459" w:type="pct"/>
            <w:vAlign w:val="center"/>
          </w:tcPr>
          <w:p w14:paraId="2398758A" w14:textId="2FE0C249" w:rsidR="0005754D" w:rsidRPr="00B56448" w:rsidRDefault="004D78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8" w:type="pct"/>
            <w:vAlign w:val="center"/>
          </w:tcPr>
          <w:p w14:paraId="2AE1F7D1" w14:textId="451759A8" w:rsidR="0005754D" w:rsidRPr="00B56448" w:rsidRDefault="004D78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</w:tr>
      <w:tr w:rsidR="0005754D" w14:paraId="3F40426E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62725AB2" w14:textId="55CF9B7B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9" w:type="pct"/>
            <w:vAlign w:val="center"/>
          </w:tcPr>
          <w:p w14:paraId="580E423E" w14:textId="21B406EB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36102DB9" w14:textId="61FE7CE4" w:rsidR="0005754D" w:rsidRPr="00B56448" w:rsidRDefault="003417C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17C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9.9e-06</w:t>
            </w:r>
          </w:p>
        </w:tc>
        <w:tc>
          <w:tcPr>
            <w:tcW w:w="459" w:type="pct"/>
            <w:vAlign w:val="center"/>
          </w:tcPr>
          <w:p w14:paraId="25B6ECF2" w14:textId="3B6E9C6F" w:rsidR="0005754D" w:rsidRPr="00B56448" w:rsidRDefault="005B60F5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9" w:type="pct"/>
            <w:vAlign w:val="center"/>
          </w:tcPr>
          <w:p w14:paraId="75ACD87A" w14:textId="572D0AB5" w:rsidR="0005754D" w:rsidRPr="00B56448" w:rsidRDefault="005B60F5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61" w:type="pct"/>
            <w:vAlign w:val="center"/>
          </w:tcPr>
          <w:p w14:paraId="02F9B4FD" w14:textId="5A3B7206" w:rsidR="0005754D" w:rsidRPr="00B56448" w:rsidRDefault="005B60F5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92" w:type="pct"/>
            <w:vAlign w:val="center"/>
          </w:tcPr>
          <w:p w14:paraId="40A0FA58" w14:textId="2D10189F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7AB0D0CB" w14:textId="7B0A2904" w:rsidR="0005754D" w:rsidRPr="00B56448" w:rsidRDefault="0078553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553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5e-06</w:t>
            </w:r>
          </w:p>
        </w:tc>
        <w:tc>
          <w:tcPr>
            <w:tcW w:w="459" w:type="pct"/>
            <w:vAlign w:val="center"/>
          </w:tcPr>
          <w:p w14:paraId="6C46EFE2" w14:textId="0357AABE" w:rsidR="0005754D" w:rsidRPr="00B56448" w:rsidRDefault="004D78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660</w:t>
            </w:r>
          </w:p>
        </w:tc>
        <w:tc>
          <w:tcPr>
            <w:tcW w:w="459" w:type="pct"/>
            <w:vAlign w:val="center"/>
          </w:tcPr>
          <w:p w14:paraId="786D9FEB" w14:textId="3909912A" w:rsidR="0005754D" w:rsidRPr="00B56448" w:rsidRDefault="004D78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8" w:type="pct"/>
            <w:vAlign w:val="center"/>
          </w:tcPr>
          <w:p w14:paraId="209CED17" w14:textId="40122052" w:rsidR="0005754D" w:rsidRPr="00B56448" w:rsidRDefault="004D7864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</w:tr>
      <w:tr w:rsidR="0005754D" w14:paraId="1E2C083C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31" w14:textId="736A0EFE" w:rsidR="0005754D" w:rsidRPr="00B56448" w:rsidRDefault="0005754D" w:rsidP="0005754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B56448">
              <w:rPr>
                <w:sz w:val="20"/>
                <w:szCs w:val="20"/>
              </w:rPr>
              <w:t>HSM 9</w:t>
            </w:r>
            <w:r w:rsidRPr="00B5644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9" w:type="pct"/>
            <w:vAlign w:val="center"/>
          </w:tcPr>
          <w:p w14:paraId="1E2C0832" w14:textId="0D47E1CE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13 (0.97)</w:t>
            </w:r>
          </w:p>
        </w:tc>
        <w:tc>
          <w:tcPr>
            <w:tcW w:w="459" w:type="pct"/>
            <w:vAlign w:val="center"/>
          </w:tcPr>
          <w:p w14:paraId="1E2C0833" w14:textId="19AE5F80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28 (0.93)</w:t>
            </w:r>
          </w:p>
        </w:tc>
        <w:tc>
          <w:tcPr>
            <w:tcW w:w="459" w:type="pct"/>
            <w:vAlign w:val="center"/>
          </w:tcPr>
          <w:p w14:paraId="1E2C0834" w14:textId="0E2A2D8A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</w:t>
            </w:r>
            <w:r w:rsidR="00737A91">
              <w:rPr>
                <w:rFonts w:cstheme="minorHAnsi"/>
                <w:sz w:val="20"/>
                <w:szCs w:val="20"/>
              </w:rPr>
              <w:t>29</w:t>
            </w:r>
            <w:r w:rsidRPr="00B56448">
              <w:rPr>
                <w:rFonts w:cstheme="minorHAnsi"/>
                <w:sz w:val="20"/>
                <w:szCs w:val="20"/>
              </w:rPr>
              <w:t xml:space="preserve"> (1.0</w:t>
            </w:r>
            <w:r w:rsidR="00737A91">
              <w:rPr>
                <w:rFonts w:cstheme="minorHAnsi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35" w14:textId="519265CD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43 (0.93)</w:t>
            </w:r>
          </w:p>
        </w:tc>
        <w:tc>
          <w:tcPr>
            <w:tcW w:w="461" w:type="pct"/>
            <w:vAlign w:val="center"/>
          </w:tcPr>
          <w:p w14:paraId="1E2C0836" w14:textId="43F9BB01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03 (0.85)</w:t>
            </w:r>
          </w:p>
        </w:tc>
        <w:tc>
          <w:tcPr>
            <w:tcW w:w="492" w:type="pct"/>
            <w:vAlign w:val="center"/>
          </w:tcPr>
          <w:p w14:paraId="1E2C0837" w14:textId="239C0E2D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24 (0.9</w:t>
            </w:r>
            <w:r w:rsidR="00F166E5">
              <w:rPr>
                <w:rFonts w:cstheme="minorHAnsi"/>
                <w:sz w:val="20"/>
                <w:szCs w:val="20"/>
              </w:rPr>
              <w:t>8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38" w14:textId="6CEF3466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31 (0.98)</w:t>
            </w:r>
          </w:p>
        </w:tc>
        <w:tc>
          <w:tcPr>
            <w:tcW w:w="459" w:type="pct"/>
            <w:vAlign w:val="center"/>
          </w:tcPr>
          <w:p w14:paraId="1E2C0839" w14:textId="4EBE6E36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21 (0.96)</w:t>
            </w:r>
          </w:p>
        </w:tc>
        <w:tc>
          <w:tcPr>
            <w:tcW w:w="459" w:type="pct"/>
            <w:vAlign w:val="center"/>
          </w:tcPr>
          <w:p w14:paraId="1E2C083A" w14:textId="054A02EC" w:rsidR="0005754D" w:rsidRPr="00B56448" w:rsidRDefault="00F166E5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="0005754D" w:rsidRPr="00B56448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05754D" w:rsidRPr="00B56448">
              <w:rPr>
                <w:rFonts w:cstheme="minorHAnsi"/>
                <w:sz w:val="20"/>
                <w:szCs w:val="20"/>
              </w:rPr>
              <w:t xml:space="preserve"> (1.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05754D"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8" w:type="pct"/>
            <w:vAlign w:val="center"/>
          </w:tcPr>
          <w:p w14:paraId="1E2C083B" w14:textId="2186760D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44 (0.88)</w:t>
            </w:r>
          </w:p>
        </w:tc>
      </w:tr>
      <w:tr w:rsidR="0005754D" w14:paraId="0D7CB70D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6FBAA7D7" w14:textId="325B921D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9" w:type="pct"/>
            <w:vAlign w:val="center"/>
          </w:tcPr>
          <w:p w14:paraId="66C5DD76" w14:textId="4FD477C3" w:rsidR="0005754D" w:rsidRPr="00B56448" w:rsidRDefault="003417C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17C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.6e-17</w:t>
            </w:r>
          </w:p>
        </w:tc>
        <w:tc>
          <w:tcPr>
            <w:tcW w:w="459" w:type="pct"/>
            <w:vAlign w:val="center"/>
          </w:tcPr>
          <w:p w14:paraId="4FCDE988" w14:textId="7F5E41D3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2984F54D" w14:textId="29BBBB5F" w:rsidR="0005754D" w:rsidRPr="00B56448" w:rsidRDefault="00113088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996</w:t>
            </w:r>
          </w:p>
        </w:tc>
        <w:tc>
          <w:tcPr>
            <w:tcW w:w="459" w:type="pct"/>
            <w:vAlign w:val="center"/>
          </w:tcPr>
          <w:p w14:paraId="6CC35E37" w14:textId="587B6EFA" w:rsidR="0005754D" w:rsidRPr="00B56448" w:rsidRDefault="00113088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444</w:t>
            </w:r>
          </w:p>
        </w:tc>
        <w:tc>
          <w:tcPr>
            <w:tcW w:w="461" w:type="pct"/>
            <w:vAlign w:val="center"/>
          </w:tcPr>
          <w:p w14:paraId="1E025C9E" w14:textId="709633BF" w:rsidR="0005754D" w:rsidRPr="00B56448" w:rsidRDefault="00113088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46</w:t>
            </w:r>
          </w:p>
        </w:tc>
        <w:tc>
          <w:tcPr>
            <w:tcW w:w="492" w:type="pct"/>
            <w:vAlign w:val="center"/>
          </w:tcPr>
          <w:p w14:paraId="5BA7DDF5" w14:textId="379A834E" w:rsidR="0005754D" w:rsidRPr="00B56448" w:rsidRDefault="007C1276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6</w:t>
            </w:r>
          </w:p>
        </w:tc>
        <w:tc>
          <w:tcPr>
            <w:tcW w:w="459" w:type="pct"/>
            <w:vAlign w:val="center"/>
          </w:tcPr>
          <w:p w14:paraId="51FAE18F" w14:textId="2689B045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20AC17D2" w14:textId="56E0E2C9" w:rsidR="0005754D" w:rsidRPr="00B56448" w:rsidRDefault="007C1276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9" w:type="pct"/>
            <w:vAlign w:val="center"/>
          </w:tcPr>
          <w:p w14:paraId="051AAA36" w14:textId="2BEEBBA9" w:rsidR="0005754D" w:rsidRPr="00B56448" w:rsidRDefault="007C1276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458" w:type="pct"/>
            <w:vAlign w:val="center"/>
          </w:tcPr>
          <w:p w14:paraId="6B0081B4" w14:textId="47232286" w:rsidR="0005754D" w:rsidRPr="00B56448" w:rsidRDefault="007C1276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</w:tr>
      <w:tr w:rsidR="0005754D" w14:paraId="79BB412F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3299D691" w14:textId="7E013B79" w:rsidR="0005754D" w:rsidRPr="00B56448" w:rsidRDefault="0005754D" w:rsidP="0005754D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9" w:type="pct"/>
            <w:vAlign w:val="center"/>
          </w:tcPr>
          <w:p w14:paraId="52C95510" w14:textId="5E104B23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10D11F3B" w14:textId="250350AE" w:rsidR="0005754D" w:rsidRPr="00B56448" w:rsidRDefault="003417CB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17C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.6e-17</w:t>
            </w:r>
          </w:p>
        </w:tc>
        <w:tc>
          <w:tcPr>
            <w:tcW w:w="459" w:type="pct"/>
            <w:vAlign w:val="center"/>
          </w:tcPr>
          <w:p w14:paraId="41A7DACC" w14:textId="09FF257A" w:rsidR="0005754D" w:rsidRPr="00B56448" w:rsidRDefault="00113088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75</w:t>
            </w:r>
          </w:p>
        </w:tc>
        <w:tc>
          <w:tcPr>
            <w:tcW w:w="459" w:type="pct"/>
            <w:vAlign w:val="center"/>
          </w:tcPr>
          <w:p w14:paraId="5F819F12" w14:textId="0FF37ACA" w:rsidR="0005754D" w:rsidRPr="00B56448" w:rsidRDefault="00113088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3</w:t>
            </w:r>
          </w:p>
        </w:tc>
        <w:tc>
          <w:tcPr>
            <w:tcW w:w="461" w:type="pct"/>
            <w:vAlign w:val="center"/>
          </w:tcPr>
          <w:p w14:paraId="0AC06303" w14:textId="3199D463" w:rsidR="0005754D" w:rsidRPr="00B56448" w:rsidRDefault="00113088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781</w:t>
            </w:r>
          </w:p>
        </w:tc>
        <w:tc>
          <w:tcPr>
            <w:tcW w:w="492" w:type="pct"/>
            <w:vAlign w:val="center"/>
          </w:tcPr>
          <w:p w14:paraId="11A32C08" w14:textId="0B3C1CA3" w:rsidR="0005754D" w:rsidRPr="00B56448" w:rsidRDefault="0005754D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3BDCDC63" w14:textId="6FFDB09C" w:rsidR="0005754D" w:rsidRPr="00B56448" w:rsidRDefault="007C1276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06</w:t>
            </w:r>
          </w:p>
        </w:tc>
        <w:tc>
          <w:tcPr>
            <w:tcW w:w="459" w:type="pct"/>
            <w:vAlign w:val="center"/>
          </w:tcPr>
          <w:p w14:paraId="22FFA59F" w14:textId="3F840A36" w:rsidR="0005754D" w:rsidRPr="00B56448" w:rsidRDefault="007C1276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9" w:type="pct"/>
            <w:vAlign w:val="center"/>
          </w:tcPr>
          <w:p w14:paraId="44818E91" w14:textId="0847D4EB" w:rsidR="0005754D" w:rsidRPr="00B56448" w:rsidRDefault="007C1276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19</w:t>
            </w:r>
          </w:p>
        </w:tc>
        <w:tc>
          <w:tcPr>
            <w:tcW w:w="458" w:type="pct"/>
            <w:vAlign w:val="center"/>
          </w:tcPr>
          <w:p w14:paraId="3947274B" w14:textId="02280E88" w:rsidR="0005754D" w:rsidRPr="00B56448" w:rsidRDefault="007C1276" w:rsidP="00057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</w:tr>
      <w:tr w:rsidR="002E1FDE" w14:paraId="1E2C0848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3D" w14:textId="5EF066C8" w:rsidR="002E1FDE" w:rsidRPr="00B56448" w:rsidRDefault="002E1FDE" w:rsidP="002E1FDE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B56448">
              <w:rPr>
                <w:sz w:val="20"/>
                <w:szCs w:val="20"/>
              </w:rPr>
              <w:t>HSM 10</w:t>
            </w:r>
            <w:r w:rsidRPr="00B5644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9" w:type="pct"/>
            <w:vAlign w:val="center"/>
          </w:tcPr>
          <w:p w14:paraId="1E2C083E" w14:textId="78583B11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07 (0.98)</w:t>
            </w:r>
          </w:p>
        </w:tc>
        <w:tc>
          <w:tcPr>
            <w:tcW w:w="459" w:type="pct"/>
            <w:vAlign w:val="center"/>
          </w:tcPr>
          <w:p w14:paraId="1E2C083F" w14:textId="6DBF4DED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 xml:space="preserve"> (0.9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40" w14:textId="38AA29E2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01 (0.93)</w:t>
            </w:r>
          </w:p>
        </w:tc>
        <w:tc>
          <w:tcPr>
            <w:tcW w:w="459" w:type="pct"/>
            <w:vAlign w:val="center"/>
          </w:tcPr>
          <w:p w14:paraId="1E2C0841" w14:textId="1A829DE6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10 (0.95)</w:t>
            </w:r>
          </w:p>
        </w:tc>
        <w:tc>
          <w:tcPr>
            <w:tcW w:w="461" w:type="pct"/>
            <w:vAlign w:val="center"/>
          </w:tcPr>
          <w:p w14:paraId="1E2C0842" w14:textId="1924725A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 xml:space="preserve"> (1.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1E2C0843" w14:textId="5E536DC8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2</w:t>
            </w:r>
            <w:r w:rsidR="00F166E5">
              <w:rPr>
                <w:rFonts w:cstheme="minorHAnsi"/>
                <w:sz w:val="20"/>
                <w:szCs w:val="20"/>
              </w:rPr>
              <w:t>2</w:t>
            </w:r>
            <w:r w:rsidRPr="00B56448">
              <w:rPr>
                <w:rFonts w:cstheme="minorHAnsi"/>
                <w:sz w:val="20"/>
                <w:szCs w:val="20"/>
              </w:rPr>
              <w:t xml:space="preserve"> (1.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44" w14:textId="3792C9FE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01 (1.04)</w:t>
            </w:r>
          </w:p>
        </w:tc>
        <w:tc>
          <w:tcPr>
            <w:tcW w:w="459" w:type="pct"/>
            <w:vAlign w:val="center"/>
          </w:tcPr>
          <w:p w14:paraId="1E2C0845" w14:textId="1F62A065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</w:t>
            </w:r>
            <w:r w:rsidR="00F166E5">
              <w:rPr>
                <w:rFonts w:cstheme="minorHAnsi"/>
                <w:sz w:val="20"/>
                <w:szCs w:val="20"/>
              </w:rPr>
              <w:t>07</w:t>
            </w:r>
            <w:r w:rsidRPr="00B56448">
              <w:rPr>
                <w:rFonts w:cstheme="minorHAnsi"/>
                <w:sz w:val="20"/>
                <w:szCs w:val="20"/>
              </w:rPr>
              <w:t>(1.</w:t>
            </w:r>
            <w:r w:rsidR="00F166E5">
              <w:rPr>
                <w:rFonts w:cstheme="minorHAnsi"/>
                <w:sz w:val="20"/>
                <w:szCs w:val="20"/>
              </w:rPr>
              <w:t>11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E2C0846" w14:textId="21C094DC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</w:t>
            </w:r>
            <w:r w:rsidR="00F166E5">
              <w:rPr>
                <w:rFonts w:cstheme="minorHAnsi"/>
                <w:sz w:val="20"/>
                <w:szCs w:val="20"/>
              </w:rPr>
              <w:t>07</w:t>
            </w:r>
            <w:r w:rsidRPr="00B56448">
              <w:rPr>
                <w:rFonts w:cstheme="minorHAnsi"/>
                <w:sz w:val="20"/>
                <w:szCs w:val="20"/>
              </w:rPr>
              <w:t xml:space="preserve"> (1.1</w:t>
            </w:r>
            <w:r w:rsidR="00F166E5">
              <w:rPr>
                <w:rFonts w:cstheme="minorHAnsi"/>
                <w:sz w:val="20"/>
                <w:szCs w:val="20"/>
              </w:rPr>
              <w:t>4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8" w:type="pct"/>
            <w:vAlign w:val="center"/>
          </w:tcPr>
          <w:p w14:paraId="1E2C0847" w14:textId="47691A3E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0.42 (0.83)</w:t>
            </w:r>
          </w:p>
        </w:tc>
      </w:tr>
      <w:tr w:rsidR="002E1FDE" w14:paraId="543900AE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0819AADC" w14:textId="34360638" w:rsidR="002E1FDE" w:rsidRPr="00B56448" w:rsidRDefault="002E1FDE" w:rsidP="002E1FDE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9" w:type="pct"/>
            <w:vAlign w:val="center"/>
          </w:tcPr>
          <w:p w14:paraId="5BBC79AF" w14:textId="0B3AD8B7" w:rsidR="002E1FDE" w:rsidRPr="00B56448" w:rsidRDefault="003417CB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17C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9.4e-06</w:t>
            </w:r>
          </w:p>
        </w:tc>
        <w:tc>
          <w:tcPr>
            <w:tcW w:w="459" w:type="pct"/>
            <w:vAlign w:val="center"/>
          </w:tcPr>
          <w:p w14:paraId="68951E84" w14:textId="631C880A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3BC09607" w14:textId="68228FD2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9" w:type="pct"/>
            <w:vAlign w:val="center"/>
          </w:tcPr>
          <w:p w14:paraId="66486FD8" w14:textId="211BC6F4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61" w:type="pct"/>
            <w:vAlign w:val="center"/>
          </w:tcPr>
          <w:p w14:paraId="03F7A17E" w14:textId="0EE4AE24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92" w:type="pct"/>
            <w:vAlign w:val="center"/>
          </w:tcPr>
          <w:p w14:paraId="4DFB0117" w14:textId="6B988C1D" w:rsidR="002E1FDE" w:rsidRPr="00B56448" w:rsidRDefault="00785534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553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</w:t>
            </w:r>
            <w:r w:rsidRPr="0078553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25</w:t>
            </w:r>
          </w:p>
        </w:tc>
        <w:tc>
          <w:tcPr>
            <w:tcW w:w="459" w:type="pct"/>
            <w:vAlign w:val="center"/>
          </w:tcPr>
          <w:p w14:paraId="3165B08A" w14:textId="36FD5332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2532682A" w14:textId="6397D527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9" w:type="pct"/>
            <w:vAlign w:val="center"/>
          </w:tcPr>
          <w:p w14:paraId="19D2D86B" w14:textId="512D694C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8" w:type="pct"/>
            <w:vAlign w:val="center"/>
          </w:tcPr>
          <w:p w14:paraId="48C54D73" w14:textId="009C44DA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33</w:t>
            </w:r>
          </w:p>
        </w:tc>
      </w:tr>
      <w:tr w:rsidR="002E1FDE" w14:paraId="453CCB85" w14:textId="77777777" w:rsidTr="000F4F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66BB46B" w14:textId="17996345" w:rsidR="002E1FDE" w:rsidRPr="00B56448" w:rsidRDefault="002E1FDE" w:rsidP="002E1FDE">
            <w:pPr>
              <w:jc w:val="center"/>
              <w:rPr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9" w:type="pct"/>
            <w:vAlign w:val="center"/>
          </w:tcPr>
          <w:p w14:paraId="3CF52EBC" w14:textId="589BD45A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250EAF2D" w14:textId="5644381C" w:rsidR="002E1FDE" w:rsidRPr="00B56448" w:rsidRDefault="003417CB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17C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9.4e-06</w:t>
            </w:r>
          </w:p>
        </w:tc>
        <w:tc>
          <w:tcPr>
            <w:tcW w:w="459" w:type="pct"/>
            <w:vAlign w:val="center"/>
          </w:tcPr>
          <w:p w14:paraId="3F6312C3" w14:textId="416C6DC5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59" w:type="pct"/>
            <w:vAlign w:val="center"/>
          </w:tcPr>
          <w:p w14:paraId="56D38C45" w14:textId="633705BB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61" w:type="pct"/>
            <w:vAlign w:val="center"/>
          </w:tcPr>
          <w:p w14:paraId="0CB90D35" w14:textId="33270E96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706</w:t>
            </w:r>
          </w:p>
        </w:tc>
        <w:tc>
          <w:tcPr>
            <w:tcW w:w="492" w:type="pct"/>
            <w:vAlign w:val="center"/>
          </w:tcPr>
          <w:p w14:paraId="323C7170" w14:textId="2F6D6B86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-</w:t>
            </w:r>
            <w:r w:rsidRPr="00B564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14:paraId="53D89E98" w14:textId="12296284" w:rsidR="002E1FDE" w:rsidRPr="00B56448" w:rsidRDefault="00785534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553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</w:t>
            </w:r>
            <w:r w:rsidRPr="0078553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25</w:t>
            </w:r>
          </w:p>
        </w:tc>
        <w:tc>
          <w:tcPr>
            <w:tcW w:w="459" w:type="pct"/>
            <w:vAlign w:val="center"/>
          </w:tcPr>
          <w:p w14:paraId="3848FCF1" w14:textId="58B51B59" w:rsidR="002E1FDE" w:rsidRPr="00B56448" w:rsidRDefault="003A11CA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1CA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8e-04</w:t>
            </w:r>
          </w:p>
        </w:tc>
        <w:tc>
          <w:tcPr>
            <w:tcW w:w="459" w:type="pct"/>
            <w:vAlign w:val="center"/>
          </w:tcPr>
          <w:p w14:paraId="631C8D94" w14:textId="001E4B7B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0</w:t>
            </w:r>
            <w:r w:rsidRPr="00B56448">
              <w:rPr>
                <w:rFonts w:cstheme="minorHAnsi"/>
                <w:sz w:val="20"/>
                <w:szCs w:val="20"/>
              </w:rPr>
              <w:t>.033</w:t>
            </w:r>
          </w:p>
        </w:tc>
        <w:tc>
          <w:tcPr>
            <w:tcW w:w="458" w:type="pct"/>
            <w:vAlign w:val="center"/>
          </w:tcPr>
          <w:p w14:paraId="59705369" w14:textId="1532B098" w:rsidR="002E1FDE" w:rsidRPr="00B56448" w:rsidRDefault="002E1FDE" w:rsidP="002E1F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 w:hint="eastAsia"/>
                <w:sz w:val="20"/>
                <w:szCs w:val="20"/>
              </w:rPr>
              <w:t>1</w:t>
            </w:r>
            <w:r w:rsidRPr="00B56448">
              <w:rPr>
                <w:rFonts w:cstheme="minorHAnsi"/>
                <w:sz w:val="20"/>
                <w:szCs w:val="20"/>
              </w:rPr>
              <w:t>.000</w:t>
            </w:r>
          </w:p>
        </w:tc>
      </w:tr>
    </w:tbl>
    <w:bookmarkEnd w:id="1"/>
    <w:p w14:paraId="1E2C0849" w14:textId="3C78CC31" w:rsidR="00130CA8" w:rsidRDefault="00A43415">
      <w:pPr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Mean and SD of individual mode scores from different ethnic groups is shown. </w:t>
      </w:r>
      <w:r>
        <w:rPr>
          <w:rFonts w:ascii="Calibri" w:hAnsi="Calibri" w:cs="Calibri" w:hint="eastAsia"/>
          <w:szCs w:val="21"/>
        </w:rPr>
        <w:t>H</w:t>
      </w:r>
      <w:r>
        <w:rPr>
          <w:rFonts w:ascii="Calibri" w:hAnsi="Calibri" w:cs="Calibri"/>
          <w:szCs w:val="21"/>
        </w:rPr>
        <w:t xml:space="preserve">SM = hip shape mode; SD = standard deviation. </w:t>
      </w:r>
      <w:r w:rsidR="0030606F" w:rsidRPr="00184458">
        <w:rPr>
          <w:rFonts w:ascii="Calibri" w:hAnsi="Calibri" w:cs="Calibri"/>
          <w:vertAlign w:val="superscript"/>
        </w:rPr>
        <w:t>1</w:t>
      </w:r>
      <w:r w:rsidR="0030606F">
        <w:rPr>
          <w:rFonts w:ascii="Calibri" w:hAnsi="Calibri" w:cs="Calibri"/>
        </w:rPr>
        <w:t xml:space="preserve">Mean (SD); </w:t>
      </w:r>
      <w:r w:rsidR="0030606F" w:rsidRPr="00184458">
        <w:rPr>
          <w:rFonts w:ascii="Calibri" w:hAnsi="Calibri" w:cs="Calibri"/>
          <w:vertAlign w:val="superscript"/>
        </w:rPr>
        <w:t>2</w:t>
      </w:r>
      <w:r w:rsidR="0030606F">
        <w:rPr>
          <w:rFonts w:ascii="Calibri" w:hAnsi="Calibri" w:cs="Calibri"/>
        </w:rPr>
        <w:t xml:space="preserve">One-way ANOVA, p value when compared to the UKB white participants; </w:t>
      </w:r>
      <w:r w:rsidR="0030606F">
        <w:rPr>
          <w:rFonts w:ascii="Calibri" w:hAnsi="Calibri" w:cs="Calibri"/>
          <w:vertAlign w:val="superscript"/>
        </w:rPr>
        <w:t>3</w:t>
      </w:r>
      <w:r w:rsidR="0030606F">
        <w:rPr>
          <w:rFonts w:ascii="Calibri" w:hAnsi="Calibri" w:cs="Calibri"/>
        </w:rPr>
        <w:t>One-way ANOVA, p value when compared to the SC cohort.</w:t>
      </w:r>
      <w:r w:rsidR="0030606F" w:rsidRPr="0030606F">
        <w:rPr>
          <w:rFonts w:ascii="Calibri" w:eastAsia="等线" w:hAnsi="Calibri" w:cs="Calibri"/>
          <w:szCs w:val="21"/>
        </w:rPr>
        <w:t xml:space="preserve"> Bonferroni-corrected P value threshold was 0.00</w:t>
      </w:r>
      <w:r w:rsidR="00DA363A">
        <w:rPr>
          <w:rFonts w:ascii="Calibri" w:eastAsia="等线" w:hAnsi="Calibri" w:cs="Calibri"/>
          <w:szCs w:val="21"/>
        </w:rPr>
        <w:t>0</w:t>
      </w:r>
      <w:r w:rsidR="000C2E77">
        <w:rPr>
          <w:rFonts w:ascii="Calibri" w:eastAsia="等线" w:hAnsi="Calibri" w:cs="Calibri"/>
          <w:szCs w:val="21"/>
        </w:rPr>
        <w:t>5</w:t>
      </w:r>
      <w:r w:rsidR="0030606F" w:rsidRPr="0030606F">
        <w:rPr>
          <w:rFonts w:ascii="Calibri" w:eastAsia="等线" w:hAnsi="Calibri" w:cs="Calibri"/>
          <w:szCs w:val="21"/>
        </w:rPr>
        <w:t xml:space="preserve"> to adjust for multiple comparisons.</w:t>
      </w:r>
    </w:p>
    <w:p w14:paraId="1E2C084B" w14:textId="157AFB15" w:rsidR="00130CA8" w:rsidRPr="00683A89" w:rsidRDefault="00130CA8">
      <w:pPr>
        <w:jc w:val="left"/>
        <w:rPr>
          <w:rFonts w:ascii="Calibri" w:hAnsi="Calibri" w:cs="Calibri"/>
          <w:szCs w:val="21"/>
        </w:rPr>
      </w:pPr>
    </w:p>
    <w:p w14:paraId="5131E9EF" w14:textId="77777777" w:rsidR="0030606F" w:rsidRDefault="0030606F">
      <w:pPr>
        <w:widowControl/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br w:type="page"/>
      </w:r>
    </w:p>
    <w:p w14:paraId="1E2C084C" w14:textId="105134F3" w:rsidR="00130CA8" w:rsidRDefault="00A43415">
      <w:pPr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lastRenderedPageBreak/>
        <w:t>Supplementary table 3 | The first 10 hip shape mode scores in UKB and SC cohorts</w:t>
      </w:r>
      <w:r w:rsidR="00082B01">
        <w:rPr>
          <w:rFonts w:ascii="Calibri" w:hAnsi="Calibri" w:cs="Calibri"/>
          <w:szCs w:val="21"/>
        </w:rPr>
        <w:t xml:space="preserve"> (adjusted)</w:t>
      </w:r>
    </w:p>
    <w:tbl>
      <w:tblPr>
        <w:tblStyle w:val="11"/>
        <w:tblpPr w:leftFromText="180" w:rightFromText="180" w:vertAnchor="page" w:horzAnchor="margin" w:tblpXSpec="center" w:tblpY="2231"/>
        <w:tblW w:w="5000" w:type="pct"/>
        <w:tblLook w:val="04A0" w:firstRow="1" w:lastRow="0" w:firstColumn="1" w:lastColumn="0" w:noHBand="0" w:noVBand="1"/>
      </w:tblPr>
      <w:tblGrid>
        <w:gridCol w:w="1048"/>
        <w:gridCol w:w="1344"/>
        <w:gridCol w:w="1225"/>
        <w:gridCol w:w="1339"/>
        <w:gridCol w:w="1225"/>
        <w:gridCol w:w="1253"/>
        <w:gridCol w:w="1481"/>
        <w:gridCol w:w="1197"/>
        <w:gridCol w:w="1384"/>
        <w:gridCol w:w="1230"/>
        <w:gridCol w:w="1222"/>
      </w:tblGrid>
      <w:tr w:rsidR="00130CA8" w14:paraId="1E2C0850" w14:textId="77777777" w:rsidTr="00570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4D" w14:textId="77777777" w:rsidR="00130CA8" w:rsidRPr="000073E0" w:rsidRDefault="00130CA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89" w:type="pct"/>
            <w:gridSpan w:val="5"/>
            <w:vAlign w:val="center"/>
          </w:tcPr>
          <w:p w14:paraId="1E2C084E" w14:textId="77777777" w:rsidR="00130CA8" w:rsidRPr="000073E0" w:rsidRDefault="00A4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2335" w:type="pct"/>
            <w:gridSpan w:val="5"/>
            <w:vAlign w:val="center"/>
          </w:tcPr>
          <w:p w14:paraId="1E2C084F" w14:textId="77777777" w:rsidR="00130CA8" w:rsidRPr="000073E0" w:rsidRDefault="00A4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</w:tr>
      <w:tr w:rsidR="00CE5E02" w14:paraId="1E2C0858" w14:textId="77777777" w:rsidTr="0057065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Merge w:val="restart"/>
            <w:vAlign w:val="center"/>
          </w:tcPr>
          <w:p w14:paraId="1E2C0851" w14:textId="77777777" w:rsidR="00CE5E02" w:rsidRPr="000073E0" w:rsidRDefault="00CE5E02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82" w:type="pct"/>
            <w:vMerge w:val="restart"/>
            <w:vAlign w:val="center"/>
          </w:tcPr>
          <w:p w14:paraId="1E2C0852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</w:rPr>
              <w:t xml:space="preserve">Shanghai </w:t>
            </w:r>
            <w:proofErr w:type="spellStart"/>
            <w:r w:rsidRPr="000073E0">
              <w:rPr>
                <w:rFonts w:ascii="Calibri" w:hAnsi="Calibri" w:cs="Calibri"/>
                <w:sz w:val="20"/>
                <w:szCs w:val="20"/>
              </w:rPr>
              <w:t>Changfeng</w:t>
            </w:r>
            <w:proofErr w:type="spellEnd"/>
          </w:p>
          <w:p w14:paraId="1E2C0853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</w:rPr>
              <w:t>(n=3,417)</w:t>
            </w:r>
          </w:p>
        </w:tc>
        <w:tc>
          <w:tcPr>
            <w:tcW w:w="1807" w:type="pct"/>
            <w:gridSpan w:val="4"/>
            <w:vAlign w:val="center"/>
          </w:tcPr>
          <w:p w14:paraId="1E2C0854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 w:hint="eastAsia"/>
                <w:sz w:val="20"/>
                <w:szCs w:val="20"/>
              </w:rPr>
              <w:t>UK</w:t>
            </w:r>
            <w:r w:rsidRPr="000073E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073E0">
              <w:rPr>
                <w:rFonts w:ascii="Calibri" w:hAnsi="Calibri" w:cs="Calibri" w:hint="eastAsia"/>
                <w:sz w:val="20"/>
                <w:szCs w:val="20"/>
              </w:rPr>
              <w:t>Biobank</w:t>
            </w:r>
          </w:p>
        </w:tc>
        <w:tc>
          <w:tcPr>
            <w:tcW w:w="531" w:type="pct"/>
            <w:vMerge w:val="restart"/>
            <w:vAlign w:val="center"/>
          </w:tcPr>
          <w:p w14:paraId="1E2C0855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</w:rPr>
              <w:t xml:space="preserve">Shanghai </w:t>
            </w:r>
            <w:proofErr w:type="spellStart"/>
            <w:r w:rsidRPr="000073E0">
              <w:rPr>
                <w:rFonts w:ascii="Calibri" w:hAnsi="Calibri" w:cs="Calibri"/>
                <w:sz w:val="20"/>
                <w:szCs w:val="20"/>
              </w:rPr>
              <w:t>Changfeng</w:t>
            </w:r>
            <w:proofErr w:type="spellEnd"/>
          </w:p>
          <w:p w14:paraId="1E2C0856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</w:rPr>
              <w:t>(n=2,507)</w:t>
            </w:r>
          </w:p>
        </w:tc>
        <w:tc>
          <w:tcPr>
            <w:tcW w:w="1804" w:type="pct"/>
            <w:gridSpan w:val="4"/>
            <w:vAlign w:val="center"/>
          </w:tcPr>
          <w:p w14:paraId="1E2C0857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 w:hint="eastAsia"/>
                <w:sz w:val="20"/>
                <w:szCs w:val="20"/>
              </w:rPr>
              <w:t>UK</w:t>
            </w:r>
            <w:r w:rsidRPr="000073E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073E0">
              <w:rPr>
                <w:rFonts w:ascii="Calibri" w:hAnsi="Calibri" w:cs="Calibri" w:hint="eastAsia"/>
                <w:sz w:val="20"/>
                <w:szCs w:val="20"/>
              </w:rPr>
              <w:t>Biobank</w:t>
            </w:r>
          </w:p>
        </w:tc>
      </w:tr>
      <w:tr w:rsidR="00CE5E02" w14:paraId="1E2C086C" w14:textId="77777777" w:rsidTr="00570655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Merge/>
            <w:vAlign w:val="center"/>
          </w:tcPr>
          <w:p w14:paraId="1E2C0859" w14:textId="77777777" w:rsidR="00CE5E02" w:rsidRPr="000073E0" w:rsidRDefault="00CE5E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2" w:type="pct"/>
            <w:vMerge/>
            <w:vAlign w:val="center"/>
          </w:tcPr>
          <w:p w14:paraId="1E2C085A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 w14:paraId="1E2C085B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</w:rPr>
              <w:t>White</w:t>
            </w:r>
          </w:p>
          <w:p w14:paraId="1E2C085C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</w:rPr>
              <w:t>(n=20,374)</w:t>
            </w:r>
          </w:p>
        </w:tc>
        <w:tc>
          <w:tcPr>
            <w:tcW w:w="480" w:type="pct"/>
            <w:vAlign w:val="center"/>
          </w:tcPr>
          <w:p w14:paraId="1E2C085D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</w:rPr>
              <w:t>Asian</w:t>
            </w:r>
          </w:p>
          <w:p w14:paraId="1E2C085E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</w:rPr>
              <w:t>(n=171)</w:t>
            </w:r>
          </w:p>
        </w:tc>
        <w:tc>
          <w:tcPr>
            <w:tcW w:w="439" w:type="pct"/>
            <w:vAlign w:val="center"/>
          </w:tcPr>
          <w:p w14:paraId="1E2C085F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  <w:lang w:val="it-IT"/>
              </w:rPr>
              <w:t>Black</w:t>
            </w:r>
          </w:p>
          <w:p w14:paraId="1E2C0860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0073E0">
              <w:rPr>
                <w:rFonts w:ascii="Calibri" w:hAnsi="Calibri" w:cs="Calibri"/>
                <w:sz w:val="20"/>
                <w:szCs w:val="20"/>
                <w:lang w:val="it-IT"/>
              </w:rPr>
              <w:t>(n=134)</w:t>
            </w:r>
          </w:p>
        </w:tc>
        <w:tc>
          <w:tcPr>
            <w:tcW w:w="449" w:type="pct"/>
            <w:vAlign w:val="center"/>
          </w:tcPr>
          <w:p w14:paraId="1E2C0861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  <w:lang w:val="it-IT"/>
              </w:rPr>
              <w:t>Chinese</w:t>
            </w:r>
          </w:p>
          <w:p w14:paraId="1E2C0862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0073E0">
              <w:rPr>
                <w:rFonts w:ascii="Calibri" w:hAnsi="Calibri" w:cs="Calibri"/>
                <w:sz w:val="20"/>
                <w:szCs w:val="20"/>
                <w:lang w:val="it-IT"/>
              </w:rPr>
              <w:t>(n=65)</w:t>
            </w:r>
          </w:p>
        </w:tc>
        <w:tc>
          <w:tcPr>
            <w:tcW w:w="531" w:type="pct"/>
            <w:vMerge/>
            <w:vAlign w:val="center"/>
          </w:tcPr>
          <w:p w14:paraId="1E2C0863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1E2C0864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</w:rPr>
              <w:t>White</w:t>
            </w:r>
          </w:p>
          <w:p w14:paraId="1E2C0865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</w:rPr>
              <w:t>(n=18,646)</w:t>
            </w:r>
          </w:p>
        </w:tc>
        <w:tc>
          <w:tcPr>
            <w:tcW w:w="496" w:type="pct"/>
            <w:vAlign w:val="center"/>
          </w:tcPr>
          <w:p w14:paraId="1E2C0866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</w:rPr>
              <w:t>Asian</w:t>
            </w:r>
          </w:p>
          <w:p w14:paraId="1E2C0867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</w:rPr>
              <w:t>(n=266)</w:t>
            </w:r>
          </w:p>
        </w:tc>
        <w:tc>
          <w:tcPr>
            <w:tcW w:w="441" w:type="pct"/>
            <w:vAlign w:val="center"/>
          </w:tcPr>
          <w:p w14:paraId="1E2C0868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  <w:lang w:val="it-IT"/>
              </w:rPr>
              <w:t>Black</w:t>
            </w:r>
          </w:p>
          <w:p w14:paraId="1E2C0869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0073E0">
              <w:rPr>
                <w:rFonts w:ascii="Calibri" w:hAnsi="Calibri" w:cs="Calibri"/>
                <w:sz w:val="20"/>
                <w:szCs w:val="20"/>
                <w:lang w:val="it-IT"/>
              </w:rPr>
              <w:t>(n=119)</w:t>
            </w:r>
          </w:p>
        </w:tc>
        <w:tc>
          <w:tcPr>
            <w:tcW w:w="438" w:type="pct"/>
            <w:vAlign w:val="center"/>
          </w:tcPr>
          <w:p w14:paraId="1E2C086A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73E0">
              <w:rPr>
                <w:rFonts w:ascii="Calibri" w:hAnsi="Calibri" w:cs="Calibri"/>
                <w:sz w:val="20"/>
                <w:szCs w:val="20"/>
                <w:lang w:val="it-IT"/>
              </w:rPr>
              <w:t>Chinese</w:t>
            </w:r>
          </w:p>
          <w:p w14:paraId="1E2C086B" w14:textId="77777777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0073E0">
              <w:rPr>
                <w:rFonts w:ascii="Calibri" w:hAnsi="Calibri" w:cs="Calibri"/>
                <w:sz w:val="20"/>
                <w:szCs w:val="20"/>
                <w:lang w:val="it-IT"/>
              </w:rPr>
              <w:t>(n=51)</w:t>
            </w:r>
          </w:p>
        </w:tc>
      </w:tr>
      <w:tr w:rsidR="00CE5E02" w14:paraId="776D446F" w14:textId="77777777" w:rsidTr="0057065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Merge/>
            <w:vAlign w:val="center"/>
          </w:tcPr>
          <w:p w14:paraId="1665DCBC" w14:textId="77777777" w:rsidR="00CE5E02" w:rsidRPr="000073E0" w:rsidRDefault="00CE5E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9" w:type="pct"/>
            <w:gridSpan w:val="5"/>
            <w:vAlign w:val="center"/>
          </w:tcPr>
          <w:p w14:paraId="4A7E7AC2" w14:textId="45BD5EAD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ascii="Calibri" w:eastAsia="等线" w:hAnsi="Calibri" w:cs="Calibri" w:hint="eastAsia"/>
                <w:sz w:val="20"/>
                <w:szCs w:val="20"/>
              </w:rPr>
              <w:t>M</w:t>
            </w:r>
            <w:r w:rsidRPr="000073E0">
              <w:rPr>
                <w:rFonts w:ascii="Calibri" w:eastAsia="等线" w:hAnsi="Calibri" w:cs="Calibri"/>
                <w:sz w:val="20"/>
                <w:szCs w:val="20"/>
              </w:rPr>
              <w:t>ean (SD)</w:t>
            </w:r>
          </w:p>
        </w:tc>
        <w:tc>
          <w:tcPr>
            <w:tcW w:w="2335" w:type="pct"/>
            <w:gridSpan w:val="5"/>
            <w:vAlign w:val="center"/>
          </w:tcPr>
          <w:p w14:paraId="3FF364C2" w14:textId="0CE5E951" w:rsidR="00CE5E02" w:rsidRPr="000073E0" w:rsidRDefault="00CE5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ascii="Calibri" w:eastAsia="等线" w:hAnsi="Calibri" w:cs="Calibri" w:hint="eastAsia"/>
                <w:sz w:val="20"/>
                <w:szCs w:val="20"/>
              </w:rPr>
              <w:t>M</w:t>
            </w:r>
            <w:r w:rsidRPr="000073E0">
              <w:rPr>
                <w:rFonts w:ascii="Calibri" w:eastAsia="等线" w:hAnsi="Calibri" w:cs="Calibri"/>
                <w:sz w:val="20"/>
                <w:szCs w:val="20"/>
              </w:rPr>
              <w:t>ean (SD)</w:t>
            </w:r>
          </w:p>
        </w:tc>
      </w:tr>
      <w:tr w:rsidR="007F3457" w14:paraId="1E2C0878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6D" w14:textId="018E0B68" w:rsidR="007F3457" w:rsidRPr="000073E0" w:rsidRDefault="007F3457" w:rsidP="007F345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073E0">
              <w:rPr>
                <w:sz w:val="20"/>
                <w:szCs w:val="20"/>
              </w:rPr>
              <w:t>HSM 1</w:t>
            </w:r>
            <w:r w:rsidRPr="000073E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" w:type="pct"/>
            <w:vAlign w:val="center"/>
          </w:tcPr>
          <w:p w14:paraId="1E2C086E" w14:textId="516D3D4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32 (0.94)</w:t>
            </w:r>
          </w:p>
        </w:tc>
        <w:tc>
          <w:tcPr>
            <w:tcW w:w="439" w:type="pct"/>
            <w:vAlign w:val="center"/>
          </w:tcPr>
          <w:p w14:paraId="1E2C086F" w14:textId="3A582B00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28 (0.92)</w:t>
            </w:r>
          </w:p>
        </w:tc>
        <w:tc>
          <w:tcPr>
            <w:tcW w:w="480" w:type="pct"/>
            <w:vAlign w:val="center"/>
          </w:tcPr>
          <w:p w14:paraId="1E2C0870" w14:textId="073C2D1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47 (0.94)</w:t>
            </w:r>
          </w:p>
        </w:tc>
        <w:tc>
          <w:tcPr>
            <w:tcW w:w="439" w:type="pct"/>
            <w:vAlign w:val="center"/>
          </w:tcPr>
          <w:p w14:paraId="1E2C0871" w14:textId="11511058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31 (0.92)</w:t>
            </w:r>
          </w:p>
        </w:tc>
        <w:tc>
          <w:tcPr>
            <w:tcW w:w="449" w:type="pct"/>
            <w:vAlign w:val="center"/>
          </w:tcPr>
          <w:p w14:paraId="1E2C0872" w14:textId="09C6EC36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45 (0.88)</w:t>
            </w:r>
          </w:p>
        </w:tc>
        <w:tc>
          <w:tcPr>
            <w:tcW w:w="531" w:type="pct"/>
            <w:vAlign w:val="center"/>
          </w:tcPr>
          <w:p w14:paraId="1E2C0873" w14:textId="73C65C65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8</w:t>
            </w:r>
            <w:r w:rsidR="00EB4DA8" w:rsidRPr="000073E0">
              <w:rPr>
                <w:rFonts w:cstheme="minorHAnsi"/>
                <w:sz w:val="20"/>
                <w:szCs w:val="20"/>
              </w:rPr>
              <w:t>6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EB4DA8" w:rsidRPr="000073E0">
              <w:rPr>
                <w:rFonts w:cstheme="minorHAnsi"/>
                <w:sz w:val="20"/>
                <w:szCs w:val="20"/>
              </w:rPr>
              <w:t>2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14:paraId="1E2C0874" w14:textId="5C5E03AF" w:rsidR="007F3457" w:rsidRPr="000073E0" w:rsidRDefault="00FE1B7E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56448">
              <w:rPr>
                <w:rFonts w:cstheme="minorHAnsi"/>
                <w:sz w:val="20"/>
                <w:szCs w:val="20"/>
              </w:rPr>
              <w:t>-0.31 (0.9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564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6" w:type="pct"/>
            <w:vAlign w:val="center"/>
          </w:tcPr>
          <w:p w14:paraId="1E2C0875" w14:textId="2B2C88DB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</w:t>
            </w:r>
            <w:r w:rsidR="00EB4DA8" w:rsidRPr="000073E0">
              <w:rPr>
                <w:rFonts w:cstheme="minorHAnsi"/>
                <w:sz w:val="20"/>
                <w:szCs w:val="20"/>
              </w:rPr>
              <w:t>13</w:t>
            </w:r>
            <w:r w:rsidRPr="000073E0">
              <w:rPr>
                <w:rFonts w:cstheme="minorHAnsi"/>
                <w:sz w:val="20"/>
                <w:szCs w:val="20"/>
              </w:rPr>
              <w:t xml:space="preserve"> (</w:t>
            </w:r>
            <w:r w:rsidR="00EB4DA8" w:rsidRPr="000073E0">
              <w:rPr>
                <w:rFonts w:cstheme="minorHAnsi"/>
                <w:sz w:val="20"/>
                <w:szCs w:val="20"/>
              </w:rPr>
              <w:t>0.99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1" w:type="pct"/>
            <w:vAlign w:val="center"/>
          </w:tcPr>
          <w:p w14:paraId="1E2C0876" w14:textId="5D46D25B" w:rsidR="007F3457" w:rsidRPr="000073E0" w:rsidRDefault="00EB4DA8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00</w:t>
            </w:r>
            <w:r w:rsidR="007F3457"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Pr="000073E0">
              <w:rPr>
                <w:rFonts w:cstheme="minorHAnsi"/>
                <w:sz w:val="20"/>
                <w:szCs w:val="20"/>
              </w:rPr>
              <w:t>1</w:t>
            </w:r>
            <w:r w:rsidR="007F3457"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8" w:type="pct"/>
            <w:vAlign w:val="center"/>
          </w:tcPr>
          <w:p w14:paraId="1E2C0877" w14:textId="2DD72691" w:rsidR="007F3457" w:rsidRPr="000073E0" w:rsidRDefault="00EB4DA8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04</w:t>
            </w:r>
            <w:r w:rsidR="007F3457"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Pr="000073E0">
              <w:rPr>
                <w:rFonts w:cstheme="minorHAnsi"/>
                <w:sz w:val="20"/>
                <w:szCs w:val="20"/>
              </w:rPr>
              <w:t>04</w:t>
            </w:r>
            <w:r w:rsidR="007F3457" w:rsidRPr="000073E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F3457" w14:paraId="681872BC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46994396" w14:textId="41585884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vAlign w:val="center"/>
          </w:tcPr>
          <w:p w14:paraId="00C2BEAB" w14:textId="166901E8" w:rsidR="007F3457" w:rsidRPr="000073E0" w:rsidRDefault="0038429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429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</w:t>
            </w:r>
            <w:r w:rsidRPr="0038429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264</w:t>
            </w:r>
          </w:p>
        </w:tc>
        <w:tc>
          <w:tcPr>
            <w:tcW w:w="439" w:type="pct"/>
            <w:vAlign w:val="center"/>
          </w:tcPr>
          <w:p w14:paraId="4A194C2F" w14:textId="73AA5C1B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478C8B67" w14:textId="3C1C0056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</w:t>
            </w:r>
            <w:r w:rsidR="003965FF" w:rsidRPr="000073E0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439" w:type="pct"/>
            <w:vAlign w:val="center"/>
          </w:tcPr>
          <w:p w14:paraId="75CCDC09" w14:textId="5842A27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49" w:type="pct"/>
            <w:vAlign w:val="center"/>
          </w:tcPr>
          <w:p w14:paraId="4F223B81" w14:textId="7A4EC4FC" w:rsidR="007F3457" w:rsidRPr="000073E0" w:rsidRDefault="003965FF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31" w:type="pct"/>
            <w:vAlign w:val="center"/>
          </w:tcPr>
          <w:p w14:paraId="6F51B5FA" w14:textId="557ADA87" w:rsidR="007F3457" w:rsidRPr="000073E0" w:rsidRDefault="0066336F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6336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5</w:t>
            </w:r>
            <w:r w:rsidRPr="0066336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55</w:t>
            </w:r>
          </w:p>
        </w:tc>
        <w:tc>
          <w:tcPr>
            <w:tcW w:w="429" w:type="pct"/>
            <w:vAlign w:val="center"/>
          </w:tcPr>
          <w:p w14:paraId="2CBF2A2A" w14:textId="63D9AC0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96" w:type="pct"/>
            <w:vAlign w:val="center"/>
          </w:tcPr>
          <w:p w14:paraId="3CC147ED" w14:textId="73FBBEF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</w:t>
            </w:r>
            <w:r w:rsidR="00657393" w:rsidRPr="000073E0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441" w:type="pct"/>
            <w:vAlign w:val="center"/>
          </w:tcPr>
          <w:p w14:paraId="5DF1318D" w14:textId="45E93189" w:rsidR="007F3457" w:rsidRPr="000073E0" w:rsidRDefault="00657393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438" w:type="pct"/>
            <w:vAlign w:val="center"/>
          </w:tcPr>
          <w:p w14:paraId="0906E1FE" w14:textId="54407687" w:rsidR="007F3457" w:rsidRPr="000073E0" w:rsidRDefault="00657393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191</w:t>
            </w:r>
          </w:p>
        </w:tc>
      </w:tr>
      <w:tr w:rsidR="007F3457" w14:paraId="579FCC7F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0841DAAA" w14:textId="7548A195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82" w:type="pct"/>
            <w:vAlign w:val="center"/>
          </w:tcPr>
          <w:p w14:paraId="616E7137" w14:textId="2EA72B9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39" w:type="pct"/>
            <w:vAlign w:val="center"/>
          </w:tcPr>
          <w:p w14:paraId="64FA336E" w14:textId="651E3E30" w:rsidR="007F3457" w:rsidRPr="000073E0" w:rsidRDefault="0038429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429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2e-264</w:t>
            </w:r>
          </w:p>
        </w:tc>
        <w:tc>
          <w:tcPr>
            <w:tcW w:w="480" w:type="pct"/>
            <w:vAlign w:val="center"/>
          </w:tcPr>
          <w:p w14:paraId="6D93E4BD" w14:textId="5444ACC6" w:rsidR="007F3457" w:rsidRPr="000073E0" w:rsidRDefault="00F1259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259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0e-26</w:t>
            </w:r>
          </w:p>
        </w:tc>
        <w:tc>
          <w:tcPr>
            <w:tcW w:w="439" w:type="pct"/>
            <w:vAlign w:val="center"/>
          </w:tcPr>
          <w:p w14:paraId="5DBB286F" w14:textId="69A51300" w:rsidR="007F3457" w:rsidRPr="000073E0" w:rsidRDefault="00F1259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259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7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</w:t>
            </w:r>
            <w:r w:rsidRPr="00F1259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4</w:t>
            </w:r>
          </w:p>
        </w:tc>
        <w:tc>
          <w:tcPr>
            <w:tcW w:w="449" w:type="pct"/>
            <w:vAlign w:val="center"/>
          </w:tcPr>
          <w:p w14:paraId="700B1B3D" w14:textId="7CD6D67D" w:rsidR="007F3457" w:rsidRPr="000073E0" w:rsidRDefault="00F12594" w:rsidP="00F12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259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9</w:t>
            </w:r>
            <w:r w:rsidRPr="00F1259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0</w:t>
            </w:r>
          </w:p>
        </w:tc>
        <w:tc>
          <w:tcPr>
            <w:tcW w:w="531" w:type="pct"/>
            <w:vAlign w:val="center"/>
          </w:tcPr>
          <w:p w14:paraId="7520E918" w14:textId="5CEE2247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29" w:type="pct"/>
            <w:vAlign w:val="center"/>
          </w:tcPr>
          <w:p w14:paraId="0A9B3A54" w14:textId="58EF8467" w:rsidR="007F3457" w:rsidRPr="000073E0" w:rsidRDefault="0066336F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6336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5e-155</w:t>
            </w:r>
          </w:p>
        </w:tc>
        <w:tc>
          <w:tcPr>
            <w:tcW w:w="496" w:type="pct"/>
            <w:vAlign w:val="center"/>
          </w:tcPr>
          <w:p w14:paraId="00195EB1" w14:textId="77B73B28" w:rsidR="007F3457" w:rsidRPr="000073E0" w:rsidRDefault="0066336F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6336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2e-31</w:t>
            </w:r>
          </w:p>
        </w:tc>
        <w:tc>
          <w:tcPr>
            <w:tcW w:w="441" w:type="pct"/>
            <w:vAlign w:val="center"/>
          </w:tcPr>
          <w:p w14:paraId="68526C4A" w14:textId="4B656245" w:rsidR="007F3457" w:rsidRPr="000073E0" w:rsidRDefault="0066336F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6336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2e-20</w:t>
            </w:r>
          </w:p>
        </w:tc>
        <w:tc>
          <w:tcPr>
            <w:tcW w:w="438" w:type="pct"/>
            <w:vAlign w:val="center"/>
          </w:tcPr>
          <w:p w14:paraId="3D11315F" w14:textId="0B77CAE9" w:rsidR="007F3457" w:rsidRPr="000073E0" w:rsidRDefault="0066336F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6336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</w:t>
            </w:r>
            <w:r w:rsidRPr="0066336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0</w:t>
            </w:r>
          </w:p>
        </w:tc>
      </w:tr>
      <w:tr w:rsidR="007F3457" w14:paraId="1E2C0884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79" w14:textId="0927FD2E" w:rsidR="007F3457" w:rsidRPr="000073E0" w:rsidRDefault="007F3457" w:rsidP="007F345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073E0">
              <w:rPr>
                <w:sz w:val="20"/>
                <w:szCs w:val="20"/>
              </w:rPr>
              <w:t>HSM 2</w:t>
            </w:r>
            <w:r w:rsidRPr="000073E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" w:type="pct"/>
            <w:vAlign w:val="center"/>
          </w:tcPr>
          <w:p w14:paraId="1E2C087A" w14:textId="6EF9AB5A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48(1.10)</w:t>
            </w:r>
          </w:p>
        </w:tc>
        <w:tc>
          <w:tcPr>
            <w:tcW w:w="439" w:type="pct"/>
            <w:vAlign w:val="center"/>
          </w:tcPr>
          <w:p w14:paraId="1E2C087B" w14:textId="1AE1FCBA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0</w:t>
            </w:r>
            <w:r w:rsidR="00F075B6" w:rsidRPr="000073E0">
              <w:rPr>
                <w:rFonts w:cstheme="minorHAnsi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 xml:space="preserve"> (</w:t>
            </w:r>
            <w:r w:rsidR="008F60BF" w:rsidRPr="000073E0">
              <w:rPr>
                <w:rFonts w:cstheme="minorHAnsi"/>
                <w:sz w:val="20"/>
                <w:szCs w:val="20"/>
              </w:rPr>
              <w:t>0.99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80" w:type="pct"/>
            <w:vAlign w:val="center"/>
          </w:tcPr>
          <w:p w14:paraId="1E2C087C" w14:textId="1704F9B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55 (1.10)</w:t>
            </w:r>
          </w:p>
        </w:tc>
        <w:tc>
          <w:tcPr>
            <w:tcW w:w="439" w:type="pct"/>
            <w:vAlign w:val="center"/>
          </w:tcPr>
          <w:p w14:paraId="1E2C087D" w14:textId="19FC9C8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13 (0.94)</w:t>
            </w:r>
          </w:p>
        </w:tc>
        <w:tc>
          <w:tcPr>
            <w:tcW w:w="449" w:type="pct"/>
            <w:vAlign w:val="center"/>
          </w:tcPr>
          <w:p w14:paraId="1E2C087E" w14:textId="3B1054B3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27 (0.95)</w:t>
            </w:r>
          </w:p>
        </w:tc>
        <w:tc>
          <w:tcPr>
            <w:tcW w:w="531" w:type="pct"/>
            <w:vAlign w:val="center"/>
          </w:tcPr>
          <w:p w14:paraId="1E2C087F" w14:textId="78A3C171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4</w:t>
            </w:r>
            <w:r w:rsidR="00EB4DA8" w:rsidRPr="000073E0">
              <w:rPr>
                <w:rFonts w:cstheme="minorHAnsi"/>
                <w:sz w:val="20"/>
                <w:szCs w:val="20"/>
              </w:rPr>
              <w:t>4</w:t>
            </w:r>
            <w:r w:rsidRPr="000073E0">
              <w:rPr>
                <w:rFonts w:cstheme="minorHAnsi"/>
                <w:sz w:val="20"/>
                <w:szCs w:val="20"/>
              </w:rPr>
              <w:t xml:space="preserve"> (1.0</w:t>
            </w:r>
            <w:r w:rsidR="00EB4DA8" w:rsidRPr="000073E0">
              <w:rPr>
                <w:rFonts w:cstheme="minorHAnsi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14:paraId="1E2C0880" w14:textId="1F514B2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0</w:t>
            </w:r>
            <w:r w:rsidR="00EB4DA8" w:rsidRPr="000073E0">
              <w:rPr>
                <w:rFonts w:cstheme="minorHAnsi"/>
                <w:sz w:val="20"/>
                <w:szCs w:val="20"/>
              </w:rPr>
              <w:t>2</w:t>
            </w:r>
            <w:r w:rsidRPr="000073E0">
              <w:rPr>
                <w:rFonts w:cstheme="minorHAnsi"/>
                <w:sz w:val="20"/>
                <w:szCs w:val="20"/>
              </w:rPr>
              <w:t xml:space="preserve"> (0.99)</w:t>
            </w:r>
          </w:p>
        </w:tc>
        <w:tc>
          <w:tcPr>
            <w:tcW w:w="496" w:type="pct"/>
            <w:vAlign w:val="center"/>
          </w:tcPr>
          <w:p w14:paraId="1E2C0881" w14:textId="609A5845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</w:t>
            </w:r>
            <w:r w:rsidR="00EB4DA8" w:rsidRPr="000073E0">
              <w:rPr>
                <w:rFonts w:cstheme="minorHAnsi"/>
                <w:sz w:val="20"/>
                <w:szCs w:val="20"/>
              </w:rPr>
              <w:t>45</w:t>
            </w:r>
            <w:r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="00EB4DA8" w:rsidRPr="000073E0">
              <w:rPr>
                <w:rFonts w:cstheme="minorHAnsi"/>
                <w:sz w:val="20"/>
                <w:szCs w:val="20"/>
              </w:rPr>
              <w:t>06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1" w:type="pct"/>
            <w:vAlign w:val="center"/>
          </w:tcPr>
          <w:p w14:paraId="1E2C0882" w14:textId="3A839403" w:rsidR="007F3457" w:rsidRPr="000073E0" w:rsidRDefault="00EB4DA8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04</w:t>
            </w:r>
            <w:r w:rsidR="007F3457"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Pr="000073E0">
              <w:rPr>
                <w:rFonts w:cstheme="minorHAnsi"/>
                <w:sz w:val="20"/>
                <w:szCs w:val="20"/>
              </w:rPr>
              <w:t>7</w:t>
            </w:r>
            <w:r w:rsidR="007F3457"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8" w:type="pct"/>
            <w:vAlign w:val="center"/>
          </w:tcPr>
          <w:p w14:paraId="1E2C0883" w14:textId="273AF9E0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</w:t>
            </w:r>
            <w:r w:rsidR="00EB4DA8" w:rsidRPr="000073E0">
              <w:rPr>
                <w:rFonts w:cstheme="minorHAnsi"/>
                <w:sz w:val="20"/>
                <w:szCs w:val="20"/>
              </w:rPr>
              <w:t>3</w:t>
            </w:r>
            <w:r w:rsidRPr="000073E0">
              <w:rPr>
                <w:rFonts w:cstheme="minorHAnsi"/>
                <w:sz w:val="20"/>
                <w:szCs w:val="20"/>
              </w:rPr>
              <w:t>6 (0.8</w:t>
            </w:r>
            <w:r w:rsidR="00EB4DA8" w:rsidRPr="000073E0">
              <w:rPr>
                <w:rFonts w:cstheme="minorHAnsi"/>
                <w:sz w:val="20"/>
                <w:szCs w:val="20"/>
              </w:rPr>
              <w:t>8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F3457" w14:paraId="67E67252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3E8FDB4E" w14:textId="5E2892DE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vAlign w:val="center"/>
          </w:tcPr>
          <w:p w14:paraId="2FDD04F2" w14:textId="0DAFF7F5" w:rsidR="007F3457" w:rsidRPr="000073E0" w:rsidRDefault="00F1259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259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8e-140</w:t>
            </w:r>
          </w:p>
        </w:tc>
        <w:tc>
          <w:tcPr>
            <w:tcW w:w="439" w:type="pct"/>
            <w:vAlign w:val="center"/>
          </w:tcPr>
          <w:p w14:paraId="4D1387F0" w14:textId="6866A63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0152DBBB" w14:textId="32C82508" w:rsidR="007F3457" w:rsidRPr="000073E0" w:rsidRDefault="00F1259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259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6e-11</w:t>
            </w:r>
          </w:p>
        </w:tc>
        <w:tc>
          <w:tcPr>
            <w:tcW w:w="439" w:type="pct"/>
            <w:vAlign w:val="center"/>
          </w:tcPr>
          <w:p w14:paraId="62C44ABB" w14:textId="782F0956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980</w:t>
            </w:r>
          </w:p>
        </w:tc>
        <w:tc>
          <w:tcPr>
            <w:tcW w:w="449" w:type="pct"/>
            <w:vAlign w:val="center"/>
          </w:tcPr>
          <w:p w14:paraId="1F73D1D0" w14:textId="5D99739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235</w:t>
            </w:r>
          </w:p>
        </w:tc>
        <w:tc>
          <w:tcPr>
            <w:tcW w:w="531" w:type="pct"/>
            <w:vAlign w:val="center"/>
          </w:tcPr>
          <w:p w14:paraId="3944CA64" w14:textId="43417222" w:rsidR="007F3457" w:rsidRPr="000073E0" w:rsidRDefault="00270AF0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0AF0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6e-107</w:t>
            </w:r>
          </w:p>
        </w:tc>
        <w:tc>
          <w:tcPr>
            <w:tcW w:w="429" w:type="pct"/>
            <w:vAlign w:val="center"/>
          </w:tcPr>
          <w:p w14:paraId="1F153027" w14:textId="042B0A5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96" w:type="pct"/>
            <w:vAlign w:val="center"/>
          </w:tcPr>
          <w:p w14:paraId="0AE50922" w14:textId="40C44E1B" w:rsidR="007F3457" w:rsidRPr="000073E0" w:rsidRDefault="00270AF0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0AF0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4e-13</w:t>
            </w:r>
          </w:p>
        </w:tc>
        <w:tc>
          <w:tcPr>
            <w:tcW w:w="441" w:type="pct"/>
            <w:vAlign w:val="center"/>
          </w:tcPr>
          <w:p w14:paraId="0F9C2356" w14:textId="386183FD" w:rsidR="007F3457" w:rsidRPr="000073E0" w:rsidRDefault="00657393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38" w:type="pct"/>
            <w:vAlign w:val="center"/>
          </w:tcPr>
          <w:p w14:paraId="740466BE" w14:textId="40AB2713" w:rsidR="007F3457" w:rsidRPr="000073E0" w:rsidRDefault="00657393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51</w:t>
            </w:r>
          </w:p>
        </w:tc>
      </w:tr>
      <w:tr w:rsidR="007F3457" w14:paraId="5DBBD601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5F2ADE2F" w14:textId="55974196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82" w:type="pct"/>
            <w:vAlign w:val="center"/>
          </w:tcPr>
          <w:p w14:paraId="0A9A9974" w14:textId="5570994B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39" w:type="pct"/>
            <w:vAlign w:val="center"/>
          </w:tcPr>
          <w:p w14:paraId="67FDAB97" w14:textId="45F52DC9" w:rsidR="007F3457" w:rsidRPr="000073E0" w:rsidRDefault="00F1259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259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8e-140</w:t>
            </w:r>
          </w:p>
        </w:tc>
        <w:tc>
          <w:tcPr>
            <w:tcW w:w="480" w:type="pct"/>
            <w:vAlign w:val="center"/>
          </w:tcPr>
          <w:p w14:paraId="09AC9F65" w14:textId="023FB09F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696</w:t>
            </w:r>
          </w:p>
        </w:tc>
        <w:tc>
          <w:tcPr>
            <w:tcW w:w="439" w:type="pct"/>
            <w:vAlign w:val="center"/>
          </w:tcPr>
          <w:p w14:paraId="3E6B8982" w14:textId="0145A43F" w:rsidR="007F3457" w:rsidRPr="00F12594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0.000</w:t>
            </w:r>
            <w:r w:rsidR="00F12594">
              <w:rPr>
                <w:rFonts w:ascii="Calibri" w:eastAsia="等线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449" w:type="pct"/>
            <w:vAlign w:val="center"/>
          </w:tcPr>
          <w:p w14:paraId="3E871353" w14:textId="739E5710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06</w:t>
            </w:r>
          </w:p>
        </w:tc>
        <w:tc>
          <w:tcPr>
            <w:tcW w:w="531" w:type="pct"/>
            <w:vAlign w:val="center"/>
          </w:tcPr>
          <w:p w14:paraId="5EFD1B7C" w14:textId="61FEEAC5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29" w:type="pct"/>
            <w:vAlign w:val="center"/>
          </w:tcPr>
          <w:p w14:paraId="2F145710" w14:textId="69EA58E6" w:rsidR="007F3457" w:rsidRPr="000073E0" w:rsidRDefault="00270AF0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0AF0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6e-107</w:t>
            </w:r>
          </w:p>
        </w:tc>
        <w:tc>
          <w:tcPr>
            <w:tcW w:w="496" w:type="pct"/>
            <w:vAlign w:val="center"/>
          </w:tcPr>
          <w:p w14:paraId="3A5CD3AF" w14:textId="7B293F10" w:rsidR="007F3457" w:rsidRPr="000073E0" w:rsidRDefault="00657393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41" w:type="pct"/>
            <w:vAlign w:val="center"/>
          </w:tcPr>
          <w:p w14:paraId="1631B65F" w14:textId="78654E1B" w:rsidR="007F3457" w:rsidRPr="000073E0" w:rsidRDefault="00657393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  <w:tc>
          <w:tcPr>
            <w:tcW w:w="438" w:type="pct"/>
            <w:vAlign w:val="center"/>
          </w:tcPr>
          <w:p w14:paraId="0C2E0D2B" w14:textId="312AA531" w:rsidR="007F3457" w:rsidRPr="000073E0" w:rsidRDefault="00657393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</w:tr>
      <w:tr w:rsidR="007F3457" w14:paraId="1E2C0890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85" w14:textId="16CF3165" w:rsidR="007F3457" w:rsidRPr="000073E0" w:rsidRDefault="007F3457" w:rsidP="007F345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073E0">
              <w:rPr>
                <w:sz w:val="20"/>
                <w:szCs w:val="20"/>
              </w:rPr>
              <w:t>HSM 3</w:t>
            </w:r>
            <w:r w:rsidRPr="000073E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" w:type="pct"/>
            <w:vAlign w:val="center"/>
          </w:tcPr>
          <w:p w14:paraId="1E2C0886" w14:textId="62780695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4F2BAE" w:rsidRPr="000073E0">
              <w:rPr>
                <w:rFonts w:cstheme="minorHAnsi"/>
                <w:sz w:val="20"/>
                <w:szCs w:val="20"/>
              </w:rPr>
              <w:t>72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4F2BAE" w:rsidRPr="000073E0">
              <w:rPr>
                <w:rFonts w:cstheme="minorHAnsi"/>
                <w:sz w:val="20"/>
                <w:szCs w:val="20"/>
              </w:rPr>
              <w:t>5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87" w14:textId="1B622132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30 (0.93)</w:t>
            </w:r>
          </w:p>
        </w:tc>
        <w:tc>
          <w:tcPr>
            <w:tcW w:w="480" w:type="pct"/>
            <w:vAlign w:val="center"/>
          </w:tcPr>
          <w:p w14:paraId="1E2C0888" w14:textId="707D5EFF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1</w:t>
            </w:r>
            <w:r w:rsidR="008F60BF" w:rsidRPr="000073E0">
              <w:rPr>
                <w:rFonts w:cstheme="minorHAnsi"/>
                <w:sz w:val="20"/>
                <w:szCs w:val="20"/>
              </w:rPr>
              <w:t>4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8F60BF" w:rsidRPr="000073E0">
              <w:rPr>
                <w:rFonts w:cstheme="minorHAnsi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89" w14:textId="232FD6F2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3</w:t>
            </w:r>
            <w:r w:rsidR="008F60BF" w:rsidRPr="000073E0">
              <w:rPr>
                <w:rFonts w:cstheme="minorHAnsi"/>
                <w:sz w:val="20"/>
                <w:szCs w:val="20"/>
              </w:rPr>
              <w:t>6</w:t>
            </w:r>
            <w:r w:rsidRPr="000073E0">
              <w:rPr>
                <w:rFonts w:cstheme="minorHAnsi"/>
                <w:sz w:val="20"/>
                <w:szCs w:val="20"/>
              </w:rPr>
              <w:t xml:space="preserve"> (0.8</w:t>
            </w:r>
            <w:r w:rsidR="008F60BF" w:rsidRPr="000073E0">
              <w:rPr>
                <w:rFonts w:cstheme="minorHAnsi"/>
                <w:sz w:val="20"/>
                <w:szCs w:val="20"/>
              </w:rPr>
              <w:t>6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14:paraId="1E2C088A" w14:textId="5D370B81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8F60BF" w:rsidRPr="000073E0">
              <w:rPr>
                <w:rFonts w:cstheme="minorHAnsi"/>
                <w:sz w:val="20"/>
                <w:szCs w:val="20"/>
              </w:rPr>
              <w:t>09</w:t>
            </w:r>
            <w:r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="008F60BF" w:rsidRPr="000073E0">
              <w:rPr>
                <w:rFonts w:cstheme="minorHAnsi"/>
                <w:sz w:val="20"/>
                <w:szCs w:val="20"/>
              </w:rPr>
              <w:t>09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1" w:type="pct"/>
            <w:vAlign w:val="center"/>
          </w:tcPr>
          <w:p w14:paraId="1E2C088B" w14:textId="60FCA096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1.</w:t>
            </w:r>
            <w:r w:rsidR="00EB4DA8" w:rsidRPr="000073E0">
              <w:rPr>
                <w:rFonts w:cstheme="minorHAnsi"/>
                <w:sz w:val="20"/>
                <w:szCs w:val="20"/>
              </w:rPr>
              <w:t>02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EB4DA8" w:rsidRPr="000073E0">
              <w:rPr>
                <w:rFonts w:cstheme="minorHAnsi"/>
                <w:sz w:val="20"/>
                <w:szCs w:val="20"/>
              </w:rPr>
              <w:t>3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14:paraId="1E2C088C" w14:textId="7FBCF69B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32 (0.9</w:t>
            </w:r>
            <w:r w:rsidR="00EB4DA8" w:rsidRPr="000073E0">
              <w:rPr>
                <w:rFonts w:cstheme="minorHAnsi"/>
                <w:sz w:val="20"/>
                <w:szCs w:val="20"/>
              </w:rPr>
              <w:t>6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6" w:type="pct"/>
            <w:vAlign w:val="center"/>
          </w:tcPr>
          <w:p w14:paraId="1E2C088D" w14:textId="21583742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EB4DA8" w:rsidRPr="000073E0">
              <w:rPr>
                <w:rFonts w:cstheme="minorHAnsi"/>
                <w:sz w:val="20"/>
                <w:szCs w:val="20"/>
              </w:rPr>
              <w:t>28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EB4DA8" w:rsidRPr="000073E0">
              <w:rPr>
                <w:rFonts w:cstheme="minorHAnsi"/>
                <w:sz w:val="20"/>
                <w:szCs w:val="20"/>
              </w:rPr>
              <w:t>7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1" w:type="pct"/>
            <w:vAlign w:val="center"/>
          </w:tcPr>
          <w:p w14:paraId="1E2C088E" w14:textId="481F4570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EB4DA8" w:rsidRPr="000073E0">
              <w:rPr>
                <w:rFonts w:cstheme="minorHAnsi"/>
                <w:sz w:val="20"/>
                <w:szCs w:val="20"/>
              </w:rPr>
              <w:t>75</w:t>
            </w:r>
            <w:r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="00EB4DA8" w:rsidRPr="000073E0">
              <w:rPr>
                <w:rFonts w:cstheme="minorHAnsi"/>
                <w:sz w:val="20"/>
                <w:szCs w:val="20"/>
              </w:rPr>
              <w:t>07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8" w:type="pct"/>
            <w:vAlign w:val="center"/>
          </w:tcPr>
          <w:p w14:paraId="1E2C088F" w14:textId="4ECA812F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EB4DA8" w:rsidRPr="000073E0">
              <w:rPr>
                <w:rFonts w:cstheme="minorHAnsi"/>
                <w:sz w:val="20"/>
                <w:szCs w:val="20"/>
              </w:rPr>
              <w:t>35</w:t>
            </w:r>
            <w:r w:rsidRPr="000073E0">
              <w:rPr>
                <w:rFonts w:cstheme="minorHAnsi"/>
                <w:sz w:val="20"/>
                <w:szCs w:val="20"/>
              </w:rPr>
              <w:t xml:space="preserve"> (0.</w:t>
            </w:r>
            <w:r w:rsidR="00EB4DA8" w:rsidRPr="000073E0">
              <w:rPr>
                <w:rFonts w:cstheme="minorHAnsi"/>
                <w:sz w:val="20"/>
                <w:szCs w:val="20"/>
              </w:rPr>
              <w:t>84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F3457" w14:paraId="48913CE3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24264F78" w14:textId="25A6A1F8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vAlign w:val="center"/>
          </w:tcPr>
          <w:p w14:paraId="6CC38788" w14:textId="5E616A70" w:rsidR="007F3457" w:rsidRPr="000073E0" w:rsidRDefault="005F6262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F6262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6</w:t>
            </w:r>
            <w:r w:rsidRPr="005F6262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59</w:t>
            </w:r>
          </w:p>
        </w:tc>
        <w:tc>
          <w:tcPr>
            <w:tcW w:w="439" w:type="pct"/>
            <w:vAlign w:val="center"/>
          </w:tcPr>
          <w:p w14:paraId="24335D8D" w14:textId="665D99B8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6198A87D" w14:textId="5A3D2054" w:rsidR="007F3457" w:rsidRPr="005F6262" w:rsidRDefault="003965FF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0.</w:t>
            </w:r>
            <w:r w:rsidR="005F6262">
              <w:rPr>
                <w:rFonts w:ascii="Calibri" w:eastAsia="等线" w:hAnsi="Calibri" w:cs="Calibri"/>
                <w:kern w:val="0"/>
                <w:sz w:val="20"/>
                <w:szCs w:val="20"/>
              </w:rPr>
              <w:t>272</w:t>
            </w:r>
          </w:p>
        </w:tc>
        <w:tc>
          <w:tcPr>
            <w:tcW w:w="439" w:type="pct"/>
            <w:vAlign w:val="center"/>
          </w:tcPr>
          <w:p w14:paraId="38849B14" w14:textId="760E27F4" w:rsidR="007F3457" w:rsidRPr="000073E0" w:rsidRDefault="005F6262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F6262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7e-15</w:t>
            </w:r>
          </w:p>
        </w:tc>
        <w:tc>
          <w:tcPr>
            <w:tcW w:w="449" w:type="pct"/>
            <w:vAlign w:val="center"/>
          </w:tcPr>
          <w:p w14:paraId="523E15AC" w14:textId="181FBBFF" w:rsidR="007F3457" w:rsidRPr="000D346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0.00</w:t>
            </w:r>
            <w:r w:rsidR="000D3460">
              <w:rPr>
                <w:rFonts w:ascii="Calibri" w:eastAsia="等线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531" w:type="pct"/>
            <w:vAlign w:val="center"/>
          </w:tcPr>
          <w:p w14:paraId="32D2454C" w14:textId="147BDEF6" w:rsidR="007F3457" w:rsidRPr="000073E0" w:rsidRDefault="00270AF0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0AF0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.5e-251</w:t>
            </w:r>
          </w:p>
        </w:tc>
        <w:tc>
          <w:tcPr>
            <w:tcW w:w="429" w:type="pct"/>
            <w:vAlign w:val="center"/>
          </w:tcPr>
          <w:p w14:paraId="47B937F8" w14:textId="0281E1E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96" w:type="pct"/>
            <w:vAlign w:val="center"/>
          </w:tcPr>
          <w:p w14:paraId="27A50A40" w14:textId="48FE4851" w:rsidR="007F3457" w:rsidRPr="000073E0" w:rsidRDefault="00657393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41" w:type="pct"/>
            <w:vAlign w:val="center"/>
          </w:tcPr>
          <w:p w14:paraId="0186F4F9" w14:textId="6F25351E" w:rsidR="007F3457" w:rsidRPr="000073E0" w:rsidRDefault="00270AF0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0AF0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8.1e-06</w:t>
            </w:r>
          </w:p>
        </w:tc>
        <w:tc>
          <w:tcPr>
            <w:tcW w:w="438" w:type="pct"/>
            <w:vAlign w:val="center"/>
          </w:tcPr>
          <w:p w14:paraId="31709F04" w14:textId="45B82809" w:rsidR="007F3457" w:rsidRPr="000073E0" w:rsidRDefault="00657393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</w:tr>
      <w:tr w:rsidR="007F3457" w14:paraId="61F36946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55569180" w14:textId="04A07C5E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82" w:type="pct"/>
            <w:vAlign w:val="center"/>
          </w:tcPr>
          <w:p w14:paraId="7518C452" w14:textId="1BEE2A1E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39" w:type="pct"/>
            <w:vAlign w:val="center"/>
          </w:tcPr>
          <w:p w14:paraId="52308269" w14:textId="0173B11F" w:rsidR="007F3457" w:rsidRPr="000073E0" w:rsidRDefault="005F6262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F6262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6e-259</w:t>
            </w:r>
          </w:p>
        </w:tc>
        <w:tc>
          <w:tcPr>
            <w:tcW w:w="480" w:type="pct"/>
            <w:vAlign w:val="center"/>
          </w:tcPr>
          <w:p w14:paraId="2A07E377" w14:textId="4E5E910F" w:rsidR="007F3457" w:rsidRPr="000073E0" w:rsidRDefault="0030384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384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.1e-31</w:t>
            </w:r>
          </w:p>
        </w:tc>
        <w:tc>
          <w:tcPr>
            <w:tcW w:w="439" w:type="pct"/>
            <w:vAlign w:val="center"/>
          </w:tcPr>
          <w:p w14:paraId="0BAE2699" w14:textId="1CEFB908" w:rsidR="007F3457" w:rsidRPr="000073E0" w:rsidRDefault="00530B5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0B5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6</w:t>
            </w:r>
            <w:r w:rsidRPr="00530B5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4</w:t>
            </w:r>
          </w:p>
        </w:tc>
        <w:tc>
          <w:tcPr>
            <w:tcW w:w="449" w:type="pct"/>
            <w:vAlign w:val="center"/>
          </w:tcPr>
          <w:p w14:paraId="330B714F" w14:textId="339A18E9" w:rsidR="007F3457" w:rsidRPr="000073E0" w:rsidRDefault="00530B5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0B5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8.1e-07</w:t>
            </w:r>
          </w:p>
        </w:tc>
        <w:tc>
          <w:tcPr>
            <w:tcW w:w="531" w:type="pct"/>
            <w:vAlign w:val="center"/>
          </w:tcPr>
          <w:p w14:paraId="5906A03D" w14:textId="469DC94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29" w:type="pct"/>
            <w:vAlign w:val="center"/>
          </w:tcPr>
          <w:p w14:paraId="6E3E3B5E" w14:textId="39BA748B" w:rsidR="007F3457" w:rsidRPr="000073E0" w:rsidRDefault="00270AF0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0AF0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.5e-251</w:t>
            </w:r>
          </w:p>
        </w:tc>
        <w:tc>
          <w:tcPr>
            <w:tcW w:w="496" w:type="pct"/>
            <w:vAlign w:val="center"/>
          </w:tcPr>
          <w:p w14:paraId="647884F9" w14:textId="4115C06D" w:rsidR="007F3457" w:rsidRPr="000073E0" w:rsidRDefault="00270AF0" w:rsidP="0027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0AF0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9e-31</w:t>
            </w:r>
          </w:p>
        </w:tc>
        <w:tc>
          <w:tcPr>
            <w:tcW w:w="441" w:type="pct"/>
            <w:vAlign w:val="center"/>
          </w:tcPr>
          <w:p w14:paraId="7E924029" w14:textId="7594A253" w:rsidR="007F3457" w:rsidRPr="000073E0" w:rsidRDefault="00657393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31</w:t>
            </w:r>
          </w:p>
        </w:tc>
        <w:tc>
          <w:tcPr>
            <w:tcW w:w="438" w:type="pct"/>
            <w:vAlign w:val="center"/>
          </w:tcPr>
          <w:p w14:paraId="4BB460D3" w14:textId="7A83FDD2" w:rsidR="007F3457" w:rsidRPr="000073E0" w:rsidRDefault="00C13C7E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3C7E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7.9e-06</w:t>
            </w:r>
          </w:p>
        </w:tc>
      </w:tr>
      <w:tr w:rsidR="007F3457" w14:paraId="1E2C089C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91" w14:textId="0D940033" w:rsidR="007F3457" w:rsidRPr="000073E0" w:rsidRDefault="007F3457" w:rsidP="007F345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073E0">
              <w:rPr>
                <w:sz w:val="20"/>
                <w:szCs w:val="20"/>
              </w:rPr>
              <w:t>HSM 4</w:t>
            </w:r>
            <w:r w:rsidRPr="000073E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" w:type="pct"/>
            <w:vAlign w:val="center"/>
          </w:tcPr>
          <w:p w14:paraId="1E2C0892" w14:textId="572725C7" w:rsidR="007F3457" w:rsidRPr="000073E0" w:rsidRDefault="004F2BAE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16</w:t>
            </w:r>
            <w:r w:rsidR="007F3457"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Pr="000073E0">
              <w:rPr>
                <w:rFonts w:cstheme="minorHAnsi"/>
                <w:sz w:val="20"/>
                <w:szCs w:val="20"/>
              </w:rPr>
              <w:t>7</w:t>
            </w:r>
            <w:r w:rsidR="007F3457"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93" w14:textId="3168E9C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13 (0.99)</w:t>
            </w:r>
          </w:p>
        </w:tc>
        <w:tc>
          <w:tcPr>
            <w:tcW w:w="480" w:type="pct"/>
            <w:vAlign w:val="center"/>
          </w:tcPr>
          <w:p w14:paraId="1E2C0894" w14:textId="2812D00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4F2BAE" w:rsidRPr="000073E0">
              <w:rPr>
                <w:rFonts w:cstheme="minorHAnsi"/>
                <w:sz w:val="20"/>
                <w:szCs w:val="20"/>
              </w:rPr>
              <w:t>33</w:t>
            </w:r>
            <w:r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="004F2BAE" w:rsidRPr="000073E0">
              <w:rPr>
                <w:rFonts w:cstheme="minorHAnsi"/>
                <w:sz w:val="20"/>
                <w:szCs w:val="20"/>
              </w:rPr>
              <w:t>09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95" w14:textId="0B358CA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2</w:t>
            </w:r>
            <w:r w:rsidR="004F2BAE" w:rsidRPr="000073E0">
              <w:rPr>
                <w:rFonts w:cstheme="minorHAnsi"/>
                <w:sz w:val="20"/>
                <w:szCs w:val="20"/>
              </w:rPr>
              <w:t>2</w:t>
            </w:r>
            <w:r w:rsidRPr="000073E0">
              <w:rPr>
                <w:rFonts w:cstheme="minorHAnsi"/>
                <w:sz w:val="20"/>
                <w:szCs w:val="20"/>
              </w:rPr>
              <w:t xml:space="preserve"> (</w:t>
            </w:r>
            <w:r w:rsidR="004F2BAE" w:rsidRPr="000073E0">
              <w:rPr>
                <w:rFonts w:cstheme="minorHAnsi"/>
                <w:sz w:val="20"/>
                <w:szCs w:val="20"/>
              </w:rPr>
              <w:t>0.98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14:paraId="1E2C0896" w14:textId="02980618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</w:t>
            </w:r>
            <w:r w:rsidR="004F2BAE" w:rsidRPr="000073E0">
              <w:rPr>
                <w:rFonts w:cstheme="minorHAnsi"/>
                <w:sz w:val="20"/>
                <w:szCs w:val="20"/>
              </w:rPr>
              <w:t>5</w:t>
            </w:r>
            <w:r w:rsidRPr="000073E0">
              <w:rPr>
                <w:rFonts w:cstheme="minorHAnsi"/>
                <w:sz w:val="20"/>
                <w:szCs w:val="20"/>
              </w:rPr>
              <w:t>4 (1.</w:t>
            </w:r>
            <w:r w:rsidR="004F2BAE" w:rsidRPr="000073E0">
              <w:rPr>
                <w:rFonts w:cstheme="minorHAnsi"/>
                <w:sz w:val="20"/>
                <w:szCs w:val="20"/>
              </w:rPr>
              <w:t>06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1" w:type="pct"/>
            <w:vAlign w:val="center"/>
          </w:tcPr>
          <w:p w14:paraId="1E2C0897" w14:textId="58535260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EB4DA8" w:rsidRPr="000073E0">
              <w:rPr>
                <w:rFonts w:cstheme="minorHAnsi"/>
                <w:sz w:val="20"/>
                <w:szCs w:val="20"/>
              </w:rPr>
              <w:t>01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EB4DA8" w:rsidRPr="000073E0">
              <w:rPr>
                <w:rFonts w:cstheme="minorHAnsi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14:paraId="1E2C0898" w14:textId="1E24348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14 (0.98)</w:t>
            </w:r>
          </w:p>
        </w:tc>
        <w:tc>
          <w:tcPr>
            <w:tcW w:w="496" w:type="pct"/>
            <w:vAlign w:val="center"/>
          </w:tcPr>
          <w:p w14:paraId="1E2C0899" w14:textId="13063F4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EB4DA8" w:rsidRPr="000073E0">
              <w:rPr>
                <w:rFonts w:cstheme="minorHAnsi"/>
                <w:sz w:val="20"/>
                <w:szCs w:val="20"/>
              </w:rPr>
              <w:t>31</w:t>
            </w:r>
            <w:r w:rsidRPr="000073E0">
              <w:rPr>
                <w:rFonts w:cstheme="minorHAnsi"/>
                <w:sz w:val="20"/>
                <w:szCs w:val="20"/>
              </w:rPr>
              <w:t xml:space="preserve"> (0.98)</w:t>
            </w:r>
          </w:p>
        </w:tc>
        <w:tc>
          <w:tcPr>
            <w:tcW w:w="441" w:type="pct"/>
            <w:vAlign w:val="center"/>
          </w:tcPr>
          <w:p w14:paraId="1E2C089A" w14:textId="1990F553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EB4DA8" w:rsidRPr="000073E0">
              <w:rPr>
                <w:rFonts w:cstheme="minorHAnsi"/>
                <w:sz w:val="20"/>
                <w:szCs w:val="20"/>
              </w:rPr>
              <w:t>42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EB4DA8" w:rsidRPr="000073E0">
              <w:rPr>
                <w:rFonts w:cstheme="minorHAnsi"/>
                <w:sz w:val="20"/>
                <w:szCs w:val="20"/>
              </w:rPr>
              <w:t>7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8" w:type="pct"/>
            <w:vAlign w:val="center"/>
          </w:tcPr>
          <w:p w14:paraId="1E2C089B" w14:textId="36DD1A8B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</w:t>
            </w:r>
            <w:r w:rsidR="00EB4DA8" w:rsidRPr="000073E0">
              <w:rPr>
                <w:rFonts w:cstheme="minorHAnsi"/>
                <w:sz w:val="20"/>
                <w:szCs w:val="20"/>
              </w:rPr>
              <w:t>42</w:t>
            </w:r>
            <w:r w:rsidRPr="000073E0">
              <w:rPr>
                <w:rFonts w:cstheme="minorHAnsi"/>
                <w:sz w:val="20"/>
                <w:szCs w:val="20"/>
              </w:rPr>
              <w:t xml:space="preserve"> (0.8</w:t>
            </w:r>
            <w:r w:rsidR="00EB4DA8" w:rsidRPr="000073E0">
              <w:rPr>
                <w:rFonts w:cstheme="minorHAnsi"/>
                <w:sz w:val="20"/>
                <w:szCs w:val="20"/>
              </w:rPr>
              <w:t>5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F3457" w14:paraId="35F22E09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46D01BE1" w14:textId="01D85BE7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vAlign w:val="center"/>
          </w:tcPr>
          <w:p w14:paraId="38CA551D" w14:textId="34AD5488" w:rsidR="007F3457" w:rsidRPr="004F2F54" w:rsidRDefault="004F2F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等线" w:hAnsi="Calibri" w:cs="Calibri"/>
                <w:kern w:val="0"/>
                <w:sz w:val="20"/>
                <w:szCs w:val="20"/>
              </w:rPr>
              <w:t>1</w:t>
            </w:r>
            <w:r w:rsidR="007F3457"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.000</w:t>
            </w:r>
          </w:p>
        </w:tc>
        <w:tc>
          <w:tcPr>
            <w:tcW w:w="439" w:type="pct"/>
            <w:vAlign w:val="center"/>
          </w:tcPr>
          <w:p w14:paraId="45301339" w14:textId="4184931B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605E5BCE" w14:textId="7890A6F7" w:rsidR="007F3457" w:rsidRPr="000073E0" w:rsidRDefault="004F2F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F2F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9.9e-09</w:t>
            </w:r>
          </w:p>
        </w:tc>
        <w:tc>
          <w:tcPr>
            <w:tcW w:w="439" w:type="pct"/>
            <w:vAlign w:val="center"/>
          </w:tcPr>
          <w:p w14:paraId="1EF4CF78" w14:textId="2330B8A2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49" w:type="pct"/>
            <w:vAlign w:val="center"/>
          </w:tcPr>
          <w:p w14:paraId="30C7FC12" w14:textId="59126BC7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263</w:t>
            </w:r>
          </w:p>
        </w:tc>
        <w:tc>
          <w:tcPr>
            <w:tcW w:w="531" w:type="pct"/>
            <w:vAlign w:val="center"/>
          </w:tcPr>
          <w:p w14:paraId="031E1157" w14:textId="60624F75" w:rsidR="007F3457" w:rsidRPr="000073E0" w:rsidRDefault="009C3E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C3E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</w:t>
            </w:r>
            <w:r w:rsidRPr="009C3E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2</w:t>
            </w:r>
          </w:p>
        </w:tc>
        <w:tc>
          <w:tcPr>
            <w:tcW w:w="429" w:type="pct"/>
            <w:vAlign w:val="center"/>
          </w:tcPr>
          <w:p w14:paraId="338BDF11" w14:textId="1A90ADDF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96" w:type="pct"/>
            <w:vAlign w:val="center"/>
          </w:tcPr>
          <w:p w14:paraId="17F96C51" w14:textId="256C08C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</w:t>
            </w:r>
            <w:r w:rsidR="00657393" w:rsidRPr="000073E0">
              <w:rPr>
                <w:rFonts w:cstheme="minorHAnsi"/>
                <w:sz w:val="20"/>
                <w:szCs w:val="20"/>
              </w:rPr>
              <w:t>048</w:t>
            </w:r>
          </w:p>
        </w:tc>
        <w:tc>
          <w:tcPr>
            <w:tcW w:w="441" w:type="pct"/>
            <w:vAlign w:val="center"/>
          </w:tcPr>
          <w:p w14:paraId="56BD2170" w14:textId="6DBC34D2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</w:t>
            </w:r>
            <w:r w:rsidR="00657393" w:rsidRPr="000073E0">
              <w:rPr>
                <w:rFonts w:cstheme="minorHAnsi"/>
                <w:sz w:val="20"/>
                <w:szCs w:val="20"/>
              </w:rPr>
              <w:t>022</w:t>
            </w:r>
          </w:p>
        </w:tc>
        <w:tc>
          <w:tcPr>
            <w:tcW w:w="438" w:type="pct"/>
            <w:vAlign w:val="center"/>
          </w:tcPr>
          <w:p w14:paraId="30B8A080" w14:textId="368F33EA" w:rsidR="007F3457" w:rsidRPr="000073E0" w:rsidRDefault="00AE687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5e</w:t>
            </w:r>
            <w:r w:rsidRPr="00C13C7E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-0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</w:t>
            </w:r>
          </w:p>
        </w:tc>
      </w:tr>
      <w:tr w:rsidR="007F3457" w14:paraId="41B19599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782B4EA0" w14:textId="644A694F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82" w:type="pct"/>
            <w:vAlign w:val="center"/>
          </w:tcPr>
          <w:p w14:paraId="3074435E" w14:textId="200E20E4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39" w:type="pct"/>
            <w:vAlign w:val="center"/>
          </w:tcPr>
          <w:p w14:paraId="77492EB5" w14:textId="2EC76DE1" w:rsidR="007F3457" w:rsidRPr="000073E0" w:rsidRDefault="004F2F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等线" w:hAnsi="Calibri" w:cs="Calibri"/>
                <w:kern w:val="0"/>
                <w:sz w:val="20"/>
                <w:szCs w:val="20"/>
              </w:rPr>
              <w:t>1</w:t>
            </w:r>
            <w:r w:rsidRPr="004B7D0C">
              <w:rPr>
                <w:rFonts w:ascii="Calibri" w:eastAsia="等线" w:hAnsi="Calibri" w:cs="Calibri"/>
                <w:kern w:val="0"/>
                <w:sz w:val="20"/>
                <w:szCs w:val="20"/>
              </w:rPr>
              <w:t>.000</w:t>
            </w:r>
          </w:p>
        </w:tc>
        <w:tc>
          <w:tcPr>
            <w:tcW w:w="480" w:type="pct"/>
            <w:vAlign w:val="center"/>
          </w:tcPr>
          <w:p w14:paraId="4D91D37C" w14:textId="705CBDE8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63</w:t>
            </w:r>
          </w:p>
        </w:tc>
        <w:tc>
          <w:tcPr>
            <w:tcW w:w="439" w:type="pct"/>
            <w:vAlign w:val="center"/>
          </w:tcPr>
          <w:p w14:paraId="6E6B0E17" w14:textId="41AF50A0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494</w:t>
            </w:r>
          </w:p>
        </w:tc>
        <w:tc>
          <w:tcPr>
            <w:tcW w:w="449" w:type="pct"/>
            <w:vAlign w:val="center"/>
          </w:tcPr>
          <w:p w14:paraId="1C088497" w14:textId="1EBCF65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09</w:t>
            </w:r>
          </w:p>
        </w:tc>
        <w:tc>
          <w:tcPr>
            <w:tcW w:w="531" w:type="pct"/>
            <w:vAlign w:val="center"/>
          </w:tcPr>
          <w:p w14:paraId="0DD34EA1" w14:textId="177267AF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29" w:type="pct"/>
            <w:vAlign w:val="center"/>
          </w:tcPr>
          <w:p w14:paraId="7E7C2BAF" w14:textId="33CF0A5C" w:rsidR="007F3457" w:rsidRPr="000073E0" w:rsidRDefault="009C3E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C3E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1e-12</w:t>
            </w:r>
          </w:p>
        </w:tc>
        <w:tc>
          <w:tcPr>
            <w:tcW w:w="496" w:type="pct"/>
            <w:vAlign w:val="center"/>
          </w:tcPr>
          <w:p w14:paraId="7CA4D76D" w14:textId="28CD390D" w:rsidR="007F3457" w:rsidRPr="000073E0" w:rsidRDefault="009C3E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C3E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</w:t>
            </w:r>
            <w:r w:rsidRPr="009C3E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6</w:t>
            </w:r>
          </w:p>
        </w:tc>
        <w:tc>
          <w:tcPr>
            <w:tcW w:w="441" w:type="pct"/>
            <w:vAlign w:val="center"/>
          </w:tcPr>
          <w:p w14:paraId="5AE95E5E" w14:textId="64126217" w:rsidR="007F3457" w:rsidRPr="000073E0" w:rsidRDefault="009C3E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C3E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</w:t>
            </w:r>
            <w:r w:rsidRPr="009C3E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5</w:t>
            </w:r>
          </w:p>
        </w:tc>
        <w:tc>
          <w:tcPr>
            <w:tcW w:w="438" w:type="pct"/>
            <w:vAlign w:val="center"/>
          </w:tcPr>
          <w:p w14:paraId="45D61A09" w14:textId="01BD05F3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</w:t>
            </w:r>
            <w:r w:rsidR="00657393" w:rsidRPr="000073E0">
              <w:rPr>
                <w:rFonts w:cstheme="minorHAnsi"/>
                <w:sz w:val="20"/>
                <w:szCs w:val="20"/>
              </w:rPr>
              <w:t>012</w:t>
            </w:r>
          </w:p>
        </w:tc>
      </w:tr>
      <w:tr w:rsidR="007F3457" w14:paraId="1E2C08A8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9D" w14:textId="247B1D2B" w:rsidR="007F3457" w:rsidRPr="000073E0" w:rsidRDefault="007F3457" w:rsidP="007F345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073E0">
              <w:rPr>
                <w:sz w:val="20"/>
                <w:szCs w:val="20"/>
              </w:rPr>
              <w:t>HSM 5</w:t>
            </w:r>
            <w:r w:rsidRPr="000073E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" w:type="pct"/>
            <w:vAlign w:val="center"/>
          </w:tcPr>
          <w:p w14:paraId="1E2C089E" w14:textId="143ABE54" w:rsidR="007F3457" w:rsidRPr="000073E0" w:rsidRDefault="004F2BAE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08</w:t>
            </w:r>
            <w:r w:rsidR="007F3457"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Pr="000073E0">
              <w:rPr>
                <w:rFonts w:cstheme="minorHAnsi"/>
                <w:sz w:val="20"/>
                <w:szCs w:val="20"/>
              </w:rPr>
              <w:t>1</w:t>
            </w:r>
            <w:r w:rsidR="007F3457"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9F" w14:textId="693597A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0</w:t>
            </w:r>
            <w:r w:rsidR="004F2BAE" w:rsidRPr="000073E0">
              <w:rPr>
                <w:rFonts w:cstheme="minorHAnsi"/>
                <w:sz w:val="20"/>
                <w:szCs w:val="20"/>
              </w:rPr>
              <w:t>4</w:t>
            </w:r>
            <w:r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="004F2BAE" w:rsidRPr="000073E0">
              <w:rPr>
                <w:rFonts w:cstheme="minorHAnsi"/>
                <w:sz w:val="20"/>
                <w:szCs w:val="20"/>
              </w:rPr>
              <w:t>06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80" w:type="pct"/>
            <w:vAlign w:val="center"/>
          </w:tcPr>
          <w:p w14:paraId="1E2C08A0" w14:textId="6807991F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1</w:t>
            </w:r>
            <w:r w:rsidR="004F2BAE" w:rsidRPr="000073E0">
              <w:rPr>
                <w:rFonts w:cstheme="minorHAnsi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="004F2BAE" w:rsidRPr="000073E0">
              <w:rPr>
                <w:rFonts w:cstheme="minorHAnsi"/>
                <w:sz w:val="20"/>
                <w:szCs w:val="20"/>
              </w:rPr>
              <w:t>05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A1" w14:textId="7116B176" w:rsidR="007F3457" w:rsidRPr="000073E0" w:rsidRDefault="004F2BAE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</w:t>
            </w:r>
            <w:r w:rsidR="007F3457" w:rsidRPr="000073E0">
              <w:rPr>
                <w:rFonts w:cstheme="minorHAnsi"/>
                <w:sz w:val="20"/>
                <w:szCs w:val="20"/>
              </w:rPr>
              <w:t>0.</w:t>
            </w:r>
            <w:r w:rsidRPr="000073E0">
              <w:rPr>
                <w:rFonts w:cstheme="minorHAnsi"/>
                <w:sz w:val="20"/>
                <w:szCs w:val="20"/>
              </w:rPr>
              <w:t>15</w:t>
            </w:r>
            <w:r w:rsidR="007F3457"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Pr="000073E0">
              <w:rPr>
                <w:rFonts w:cstheme="minorHAnsi"/>
                <w:sz w:val="20"/>
                <w:szCs w:val="20"/>
              </w:rPr>
              <w:t>07</w:t>
            </w:r>
            <w:r w:rsidR="007F3457"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14:paraId="1E2C08A2" w14:textId="1BE404C7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11 (0.9</w:t>
            </w:r>
            <w:r w:rsidR="004F2BAE" w:rsidRPr="000073E0">
              <w:rPr>
                <w:rFonts w:cstheme="minorHAnsi"/>
                <w:sz w:val="20"/>
                <w:szCs w:val="20"/>
              </w:rPr>
              <w:t>2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1" w:type="pct"/>
            <w:vAlign w:val="center"/>
          </w:tcPr>
          <w:p w14:paraId="1E2C08A3" w14:textId="46BBA483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</w:t>
            </w:r>
            <w:r w:rsidR="00EB4DA8" w:rsidRPr="000073E0">
              <w:rPr>
                <w:rFonts w:cstheme="minorHAnsi"/>
                <w:sz w:val="20"/>
                <w:szCs w:val="20"/>
              </w:rPr>
              <w:t>32</w:t>
            </w:r>
            <w:r w:rsidRPr="000073E0">
              <w:rPr>
                <w:rFonts w:cstheme="minorHAnsi"/>
                <w:sz w:val="20"/>
                <w:szCs w:val="20"/>
              </w:rPr>
              <w:t xml:space="preserve"> (0.90)</w:t>
            </w:r>
          </w:p>
        </w:tc>
        <w:tc>
          <w:tcPr>
            <w:tcW w:w="429" w:type="pct"/>
            <w:vAlign w:val="center"/>
          </w:tcPr>
          <w:p w14:paraId="1E2C08A4" w14:textId="6F2127BE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04 (0.93)</w:t>
            </w:r>
          </w:p>
        </w:tc>
        <w:tc>
          <w:tcPr>
            <w:tcW w:w="496" w:type="pct"/>
            <w:vAlign w:val="center"/>
          </w:tcPr>
          <w:p w14:paraId="1E2C08A5" w14:textId="0BF5949E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0</w:t>
            </w:r>
            <w:r w:rsidR="00EB4DA8" w:rsidRPr="000073E0">
              <w:rPr>
                <w:rFonts w:cstheme="minorHAnsi"/>
                <w:sz w:val="20"/>
                <w:szCs w:val="20"/>
              </w:rPr>
              <w:t>7</w:t>
            </w:r>
            <w:r w:rsidRPr="000073E0">
              <w:rPr>
                <w:rFonts w:cstheme="minorHAnsi"/>
                <w:sz w:val="20"/>
                <w:szCs w:val="20"/>
              </w:rPr>
              <w:t xml:space="preserve"> (0.95)</w:t>
            </w:r>
          </w:p>
        </w:tc>
        <w:tc>
          <w:tcPr>
            <w:tcW w:w="441" w:type="pct"/>
            <w:vAlign w:val="center"/>
          </w:tcPr>
          <w:p w14:paraId="1E2C08A6" w14:textId="1702217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1</w:t>
            </w:r>
            <w:r w:rsidR="00EB4DA8" w:rsidRPr="000073E0">
              <w:rPr>
                <w:rFonts w:cstheme="minorHAnsi"/>
                <w:sz w:val="20"/>
                <w:szCs w:val="20"/>
              </w:rPr>
              <w:t>4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EB4DA8" w:rsidRPr="000073E0">
              <w:rPr>
                <w:rFonts w:cstheme="minorHAnsi"/>
                <w:sz w:val="20"/>
                <w:szCs w:val="20"/>
              </w:rPr>
              <w:t>5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8" w:type="pct"/>
            <w:vAlign w:val="center"/>
          </w:tcPr>
          <w:p w14:paraId="1E2C08A7" w14:textId="007B79EE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</w:t>
            </w:r>
            <w:r w:rsidR="00EB4DA8" w:rsidRPr="000073E0">
              <w:rPr>
                <w:rFonts w:cstheme="minorHAnsi"/>
                <w:sz w:val="20"/>
                <w:szCs w:val="20"/>
              </w:rPr>
              <w:t>63</w:t>
            </w:r>
            <w:r w:rsidRPr="000073E0">
              <w:rPr>
                <w:rFonts w:cstheme="minorHAnsi"/>
                <w:sz w:val="20"/>
                <w:szCs w:val="20"/>
              </w:rPr>
              <w:t xml:space="preserve"> (1.0</w:t>
            </w:r>
            <w:r w:rsidR="00EB4DA8" w:rsidRPr="000073E0">
              <w:rPr>
                <w:rFonts w:cstheme="minorHAnsi"/>
                <w:sz w:val="20"/>
                <w:szCs w:val="20"/>
              </w:rPr>
              <w:t>2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F3457" w14:paraId="4E8D7698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C458A9A" w14:textId="4B228BAB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vAlign w:val="center"/>
          </w:tcPr>
          <w:p w14:paraId="32E2FD6E" w14:textId="6DF1AA47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03</w:t>
            </w:r>
          </w:p>
        </w:tc>
        <w:tc>
          <w:tcPr>
            <w:tcW w:w="439" w:type="pct"/>
            <w:vAlign w:val="center"/>
          </w:tcPr>
          <w:p w14:paraId="49213A61" w14:textId="0445071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1AC977C7" w14:textId="02F68DA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997</w:t>
            </w:r>
          </w:p>
        </w:tc>
        <w:tc>
          <w:tcPr>
            <w:tcW w:w="439" w:type="pct"/>
            <w:vAlign w:val="center"/>
          </w:tcPr>
          <w:p w14:paraId="3E04CD48" w14:textId="2945630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988</w:t>
            </w:r>
          </w:p>
        </w:tc>
        <w:tc>
          <w:tcPr>
            <w:tcW w:w="449" w:type="pct"/>
            <w:vAlign w:val="center"/>
          </w:tcPr>
          <w:p w14:paraId="594421A4" w14:textId="1CCD05F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899</w:t>
            </w:r>
          </w:p>
        </w:tc>
        <w:tc>
          <w:tcPr>
            <w:tcW w:w="531" w:type="pct"/>
            <w:vAlign w:val="center"/>
          </w:tcPr>
          <w:p w14:paraId="25CB6C4B" w14:textId="3049F94D" w:rsidR="007F3457" w:rsidRPr="000073E0" w:rsidRDefault="004161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1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</w:t>
            </w:r>
            <w:r w:rsidRPr="004161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45</w:t>
            </w:r>
          </w:p>
        </w:tc>
        <w:tc>
          <w:tcPr>
            <w:tcW w:w="429" w:type="pct"/>
            <w:vAlign w:val="center"/>
          </w:tcPr>
          <w:p w14:paraId="08063950" w14:textId="447D374A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96" w:type="pct"/>
            <w:vAlign w:val="center"/>
          </w:tcPr>
          <w:p w14:paraId="71D17126" w14:textId="0D03698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</w:t>
            </w:r>
            <w:r w:rsidR="00762699" w:rsidRPr="000073E0"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441" w:type="pct"/>
            <w:vAlign w:val="center"/>
          </w:tcPr>
          <w:p w14:paraId="0AEEBCC3" w14:textId="428F6C88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38" w:type="pct"/>
            <w:vAlign w:val="center"/>
          </w:tcPr>
          <w:p w14:paraId="03CC455B" w14:textId="20EDDCDC" w:rsidR="007F3457" w:rsidRPr="000073E0" w:rsidRDefault="004161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1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5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</w:t>
            </w:r>
            <w:r w:rsidRPr="004161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5</w:t>
            </w:r>
          </w:p>
        </w:tc>
      </w:tr>
      <w:tr w:rsidR="007F3457" w14:paraId="35DDF5BB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5E6A2B8E" w14:textId="0755058D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lastRenderedPageBreak/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82" w:type="pct"/>
            <w:vAlign w:val="center"/>
          </w:tcPr>
          <w:p w14:paraId="2A15D076" w14:textId="5A576A86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39" w:type="pct"/>
            <w:vAlign w:val="center"/>
          </w:tcPr>
          <w:p w14:paraId="21EB0B99" w14:textId="6A322EC0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03</w:t>
            </w:r>
          </w:p>
        </w:tc>
        <w:tc>
          <w:tcPr>
            <w:tcW w:w="480" w:type="pct"/>
            <w:vAlign w:val="center"/>
          </w:tcPr>
          <w:p w14:paraId="5128A00F" w14:textId="6868DA4E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748</w:t>
            </w:r>
          </w:p>
        </w:tc>
        <w:tc>
          <w:tcPr>
            <w:tcW w:w="439" w:type="pct"/>
            <w:vAlign w:val="center"/>
          </w:tcPr>
          <w:p w14:paraId="1E913120" w14:textId="26BAF717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49" w:type="pct"/>
            <w:vAlign w:val="center"/>
          </w:tcPr>
          <w:p w14:paraId="43164BA7" w14:textId="13E50C8E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998</w:t>
            </w:r>
          </w:p>
        </w:tc>
        <w:tc>
          <w:tcPr>
            <w:tcW w:w="531" w:type="pct"/>
            <w:vAlign w:val="center"/>
          </w:tcPr>
          <w:p w14:paraId="496113E5" w14:textId="326C63AB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29" w:type="pct"/>
            <w:vAlign w:val="center"/>
          </w:tcPr>
          <w:p w14:paraId="2C4503F2" w14:textId="603EAE40" w:rsidR="007F3457" w:rsidRPr="000073E0" w:rsidRDefault="004161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1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3e-45</w:t>
            </w:r>
          </w:p>
        </w:tc>
        <w:tc>
          <w:tcPr>
            <w:tcW w:w="496" w:type="pct"/>
            <w:vAlign w:val="center"/>
          </w:tcPr>
          <w:p w14:paraId="6EB526E4" w14:textId="5FAFAE48" w:rsidR="007F3457" w:rsidRPr="000073E0" w:rsidRDefault="004161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1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6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</w:t>
            </w:r>
            <w:r w:rsidRPr="004161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0</w:t>
            </w:r>
          </w:p>
        </w:tc>
        <w:tc>
          <w:tcPr>
            <w:tcW w:w="441" w:type="pct"/>
            <w:vAlign w:val="center"/>
          </w:tcPr>
          <w:p w14:paraId="36A1D9B6" w14:textId="6908A4B3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</w:t>
            </w:r>
            <w:r w:rsidR="00762699" w:rsidRPr="000073E0">
              <w:rPr>
                <w:rFonts w:cstheme="minorHAnsi"/>
                <w:sz w:val="20"/>
                <w:szCs w:val="20"/>
              </w:rPr>
              <w:t>296</w:t>
            </w:r>
          </w:p>
        </w:tc>
        <w:tc>
          <w:tcPr>
            <w:tcW w:w="438" w:type="pct"/>
            <w:vAlign w:val="center"/>
          </w:tcPr>
          <w:p w14:paraId="7A29EFB5" w14:textId="13F2A16F" w:rsidR="007F3457" w:rsidRPr="000073E0" w:rsidRDefault="0076269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188</w:t>
            </w:r>
          </w:p>
        </w:tc>
      </w:tr>
      <w:tr w:rsidR="007F3457" w14:paraId="1E2C08B4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A9" w14:textId="3F1921A7" w:rsidR="007F3457" w:rsidRPr="000073E0" w:rsidRDefault="007F3457" w:rsidP="007F345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073E0">
              <w:rPr>
                <w:sz w:val="20"/>
                <w:szCs w:val="20"/>
              </w:rPr>
              <w:t>HSM 6</w:t>
            </w:r>
            <w:r w:rsidRPr="000073E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" w:type="pct"/>
            <w:vAlign w:val="center"/>
          </w:tcPr>
          <w:p w14:paraId="1E2C08AA" w14:textId="710A7554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A853A4" w:rsidRPr="000073E0">
              <w:rPr>
                <w:rFonts w:cstheme="minorHAnsi"/>
                <w:sz w:val="20"/>
                <w:szCs w:val="20"/>
              </w:rPr>
              <w:t>54</w:t>
            </w:r>
            <w:r w:rsidRPr="000073E0">
              <w:rPr>
                <w:rFonts w:cstheme="minorHAnsi"/>
                <w:sz w:val="20"/>
                <w:szCs w:val="20"/>
              </w:rPr>
              <w:t xml:space="preserve"> (0.90)</w:t>
            </w:r>
          </w:p>
        </w:tc>
        <w:tc>
          <w:tcPr>
            <w:tcW w:w="439" w:type="pct"/>
            <w:vAlign w:val="center"/>
          </w:tcPr>
          <w:p w14:paraId="1E2C08AB" w14:textId="1AE5F5FB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22 (0.9</w:t>
            </w:r>
            <w:r w:rsidR="00A853A4" w:rsidRPr="000073E0">
              <w:rPr>
                <w:rFonts w:cstheme="minorHAnsi"/>
                <w:sz w:val="20"/>
                <w:szCs w:val="20"/>
              </w:rPr>
              <w:t>8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80" w:type="pct"/>
            <w:vAlign w:val="center"/>
          </w:tcPr>
          <w:p w14:paraId="1E2C08AC" w14:textId="554FD4F3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A853A4" w:rsidRPr="000073E0">
              <w:rPr>
                <w:rFonts w:cstheme="minorHAnsi"/>
                <w:sz w:val="20"/>
                <w:szCs w:val="20"/>
              </w:rPr>
              <w:t>58</w:t>
            </w:r>
            <w:r w:rsidRPr="000073E0">
              <w:rPr>
                <w:rFonts w:cstheme="minorHAnsi"/>
                <w:sz w:val="20"/>
                <w:szCs w:val="20"/>
              </w:rPr>
              <w:t xml:space="preserve"> (1.0</w:t>
            </w:r>
            <w:r w:rsidR="00A853A4" w:rsidRPr="000073E0">
              <w:rPr>
                <w:rFonts w:cstheme="minorHAnsi"/>
                <w:sz w:val="20"/>
                <w:szCs w:val="20"/>
              </w:rPr>
              <w:t>3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AD" w14:textId="2B272B73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A853A4" w:rsidRPr="000073E0">
              <w:rPr>
                <w:rFonts w:cstheme="minorHAnsi"/>
                <w:sz w:val="20"/>
                <w:szCs w:val="20"/>
              </w:rPr>
              <w:t>62</w:t>
            </w:r>
            <w:r w:rsidRPr="000073E0">
              <w:rPr>
                <w:rFonts w:cstheme="minorHAnsi"/>
                <w:sz w:val="20"/>
                <w:szCs w:val="20"/>
              </w:rPr>
              <w:t xml:space="preserve"> (1.1</w:t>
            </w:r>
            <w:r w:rsidR="00A853A4" w:rsidRPr="000073E0">
              <w:rPr>
                <w:rFonts w:cstheme="minorHAnsi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14:paraId="1E2C08AE" w14:textId="140A1027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A853A4" w:rsidRPr="000073E0">
              <w:rPr>
                <w:rFonts w:cstheme="minorHAnsi"/>
                <w:sz w:val="20"/>
                <w:szCs w:val="20"/>
              </w:rPr>
              <w:t>67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A853A4" w:rsidRPr="000073E0">
              <w:rPr>
                <w:rFonts w:cstheme="minorHAnsi"/>
                <w:sz w:val="20"/>
                <w:szCs w:val="20"/>
              </w:rPr>
              <w:t>6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1" w:type="pct"/>
            <w:vAlign w:val="center"/>
          </w:tcPr>
          <w:p w14:paraId="1E2C08AF" w14:textId="6E3EB547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3</w:t>
            </w:r>
            <w:r w:rsidR="00A1313B" w:rsidRPr="000073E0">
              <w:rPr>
                <w:rFonts w:cstheme="minorHAnsi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 xml:space="preserve"> (0.8</w:t>
            </w:r>
            <w:r w:rsidR="00A1313B" w:rsidRPr="000073E0">
              <w:rPr>
                <w:rFonts w:cstheme="minorHAnsi"/>
                <w:sz w:val="20"/>
                <w:szCs w:val="20"/>
              </w:rPr>
              <w:t>8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14:paraId="1E2C08B0" w14:textId="52E2A074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26 (0.9</w:t>
            </w:r>
            <w:r w:rsidR="00A1313B" w:rsidRPr="000073E0">
              <w:rPr>
                <w:rFonts w:cstheme="minorHAnsi"/>
                <w:sz w:val="20"/>
                <w:szCs w:val="20"/>
              </w:rPr>
              <w:t>4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6" w:type="pct"/>
            <w:vAlign w:val="center"/>
          </w:tcPr>
          <w:p w14:paraId="1E2C08B1" w14:textId="63BE058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1</w:t>
            </w:r>
            <w:r w:rsidR="00A1313B" w:rsidRPr="000073E0">
              <w:rPr>
                <w:rFonts w:cstheme="minorHAnsi"/>
                <w:sz w:val="20"/>
                <w:szCs w:val="20"/>
              </w:rPr>
              <w:t>6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A1313B" w:rsidRPr="000073E0">
              <w:rPr>
                <w:rFonts w:cstheme="minorHAnsi"/>
                <w:sz w:val="20"/>
                <w:szCs w:val="20"/>
              </w:rPr>
              <w:t>5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1" w:type="pct"/>
            <w:vAlign w:val="center"/>
          </w:tcPr>
          <w:p w14:paraId="1E2C08B2" w14:textId="6BA6AD68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A1313B" w:rsidRPr="000073E0">
              <w:rPr>
                <w:rFonts w:cstheme="minorHAnsi"/>
                <w:sz w:val="20"/>
                <w:szCs w:val="20"/>
              </w:rPr>
              <w:t>15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A1313B" w:rsidRPr="000073E0">
              <w:rPr>
                <w:rFonts w:cstheme="minorHAnsi"/>
                <w:sz w:val="20"/>
                <w:szCs w:val="20"/>
              </w:rPr>
              <w:t>8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8" w:type="pct"/>
            <w:vAlign w:val="center"/>
          </w:tcPr>
          <w:p w14:paraId="1E2C08B3" w14:textId="3FF99B87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A1313B" w:rsidRPr="000073E0">
              <w:rPr>
                <w:rFonts w:cstheme="minorHAnsi"/>
                <w:sz w:val="20"/>
                <w:szCs w:val="20"/>
              </w:rPr>
              <w:t>50</w:t>
            </w:r>
            <w:r w:rsidRPr="000073E0">
              <w:rPr>
                <w:rFonts w:cstheme="minorHAnsi"/>
                <w:sz w:val="20"/>
                <w:szCs w:val="20"/>
              </w:rPr>
              <w:t xml:space="preserve"> (1.0</w:t>
            </w:r>
            <w:r w:rsidR="00A1313B" w:rsidRPr="000073E0">
              <w:rPr>
                <w:rFonts w:cstheme="minorHAnsi"/>
                <w:sz w:val="20"/>
                <w:szCs w:val="20"/>
              </w:rPr>
              <w:t>3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F3457" w14:paraId="197B8123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28A6DFFB" w14:textId="66E83234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vAlign w:val="center"/>
          </w:tcPr>
          <w:p w14:paraId="24EB565C" w14:textId="71BDE29C" w:rsidR="007F3457" w:rsidRPr="000073E0" w:rsidRDefault="004F2F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F2F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5.7e-71</w:t>
            </w:r>
          </w:p>
        </w:tc>
        <w:tc>
          <w:tcPr>
            <w:tcW w:w="439" w:type="pct"/>
            <w:vAlign w:val="center"/>
          </w:tcPr>
          <w:p w14:paraId="735CC768" w14:textId="1E2587A7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495AE5A1" w14:textId="1CAB6E70" w:rsidR="007F3457" w:rsidRPr="000073E0" w:rsidRDefault="004F2F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F2F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4e-05</w:t>
            </w:r>
          </w:p>
        </w:tc>
        <w:tc>
          <w:tcPr>
            <w:tcW w:w="439" w:type="pct"/>
            <w:vAlign w:val="center"/>
          </w:tcPr>
          <w:p w14:paraId="3F282D47" w14:textId="77B88A96" w:rsidR="007F3457" w:rsidRPr="005D6C8F" w:rsidRDefault="004F2F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5D6C8F">
              <w:rPr>
                <w:rFonts w:cstheme="minorHAnsi"/>
                <w:b/>
                <w:bCs/>
                <w:sz w:val="20"/>
                <w:szCs w:val="20"/>
              </w:rPr>
              <w:t>2.3e-05</w:t>
            </w:r>
          </w:p>
        </w:tc>
        <w:tc>
          <w:tcPr>
            <w:tcW w:w="449" w:type="pct"/>
            <w:vAlign w:val="center"/>
          </w:tcPr>
          <w:p w14:paraId="035DC3D4" w14:textId="7DA99CC4" w:rsidR="007F3457" w:rsidRPr="004F2F54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0.00</w:t>
            </w:r>
            <w:r w:rsidR="004F2F54"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531" w:type="pct"/>
            <w:vAlign w:val="center"/>
          </w:tcPr>
          <w:p w14:paraId="3F2E56FC" w14:textId="6EF00A34" w:rsidR="007F3457" w:rsidRPr="000073E0" w:rsidRDefault="00293B10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3B10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</w:t>
            </w:r>
            <w:r w:rsidRPr="00293B10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76</w:t>
            </w:r>
          </w:p>
        </w:tc>
        <w:tc>
          <w:tcPr>
            <w:tcW w:w="429" w:type="pct"/>
            <w:vAlign w:val="center"/>
          </w:tcPr>
          <w:p w14:paraId="6FCBD983" w14:textId="30C1D5F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96" w:type="pct"/>
            <w:vAlign w:val="center"/>
          </w:tcPr>
          <w:p w14:paraId="7A6459DE" w14:textId="09C4689A" w:rsidR="007F3457" w:rsidRPr="000073E0" w:rsidRDefault="00522A4B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2A4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</w:t>
            </w:r>
            <w:r w:rsidRPr="00522A4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12</w:t>
            </w:r>
          </w:p>
        </w:tc>
        <w:tc>
          <w:tcPr>
            <w:tcW w:w="441" w:type="pct"/>
            <w:vAlign w:val="center"/>
          </w:tcPr>
          <w:p w14:paraId="76D88D69" w14:textId="4EED8B39" w:rsidR="007F3457" w:rsidRPr="000073E0" w:rsidRDefault="00522A4B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2A4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</w:t>
            </w:r>
            <w:r w:rsidRPr="00522A4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5</w:t>
            </w:r>
          </w:p>
        </w:tc>
        <w:tc>
          <w:tcPr>
            <w:tcW w:w="438" w:type="pct"/>
            <w:vAlign w:val="center"/>
          </w:tcPr>
          <w:p w14:paraId="6CB5E768" w14:textId="0A02FB27" w:rsidR="007F3457" w:rsidRPr="000073E0" w:rsidRDefault="00522A4B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2A4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8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9</w:t>
            </w:r>
            <w:r w:rsidRPr="00522A4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8</w:t>
            </w:r>
          </w:p>
        </w:tc>
      </w:tr>
      <w:tr w:rsidR="007F3457" w14:paraId="3A2104C3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4C4B196D" w14:textId="74DAF17E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82" w:type="pct"/>
            <w:vAlign w:val="center"/>
          </w:tcPr>
          <w:p w14:paraId="781B5598" w14:textId="774B1428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39" w:type="pct"/>
            <w:vAlign w:val="center"/>
          </w:tcPr>
          <w:p w14:paraId="4BAF90BE" w14:textId="2F69BACB" w:rsidR="007F3457" w:rsidRPr="000073E0" w:rsidRDefault="004F2F54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F2F5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5.7e-71</w:t>
            </w:r>
          </w:p>
        </w:tc>
        <w:tc>
          <w:tcPr>
            <w:tcW w:w="480" w:type="pct"/>
            <w:vAlign w:val="center"/>
          </w:tcPr>
          <w:p w14:paraId="2950B1DA" w14:textId="436D888B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39" w:type="pct"/>
            <w:vAlign w:val="center"/>
          </w:tcPr>
          <w:p w14:paraId="17C3B018" w14:textId="3F0176DA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49" w:type="pct"/>
            <w:vAlign w:val="center"/>
          </w:tcPr>
          <w:p w14:paraId="49474F87" w14:textId="50BED748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531" w:type="pct"/>
            <w:vAlign w:val="center"/>
          </w:tcPr>
          <w:p w14:paraId="4FC2BA78" w14:textId="26E68152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29" w:type="pct"/>
            <w:vAlign w:val="center"/>
          </w:tcPr>
          <w:p w14:paraId="7C7871EB" w14:textId="062FDD5C" w:rsidR="007F3457" w:rsidRPr="000073E0" w:rsidRDefault="00293B10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3B10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1e-176</w:t>
            </w:r>
          </w:p>
        </w:tc>
        <w:tc>
          <w:tcPr>
            <w:tcW w:w="496" w:type="pct"/>
            <w:vAlign w:val="center"/>
          </w:tcPr>
          <w:p w14:paraId="33B74CE4" w14:textId="273F60FF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</w:t>
            </w:r>
            <w:r w:rsidR="00762699" w:rsidRPr="000073E0">
              <w:rPr>
                <w:rFonts w:cstheme="minorHAnsi"/>
                <w:sz w:val="20"/>
                <w:szCs w:val="20"/>
              </w:rPr>
              <w:t>121</w:t>
            </w:r>
          </w:p>
        </w:tc>
        <w:tc>
          <w:tcPr>
            <w:tcW w:w="441" w:type="pct"/>
            <w:vAlign w:val="center"/>
          </w:tcPr>
          <w:p w14:paraId="1A0D9EDF" w14:textId="61E5EA8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</w:t>
            </w:r>
            <w:r w:rsidR="00762699" w:rsidRPr="000073E0">
              <w:rPr>
                <w:rFonts w:cstheme="minorHAnsi"/>
                <w:sz w:val="20"/>
                <w:szCs w:val="20"/>
              </w:rPr>
              <w:t>538</w:t>
            </w:r>
          </w:p>
        </w:tc>
        <w:tc>
          <w:tcPr>
            <w:tcW w:w="438" w:type="pct"/>
            <w:vAlign w:val="center"/>
          </w:tcPr>
          <w:p w14:paraId="179494E6" w14:textId="2A0711B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</w:t>
            </w:r>
            <w:r w:rsidR="00762699" w:rsidRPr="000073E0">
              <w:rPr>
                <w:rFonts w:cstheme="minorHAnsi"/>
                <w:sz w:val="20"/>
                <w:szCs w:val="20"/>
              </w:rPr>
              <w:t>908</w:t>
            </w:r>
          </w:p>
        </w:tc>
      </w:tr>
      <w:tr w:rsidR="007F3457" w14:paraId="1E2C08C0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B5" w14:textId="6465DA1D" w:rsidR="007F3457" w:rsidRPr="000073E0" w:rsidRDefault="007F3457" w:rsidP="007F345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073E0">
              <w:rPr>
                <w:sz w:val="20"/>
                <w:szCs w:val="20"/>
              </w:rPr>
              <w:t>HSM 7</w:t>
            </w:r>
            <w:r w:rsidRPr="000073E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" w:type="pct"/>
            <w:vAlign w:val="center"/>
          </w:tcPr>
          <w:p w14:paraId="1E2C08B6" w14:textId="683008B2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18 (0.9</w:t>
            </w:r>
            <w:r w:rsidR="00C206D1" w:rsidRPr="000073E0">
              <w:rPr>
                <w:rFonts w:cstheme="minorHAnsi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B7" w14:textId="68B0C094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C206D1" w:rsidRPr="000073E0">
              <w:rPr>
                <w:rFonts w:cstheme="minorHAnsi"/>
                <w:sz w:val="20"/>
                <w:szCs w:val="20"/>
              </w:rPr>
              <w:t>08</w:t>
            </w:r>
            <w:r w:rsidRPr="000073E0">
              <w:rPr>
                <w:rFonts w:cstheme="minorHAnsi"/>
                <w:sz w:val="20"/>
                <w:szCs w:val="20"/>
              </w:rPr>
              <w:t xml:space="preserve"> (1.0</w:t>
            </w:r>
            <w:r w:rsidR="00C206D1" w:rsidRPr="000073E0">
              <w:rPr>
                <w:rFonts w:cstheme="minorHAnsi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80" w:type="pct"/>
            <w:vAlign w:val="center"/>
          </w:tcPr>
          <w:p w14:paraId="1E2C08B8" w14:textId="190C355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C206D1" w:rsidRPr="000073E0">
              <w:rPr>
                <w:rFonts w:cstheme="minorHAnsi"/>
                <w:sz w:val="20"/>
                <w:szCs w:val="20"/>
              </w:rPr>
              <w:t>15</w:t>
            </w:r>
            <w:r w:rsidRPr="000073E0">
              <w:rPr>
                <w:rFonts w:cstheme="minorHAnsi"/>
                <w:sz w:val="20"/>
                <w:szCs w:val="20"/>
              </w:rPr>
              <w:t>(1.</w:t>
            </w:r>
            <w:r w:rsidR="00C206D1" w:rsidRPr="000073E0">
              <w:rPr>
                <w:rFonts w:cstheme="minorHAnsi"/>
                <w:sz w:val="20"/>
                <w:szCs w:val="20"/>
              </w:rPr>
              <w:t>08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B9" w14:textId="5AFC668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C206D1" w:rsidRPr="000073E0">
              <w:rPr>
                <w:rFonts w:cstheme="minorHAnsi"/>
                <w:sz w:val="20"/>
                <w:szCs w:val="20"/>
              </w:rPr>
              <w:t>38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C206D1" w:rsidRPr="000073E0">
              <w:rPr>
                <w:rFonts w:cstheme="minorHAnsi"/>
                <w:sz w:val="20"/>
                <w:szCs w:val="20"/>
              </w:rPr>
              <w:t>7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14:paraId="1E2C08BA" w14:textId="68B67A04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C206D1" w:rsidRPr="000073E0">
              <w:rPr>
                <w:rFonts w:cstheme="minorHAnsi"/>
                <w:sz w:val="20"/>
                <w:szCs w:val="20"/>
              </w:rPr>
              <w:t>04</w:t>
            </w:r>
            <w:r w:rsidRPr="000073E0">
              <w:rPr>
                <w:rFonts w:cstheme="minorHAnsi"/>
                <w:sz w:val="20"/>
                <w:szCs w:val="20"/>
              </w:rPr>
              <w:t xml:space="preserve"> (</w:t>
            </w:r>
            <w:r w:rsidR="00C206D1" w:rsidRPr="000073E0">
              <w:rPr>
                <w:rFonts w:cstheme="minorHAnsi"/>
                <w:sz w:val="20"/>
                <w:szCs w:val="20"/>
              </w:rPr>
              <w:t>0.95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1" w:type="pct"/>
            <w:vAlign w:val="center"/>
          </w:tcPr>
          <w:p w14:paraId="1E2C08BB" w14:textId="362ED21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2</w:t>
            </w:r>
            <w:r w:rsidR="00A1313B" w:rsidRPr="000073E0">
              <w:rPr>
                <w:rFonts w:cstheme="minorHAnsi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 xml:space="preserve"> (0.</w:t>
            </w:r>
            <w:r w:rsidR="00A1313B" w:rsidRPr="000073E0">
              <w:rPr>
                <w:rFonts w:cstheme="minorHAnsi"/>
                <w:sz w:val="20"/>
                <w:szCs w:val="20"/>
              </w:rPr>
              <w:t>89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14:paraId="1E2C08BC" w14:textId="5B11D9C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10 (0.9</w:t>
            </w:r>
            <w:r w:rsidR="00A1313B" w:rsidRPr="000073E0">
              <w:rPr>
                <w:rFonts w:cstheme="minorHAnsi"/>
                <w:sz w:val="20"/>
                <w:szCs w:val="20"/>
              </w:rPr>
              <w:t>8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6" w:type="pct"/>
            <w:vAlign w:val="center"/>
          </w:tcPr>
          <w:p w14:paraId="1E2C08BD" w14:textId="02907910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A1313B" w:rsidRPr="000073E0">
              <w:rPr>
                <w:rFonts w:cstheme="minorHAnsi"/>
                <w:sz w:val="20"/>
                <w:szCs w:val="20"/>
              </w:rPr>
              <w:t>06</w:t>
            </w:r>
            <w:r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="00A1313B" w:rsidRPr="000073E0">
              <w:rPr>
                <w:rFonts w:cstheme="minorHAnsi"/>
                <w:sz w:val="20"/>
                <w:szCs w:val="20"/>
              </w:rPr>
              <w:t>07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1" w:type="pct"/>
            <w:vAlign w:val="center"/>
          </w:tcPr>
          <w:p w14:paraId="1E2C08BE" w14:textId="4B7366C3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A1313B" w:rsidRPr="000073E0">
              <w:rPr>
                <w:rFonts w:cstheme="minorHAnsi"/>
                <w:sz w:val="20"/>
                <w:szCs w:val="20"/>
              </w:rPr>
              <w:t>29</w:t>
            </w:r>
            <w:r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="00A1313B" w:rsidRPr="000073E0">
              <w:rPr>
                <w:rFonts w:cstheme="minorHAnsi"/>
                <w:sz w:val="20"/>
                <w:szCs w:val="20"/>
              </w:rPr>
              <w:t>18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8" w:type="pct"/>
            <w:vAlign w:val="center"/>
          </w:tcPr>
          <w:p w14:paraId="1E2C08BF" w14:textId="53D023D6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</w:t>
            </w:r>
            <w:r w:rsidR="00A1313B" w:rsidRPr="000073E0">
              <w:rPr>
                <w:rFonts w:cstheme="minorHAnsi"/>
                <w:sz w:val="20"/>
                <w:szCs w:val="20"/>
              </w:rPr>
              <w:t xml:space="preserve">0.08 </w:t>
            </w:r>
            <w:r w:rsidRPr="000073E0">
              <w:rPr>
                <w:rFonts w:cstheme="minorHAnsi"/>
                <w:sz w:val="20"/>
                <w:szCs w:val="20"/>
              </w:rPr>
              <w:t>(0.8</w:t>
            </w:r>
            <w:r w:rsidR="00A1313B" w:rsidRPr="000073E0">
              <w:rPr>
                <w:rFonts w:cstheme="minorHAnsi"/>
                <w:sz w:val="20"/>
                <w:szCs w:val="20"/>
              </w:rPr>
              <w:t>4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F3457" w14:paraId="3607C5EE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0EDB3A41" w14:textId="326D7B14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vAlign w:val="center"/>
          </w:tcPr>
          <w:p w14:paraId="0B56862A" w14:textId="754BBD34" w:rsidR="007F3457" w:rsidRPr="000073E0" w:rsidRDefault="00BB379E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B379E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</w:t>
            </w:r>
            <w:r w:rsidRPr="00BB379E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7</w:t>
            </w:r>
          </w:p>
        </w:tc>
        <w:tc>
          <w:tcPr>
            <w:tcW w:w="439" w:type="pct"/>
            <w:vAlign w:val="center"/>
          </w:tcPr>
          <w:p w14:paraId="1165B5BA" w14:textId="15F5011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05F96A74" w14:textId="4FA40003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665</w:t>
            </w:r>
          </w:p>
        </w:tc>
        <w:tc>
          <w:tcPr>
            <w:tcW w:w="439" w:type="pct"/>
            <w:vAlign w:val="center"/>
          </w:tcPr>
          <w:p w14:paraId="4C759B5D" w14:textId="06B7799E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449" w:type="pct"/>
            <w:vAlign w:val="center"/>
          </w:tcPr>
          <w:p w14:paraId="56D6139A" w14:textId="5CF19C1A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531" w:type="pct"/>
            <w:vAlign w:val="center"/>
          </w:tcPr>
          <w:p w14:paraId="6DBAEC76" w14:textId="75A6693A" w:rsidR="007F3457" w:rsidRPr="000073E0" w:rsidRDefault="00522A4B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2A4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6</w:t>
            </w:r>
            <w:r w:rsidRPr="00522A4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7</w:t>
            </w:r>
          </w:p>
        </w:tc>
        <w:tc>
          <w:tcPr>
            <w:tcW w:w="429" w:type="pct"/>
            <w:vAlign w:val="center"/>
          </w:tcPr>
          <w:p w14:paraId="370E4BD3" w14:textId="59DC0FF0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96" w:type="pct"/>
            <w:vAlign w:val="center"/>
          </w:tcPr>
          <w:p w14:paraId="3A7FB94A" w14:textId="1AE73C77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</w:t>
            </w:r>
            <w:r w:rsidR="00762699" w:rsidRPr="000073E0">
              <w:rPr>
                <w:rFonts w:cstheme="minorHAnsi"/>
                <w:sz w:val="20"/>
                <w:szCs w:val="20"/>
              </w:rPr>
              <w:t>197</w:t>
            </w:r>
          </w:p>
        </w:tc>
        <w:tc>
          <w:tcPr>
            <w:tcW w:w="441" w:type="pct"/>
            <w:vAlign w:val="center"/>
          </w:tcPr>
          <w:p w14:paraId="50F42B57" w14:textId="00CCCCB1" w:rsidR="007F3457" w:rsidRPr="000073E0" w:rsidRDefault="0076269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ascii="Calibri" w:eastAsia="等线" w:hAnsi="Calibri" w:cs="Calibri"/>
                <w:kern w:val="0"/>
                <w:sz w:val="20"/>
                <w:szCs w:val="20"/>
              </w:rPr>
              <w:t>0.004</w:t>
            </w:r>
          </w:p>
        </w:tc>
        <w:tc>
          <w:tcPr>
            <w:tcW w:w="438" w:type="pct"/>
            <w:vAlign w:val="center"/>
          </w:tcPr>
          <w:p w14:paraId="422F922E" w14:textId="20E92594" w:rsidR="007F3457" w:rsidRPr="000073E0" w:rsidRDefault="0076269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759</w:t>
            </w:r>
          </w:p>
        </w:tc>
      </w:tr>
      <w:tr w:rsidR="007F3457" w14:paraId="6E2B0AB0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3293E535" w14:textId="2D17815D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82" w:type="pct"/>
            <w:vAlign w:val="center"/>
          </w:tcPr>
          <w:p w14:paraId="6ECCF413" w14:textId="6D75725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39" w:type="pct"/>
            <w:vAlign w:val="center"/>
          </w:tcPr>
          <w:p w14:paraId="47BC643A" w14:textId="0C1FC14C" w:rsidR="007F3457" w:rsidRPr="000073E0" w:rsidRDefault="00BB379E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B379E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4</w:t>
            </w:r>
            <w:r w:rsidRPr="00BB379E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7</w:t>
            </w:r>
          </w:p>
        </w:tc>
        <w:tc>
          <w:tcPr>
            <w:tcW w:w="480" w:type="pct"/>
            <w:vAlign w:val="center"/>
          </w:tcPr>
          <w:p w14:paraId="215DF17E" w14:textId="0D16AAF0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39" w:type="pct"/>
            <w:vAlign w:val="center"/>
          </w:tcPr>
          <w:p w14:paraId="2C06423F" w14:textId="0E51DC71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51</w:t>
            </w:r>
          </w:p>
        </w:tc>
        <w:tc>
          <w:tcPr>
            <w:tcW w:w="449" w:type="pct"/>
            <w:vAlign w:val="center"/>
          </w:tcPr>
          <w:p w14:paraId="07282BB4" w14:textId="2BD0CC28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531" w:type="pct"/>
            <w:vAlign w:val="center"/>
          </w:tcPr>
          <w:p w14:paraId="2B215070" w14:textId="7D987D4D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29" w:type="pct"/>
            <w:vAlign w:val="center"/>
          </w:tcPr>
          <w:p w14:paraId="3817AD6F" w14:textId="39473163" w:rsidR="007F3457" w:rsidRPr="000073E0" w:rsidRDefault="00522A4B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2A4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6e-07</w:t>
            </w:r>
          </w:p>
        </w:tc>
        <w:tc>
          <w:tcPr>
            <w:tcW w:w="496" w:type="pct"/>
            <w:vAlign w:val="center"/>
          </w:tcPr>
          <w:p w14:paraId="7F653F81" w14:textId="36A0DC0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ascii="Calibri" w:eastAsia="等线" w:hAnsi="Calibri" w:cs="Calibri"/>
                <w:kern w:val="0"/>
                <w:sz w:val="20"/>
                <w:szCs w:val="20"/>
              </w:rPr>
              <w:t>0.00</w:t>
            </w:r>
            <w:r w:rsidR="00762699" w:rsidRPr="000073E0">
              <w:rPr>
                <w:rFonts w:ascii="Calibri" w:eastAsia="等线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441" w:type="pct"/>
            <w:vAlign w:val="center"/>
          </w:tcPr>
          <w:p w14:paraId="6A42434D" w14:textId="7B3E8651" w:rsidR="007F3457" w:rsidRPr="000073E0" w:rsidRDefault="00522A4B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2A4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6</w:t>
            </w:r>
            <w:r w:rsidRPr="00522A4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7</w:t>
            </w:r>
          </w:p>
        </w:tc>
        <w:tc>
          <w:tcPr>
            <w:tcW w:w="438" w:type="pct"/>
            <w:vAlign w:val="center"/>
          </w:tcPr>
          <w:p w14:paraId="0B1CE287" w14:textId="689C51F5" w:rsidR="007F3457" w:rsidRPr="000073E0" w:rsidRDefault="0076269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147</w:t>
            </w:r>
          </w:p>
        </w:tc>
      </w:tr>
      <w:tr w:rsidR="007F3457" w14:paraId="1E2C08CC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C1" w14:textId="6B2E1EE9" w:rsidR="007F3457" w:rsidRPr="000073E0" w:rsidRDefault="007F3457" w:rsidP="007F345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073E0">
              <w:rPr>
                <w:sz w:val="20"/>
                <w:szCs w:val="20"/>
              </w:rPr>
              <w:t>HSM 8</w:t>
            </w:r>
            <w:r w:rsidRPr="000073E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" w:type="pct"/>
            <w:vAlign w:val="center"/>
          </w:tcPr>
          <w:p w14:paraId="1E2C08C2" w14:textId="7215A6AF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</w:t>
            </w:r>
            <w:r w:rsidR="00C206D1" w:rsidRPr="000073E0">
              <w:rPr>
                <w:rFonts w:cstheme="minorHAnsi"/>
                <w:sz w:val="20"/>
                <w:szCs w:val="20"/>
              </w:rPr>
              <w:t>05</w:t>
            </w:r>
            <w:r w:rsidRPr="000073E0">
              <w:rPr>
                <w:rFonts w:cstheme="minorHAnsi"/>
                <w:sz w:val="20"/>
                <w:szCs w:val="20"/>
              </w:rPr>
              <w:t xml:space="preserve"> (1.0</w:t>
            </w:r>
            <w:r w:rsidR="00C206D1" w:rsidRPr="000073E0">
              <w:rPr>
                <w:rFonts w:cstheme="minorHAnsi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C3" w14:textId="12AD74A6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07 (0.9</w:t>
            </w:r>
            <w:r w:rsidR="00C206D1" w:rsidRPr="000073E0">
              <w:rPr>
                <w:rFonts w:cstheme="minorHAnsi"/>
                <w:sz w:val="20"/>
                <w:szCs w:val="20"/>
              </w:rPr>
              <w:t>8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80" w:type="pct"/>
            <w:vAlign w:val="center"/>
          </w:tcPr>
          <w:p w14:paraId="1E2C08C4" w14:textId="683D9AA9" w:rsidR="007F3457" w:rsidRPr="000073E0" w:rsidRDefault="00C206D1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07</w:t>
            </w:r>
            <w:r w:rsidR="007F3457"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Pr="000073E0">
              <w:rPr>
                <w:rFonts w:cstheme="minorHAnsi"/>
                <w:sz w:val="20"/>
                <w:szCs w:val="20"/>
              </w:rPr>
              <w:t>04</w:t>
            </w:r>
            <w:r w:rsidR="007F3457"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C5" w14:textId="082993FF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</w:t>
            </w:r>
            <w:r w:rsidR="00C206D1" w:rsidRPr="000073E0">
              <w:rPr>
                <w:rFonts w:cstheme="minorHAnsi"/>
                <w:sz w:val="20"/>
                <w:szCs w:val="20"/>
              </w:rPr>
              <w:t>25</w:t>
            </w:r>
            <w:r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="00C206D1" w:rsidRPr="000073E0">
              <w:rPr>
                <w:rFonts w:cstheme="minorHAnsi"/>
                <w:sz w:val="20"/>
                <w:szCs w:val="20"/>
              </w:rPr>
              <w:t>14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14:paraId="1E2C08C6" w14:textId="557CD46B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</w:t>
            </w:r>
            <w:r w:rsidR="00C206D1" w:rsidRPr="000073E0">
              <w:rPr>
                <w:rFonts w:cstheme="minorHAnsi"/>
                <w:sz w:val="20"/>
                <w:szCs w:val="20"/>
              </w:rPr>
              <w:t>3</w:t>
            </w:r>
            <w:r w:rsidRPr="000073E0">
              <w:rPr>
                <w:rFonts w:cstheme="minorHAnsi"/>
                <w:sz w:val="20"/>
                <w:szCs w:val="20"/>
              </w:rPr>
              <w:t>2 (1.0</w:t>
            </w:r>
            <w:r w:rsidR="00C206D1" w:rsidRPr="000073E0">
              <w:rPr>
                <w:rFonts w:cstheme="minorHAnsi"/>
                <w:sz w:val="20"/>
                <w:szCs w:val="20"/>
              </w:rPr>
              <w:t>4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1" w:type="pct"/>
            <w:vAlign w:val="center"/>
          </w:tcPr>
          <w:p w14:paraId="1E2C08C7" w14:textId="24EF4841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760E4A" w:rsidRPr="000073E0">
              <w:rPr>
                <w:rFonts w:cstheme="minorHAnsi"/>
                <w:sz w:val="20"/>
                <w:szCs w:val="20"/>
              </w:rPr>
              <w:t>12</w:t>
            </w:r>
            <w:r w:rsidRPr="000073E0">
              <w:rPr>
                <w:rFonts w:cstheme="minorHAnsi"/>
                <w:sz w:val="20"/>
                <w:szCs w:val="20"/>
              </w:rPr>
              <w:t xml:space="preserve"> (1.0</w:t>
            </w:r>
            <w:r w:rsidR="00760E4A" w:rsidRPr="000073E0">
              <w:rPr>
                <w:rFonts w:cstheme="minorHAnsi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14:paraId="1E2C08C8" w14:textId="11E2717F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A1313B" w:rsidRPr="000073E0">
              <w:rPr>
                <w:rFonts w:cstheme="minorHAnsi"/>
                <w:sz w:val="20"/>
                <w:szCs w:val="20"/>
              </w:rPr>
              <w:t>08</w:t>
            </w:r>
            <w:r w:rsidRPr="000073E0">
              <w:rPr>
                <w:rFonts w:cstheme="minorHAnsi"/>
                <w:sz w:val="20"/>
                <w:szCs w:val="20"/>
              </w:rPr>
              <w:t xml:space="preserve"> (1.0</w:t>
            </w:r>
            <w:r w:rsidR="00A1313B" w:rsidRPr="000073E0">
              <w:rPr>
                <w:rFonts w:cstheme="minorHAnsi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6" w:type="pct"/>
            <w:vAlign w:val="center"/>
          </w:tcPr>
          <w:p w14:paraId="1E2C08C9" w14:textId="31A9C30F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1</w:t>
            </w:r>
            <w:r w:rsidR="00760E4A" w:rsidRPr="000073E0">
              <w:rPr>
                <w:rFonts w:cstheme="minorHAnsi"/>
                <w:sz w:val="20"/>
                <w:szCs w:val="20"/>
              </w:rPr>
              <w:t>6</w:t>
            </w:r>
            <w:r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="00760E4A" w:rsidRPr="000073E0">
              <w:rPr>
                <w:rFonts w:cstheme="minorHAnsi"/>
                <w:sz w:val="20"/>
                <w:szCs w:val="20"/>
              </w:rPr>
              <w:t>08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1" w:type="pct"/>
            <w:vAlign w:val="center"/>
          </w:tcPr>
          <w:p w14:paraId="1E2C08CA" w14:textId="57ACA036" w:rsidR="007F3457" w:rsidRPr="000073E0" w:rsidRDefault="00760E4A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35</w:t>
            </w:r>
            <w:r w:rsidR="007F3457"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Pr="000073E0">
              <w:rPr>
                <w:rFonts w:cstheme="minorHAnsi"/>
                <w:sz w:val="20"/>
                <w:szCs w:val="20"/>
              </w:rPr>
              <w:t>06</w:t>
            </w:r>
            <w:r w:rsidR="007F3457"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8" w:type="pct"/>
            <w:vAlign w:val="center"/>
          </w:tcPr>
          <w:p w14:paraId="1E2C08CB" w14:textId="135AC6F4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760E4A" w:rsidRPr="000073E0">
              <w:rPr>
                <w:rFonts w:cstheme="minorHAnsi"/>
                <w:sz w:val="20"/>
                <w:szCs w:val="20"/>
              </w:rPr>
              <w:t>87</w:t>
            </w:r>
            <w:r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="00760E4A" w:rsidRPr="000073E0">
              <w:rPr>
                <w:rFonts w:cstheme="minorHAnsi"/>
                <w:sz w:val="20"/>
                <w:szCs w:val="20"/>
              </w:rPr>
              <w:t>16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F3457" w14:paraId="7B88C09C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416CC72" w14:textId="6364C9F4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vAlign w:val="center"/>
          </w:tcPr>
          <w:p w14:paraId="49ADF90C" w14:textId="28B3CC16" w:rsidR="007F3457" w:rsidRPr="00994FBA" w:rsidRDefault="00994FBA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1</w:t>
            </w:r>
            <w:r w:rsidR="007F3457"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.000</w:t>
            </w:r>
          </w:p>
        </w:tc>
        <w:tc>
          <w:tcPr>
            <w:tcW w:w="439" w:type="pct"/>
            <w:vAlign w:val="center"/>
          </w:tcPr>
          <w:p w14:paraId="32381C14" w14:textId="7F29A334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2D9A0BB3" w14:textId="388F453F" w:rsidR="007F3457" w:rsidRPr="000073E0" w:rsidRDefault="00BB379E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39" w:type="pct"/>
            <w:vAlign w:val="center"/>
          </w:tcPr>
          <w:p w14:paraId="09BFA31A" w14:textId="0F46C380" w:rsidR="007F3457" w:rsidRPr="000073E0" w:rsidRDefault="00994FBA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49" w:type="pct"/>
            <w:vAlign w:val="center"/>
          </w:tcPr>
          <w:p w14:paraId="17E0E474" w14:textId="4492EA4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967</w:t>
            </w:r>
          </w:p>
        </w:tc>
        <w:tc>
          <w:tcPr>
            <w:tcW w:w="531" w:type="pct"/>
            <w:vAlign w:val="center"/>
          </w:tcPr>
          <w:p w14:paraId="29A8FEF9" w14:textId="4B70252F" w:rsidR="007F3457" w:rsidRPr="000073E0" w:rsidRDefault="0076269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975</w:t>
            </w:r>
          </w:p>
        </w:tc>
        <w:tc>
          <w:tcPr>
            <w:tcW w:w="429" w:type="pct"/>
            <w:vAlign w:val="center"/>
          </w:tcPr>
          <w:p w14:paraId="534A5F36" w14:textId="63B4A24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96" w:type="pct"/>
            <w:vAlign w:val="center"/>
          </w:tcPr>
          <w:p w14:paraId="673382C4" w14:textId="5486B191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0</w:t>
            </w:r>
            <w:r w:rsidR="00762699" w:rsidRPr="000073E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41" w:type="pct"/>
            <w:vAlign w:val="center"/>
          </w:tcPr>
          <w:p w14:paraId="3E2C857A" w14:textId="28C6C830" w:rsidR="007F3457" w:rsidRPr="000073E0" w:rsidRDefault="0092055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055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4e-05</w:t>
            </w:r>
          </w:p>
        </w:tc>
        <w:tc>
          <w:tcPr>
            <w:tcW w:w="438" w:type="pct"/>
            <w:vAlign w:val="center"/>
          </w:tcPr>
          <w:p w14:paraId="4D095EDA" w14:textId="6CFAA63D" w:rsidR="007F3457" w:rsidRPr="000073E0" w:rsidRDefault="0092055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055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9</w:t>
            </w:r>
            <w:r w:rsidRPr="0092055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07</w:t>
            </w:r>
          </w:p>
        </w:tc>
      </w:tr>
      <w:tr w:rsidR="007F3457" w14:paraId="7B3765A1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5406D8EB" w14:textId="2CA4727A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82" w:type="pct"/>
            <w:vAlign w:val="center"/>
          </w:tcPr>
          <w:p w14:paraId="25BC8FE1" w14:textId="7980B5D2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39" w:type="pct"/>
            <w:vAlign w:val="center"/>
          </w:tcPr>
          <w:p w14:paraId="4DE882C7" w14:textId="66C852F7" w:rsidR="007F3457" w:rsidRPr="00994FBA" w:rsidRDefault="00994FBA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1</w:t>
            </w:r>
            <w:r w:rsidR="007F3457"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.000</w:t>
            </w:r>
          </w:p>
        </w:tc>
        <w:tc>
          <w:tcPr>
            <w:tcW w:w="480" w:type="pct"/>
            <w:vAlign w:val="center"/>
          </w:tcPr>
          <w:p w14:paraId="6BEDF68A" w14:textId="18B9A68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39" w:type="pct"/>
            <w:vAlign w:val="center"/>
          </w:tcPr>
          <w:p w14:paraId="2317FBB4" w14:textId="4BD405E2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49" w:type="pct"/>
            <w:vAlign w:val="center"/>
          </w:tcPr>
          <w:p w14:paraId="6A1FEDB2" w14:textId="3992D3A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531" w:type="pct"/>
            <w:vAlign w:val="center"/>
          </w:tcPr>
          <w:p w14:paraId="65EEC68A" w14:textId="26835812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29" w:type="pct"/>
            <w:vAlign w:val="center"/>
          </w:tcPr>
          <w:p w14:paraId="14438629" w14:textId="6A1ACA25" w:rsidR="007F3457" w:rsidRPr="000073E0" w:rsidRDefault="0076269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975</w:t>
            </w:r>
          </w:p>
        </w:tc>
        <w:tc>
          <w:tcPr>
            <w:tcW w:w="496" w:type="pct"/>
            <w:vAlign w:val="center"/>
          </w:tcPr>
          <w:p w14:paraId="7D7E8731" w14:textId="2E23C1A5" w:rsidR="007F3457" w:rsidRPr="000073E0" w:rsidRDefault="0092055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055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5e-04</w:t>
            </w:r>
          </w:p>
        </w:tc>
        <w:tc>
          <w:tcPr>
            <w:tcW w:w="441" w:type="pct"/>
            <w:vAlign w:val="center"/>
          </w:tcPr>
          <w:p w14:paraId="7A155AC2" w14:textId="2CC8B0B5" w:rsidR="007F3457" w:rsidRPr="000073E0" w:rsidRDefault="0092055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055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8.3e-06</w:t>
            </w:r>
          </w:p>
        </w:tc>
        <w:tc>
          <w:tcPr>
            <w:tcW w:w="438" w:type="pct"/>
            <w:vAlign w:val="center"/>
          </w:tcPr>
          <w:p w14:paraId="2047BD57" w14:textId="2A2FDA76" w:rsidR="007F3457" w:rsidRPr="000073E0" w:rsidRDefault="0092055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055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1.0e-06</w:t>
            </w:r>
          </w:p>
        </w:tc>
      </w:tr>
      <w:tr w:rsidR="007F3457" w14:paraId="1E2C08D8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CD" w14:textId="18036F14" w:rsidR="007F3457" w:rsidRPr="000073E0" w:rsidRDefault="007F3457" w:rsidP="007F345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073E0">
              <w:rPr>
                <w:sz w:val="20"/>
                <w:szCs w:val="20"/>
              </w:rPr>
              <w:t>HSM 9</w:t>
            </w:r>
            <w:r w:rsidRPr="000073E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" w:type="pct"/>
            <w:vAlign w:val="center"/>
          </w:tcPr>
          <w:p w14:paraId="1E2C08CE" w14:textId="331410C0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1</w:t>
            </w:r>
            <w:r w:rsidR="00C206D1" w:rsidRPr="000073E0">
              <w:rPr>
                <w:rFonts w:cstheme="minorHAnsi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C206D1" w:rsidRPr="000073E0">
              <w:rPr>
                <w:rFonts w:cstheme="minorHAnsi"/>
                <w:sz w:val="20"/>
                <w:szCs w:val="20"/>
              </w:rPr>
              <w:t>7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CF" w14:textId="74B88B6E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28 (0.93)</w:t>
            </w:r>
          </w:p>
        </w:tc>
        <w:tc>
          <w:tcPr>
            <w:tcW w:w="480" w:type="pct"/>
            <w:vAlign w:val="center"/>
          </w:tcPr>
          <w:p w14:paraId="1E2C08D0" w14:textId="6D13D780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</w:t>
            </w:r>
            <w:r w:rsidR="00C206D1" w:rsidRPr="000073E0">
              <w:rPr>
                <w:rFonts w:cstheme="minorHAnsi"/>
                <w:sz w:val="20"/>
                <w:szCs w:val="20"/>
              </w:rPr>
              <w:t>46</w:t>
            </w:r>
            <w:r w:rsidRPr="000073E0">
              <w:rPr>
                <w:rFonts w:cstheme="minorHAnsi"/>
                <w:sz w:val="20"/>
                <w:szCs w:val="20"/>
              </w:rPr>
              <w:t xml:space="preserve"> (1.0</w:t>
            </w:r>
            <w:r w:rsidR="00C206D1" w:rsidRPr="000073E0">
              <w:rPr>
                <w:rFonts w:cstheme="minorHAnsi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D1" w14:textId="4CF47C06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4</w:t>
            </w:r>
            <w:r w:rsidR="00C206D1" w:rsidRPr="000073E0">
              <w:rPr>
                <w:rFonts w:cstheme="minorHAnsi"/>
                <w:sz w:val="20"/>
                <w:szCs w:val="20"/>
              </w:rPr>
              <w:t>9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C206D1" w:rsidRPr="000073E0">
              <w:rPr>
                <w:rFonts w:cstheme="minorHAnsi"/>
                <w:sz w:val="20"/>
                <w:szCs w:val="20"/>
              </w:rPr>
              <w:t>2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14:paraId="1E2C08D2" w14:textId="23B5CA96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C206D1" w:rsidRPr="000073E0">
              <w:rPr>
                <w:rFonts w:cstheme="minorHAnsi"/>
                <w:sz w:val="20"/>
                <w:szCs w:val="20"/>
              </w:rPr>
              <w:t>15</w:t>
            </w:r>
            <w:r w:rsidRPr="000073E0">
              <w:rPr>
                <w:rFonts w:cstheme="minorHAnsi"/>
                <w:sz w:val="20"/>
                <w:szCs w:val="20"/>
              </w:rPr>
              <w:t xml:space="preserve"> (0.8</w:t>
            </w:r>
            <w:r w:rsidR="00C206D1" w:rsidRPr="000073E0">
              <w:rPr>
                <w:rFonts w:cstheme="minorHAnsi"/>
                <w:sz w:val="20"/>
                <w:szCs w:val="20"/>
              </w:rPr>
              <w:t>3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1" w:type="pct"/>
            <w:vAlign w:val="center"/>
          </w:tcPr>
          <w:p w14:paraId="1E2C08D3" w14:textId="01AC1605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24 (0.9</w:t>
            </w:r>
            <w:r w:rsidR="00760E4A" w:rsidRPr="000073E0">
              <w:rPr>
                <w:rFonts w:cstheme="minorHAnsi"/>
                <w:sz w:val="20"/>
                <w:szCs w:val="20"/>
              </w:rPr>
              <w:t>6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14:paraId="1E2C08D4" w14:textId="4381A5FE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31 (0.98)</w:t>
            </w:r>
          </w:p>
        </w:tc>
        <w:tc>
          <w:tcPr>
            <w:tcW w:w="496" w:type="pct"/>
            <w:vAlign w:val="center"/>
          </w:tcPr>
          <w:p w14:paraId="1E2C08D5" w14:textId="017006F4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2</w:t>
            </w:r>
            <w:r w:rsidR="00760E4A" w:rsidRPr="000073E0">
              <w:rPr>
                <w:rFonts w:cstheme="minorHAnsi"/>
                <w:sz w:val="20"/>
                <w:szCs w:val="20"/>
              </w:rPr>
              <w:t>4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760E4A" w:rsidRPr="000073E0">
              <w:rPr>
                <w:rFonts w:cstheme="minorHAnsi"/>
                <w:sz w:val="20"/>
                <w:szCs w:val="20"/>
              </w:rPr>
              <w:t>5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1" w:type="pct"/>
            <w:vAlign w:val="center"/>
          </w:tcPr>
          <w:p w14:paraId="1E2C08D6" w14:textId="636EAF66" w:rsidR="007F3457" w:rsidRPr="000073E0" w:rsidRDefault="00760E4A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</w:t>
            </w:r>
            <w:r w:rsidR="007F3457" w:rsidRPr="000073E0">
              <w:rPr>
                <w:rFonts w:cstheme="minorHAnsi"/>
                <w:sz w:val="20"/>
                <w:szCs w:val="20"/>
              </w:rPr>
              <w:t>0.0</w:t>
            </w:r>
            <w:r w:rsidRPr="000073E0">
              <w:rPr>
                <w:rFonts w:cstheme="minorHAnsi"/>
                <w:sz w:val="20"/>
                <w:szCs w:val="20"/>
              </w:rPr>
              <w:t>3</w:t>
            </w:r>
            <w:r w:rsidR="007F3457" w:rsidRPr="000073E0">
              <w:rPr>
                <w:rFonts w:cstheme="minorHAnsi"/>
                <w:sz w:val="20"/>
                <w:szCs w:val="20"/>
              </w:rPr>
              <w:t xml:space="preserve"> (1.</w:t>
            </w:r>
            <w:r w:rsidRPr="000073E0">
              <w:rPr>
                <w:rFonts w:cstheme="minorHAnsi"/>
                <w:sz w:val="20"/>
                <w:szCs w:val="20"/>
              </w:rPr>
              <w:t>07</w:t>
            </w:r>
            <w:r w:rsidR="007F3457"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8" w:type="pct"/>
            <w:vAlign w:val="center"/>
          </w:tcPr>
          <w:p w14:paraId="1E2C08D7" w14:textId="36D86D43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760E4A" w:rsidRPr="000073E0">
              <w:rPr>
                <w:rFonts w:cstheme="minorHAnsi"/>
                <w:sz w:val="20"/>
                <w:szCs w:val="20"/>
              </w:rPr>
              <w:t xml:space="preserve">52 </w:t>
            </w:r>
            <w:r w:rsidRPr="000073E0">
              <w:rPr>
                <w:rFonts w:cstheme="minorHAnsi"/>
                <w:sz w:val="20"/>
                <w:szCs w:val="20"/>
              </w:rPr>
              <w:t>(0.8</w:t>
            </w:r>
            <w:r w:rsidR="00760E4A" w:rsidRPr="000073E0">
              <w:rPr>
                <w:rFonts w:cstheme="minorHAnsi"/>
                <w:sz w:val="20"/>
                <w:szCs w:val="20"/>
              </w:rPr>
              <w:t>7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F3457" w14:paraId="49D843CE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6E3D0459" w14:textId="56C9091D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vAlign w:val="center"/>
          </w:tcPr>
          <w:p w14:paraId="35DCCC8F" w14:textId="08DC9805" w:rsidR="007F3457" w:rsidRPr="000073E0" w:rsidRDefault="0038763B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763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2e-24</w:t>
            </w:r>
          </w:p>
        </w:tc>
        <w:tc>
          <w:tcPr>
            <w:tcW w:w="439" w:type="pct"/>
            <w:vAlign w:val="center"/>
          </w:tcPr>
          <w:p w14:paraId="72A05819" w14:textId="7DDF4654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0C60A23C" w14:textId="21ABBB83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996</w:t>
            </w:r>
          </w:p>
        </w:tc>
        <w:tc>
          <w:tcPr>
            <w:tcW w:w="439" w:type="pct"/>
            <w:vAlign w:val="center"/>
          </w:tcPr>
          <w:p w14:paraId="723C81AE" w14:textId="0153C636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444</w:t>
            </w:r>
          </w:p>
        </w:tc>
        <w:tc>
          <w:tcPr>
            <w:tcW w:w="449" w:type="pct"/>
            <w:vAlign w:val="center"/>
          </w:tcPr>
          <w:p w14:paraId="1647DEA8" w14:textId="278C0A2F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46</w:t>
            </w:r>
          </w:p>
        </w:tc>
        <w:tc>
          <w:tcPr>
            <w:tcW w:w="531" w:type="pct"/>
            <w:vAlign w:val="center"/>
          </w:tcPr>
          <w:p w14:paraId="5E35A2FA" w14:textId="41EDC71E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</w:t>
            </w:r>
            <w:r w:rsidR="00762699" w:rsidRPr="000073E0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429" w:type="pct"/>
            <w:vAlign w:val="center"/>
          </w:tcPr>
          <w:p w14:paraId="4ABA49C1" w14:textId="74589964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96" w:type="pct"/>
            <w:vAlign w:val="center"/>
          </w:tcPr>
          <w:p w14:paraId="67AC5165" w14:textId="06017B35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41" w:type="pct"/>
            <w:vAlign w:val="center"/>
          </w:tcPr>
          <w:p w14:paraId="58BB7930" w14:textId="01E046B2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438" w:type="pct"/>
            <w:vAlign w:val="center"/>
          </w:tcPr>
          <w:p w14:paraId="2B251D0D" w14:textId="1404D51C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</w:tr>
      <w:tr w:rsidR="007F3457" w14:paraId="13D60364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D047D43" w14:textId="796F75DF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82" w:type="pct"/>
            <w:vAlign w:val="center"/>
          </w:tcPr>
          <w:p w14:paraId="5046320E" w14:textId="2A3B89FA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39" w:type="pct"/>
            <w:vAlign w:val="center"/>
          </w:tcPr>
          <w:p w14:paraId="2FFB1E33" w14:textId="11C09F4F" w:rsidR="007F3457" w:rsidRPr="000073E0" w:rsidRDefault="0038763B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763B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2.2e-24</w:t>
            </w:r>
          </w:p>
        </w:tc>
        <w:tc>
          <w:tcPr>
            <w:tcW w:w="480" w:type="pct"/>
            <w:vAlign w:val="center"/>
          </w:tcPr>
          <w:p w14:paraId="4FC25F92" w14:textId="79E87E67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75</w:t>
            </w:r>
          </w:p>
        </w:tc>
        <w:tc>
          <w:tcPr>
            <w:tcW w:w="439" w:type="pct"/>
            <w:vAlign w:val="center"/>
          </w:tcPr>
          <w:p w14:paraId="6ED94418" w14:textId="0D2793A1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03</w:t>
            </w:r>
          </w:p>
        </w:tc>
        <w:tc>
          <w:tcPr>
            <w:tcW w:w="449" w:type="pct"/>
            <w:vAlign w:val="center"/>
          </w:tcPr>
          <w:p w14:paraId="201647AE" w14:textId="2A49A734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781</w:t>
            </w:r>
          </w:p>
        </w:tc>
        <w:tc>
          <w:tcPr>
            <w:tcW w:w="531" w:type="pct"/>
            <w:vAlign w:val="center"/>
          </w:tcPr>
          <w:p w14:paraId="11C89489" w14:textId="2AC15CEA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29" w:type="pct"/>
            <w:vAlign w:val="center"/>
          </w:tcPr>
          <w:p w14:paraId="56F719B2" w14:textId="3C524845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</w:t>
            </w:r>
            <w:r w:rsidR="00762699" w:rsidRPr="000073E0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496" w:type="pct"/>
            <w:vAlign w:val="center"/>
          </w:tcPr>
          <w:p w14:paraId="60A197E8" w14:textId="0DC40361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41" w:type="pct"/>
            <w:vAlign w:val="center"/>
          </w:tcPr>
          <w:p w14:paraId="324D7BBE" w14:textId="16F138F7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0</w:t>
            </w:r>
            <w:r w:rsidR="00762699" w:rsidRPr="000073E0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438" w:type="pct"/>
            <w:vAlign w:val="center"/>
          </w:tcPr>
          <w:p w14:paraId="61910768" w14:textId="55CDC96A" w:rsidR="007F3457" w:rsidRPr="000073E0" w:rsidRDefault="0076269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433</w:t>
            </w:r>
          </w:p>
        </w:tc>
      </w:tr>
      <w:tr w:rsidR="007F3457" w14:paraId="1E2C08E4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1E2C08D9" w14:textId="4C9AE196" w:rsidR="007F3457" w:rsidRPr="000073E0" w:rsidRDefault="007F3457" w:rsidP="007F345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073E0">
              <w:rPr>
                <w:sz w:val="20"/>
                <w:szCs w:val="20"/>
              </w:rPr>
              <w:t>HSM 10</w:t>
            </w:r>
            <w:r w:rsidRPr="000073E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" w:type="pct"/>
            <w:vAlign w:val="center"/>
          </w:tcPr>
          <w:p w14:paraId="1E2C08DA" w14:textId="47005CE6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0</w:t>
            </w:r>
            <w:r w:rsidR="00C206D1" w:rsidRPr="000073E0">
              <w:rPr>
                <w:rFonts w:cstheme="minorHAnsi"/>
                <w:sz w:val="20"/>
                <w:szCs w:val="20"/>
              </w:rPr>
              <w:t>5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C206D1" w:rsidRPr="000073E0">
              <w:rPr>
                <w:rFonts w:cstheme="minorHAnsi"/>
                <w:sz w:val="20"/>
                <w:szCs w:val="20"/>
              </w:rPr>
              <w:t>7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DB" w14:textId="48C8B295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0</w:t>
            </w:r>
            <w:r w:rsidR="00C206D1" w:rsidRPr="000073E0">
              <w:rPr>
                <w:rFonts w:cstheme="minorHAnsi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C206D1" w:rsidRPr="000073E0">
              <w:rPr>
                <w:rFonts w:cstheme="minorHAnsi"/>
                <w:sz w:val="20"/>
                <w:szCs w:val="20"/>
              </w:rPr>
              <w:t>5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80" w:type="pct"/>
            <w:vAlign w:val="center"/>
          </w:tcPr>
          <w:p w14:paraId="1E2C08DC" w14:textId="04A40F01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0</w:t>
            </w:r>
            <w:r w:rsidR="00C206D1" w:rsidRPr="000073E0">
              <w:rPr>
                <w:rFonts w:cstheme="minorHAnsi"/>
                <w:sz w:val="20"/>
                <w:szCs w:val="20"/>
              </w:rPr>
              <w:t>5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C206D1" w:rsidRPr="000073E0">
              <w:rPr>
                <w:rFonts w:cstheme="minorHAnsi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9" w:type="pct"/>
            <w:vAlign w:val="center"/>
          </w:tcPr>
          <w:p w14:paraId="1E2C08DD" w14:textId="04768FDF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1</w:t>
            </w:r>
            <w:r w:rsidR="00C206D1" w:rsidRPr="000073E0">
              <w:rPr>
                <w:rFonts w:cstheme="minorHAnsi"/>
                <w:sz w:val="20"/>
                <w:szCs w:val="20"/>
              </w:rPr>
              <w:t>3</w:t>
            </w:r>
            <w:r w:rsidRPr="000073E0">
              <w:rPr>
                <w:rFonts w:cstheme="minorHAnsi"/>
                <w:sz w:val="20"/>
                <w:szCs w:val="20"/>
              </w:rPr>
              <w:t xml:space="preserve"> (0.9</w:t>
            </w:r>
            <w:r w:rsidR="00C206D1" w:rsidRPr="000073E0">
              <w:rPr>
                <w:rFonts w:cstheme="minorHAnsi"/>
                <w:sz w:val="20"/>
                <w:szCs w:val="20"/>
              </w:rPr>
              <w:t>4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14:paraId="1E2C08DE" w14:textId="1059EE17" w:rsidR="007F3457" w:rsidRPr="000073E0" w:rsidRDefault="00C206D1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</w:t>
            </w:r>
            <w:r w:rsidR="007F3457" w:rsidRPr="000073E0">
              <w:rPr>
                <w:rFonts w:cstheme="minorHAnsi"/>
                <w:sz w:val="20"/>
                <w:szCs w:val="20"/>
              </w:rPr>
              <w:t>0.</w:t>
            </w:r>
            <w:r w:rsidRPr="000073E0">
              <w:rPr>
                <w:rFonts w:cstheme="minorHAnsi"/>
                <w:sz w:val="20"/>
                <w:szCs w:val="20"/>
              </w:rPr>
              <w:t>0</w:t>
            </w:r>
            <w:r w:rsidR="007F3457" w:rsidRPr="000073E0">
              <w:rPr>
                <w:rFonts w:cstheme="minorHAnsi"/>
                <w:sz w:val="20"/>
                <w:szCs w:val="20"/>
              </w:rPr>
              <w:t>1 (1.</w:t>
            </w:r>
            <w:r w:rsidRPr="000073E0">
              <w:rPr>
                <w:rFonts w:cstheme="minorHAnsi"/>
                <w:sz w:val="20"/>
                <w:szCs w:val="20"/>
              </w:rPr>
              <w:t>0</w:t>
            </w:r>
            <w:r w:rsidR="007F3457" w:rsidRPr="000073E0">
              <w:rPr>
                <w:rFonts w:cstheme="minorHAnsi"/>
                <w:sz w:val="20"/>
                <w:szCs w:val="20"/>
              </w:rPr>
              <w:t>1)</w:t>
            </w:r>
          </w:p>
        </w:tc>
        <w:tc>
          <w:tcPr>
            <w:tcW w:w="531" w:type="pct"/>
            <w:vAlign w:val="center"/>
          </w:tcPr>
          <w:p w14:paraId="1E2C08DF" w14:textId="7DD063F5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2</w:t>
            </w:r>
            <w:r w:rsidR="00760E4A" w:rsidRPr="000073E0">
              <w:rPr>
                <w:rFonts w:cstheme="minorHAnsi"/>
                <w:sz w:val="20"/>
                <w:szCs w:val="20"/>
              </w:rPr>
              <w:t>5</w:t>
            </w:r>
            <w:r w:rsidRPr="000073E0">
              <w:rPr>
                <w:rFonts w:cstheme="minorHAnsi"/>
                <w:sz w:val="20"/>
                <w:szCs w:val="20"/>
              </w:rPr>
              <w:t xml:space="preserve"> (1.0</w:t>
            </w:r>
            <w:r w:rsidR="00760E4A" w:rsidRPr="000073E0">
              <w:rPr>
                <w:rFonts w:cstheme="minorHAnsi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14:paraId="1E2C08E0" w14:textId="2508E0AF" w:rsidR="007F3457" w:rsidRPr="000073E0" w:rsidRDefault="00760E4A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</w:t>
            </w:r>
            <w:r w:rsidR="007F3457" w:rsidRPr="000073E0">
              <w:rPr>
                <w:rFonts w:cstheme="minorHAnsi"/>
                <w:sz w:val="20"/>
                <w:szCs w:val="20"/>
              </w:rPr>
              <w:t>0.0</w:t>
            </w:r>
            <w:r w:rsidRPr="000073E0">
              <w:rPr>
                <w:rFonts w:cstheme="minorHAnsi"/>
                <w:sz w:val="20"/>
                <w:szCs w:val="20"/>
              </w:rPr>
              <w:t>1</w:t>
            </w:r>
            <w:r w:rsidR="007F3457" w:rsidRPr="000073E0">
              <w:rPr>
                <w:rFonts w:cstheme="minorHAnsi"/>
                <w:sz w:val="20"/>
                <w:szCs w:val="20"/>
              </w:rPr>
              <w:t xml:space="preserve"> (1.0</w:t>
            </w:r>
            <w:r w:rsidRPr="000073E0">
              <w:rPr>
                <w:rFonts w:cstheme="minorHAnsi"/>
                <w:sz w:val="20"/>
                <w:szCs w:val="20"/>
              </w:rPr>
              <w:t>4</w:t>
            </w:r>
            <w:r w:rsidR="007F3457"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6" w:type="pct"/>
            <w:vAlign w:val="center"/>
          </w:tcPr>
          <w:p w14:paraId="1E2C08E1" w14:textId="30BB7E05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-0.</w:t>
            </w:r>
            <w:r w:rsidR="00760E4A" w:rsidRPr="000073E0">
              <w:rPr>
                <w:rFonts w:cstheme="minorHAnsi"/>
                <w:sz w:val="20"/>
                <w:szCs w:val="20"/>
              </w:rPr>
              <w:t>04</w:t>
            </w:r>
            <w:r w:rsidRPr="000073E0">
              <w:rPr>
                <w:rFonts w:cstheme="minorHAnsi"/>
                <w:sz w:val="20"/>
                <w:szCs w:val="20"/>
              </w:rPr>
              <w:t xml:space="preserve"> (1.1</w:t>
            </w:r>
            <w:r w:rsidR="00760E4A" w:rsidRPr="000073E0">
              <w:rPr>
                <w:rFonts w:cstheme="minorHAnsi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1" w:type="pct"/>
            <w:vAlign w:val="center"/>
          </w:tcPr>
          <w:p w14:paraId="1E2C08E2" w14:textId="4A600CCF" w:rsidR="007F3457" w:rsidRPr="000073E0" w:rsidRDefault="00760E4A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19</w:t>
            </w:r>
            <w:r w:rsidR="007F3457" w:rsidRPr="000073E0">
              <w:rPr>
                <w:rFonts w:cstheme="minorHAnsi"/>
                <w:sz w:val="20"/>
                <w:szCs w:val="20"/>
              </w:rPr>
              <w:t xml:space="preserve"> (1.1</w:t>
            </w:r>
            <w:r w:rsidRPr="000073E0">
              <w:rPr>
                <w:rFonts w:cstheme="minorHAnsi"/>
                <w:sz w:val="20"/>
                <w:szCs w:val="20"/>
              </w:rPr>
              <w:t>0</w:t>
            </w:r>
            <w:r w:rsidR="007F3457" w:rsidRPr="000073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38" w:type="pct"/>
            <w:vAlign w:val="center"/>
          </w:tcPr>
          <w:p w14:paraId="1E2C08E3" w14:textId="0242AF47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</w:t>
            </w:r>
            <w:r w:rsidR="00760E4A" w:rsidRPr="000073E0">
              <w:rPr>
                <w:rFonts w:cstheme="minorHAnsi"/>
                <w:sz w:val="20"/>
                <w:szCs w:val="20"/>
              </w:rPr>
              <w:t>16</w:t>
            </w:r>
            <w:r w:rsidRPr="000073E0">
              <w:rPr>
                <w:rFonts w:cstheme="minorHAnsi"/>
                <w:sz w:val="20"/>
                <w:szCs w:val="20"/>
              </w:rPr>
              <w:t xml:space="preserve"> (0.</w:t>
            </w:r>
            <w:r w:rsidR="00760E4A" w:rsidRPr="000073E0">
              <w:rPr>
                <w:rFonts w:cstheme="minorHAnsi"/>
                <w:sz w:val="20"/>
                <w:szCs w:val="20"/>
              </w:rPr>
              <w:t>77</w:t>
            </w:r>
            <w:r w:rsidRPr="000073E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F3457" w14:paraId="78AED40D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608AF37E" w14:textId="6CCD0C29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vAlign w:val="center"/>
          </w:tcPr>
          <w:p w14:paraId="4DAC1A70" w14:textId="25AC429D" w:rsidR="007F3457" w:rsidRPr="0038763B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0.00</w:t>
            </w:r>
            <w:r w:rsidR="0038763B"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439" w:type="pct"/>
            <w:vAlign w:val="center"/>
          </w:tcPr>
          <w:p w14:paraId="5E7F2994" w14:textId="57A652E3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4F6B0C60" w14:textId="3BC31808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39" w:type="pct"/>
            <w:vAlign w:val="center"/>
          </w:tcPr>
          <w:p w14:paraId="58C69125" w14:textId="6245014E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49" w:type="pct"/>
            <w:vAlign w:val="center"/>
          </w:tcPr>
          <w:p w14:paraId="54BB2337" w14:textId="75696135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531" w:type="pct"/>
            <w:vAlign w:val="center"/>
          </w:tcPr>
          <w:p w14:paraId="2A42C89A" w14:textId="5C843B41" w:rsidR="007F3457" w:rsidRPr="000073E0" w:rsidRDefault="00C71DC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71DC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</w:t>
            </w:r>
            <w:r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9</w:t>
            </w:r>
            <w:r w:rsidRPr="00C71DC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e-33</w:t>
            </w:r>
          </w:p>
        </w:tc>
        <w:tc>
          <w:tcPr>
            <w:tcW w:w="429" w:type="pct"/>
            <w:vAlign w:val="center"/>
          </w:tcPr>
          <w:p w14:paraId="5F168AB2" w14:textId="1A8B3361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96" w:type="pct"/>
            <w:vAlign w:val="center"/>
          </w:tcPr>
          <w:p w14:paraId="7ED3A4D4" w14:textId="693ED8D7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41" w:type="pct"/>
            <w:vAlign w:val="center"/>
          </w:tcPr>
          <w:p w14:paraId="186754E0" w14:textId="1F5B0D82" w:rsidR="007F3457" w:rsidRPr="000073E0" w:rsidRDefault="002671AB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337</w:t>
            </w:r>
          </w:p>
        </w:tc>
        <w:tc>
          <w:tcPr>
            <w:tcW w:w="438" w:type="pct"/>
            <w:vAlign w:val="center"/>
          </w:tcPr>
          <w:p w14:paraId="4F2FD297" w14:textId="49E631AB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</w:t>
            </w:r>
            <w:r w:rsidR="002671AB" w:rsidRPr="000073E0">
              <w:rPr>
                <w:rFonts w:cstheme="minorHAnsi"/>
                <w:sz w:val="20"/>
                <w:szCs w:val="20"/>
              </w:rPr>
              <w:t>662</w:t>
            </w:r>
          </w:p>
        </w:tc>
      </w:tr>
      <w:tr w:rsidR="007F3457" w14:paraId="79CB90EA" w14:textId="77777777" w:rsidTr="005706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vAlign w:val="center"/>
          </w:tcPr>
          <w:p w14:paraId="007CC3A0" w14:textId="1158647A" w:rsidR="007F3457" w:rsidRPr="000073E0" w:rsidRDefault="007F3457" w:rsidP="007F3457">
            <w:pPr>
              <w:jc w:val="center"/>
              <w:rPr>
                <w:sz w:val="20"/>
                <w:szCs w:val="20"/>
              </w:rPr>
            </w:pPr>
            <w:r w:rsidRPr="000073E0">
              <w:rPr>
                <w:rFonts w:ascii="Calibri" w:hAnsi="Calibri" w:cs="Calibri"/>
                <w:kern w:val="0"/>
                <w:sz w:val="20"/>
                <w:szCs w:val="20"/>
              </w:rPr>
              <w:t>p-value</w:t>
            </w:r>
            <w:r w:rsidRPr="000073E0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82" w:type="pct"/>
            <w:vAlign w:val="center"/>
          </w:tcPr>
          <w:p w14:paraId="4D6980DB" w14:textId="14DDF62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39" w:type="pct"/>
            <w:vAlign w:val="center"/>
          </w:tcPr>
          <w:p w14:paraId="63812015" w14:textId="57E20B9F" w:rsidR="007F3457" w:rsidRPr="0038763B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0.00</w:t>
            </w:r>
            <w:r w:rsidR="0038763B"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480" w:type="pct"/>
            <w:vAlign w:val="center"/>
          </w:tcPr>
          <w:p w14:paraId="6BB8B8B7" w14:textId="20E6B5B5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39" w:type="pct"/>
            <w:vAlign w:val="center"/>
          </w:tcPr>
          <w:p w14:paraId="289344AF" w14:textId="17C69489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1</w:t>
            </w:r>
            <w:r w:rsidRPr="000073E0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449" w:type="pct"/>
            <w:vAlign w:val="center"/>
          </w:tcPr>
          <w:p w14:paraId="34BEBF52" w14:textId="1A6BBF48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0</w:t>
            </w:r>
            <w:r w:rsidRPr="000073E0">
              <w:rPr>
                <w:rFonts w:cstheme="minorHAnsi"/>
                <w:sz w:val="20"/>
                <w:szCs w:val="20"/>
              </w:rPr>
              <w:t>.706</w:t>
            </w:r>
          </w:p>
        </w:tc>
        <w:tc>
          <w:tcPr>
            <w:tcW w:w="531" w:type="pct"/>
            <w:vAlign w:val="center"/>
          </w:tcPr>
          <w:p w14:paraId="14BE8D26" w14:textId="3BF12BDA" w:rsidR="007F3457" w:rsidRPr="000073E0" w:rsidRDefault="007F3457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 w:hint="eastAsia"/>
                <w:sz w:val="20"/>
                <w:szCs w:val="20"/>
              </w:rPr>
              <w:t>-</w:t>
            </w:r>
            <w:r w:rsidRPr="000073E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29" w:type="pct"/>
            <w:vAlign w:val="center"/>
          </w:tcPr>
          <w:p w14:paraId="6D39B4E8" w14:textId="15E4B8E4" w:rsidR="007F3457" w:rsidRPr="000073E0" w:rsidRDefault="00C71DC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71DC9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3.9e-33</w:t>
            </w:r>
          </w:p>
        </w:tc>
        <w:tc>
          <w:tcPr>
            <w:tcW w:w="496" w:type="pct"/>
            <w:vAlign w:val="center"/>
          </w:tcPr>
          <w:p w14:paraId="59DE1AC5" w14:textId="0295CC69" w:rsidR="007F3457" w:rsidRPr="000C28BB" w:rsidRDefault="00C71DC9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D6C8F">
              <w:rPr>
                <w:rFonts w:ascii="Calibri" w:eastAsia="等线" w:hAnsi="Calibri" w:cs="Calibri"/>
                <w:kern w:val="0"/>
                <w:sz w:val="20"/>
                <w:szCs w:val="20"/>
              </w:rPr>
              <w:t>0.0001</w:t>
            </w:r>
          </w:p>
        </w:tc>
        <w:tc>
          <w:tcPr>
            <w:tcW w:w="441" w:type="pct"/>
            <w:vAlign w:val="center"/>
          </w:tcPr>
          <w:p w14:paraId="38B5E663" w14:textId="38F159E8" w:rsidR="007F3457" w:rsidRPr="000073E0" w:rsidRDefault="002671AB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38" w:type="pct"/>
            <w:vAlign w:val="center"/>
          </w:tcPr>
          <w:p w14:paraId="3554303E" w14:textId="58B8A9D3" w:rsidR="007F3457" w:rsidRPr="000073E0" w:rsidRDefault="002671AB" w:rsidP="007F3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073E0">
              <w:rPr>
                <w:rFonts w:cstheme="minorHAnsi"/>
                <w:sz w:val="20"/>
                <w:szCs w:val="20"/>
              </w:rPr>
              <w:t>0.996</w:t>
            </w:r>
          </w:p>
        </w:tc>
      </w:tr>
    </w:tbl>
    <w:p w14:paraId="73B81C04" w14:textId="10C13DF2" w:rsidR="00C901AB" w:rsidRDefault="00A43415">
      <w:pPr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Mean and SD of </w:t>
      </w:r>
      <w:r w:rsidR="008820C7" w:rsidRPr="008820C7">
        <w:rPr>
          <w:rFonts w:ascii="Calibri" w:hAnsi="Calibri" w:cs="Calibri"/>
          <w:szCs w:val="21"/>
        </w:rPr>
        <w:t>residuals</w:t>
      </w:r>
      <w:r>
        <w:rPr>
          <w:rFonts w:ascii="Calibri" w:hAnsi="Calibri" w:cs="Calibri"/>
          <w:szCs w:val="21"/>
        </w:rPr>
        <w:t xml:space="preserve"> from different ethnic groups is shown. Mean values were adjusted for age, height and weight. </w:t>
      </w:r>
      <w:r>
        <w:rPr>
          <w:rFonts w:ascii="Calibri" w:hAnsi="Calibri" w:cs="Calibri" w:hint="eastAsia"/>
          <w:szCs w:val="21"/>
        </w:rPr>
        <w:t>H</w:t>
      </w:r>
      <w:r>
        <w:rPr>
          <w:rFonts w:ascii="Calibri" w:hAnsi="Calibri" w:cs="Calibri"/>
          <w:szCs w:val="21"/>
        </w:rPr>
        <w:t xml:space="preserve">SM = hip shape mode; SD = standard deviation. </w:t>
      </w:r>
      <w:r w:rsidR="008820C7" w:rsidRPr="00184458">
        <w:rPr>
          <w:rFonts w:ascii="Calibri" w:hAnsi="Calibri" w:cs="Calibri"/>
          <w:vertAlign w:val="superscript"/>
        </w:rPr>
        <w:t>1</w:t>
      </w:r>
      <w:r w:rsidR="008820C7">
        <w:rPr>
          <w:rFonts w:ascii="Calibri" w:hAnsi="Calibri" w:cs="Calibri"/>
        </w:rPr>
        <w:t xml:space="preserve">Mean (SD); </w:t>
      </w:r>
      <w:r w:rsidR="008820C7" w:rsidRPr="00184458">
        <w:rPr>
          <w:rFonts w:ascii="Calibri" w:hAnsi="Calibri" w:cs="Calibri"/>
          <w:vertAlign w:val="superscript"/>
        </w:rPr>
        <w:t>2</w:t>
      </w:r>
      <w:r w:rsidR="008820C7">
        <w:rPr>
          <w:rFonts w:ascii="Calibri" w:hAnsi="Calibri" w:cs="Calibri"/>
        </w:rPr>
        <w:t xml:space="preserve">One-way ANOVA, p value when compared to the UKB white participants; </w:t>
      </w:r>
      <w:r w:rsidR="008820C7">
        <w:rPr>
          <w:rFonts w:ascii="Calibri" w:hAnsi="Calibri" w:cs="Calibri"/>
          <w:vertAlign w:val="superscript"/>
        </w:rPr>
        <w:t>3</w:t>
      </w:r>
      <w:r w:rsidR="008820C7">
        <w:rPr>
          <w:rFonts w:ascii="Calibri" w:hAnsi="Calibri" w:cs="Calibri"/>
        </w:rPr>
        <w:t>One-way ANOVA, p value when compared to the SC cohort.</w:t>
      </w:r>
      <w:r w:rsidR="008820C7" w:rsidRPr="0030606F">
        <w:rPr>
          <w:rFonts w:ascii="Calibri" w:eastAsia="等线" w:hAnsi="Calibri" w:cs="Calibri"/>
          <w:szCs w:val="21"/>
        </w:rPr>
        <w:t xml:space="preserve"> Bonferroni-corrected P value threshold was 0.00</w:t>
      </w:r>
      <w:r w:rsidR="008820C7">
        <w:rPr>
          <w:rFonts w:ascii="Calibri" w:eastAsia="等线" w:hAnsi="Calibri" w:cs="Calibri"/>
          <w:szCs w:val="21"/>
        </w:rPr>
        <w:t>05</w:t>
      </w:r>
      <w:r w:rsidR="008820C7" w:rsidRPr="0030606F">
        <w:rPr>
          <w:rFonts w:ascii="Calibri" w:eastAsia="等线" w:hAnsi="Calibri" w:cs="Calibri"/>
          <w:szCs w:val="21"/>
        </w:rPr>
        <w:t xml:space="preserve"> to adjust for multiple comparisons.</w:t>
      </w:r>
    </w:p>
    <w:p w14:paraId="12998D6C" w14:textId="77777777" w:rsidR="009767C7" w:rsidRDefault="009767C7">
      <w:pPr>
        <w:widowControl/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br w:type="page"/>
      </w:r>
    </w:p>
    <w:p w14:paraId="1E2C08E7" w14:textId="0E3B4382" w:rsidR="00130CA8" w:rsidRDefault="00A43415">
      <w:pPr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lastRenderedPageBreak/>
        <w:t xml:space="preserve">Supplementary table 4 | Unadjusted hip geometry </w:t>
      </w:r>
      <w:bookmarkStart w:id="2" w:name="OLE_LINK18"/>
      <w:r>
        <w:rPr>
          <w:rFonts w:ascii="Calibri" w:hAnsi="Calibri" w:cs="Calibri"/>
          <w:szCs w:val="21"/>
        </w:rPr>
        <w:t>in UKB and SC cohorts</w:t>
      </w:r>
      <w:bookmarkEnd w:id="2"/>
    </w:p>
    <w:tbl>
      <w:tblPr>
        <w:tblStyle w:val="11"/>
        <w:tblpPr w:leftFromText="180" w:rightFromText="180" w:vertAnchor="page" w:horzAnchor="margin" w:tblpXSpec="center" w:tblpY="2231"/>
        <w:tblW w:w="14024" w:type="dxa"/>
        <w:tblLook w:val="04A0" w:firstRow="1" w:lastRow="0" w:firstColumn="1" w:lastColumn="0" w:noHBand="0" w:noVBand="1"/>
      </w:tblPr>
      <w:tblGrid>
        <w:gridCol w:w="2017"/>
        <w:gridCol w:w="1170"/>
        <w:gridCol w:w="1189"/>
        <w:gridCol w:w="1189"/>
        <w:gridCol w:w="1166"/>
        <w:gridCol w:w="1170"/>
        <w:gridCol w:w="1276"/>
        <w:gridCol w:w="1191"/>
        <w:gridCol w:w="1194"/>
        <w:gridCol w:w="1194"/>
        <w:gridCol w:w="1268"/>
      </w:tblGrid>
      <w:tr w:rsidR="00130CA8" w14:paraId="1E2C08EB" w14:textId="77777777" w:rsidTr="00077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1E2C08E8" w14:textId="77777777" w:rsidR="00130CA8" w:rsidRPr="00B56448" w:rsidRDefault="00130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3" w:name="OLE_LINK7" w:colFirst="0" w:colLast="10"/>
          </w:p>
        </w:tc>
        <w:tc>
          <w:tcPr>
            <w:tcW w:w="5884" w:type="dxa"/>
            <w:gridSpan w:val="5"/>
            <w:vAlign w:val="center"/>
          </w:tcPr>
          <w:p w14:paraId="1E2C08E9" w14:textId="77777777" w:rsidR="00130CA8" w:rsidRPr="00B56448" w:rsidRDefault="00A4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123" w:type="dxa"/>
            <w:gridSpan w:val="5"/>
            <w:vAlign w:val="center"/>
          </w:tcPr>
          <w:p w14:paraId="1E2C08EA" w14:textId="77777777" w:rsidR="00130CA8" w:rsidRPr="00B56448" w:rsidRDefault="00A4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</w:tr>
      <w:tr w:rsidR="00130CA8" w14:paraId="1E2C08F3" w14:textId="77777777" w:rsidTr="000772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Merge w:val="restart"/>
            <w:vAlign w:val="center"/>
          </w:tcPr>
          <w:p w14:paraId="1E2C08EC" w14:textId="77777777" w:rsidR="00130CA8" w:rsidRPr="00B56448" w:rsidRDefault="00130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1E2C08ED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 xml:space="preserve">Shanghai </w:t>
            </w:r>
            <w:proofErr w:type="spellStart"/>
            <w:r w:rsidRPr="00B56448">
              <w:rPr>
                <w:rFonts w:ascii="Calibri" w:hAnsi="Calibri" w:cs="Calibri"/>
                <w:sz w:val="20"/>
                <w:szCs w:val="20"/>
              </w:rPr>
              <w:t>Changfeng</w:t>
            </w:r>
            <w:proofErr w:type="spellEnd"/>
          </w:p>
          <w:p w14:paraId="1E2C08EE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(n=3,417)</w:t>
            </w:r>
          </w:p>
        </w:tc>
        <w:tc>
          <w:tcPr>
            <w:tcW w:w="4714" w:type="dxa"/>
            <w:gridSpan w:val="4"/>
            <w:vAlign w:val="center"/>
          </w:tcPr>
          <w:p w14:paraId="1E2C08EF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UK</w:t>
            </w:r>
            <w:r w:rsidRPr="00B5644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56448">
              <w:rPr>
                <w:rFonts w:ascii="Calibri" w:hAnsi="Calibri" w:cs="Calibri" w:hint="eastAsia"/>
                <w:sz w:val="20"/>
                <w:szCs w:val="20"/>
              </w:rPr>
              <w:t>Biobank</w:t>
            </w:r>
          </w:p>
        </w:tc>
        <w:tc>
          <w:tcPr>
            <w:tcW w:w="1276" w:type="dxa"/>
            <w:vMerge w:val="restart"/>
            <w:vAlign w:val="center"/>
          </w:tcPr>
          <w:p w14:paraId="1E2C08F0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 xml:space="preserve">Shanghai </w:t>
            </w:r>
            <w:proofErr w:type="spellStart"/>
            <w:r w:rsidRPr="00B56448">
              <w:rPr>
                <w:rFonts w:ascii="Calibri" w:hAnsi="Calibri" w:cs="Calibri"/>
                <w:sz w:val="20"/>
                <w:szCs w:val="20"/>
              </w:rPr>
              <w:t>Changfeng</w:t>
            </w:r>
            <w:proofErr w:type="spellEnd"/>
          </w:p>
          <w:p w14:paraId="1E2C08F1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(n=2,507)</w:t>
            </w:r>
          </w:p>
        </w:tc>
        <w:tc>
          <w:tcPr>
            <w:tcW w:w="4847" w:type="dxa"/>
            <w:gridSpan w:val="4"/>
            <w:vAlign w:val="center"/>
          </w:tcPr>
          <w:p w14:paraId="1E2C08F2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UK</w:t>
            </w:r>
            <w:r w:rsidRPr="00B5644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56448">
              <w:rPr>
                <w:rFonts w:ascii="Calibri" w:hAnsi="Calibri" w:cs="Calibri" w:hint="eastAsia"/>
                <w:sz w:val="20"/>
                <w:szCs w:val="20"/>
              </w:rPr>
              <w:t>Biobank</w:t>
            </w:r>
          </w:p>
        </w:tc>
      </w:tr>
      <w:tr w:rsidR="00130CA8" w14:paraId="1E2C0907" w14:textId="77777777" w:rsidTr="000772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Merge/>
            <w:vAlign w:val="center"/>
          </w:tcPr>
          <w:p w14:paraId="1E2C08F4" w14:textId="77777777" w:rsidR="00130CA8" w:rsidRPr="00B56448" w:rsidRDefault="00130CA8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1E2C08F5" w14:textId="77777777" w:rsidR="00130CA8" w:rsidRPr="00B56448" w:rsidRDefault="00130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1E2C08F6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White</w:t>
            </w:r>
          </w:p>
          <w:p w14:paraId="1E2C08F7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(n=20,374)</w:t>
            </w:r>
          </w:p>
        </w:tc>
        <w:tc>
          <w:tcPr>
            <w:tcW w:w="1189" w:type="dxa"/>
            <w:vAlign w:val="center"/>
          </w:tcPr>
          <w:p w14:paraId="1E2C08F8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Asian</w:t>
            </w:r>
          </w:p>
          <w:p w14:paraId="1E2C08F9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(n=171)</w:t>
            </w:r>
          </w:p>
        </w:tc>
        <w:tc>
          <w:tcPr>
            <w:tcW w:w="1166" w:type="dxa"/>
            <w:vAlign w:val="center"/>
          </w:tcPr>
          <w:p w14:paraId="1E2C08FA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Black</w:t>
            </w:r>
          </w:p>
          <w:p w14:paraId="1E2C08FB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(n=134)</w:t>
            </w:r>
          </w:p>
        </w:tc>
        <w:tc>
          <w:tcPr>
            <w:tcW w:w="1170" w:type="dxa"/>
            <w:vAlign w:val="center"/>
          </w:tcPr>
          <w:p w14:paraId="1E2C08FC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Chinese</w:t>
            </w:r>
          </w:p>
          <w:p w14:paraId="1E2C08FD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(n=65)</w:t>
            </w:r>
          </w:p>
        </w:tc>
        <w:tc>
          <w:tcPr>
            <w:tcW w:w="1276" w:type="dxa"/>
            <w:vMerge/>
            <w:vAlign w:val="center"/>
          </w:tcPr>
          <w:p w14:paraId="1E2C08FE" w14:textId="77777777" w:rsidR="00130CA8" w:rsidRPr="00B56448" w:rsidRDefault="00130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1E2C08FF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White</w:t>
            </w:r>
          </w:p>
          <w:p w14:paraId="1E2C0900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(n=18,646)</w:t>
            </w:r>
          </w:p>
        </w:tc>
        <w:tc>
          <w:tcPr>
            <w:tcW w:w="1194" w:type="dxa"/>
            <w:vAlign w:val="center"/>
          </w:tcPr>
          <w:p w14:paraId="1E2C0901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Asian</w:t>
            </w:r>
          </w:p>
          <w:p w14:paraId="1E2C0902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(n=266)</w:t>
            </w:r>
          </w:p>
        </w:tc>
        <w:tc>
          <w:tcPr>
            <w:tcW w:w="1194" w:type="dxa"/>
            <w:vAlign w:val="center"/>
          </w:tcPr>
          <w:p w14:paraId="1E2C0903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Black</w:t>
            </w:r>
          </w:p>
          <w:p w14:paraId="1E2C0904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(n=119)</w:t>
            </w:r>
          </w:p>
        </w:tc>
        <w:tc>
          <w:tcPr>
            <w:tcW w:w="1268" w:type="dxa"/>
            <w:vAlign w:val="center"/>
          </w:tcPr>
          <w:p w14:paraId="1E2C0905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Chinese</w:t>
            </w:r>
          </w:p>
          <w:p w14:paraId="1E2C0906" w14:textId="77777777" w:rsidR="00130CA8" w:rsidRPr="00B56448" w:rsidRDefault="00A4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56448">
              <w:rPr>
                <w:rFonts w:ascii="Calibri" w:hAnsi="Calibri" w:cs="Calibri"/>
                <w:sz w:val="20"/>
                <w:szCs w:val="20"/>
                <w:lang w:val="it-IT"/>
              </w:rPr>
              <w:t>(n=51)</w:t>
            </w:r>
          </w:p>
        </w:tc>
      </w:tr>
      <w:tr w:rsidR="000772A3" w14:paraId="1E2C0917" w14:textId="77777777" w:rsidTr="000772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1E2C090C" w14:textId="57AD7165" w:rsidR="000772A3" w:rsidRPr="00B56448" w:rsidRDefault="000772A3" w:rsidP="000772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kern w:val="0"/>
                <w:sz w:val="20"/>
                <w:szCs w:val="20"/>
              </w:rPr>
              <w:t>FNW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 xml:space="preserve"> (mm)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vAlign w:val="center"/>
          </w:tcPr>
          <w:p w14:paraId="1E2C090D" w14:textId="46547549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27.5 (2.0)</w:t>
            </w:r>
          </w:p>
        </w:tc>
        <w:tc>
          <w:tcPr>
            <w:tcW w:w="1189" w:type="dxa"/>
            <w:vAlign w:val="center"/>
          </w:tcPr>
          <w:p w14:paraId="1E2C090E" w14:textId="31245147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29.0 (2.0)</w:t>
            </w:r>
          </w:p>
        </w:tc>
        <w:tc>
          <w:tcPr>
            <w:tcW w:w="1189" w:type="dxa"/>
            <w:vAlign w:val="center"/>
          </w:tcPr>
          <w:p w14:paraId="1E2C090F" w14:textId="1E6A4EF6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27.1 (2.0)</w:t>
            </w:r>
          </w:p>
        </w:tc>
        <w:tc>
          <w:tcPr>
            <w:tcW w:w="1166" w:type="dxa"/>
            <w:vAlign w:val="center"/>
          </w:tcPr>
          <w:p w14:paraId="1E2C0910" w14:textId="67CC706E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28.4 (2.3)</w:t>
            </w:r>
          </w:p>
        </w:tc>
        <w:tc>
          <w:tcPr>
            <w:tcW w:w="1170" w:type="dxa"/>
            <w:vAlign w:val="center"/>
          </w:tcPr>
          <w:p w14:paraId="1E2C0911" w14:textId="29021CE1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27.0 (2.0)</w:t>
            </w:r>
          </w:p>
        </w:tc>
        <w:tc>
          <w:tcPr>
            <w:tcW w:w="1276" w:type="dxa"/>
            <w:vAlign w:val="center"/>
          </w:tcPr>
          <w:p w14:paraId="1E2C0912" w14:textId="3F408EA7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31.9 (2.2)</w:t>
            </w:r>
          </w:p>
        </w:tc>
        <w:tc>
          <w:tcPr>
            <w:tcW w:w="1191" w:type="dxa"/>
            <w:vAlign w:val="center"/>
          </w:tcPr>
          <w:p w14:paraId="1E2C0913" w14:textId="2AAD7F20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34.6 (2.4)</w:t>
            </w:r>
          </w:p>
        </w:tc>
        <w:tc>
          <w:tcPr>
            <w:tcW w:w="1194" w:type="dxa"/>
            <w:vAlign w:val="center"/>
          </w:tcPr>
          <w:p w14:paraId="1E2C0914" w14:textId="5CF2BC06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32.1 (2.4)</w:t>
            </w:r>
          </w:p>
        </w:tc>
        <w:tc>
          <w:tcPr>
            <w:tcW w:w="1194" w:type="dxa"/>
            <w:vAlign w:val="center"/>
          </w:tcPr>
          <w:p w14:paraId="1E2C0915" w14:textId="70942374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32.6 (2.6)</w:t>
            </w:r>
          </w:p>
        </w:tc>
        <w:tc>
          <w:tcPr>
            <w:tcW w:w="1268" w:type="dxa"/>
            <w:vAlign w:val="center"/>
          </w:tcPr>
          <w:p w14:paraId="1E2C0916" w14:textId="7E211C43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32.0 (2.1)</w:t>
            </w:r>
          </w:p>
        </w:tc>
      </w:tr>
      <w:tr w:rsidR="000772A3" w14:paraId="1F64EFEE" w14:textId="77777777" w:rsidTr="000772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319B27AE" w14:textId="33E41ED0" w:rsidR="000772A3" w:rsidRPr="00B56448" w:rsidRDefault="000772A3" w:rsidP="000772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kern w:val="0"/>
                <w:sz w:val="20"/>
                <w:szCs w:val="20"/>
              </w:rPr>
              <w:t>p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</w:rPr>
              <w:t>-value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284E1521" w14:textId="1B1E65A4" w:rsidR="000772A3" w:rsidRPr="00B56448" w:rsidRDefault="007A1002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89" w:type="dxa"/>
            <w:vAlign w:val="center"/>
          </w:tcPr>
          <w:p w14:paraId="568D6170" w14:textId="06518D04" w:rsidR="000772A3" w:rsidRPr="00B56448" w:rsidRDefault="007A1002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-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14:paraId="08DFE659" w14:textId="0146AD50" w:rsidR="000772A3" w:rsidRPr="00B56448" w:rsidRDefault="007A1002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14:paraId="1094A3F3" w14:textId="12D898BE" w:rsidR="000772A3" w:rsidRPr="00B56448" w:rsidRDefault="007A1002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70" w:type="dxa"/>
            <w:vAlign w:val="center"/>
          </w:tcPr>
          <w:p w14:paraId="31625CEC" w14:textId="782E040A" w:rsidR="000772A3" w:rsidRPr="00B56448" w:rsidRDefault="007A1002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14:paraId="259393B1" w14:textId="44273B74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vAlign w:val="center"/>
          </w:tcPr>
          <w:p w14:paraId="2995AB7E" w14:textId="11B7C8AC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-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4" w:type="dxa"/>
            <w:vAlign w:val="center"/>
          </w:tcPr>
          <w:p w14:paraId="6DE0D178" w14:textId="72A7D5B2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4" w:type="dxa"/>
            <w:vAlign w:val="center"/>
          </w:tcPr>
          <w:p w14:paraId="64D0DA7C" w14:textId="2BBDF7FD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8" w:type="dxa"/>
            <w:vAlign w:val="center"/>
          </w:tcPr>
          <w:p w14:paraId="3B5AA47C" w14:textId="31DF7529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0772A3" w14:paraId="6410E109" w14:textId="77777777" w:rsidTr="000772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6C064759" w14:textId="517ED359" w:rsidR="000772A3" w:rsidRPr="00B56448" w:rsidRDefault="000772A3" w:rsidP="000772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kern w:val="0"/>
                <w:sz w:val="20"/>
                <w:szCs w:val="20"/>
              </w:rPr>
              <w:t>p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</w:rPr>
              <w:t>-value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vAlign w:val="center"/>
          </w:tcPr>
          <w:p w14:paraId="47EC07FC" w14:textId="473FA3B1" w:rsidR="000772A3" w:rsidRPr="00B56448" w:rsidRDefault="007A1002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-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14:paraId="44FB22B1" w14:textId="5D73502F" w:rsidR="000772A3" w:rsidRPr="00B56448" w:rsidRDefault="007A1002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89" w:type="dxa"/>
            <w:vAlign w:val="center"/>
          </w:tcPr>
          <w:p w14:paraId="716EB976" w14:textId="501B5367" w:rsidR="000772A3" w:rsidRPr="00B56448" w:rsidRDefault="007A1002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0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.105</w:t>
            </w:r>
          </w:p>
        </w:tc>
        <w:tc>
          <w:tcPr>
            <w:tcW w:w="1166" w:type="dxa"/>
            <w:vAlign w:val="center"/>
          </w:tcPr>
          <w:p w14:paraId="3FCDE9EA" w14:textId="435B6910" w:rsidR="000772A3" w:rsidRPr="00B56448" w:rsidRDefault="007A1002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70" w:type="dxa"/>
            <w:vAlign w:val="center"/>
          </w:tcPr>
          <w:p w14:paraId="59938E32" w14:textId="47F6432A" w:rsidR="000772A3" w:rsidRPr="00B56448" w:rsidRDefault="007A1002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0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.530</w:t>
            </w:r>
          </w:p>
        </w:tc>
        <w:tc>
          <w:tcPr>
            <w:tcW w:w="1276" w:type="dxa"/>
            <w:vAlign w:val="center"/>
          </w:tcPr>
          <w:p w14:paraId="0CC30C5A" w14:textId="7C9A3D1B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-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</w:tcPr>
          <w:p w14:paraId="31BD99A9" w14:textId="3020BAB7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4" w:type="dxa"/>
            <w:vAlign w:val="center"/>
          </w:tcPr>
          <w:p w14:paraId="51BCAE60" w14:textId="5DB7D8BB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1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.000</w:t>
            </w:r>
          </w:p>
        </w:tc>
        <w:tc>
          <w:tcPr>
            <w:tcW w:w="1194" w:type="dxa"/>
            <w:vAlign w:val="center"/>
          </w:tcPr>
          <w:p w14:paraId="4E7A8BBD" w14:textId="5EF2124C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0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.007</w:t>
            </w:r>
          </w:p>
        </w:tc>
        <w:tc>
          <w:tcPr>
            <w:tcW w:w="1268" w:type="dxa"/>
            <w:vAlign w:val="center"/>
          </w:tcPr>
          <w:p w14:paraId="4E4FBCF5" w14:textId="65469826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1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.000</w:t>
            </w:r>
          </w:p>
        </w:tc>
      </w:tr>
      <w:tr w:rsidR="000772A3" w14:paraId="1E2C0923" w14:textId="77777777" w:rsidTr="000772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1E2C0918" w14:textId="64D4A4D7" w:rsidR="000772A3" w:rsidRPr="00B56448" w:rsidRDefault="000772A3" w:rsidP="000772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HAL</w:t>
            </w:r>
            <w:r w:rsidRPr="00B56448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(mm)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vAlign w:val="center"/>
          </w:tcPr>
          <w:p w14:paraId="1E2C0919" w14:textId="27C47265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 xml:space="preserve">84.8 </w:t>
            </w:r>
            <w:r w:rsidRPr="00B56448">
              <w:rPr>
                <w:rFonts w:ascii="Calibri" w:eastAsia="等线" w:hAnsi="Calibri" w:cs="Calibri" w:hint="eastAsia"/>
                <w:color w:val="000000"/>
                <w:kern w:val="24"/>
                <w:sz w:val="20"/>
                <w:szCs w:val="20"/>
              </w:rPr>
              <w:t>(</w:t>
            </w: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4.2)</w:t>
            </w:r>
          </w:p>
        </w:tc>
        <w:tc>
          <w:tcPr>
            <w:tcW w:w="1189" w:type="dxa"/>
            <w:vAlign w:val="center"/>
          </w:tcPr>
          <w:p w14:paraId="1E2C091A" w14:textId="3665645C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90.9 (4.8)</w:t>
            </w:r>
          </w:p>
        </w:tc>
        <w:tc>
          <w:tcPr>
            <w:tcW w:w="1189" w:type="dxa"/>
            <w:vAlign w:val="center"/>
          </w:tcPr>
          <w:p w14:paraId="1E2C091B" w14:textId="11A276D4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86.0 (5.1)</w:t>
            </w:r>
          </w:p>
        </w:tc>
        <w:tc>
          <w:tcPr>
            <w:tcW w:w="1166" w:type="dxa"/>
            <w:vAlign w:val="center"/>
          </w:tcPr>
          <w:p w14:paraId="1E2C091C" w14:textId="6A255607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88.3 (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.1)</w:t>
            </w:r>
          </w:p>
        </w:tc>
        <w:tc>
          <w:tcPr>
            <w:tcW w:w="1170" w:type="dxa"/>
            <w:vAlign w:val="center"/>
          </w:tcPr>
          <w:p w14:paraId="1E2C091D" w14:textId="35622CA0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84.8 (4.4)</w:t>
            </w:r>
          </w:p>
        </w:tc>
        <w:tc>
          <w:tcPr>
            <w:tcW w:w="1276" w:type="dxa"/>
            <w:vAlign w:val="center"/>
          </w:tcPr>
          <w:p w14:paraId="1E2C091E" w14:textId="574631BF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94.9 (4.6)</w:t>
            </w:r>
          </w:p>
        </w:tc>
        <w:tc>
          <w:tcPr>
            <w:tcW w:w="1191" w:type="dxa"/>
            <w:vAlign w:val="center"/>
          </w:tcPr>
          <w:p w14:paraId="1E2C091F" w14:textId="3AEF4C85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103.2 (5.4)</w:t>
            </w:r>
          </w:p>
        </w:tc>
        <w:tc>
          <w:tcPr>
            <w:tcW w:w="1194" w:type="dxa"/>
            <w:vAlign w:val="center"/>
          </w:tcPr>
          <w:p w14:paraId="1E2C0920" w14:textId="78EC413A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97.5 (5.7)</w:t>
            </w:r>
          </w:p>
        </w:tc>
        <w:tc>
          <w:tcPr>
            <w:tcW w:w="1194" w:type="dxa"/>
            <w:vAlign w:val="center"/>
          </w:tcPr>
          <w:p w14:paraId="1E2C0921" w14:textId="03F4A50D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99.7 (5.1)</w:t>
            </w:r>
          </w:p>
        </w:tc>
        <w:tc>
          <w:tcPr>
            <w:tcW w:w="1268" w:type="dxa"/>
            <w:vAlign w:val="center"/>
          </w:tcPr>
          <w:p w14:paraId="1E2C0922" w14:textId="5B6C84D7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95.5 (4.9)</w:t>
            </w:r>
          </w:p>
        </w:tc>
      </w:tr>
      <w:tr w:rsidR="000772A3" w14:paraId="749C4CB8" w14:textId="77777777" w:rsidTr="000772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599D4473" w14:textId="4CC4BB86" w:rsidR="000772A3" w:rsidRPr="00B56448" w:rsidRDefault="000772A3" w:rsidP="000772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kern w:val="0"/>
                <w:sz w:val="20"/>
                <w:szCs w:val="20"/>
              </w:rPr>
              <w:t>p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</w:rPr>
              <w:t>-value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0157CD11" w14:textId="150C0D3B" w:rsidR="000772A3" w:rsidRPr="00B56448" w:rsidRDefault="00DC4F5B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89" w:type="dxa"/>
            <w:vAlign w:val="center"/>
          </w:tcPr>
          <w:p w14:paraId="2062BE20" w14:textId="7E6E87DA" w:rsidR="000772A3" w:rsidRPr="00B56448" w:rsidRDefault="00155CC0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color w:val="000000"/>
                <w:kern w:val="24"/>
                <w:sz w:val="20"/>
                <w:szCs w:val="20"/>
              </w:rPr>
              <w:t>-</w:t>
            </w: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14:paraId="072486E7" w14:textId="0A643DEB" w:rsidR="000772A3" w:rsidRPr="00B56448" w:rsidRDefault="00DC4F5B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14:paraId="1F581084" w14:textId="42A81DAA" w:rsidR="000772A3" w:rsidRPr="00B56448" w:rsidRDefault="00DC4F5B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70" w:type="dxa"/>
            <w:vAlign w:val="center"/>
          </w:tcPr>
          <w:p w14:paraId="107E69D1" w14:textId="4686CC90" w:rsidR="000772A3" w:rsidRPr="00B56448" w:rsidRDefault="00DC4F5B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14:paraId="5CAE2831" w14:textId="667A9742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vAlign w:val="center"/>
          </w:tcPr>
          <w:p w14:paraId="2048B6E8" w14:textId="2E78637E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-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4" w:type="dxa"/>
            <w:vAlign w:val="center"/>
          </w:tcPr>
          <w:p w14:paraId="209DAF03" w14:textId="78657FFA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4" w:type="dxa"/>
            <w:vAlign w:val="center"/>
          </w:tcPr>
          <w:p w14:paraId="5C4FB990" w14:textId="68EB8591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8" w:type="dxa"/>
            <w:vAlign w:val="center"/>
          </w:tcPr>
          <w:p w14:paraId="798EC158" w14:textId="2E6FED4F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0772A3" w14:paraId="4C65FCE6" w14:textId="77777777" w:rsidTr="000772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32DB2A88" w14:textId="325AE157" w:rsidR="000772A3" w:rsidRPr="00B56448" w:rsidRDefault="000772A3" w:rsidP="000772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kern w:val="0"/>
                <w:sz w:val="20"/>
                <w:szCs w:val="20"/>
              </w:rPr>
              <w:t>p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</w:rPr>
              <w:t>-value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vAlign w:val="center"/>
          </w:tcPr>
          <w:p w14:paraId="1CFB6592" w14:textId="574672DF" w:rsidR="000772A3" w:rsidRPr="00B56448" w:rsidRDefault="00155CC0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color w:val="000000"/>
                <w:kern w:val="24"/>
                <w:sz w:val="20"/>
                <w:szCs w:val="20"/>
              </w:rPr>
              <w:t>-</w:t>
            </w: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14:paraId="7374546C" w14:textId="3C6286EE" w:rsidR="000772A3" w:rsidRPr="00B56448" w:rsidRDefault="00DC4F5B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89" w:type="dxa"/>
            <w:vAlign w:val="center"/>
          </w:tcPr>
          <w:p w14:paraId="50D7B0E3" w14:textId="465F4222" w:rsidR="000772A3" w:rsidRPr="00B56448" w:rsidRDefault="00DC4F5B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color w:val="000000"/>
                <w:kern w:val="24"/>
                <w:sz w:val="20"/>
                <w:szCs w:val="20"/>
              </w:rPr>
              <w:t>0</w:t>
            </w: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.032</w:t>
            </w:r>
          </w:p>
        </w:tc>
        <w:tc>
          <w:tcPr>
            <w:tcW w:w="1166" w:type="dxa"/>
            <w:vAlign w:val="center"/>
          </w:tcPr>
          <w:p w14:paraId="7DA9E5D4" w14:textId="4F78EF7D" w:rsidR="000772A3" w:rsidRPr="00B56448" w:rsidRDefault="00DC4F5B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70" w:type="dxa"/>
            <w:vAlign w:val="center"/>
          </w:tcPr>
          <w:p w14:paraId="79E2EF65" w14:textId="17EA8425" w:rsidR="000772A3" w:rsidRPr="00B56448" w:rsidRDefault="00DC4F5B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color w:val="000000"/>
                <w:kern w:val="24"/>
                <w:sz w:val="20"/>
                <w:szCs w:val="20"/>
              </w:rPr>
              <w:t>1</w:t>
            </w: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.000</w:t>
            </w:r>
          </w:p>
        </w:tc>
        <w:tc>
          <w:tcPr>
            <w:tcW w:w="1276" w:type="dxa"/>
            <w:vAlign w:val="center"/>
          </w:tcPr>
          <w:p w14:paraId="1206FFCA" w14:textId="63F91A80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-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</w:tcPr>
          <w:p w14:paraId="318F92DE" w14:textId="0809BB5C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4" w:type="dxa"/>
            <w:vAlign w:val="center"/>
          </w:tcPr>
          <w:p w14:paraId="6C02281C" w14:textId="16EFBD2E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4" w:type="dxa"/>
            <w:vAlign w:val="center"/>
          </w:tcPr>
          <w:p w14:paraId="29C9B5BB" w14:textId="06393A26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8" w:type="dxa"/>
            <w:vAlign w:val="center"/>
          </w:tcPr>
          <w:p w14:paraId="3A4D8EA4" w14:textId="154FFD51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1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.000</w:t>
            </w:r>
          </w:p>
        </w:tc>
      </w:tr>
      <w:tr w:rsidR="000772A3" w14:paraId="1E2C092F" w14:textId="77777777" w:rsidTr="000772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1E2C0924" w14:textId="4BF9C3B9" w:rsidR="000772A3" w:rsidRPr="00B56448" w:rsidRDefault="000772A3" w:rsidP="000772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DFH</w:t>
            </w:r>
            <w:r w:rsidRPr="00B56448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</w:rPr>
              <w:t>(mm)</w:t>
            </w:r>
            <w:r w:rsidRPr="00B56448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vAlign w:val="center"/>
          </w:tcPr>
          <w:p w14:paraId="1E2C0925" w14:textId="679E1DCE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41.8 (2.2)</w:t>
            </w:r>
          </w:p>
        </w:tc>
        <w:tc>
          <w:tcPr>
            <w:tcW w:w="1189" w:type="dxa"/>
            <w:vAlign w:val="center"/>
          </w:tcPr>
          <w:p w14:paraId="1E2C0926" w14:textId="37EA530F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43.1 (2.2)</w:t>
            </w:r>
          </w:p>
        </w:tc>
        <w:tc>
          <w:tcPr>
            <w:tcW w:w="1189" w:type="dxa"/>
            <w:vAlign w:val="center"/>
          </w:tcPr>
          <w:p w14:paraId="1E2C0927" w14:textId="0021CD58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40.9 (2.4)</w:t>
            </w:r>
          </w:p>
        </w:tc>
        <w:tc>
          <w:tcPr>
            <w:tcW w:w="1166" w:type="dxa"/>
            <w:vAlign w:val="center"/>
          </w:tcPr>
          <w:p w14:paraId="1E2C0928" w14:textId="2BCF5B06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42.2 (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.5)</w:t>
            </w:r>
          </w:p>
        </w:tc>
        <w:tc>
          <w:tcPr>
            <w:tcW w:w="1170" w:type="dxa"/>
            <w:vAlign w:val="center"/>
          </w:tcPr>
          <w:p w14:paraId="1E2C0929" w14:textId="4CE3B58B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41.6 (2.3)</w:t>
            </w:r>
          </w:p>
        </w:tc>
        <w:tc>
          <w:tcPr>
            <w:tcW w:w="1276" w:type="dxa"/>
            <w:vAlign w:val="center"/>
          </w:tcPr>
          <w:p w14:paraId="1E2C092A" w14:textId="6D3110E2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46.9 (2.4)</w:t>
            </w:r>
          </w:p>
        </w:tc>
        <w:tc>
          <w:tcPr>
            <w:tcW w:w="1191" w:type="dxa"/>
            <w:vAlign w:val="center"/>
          </w:tcPr>
          <w:p w14:paraId="1E2C092B" w14:textId="0E6193B5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49.1 (2.6)</w:t>
            </w:r>
          </w:p>
        </w:tc>
        <w:tc>
          <w:tcPr>
            <w:tcW w:w="1194" w:type="dxa"/>
            <w:vAlign w:val="center"/>
          </w:tcPr>
          <w:p w14:paraId="1E2C092C" w14:textId="506C45EB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46.5 (2.5)</w:t>
            </w:r>
          </w:p>
        </w:tc>
        <w:tc>
          <w:tcPr>
            <w:tcW w:w="1194" w:type="dxa"/>
            <w:vAlign w:val="center"/>
          </w:tcPr>
          <w:p w14:paraId="1E2C092D" w14:textId="64C326EE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47.5 (2.7)</w:t>
            </w:r>
          </w:p>
        </w:tc>
        <w:tc>
          <w:tcPr>
            <w:tcW w:w="1268" w:type="dxa"/>
            <w:vAlign w:val="center"/>
          </w:tcPr>
          <w:p w14:paraId="1E2C092E" w14:textId="2DB95B25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sz w:val="20"/>
                <w:szCs w:val="20"/>
              </w:rPr>
              <w:t>46.9 (2.1)</w:t>
            </w:r>
          </w:p>
        </w:tc>
      </w:tr>
      <w:tr w:rsidR="000772A3" w14:paraId="0B57F9C0" w14:textId="77777777" w:rsidTr="000772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6B2820B7" w14:textId="47D6718A" w:rsidR="000772A3" w:rsidRPr="00B56448" w:rsidRDefault="000772A3" w:rsidP="000772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kern w:val="0"/>
                <w:sz w:val="20"/>
                <w:szCs w:val="20"/>
              </w:rPr>
              <w:t>p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</w:rPr>
              <w:t>-value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7D7C0796" w14:textId="61EAA7EC" w:rsidR="000772A3" w:rsidRPr="00B56448" w:rsidRDefault="00155CC0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89" w:type="dxa"/>
            <w:vAlign w:val="center"/>
          </w:tcPr>
          <w:p w14:paraId="1A3BF01E" w14:textId="5B58CC17" w:rsidR="000772A3" w:rsidRPr="00B56448" w:rsidRDefault="00155CC0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color w:val="000000"/>
                <w:kern w:val="24"/>
                <w:sz w:val="20"/>
                <w:szCs w:val="20"/>
              </w:rPr>
              <w:t>-</w:t>
            </w: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14:paraId="087774A9" w14:textId="0238EA4C" w:rsidR="000772A3" w:rsidRPr="00B56448" w:rsidRDefault="00155CC0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14:paraId="69C32EFD" w14:textId="5C8105C1" w:rsidR="000772A3" w:rsidRPr="00B56448" w:rsidRDefault="00155CC0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70" w:type="dxa"/>
            <w:vAlign w:val="center"/>
          </w:tcPr>
          <w:p w14:paraId="7FEE9791" w14:textId="5CC69408" w:rsidR="000772A3" w:rsidRPr="00B56448" w:rsidRDefault="00155CC0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14:paraId="7F3998F2" w14:textId="5263F240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vAlign w:val="center"/>
          </w:tcPr>
          <w:p w14:paraId="5FAD851B" w14:textId="3E5149C8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-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4" w:type="dxa"/>
            <w:vAlign w:val="center"/>
          </w:tcPr>
          <w:p w14:paraId="1ED84D21" w14:textId="5F516ECB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4" w:type="dxa"/>
            <w:vAlign w:val="center"/>
          </w:tcPr>
          <w:p w14:paraId="6B13A92D" w14:textId="7074D62D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8" w:type="dxa"/>
            <w:vAlign w:val="center"/>
          </w:tcPr>
          <w:p w14:paraId="6C4E1A68" w14:textId="4D496060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0772A3" w14:paraId="5A69641B" w14:textId="77777777" w:rsidTr="000772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11868ACA" w14:textId="08CE931A" w:rsidR="000772A3" w:rsidRPr="00B56448" w:rsidRDefault="000772A3" w:rsidP="000772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kern w:val="0"/>
                <w:sz w:val="20"/>
                <w:szCs w:val="20"/>
              </w:rPr>
              <w:t>p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</w:rPr>
              <w:t>-value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vAlign w:val="center"/>
          </w:tcPr>
          <w:p w14:paraId="71872AAA" w14:textId="5B5EE100" w:rsidR="000772A3" w:rsidRPr="00B56448" w:rsidRDefault="00155CC0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color w:val="000000"/>
                <w:kern w:val="24"/>
                <w:sz w:val="20"/>
                <w:szCs w:val="20"/>
              </w:rPr>
              <w:t>-</w:t>
            </w: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14:paraId="697CC04E" w14:textId="4929DC5C" w:rsidR="000772A3" w:rsidRPr="00B56448" w:rsidRDefault="00155CC0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89" w:type="dxa"/>
            <w:vAlign w:val="center"/>
          </w:tcPr>
          <w:p w14:paraId="71EA569C" w14:textId="65F78D03" w:rsidR="000772A3" w:rsidRPr="00B56448" w:rsidRDefault="00155CC0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14:paraId="46099C8D" w14:textId="7754B294" w:rsidR="000772A3" w:rsidRPr="00B56448" w:rsidRDefault="00155CC0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color w:val="000000"/>
                <w:kern w:val="24"/>
                <w:sz w:val="20"/>
                <w:szCs w:val="20"/>
              </w:rPr>
              <w:t>0</w:t>
            </w: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.633</w:t>
            </w:r>
          </w:p>
        </w:tc>
        <w:tc>
          <w:tcPr>
            <w:tcW w:w="1170" w:type="dxa"/>
            <w:vAlign w:val="center"/>
          </w:tcPr>
          <w:p w14:paraId="79C7AD0E" w14:textId="026308A6" w:rsidR="000772A3" w:rsidRPr="00B56448" w:rsidRDefault="00155CC0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color w:val="000000"/>
                <w:kern w:val="24"/>
                <w:sz w:val="20"/>
                <w:szCs w:val="20"/>
              </w:rPr>
              <w:t>1</w:t>
            </w:r>
            <w:r w:rsidRPr="00B56448"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  <w:t>.000</w:t>
            </w:r>
          </w:p>
        </w:tc>
        <w:tc>
          <w:tcPr>
            <w:tcW w:w="1276" w:type="dxa"/>
            <w:vAlign w:val="center"/>
          </w:tcPr>
          <w:p w14:paraId="7C46D823" w14:textId="3EA81CC1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-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</w:tcPr>
          <w:p w14:paraId="44DE9FD7" w14:textId="52145104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4" w:type="dxa"/>
            <w:vAlign w:val="center"/>
          </w:tcPr>
          <w:p w14:paraId="2BA6CEF4" w14:textId="072341F6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0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.111</w:t>
            </w:r>
          </w:p>
        </w:tc>
        <w:tc>
          <w:tcPr>
            <w:tcW w:w="1194" w:type="dxa"/>
            <w:vAlign w:val="center"/>
          </w:tcPr>
          <w:p w14:paraId="395E23EF" w14:textId="77CEBDB7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0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.087</w:t>
            </w:r>
          </w:p>
        </w:tc>
        <w:tc>
          <w:tcPr>
            <w:tcW w:w="1268" w:type="dxa"/>
            <w:vAlign w:val="center"/>
          </w:tcPr>
          <w:p w14:paraId="6B9551A0" w14:textId="1947F75D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1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.000</w:t>
            </w:r>
          </w:p>
        </w:tc>
      </w:tr>
      <w:tr w:rsidR="000772A3" w14:paraId="1E2C093B" w14:textId="77777777" w:rsidTr="000772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1E2C0930" w14:textId="01EA021E" w:rsidR="000772A3" w:rsidRPr="00B56448" w:rsidRDefault="000772A3" w:rsidP="000772A3">
            <w:pPr>
              <w:jc w:val="center"/>
              <w:rPr>
                <w:rFonts w:ascii="等线" w:eastAsia="等线" w:hAnsi="等线" w:cs="Times New Roman"/>
                <w:b w:val="0"/>
                <w:bCs w:val="0"/>
                <w:sz w:val="20"/>
                <w:szCs w:val="20"/>
              </w:rPr>
            </w:pP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</w:rPr>
              <w:t>DFH/FNW ratio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E2C0931" w14:textId="56B87ED8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1.52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</w:t>
            </w: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0.08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E2C0932" w14:textId="7EE70D24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1.49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</w:t>
            </w: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0.07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E2C0933" w14:textId="00F014C5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1.51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</w:t>
            </w: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0.07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E2C0934" w14:textId="15597241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1.49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</w:t>
            </w: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0.08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E2C0935" w14:textId="2380F34B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1.54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</w:t>
            </w: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0.09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E2C0936" w14:textId="0F5F13DD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1.47</w:t>
            </w:r>
            <w:r w:rsidRPr="00B56448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56448">
              <w:rPr>
                <w:rFonts w:ascii="Calibri" w:hAnsi="Calibri" w:cs="Calibri" w:hint="eastAsia"/>
                <w:sz w:val="20"/>
                <w:szCs w:val="20"/>
              </w:rPr>
              <w:t>0.07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E2C0937" w14:textId="26D68954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1.42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</w:t>
            </w: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0.07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E2C0938" w14:textId="3B00C01A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1.45</w:t>
            </w:r>
            <w:r w:rsidRPr="00B56448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0.08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E2C0939" w14:textId="4B00D36E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1.46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</w:t>
            </w: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0.08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E2C093A" w14:textId="3AEA5662" w:rsidR="000772A3" w:rsidRPr="00B56448" w:rsidRDefault="000772A3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1.47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</w:t>
            </w: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0.08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0772A3" w14:paraId="38D526B1" w14:textId="77777777" w:rsidTr="000772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74734A88" w14:textId="095FD766" w:rsidR="000772A3" w:rsidRPr="00B56448" w:rsidRDefault="000772A3" w:rsidP="000772A3">
            <w:pPr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kern w:val="0"/>
                <w:sz w:val="20"/>
                <w:szCs w:val="20"/>
              </w:rPr>
              <w:t>p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</w:rPr>
              <w:t>-value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05FF4868" w14:textId="067F7413" w:rsidR="000772A3" w:rsidRPr="00B56448" w:rsidRDefault="00C2665A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2D898125" w14:textId="47A2A7A8" w:rsidR="000772A3" w:rsidRPr="00B56448" w:rsidRDefault="00C2665A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-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0F2C273C" w14:textId="0B660B1A" w:rsidR="000772A3" w:rsidRPr="00B56448" w:rsidRDefault="00C2665A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2BE9E484" w14:textId="380AE966" w:rsidR="000772A3" w:rsidRPr="00B56448" w:rsidRDefault="00C2665A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1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000</w:t>
            </w:r>
          </w:p>
        </w:tc>
        <w:tc>
          <w:tcPr>
            <w:tcW w:w="11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46F06CE0" w14:textId="15A8C44D" w:rsidR="000772A3" w:rsidRPr="00B56448" w:rsidRDefault="00C2665A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08DADD0" w14:textId="2B0B2BDB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2651AF46" w14:textId="2E454177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-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26BDD870" w14:textId="669E339E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5C250984" w14:textId="5E2F240A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3EAFC13" w14:textId="30D721F4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0772A3" w14:paraId="459B21F0" w14:textId="77777777" w:rsidTr="000772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4E0C572B" w14:textId="3CD714C3" w:rsidR="000772A3" w:rsidRPr="00B56448" w:rsidRDefault="000772A3" w:rsidP="000772A3">
            <w:pPr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B56448">
              <w:rPr>
                <w:rFonts w:ascii="Calibri" w:eastAsia="等线" w:hAnsi="Calibri" w:cs="Calibri" w:hint="eastAsia"/>
                <w:kern w:val="0"/>
                <w:sz w:val="20"/>
                <w:szCs w:val="20"/>
              </w:rPr>
              <w:t>p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</w:rPr>
              <w:t>-value</w:t>
            </w:r>
            <w:r w:rsidRPr="00B56448">
              <w:rPr>
                <w:rFonts w:ascii="Calibri" w:eastAsia="等线" w:hAnsi="Calibri" w:cs="Calibri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4A78FB37" w14:textId="0CD9678C" w:rsidR="000772A3" w:rsidRPr="00B56448" w:rsidRDefault="00C2665A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-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E4A4AB8" w14:textId="6294B5EC" w:rsidR="000772A3" w:rsidRPr="00B56448" w:rsidRDefault="00C2665A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2321313D" w14:textId="314E3BC6" w:rsidR="000772A3" w:rsidRPr="00B56448" w:rsidRDefault="00C2665A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0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374</w:t>
            </w:r>
          </w:p>
        </w:tc>
        <w:tc>
          <w:tcPr>
            <w:tcW w:w="11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4B6AB412" w14:textId="2157ED5A" w:rsidR="000772A3" w:rsidRPr="00B56448" w:rsidRDefault="00C2665A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578AF83F" w14:textId="36E45BA6" w:rsidR="000772A3" w:rsidRPr="00B56448" w:rsidRDefault="00C2665A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0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371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09625D56" w14:textId="73C36BCA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sz w:val="20"/>
                <w:szCs w:val="20"/>
              </w:rPr>
              <w:t>-</w:t>
            </w:r>
            <w:r w:rsidRPr="00B56448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DA3548E" w14:textId="51868633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1DEF9ACA" w14:textId="483E55CC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5644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0C11EAA3" w14:textId="657467F4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0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403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26632BFC" w14:textId="75276FFC" w:rsidR="000772A3" w:rsidRPr="00B56448" w:rsidRDefault="00A67B5D" w:rsidP="00077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56448">
              <w:rPr>
                <w:rFonts w:ascii="Calibri" w:hAnsi="Calibri" w:cs="Calibri" w:hint="eastAsia"/>
                <w:color w:val="000000"/>
                <w:kern w:val="24"/>
                <w:sz w:val="20"/>
                <w:szCs w:val="20"/>
              </w:rPr>
              <w:t>1</w:t>
            </w:r>
            <w:r w:rsidRPr="00B5644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000</w:t>
            </w:r>
          </w:p>
        </w:tc>
      </w:tr>
    </w:tbl>
    <w:bookmarkEnd w:id="3"/>
    <w:p w14:paraId="1E2C093C" w14:textId="36C2117E" w:rsidR="00130CA8" w:rsidRDefault="00A43415">
      <w:pPr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Mean and SD of </w:t>
      </w:r>
      <w:r>
        <w:rPr>
          <w:rFonts w:ascii="Calibri" w:hAnsi="Calibri" w:cs="Calibri" w:hint="eastAsia"/>
          <w:szCs w:val="21"/>
        </w:rPr>
        <w:t>hip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 w:hint="eastAsia"/>
          <w:szCs w:val="21"/>
        </w:rPr>
        <w:t>geometry</w:t>
      </w:r>
      <w:r>
        <w:rPr>
          <w:rFonts w:ascii="Calibri" w:hAnsi="Calibri" w:cs="Calibri"/>
          <w:szCs w:val="21"/>
        </w:rPr>
        <w:t xml:space="preserve"> from different ethnic groups is shown. </w:t>
      </w:r>
      <w:r>
        <w:rPr>
          <w:rFonts w:ascii="Calibri" w:hAnsi="Calibri" w:cs="Calibri" w:hint="eastAsia"/>
          <w:szCs w:val="21"/>
        </w:rPr>
        <w:t>FNW = Femoral Neck Width; HAL = hip axis length; DFH</w:t>
      </w:r>
      <w:r>
        <w:rPr>
          <w:rFonts w:ascii="Calibri" w:hAnsi="Calibri" w:cs="Calibri"/>
          <w:szCs w:val="21"/>
        </w:rPr>
        <w:t xml:space="preserve"> =</w:t>
      </w:r>
      <w:r>
        <w:rPr>
          <w:rFonts w:ascii="Calibri" w:hAnsi="Calibri" w:cs="Calibri" w:hint="eastAsia"/>
          <w:szCs w:val="21"/>
        </w:rPr>
        <w:t xml:space="preserve"> diameter of femoral head.</w:t>
      </w:r>
      <w:r>
        <w:rPr>
          <w:rFonts w:ascii="Calibri" w:hAnsi="Calibri" w:cs="Calibri"/>
          <w:szCs w:val="21"/>
        </w:rPr>
        <w:t xml:space="preserve"> </w:t>
      </w:r>
      <w:r w:rsidR="00E30C5C" w:rsidRPr="00E30C5C">
        <w:rPr>
          <w:rFonts w:ascii="Calibri" w:eastAsia="等线" w:hAnsi="Calibri" w:cs="Calibri"/>
          <w:vertAlign w:val="superscript"/>
        </w:rPr>
        <w:t>1</w:t>
      </w:r>
      <w:r w:rsidR="00E30C5C" w:rsidRPr="00E30C5C">
        <w:rPr>
          <w:rFonts w:ascii="Calibri" w:eastAsia="等线" w:hAnsi="Calibri" w:cs="Calibri"/>
        </w:rPr>
        <w:t xml:space="preserve">Mean (SD); </w:t>
      </w:r>
      <w:r w:rsidR="00E30C5C" w:rsidRPr="00E30C5C">
        <w:rPr>
          <w:rFonts w:ascii="Calibri" w:eastAsia="等线" w:hAnsi="Calibri" w:cs="Calibri"/>
          <w:vertAlign w:val="superscript"/>
        </w:rPr>
        <w:t>2</w:t>
      </w:r>
      <w:r w:rsidR="00E30C5C" w:rsidRPr="00E30C5C">
        <w:rPr>
          <w:rFonts w:ascii="Calibri" w:eastAsia="等线" w:hAnsi="Calibri" w:cs="Calibri"/>
        </w:rPr>
        <w:t xml:space="preserve">One-way ANOVA, p value when compared to the UKB white participants; </w:t>
      </w:r>
      <w:r w:rsidR="00E30C5C" w:rsidRPr="00E30C5C">
        <w:rPr>
          <w:rFonts w:ascii="Calibri" w:eastAsia="等线" w:hAnsi="Calibri" w:cs="Calibri"/>
          <w:vertAlign w:val="superscript"/>
        </w:rPr>
        <w:t>3</w:t>
      </w:r>
      <w:r w:rsidR="00E30C5C" w:rsidRPr="00E30C5C">
        <w:rPr>
          <w:rFonts w:ascii="Calibri" w:eastAsia="等线" w:hAnsi="Calibri" w:cs="Calibri"/>
        </w:rPr>
        <w:t xml:space="preserve">One-way ANOVA, p value when compared to the SC cohort. </w:t>
      </w:r>
      <w:r w:rsidR="00E30C5C" w:rsidRPr="00E30C5C">
        <w:rPr>
          <w:rFonts w:ascii="Calibri" w:eastAsia="等线" w:hAnsi="Calibri" w:cs="Calibri"/>
          <w:szCs w:val="21"/>
        </w:rPr>
        <w:t>Bonferroni-corrected P value threshold was 0.00125 to adjust for multiple comparisons.</w:t>
      </w:r>
    </w:p>
    <w:p w14:paraId="3B0E9535" w14:textId="6371D15A" w:rsidR="00BC2A27" w:rsidRDefault="0015566D">
      <w:pPr>
        <w:widowControl/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br w:type="page"/>
      </w:r>
    </w:p>
    <w:p w14:paraId="1E2C0946" w14:textId="77777777" w:rsidR="00130CA8" w:rsidRDefault="00A43415">
      <w:pPr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lastRenderedPageBreak/>
        <w:t xml:space="preserve">Supplementary Figure 1 </w:t>
      </w:r>
      <w:r>
        <w:rPr>
          <w:rFonts w:ascii="Calibri" w:hAnsi="Calibri" w:cs="Calibri" w:hint="eastAsia"/>
          <w:szCs w:val="21"/>
        </w:rPr>
        <w:t xml:space="preserve">|HSM1-10 of SC generated from UKB hip shape model </w:t>
      </w:r>
    </w:p>
    <w:p w14:paraId="1E2C0947" w14:textId="77777777" w:rsidR="00130CA8" w:rsidRDefault="00A43415">
      <w:pPr>
        <w:jc w:val="left"/>
        <w:rPr>
          <w:rFonts w:ascii="Calibri" w:hAnsi="Calibri" w:cs="Calibri"/>
          <w:szCs w:val="21"/>
        </w:rPr>
      </w:pPr>
      <w:r>
        <w:rPr>
          <w:noProof/>
        </w:rPr>
        <w:drawing>
          <wp:inline distT="0" distB="0" distL="114300" distR="114300" wp14:anchorId="1E2C094B" wp14:editId="1E2C094C">
            <wp:extent cx="8865870" cy="4584700"/>
            <wp:effectExtent l="0" t="0" r="0" b="6350"/>
            <wp:docPr id="12" name="图片 6" descr="C:\Users\JIAYI\Desktop\png for figures_ethnic differences\SF-1-new.pngSF-1-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" descr="C:\Users\JIAYI\Desktop\png for figures_ethnic differences\SF-1-new.pngSF-1-new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5870" cy="4584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2C0948" w14:textId="77777777" w:rsidR="00130CA8" w:rsidRDefault="00130CA8">
      <w:pPr>
        <w:jc w:val="left"/>
        <w:rPr>
          <w:rFonts w:ascii="Calibri" w:hAnsi="Calibri" w:cs="Calibri"/>
          <w:szCs w:val="21"/>
        </w:rPr>
        <w:sectPr w:rsidR="00130CA8" w:rsidSect="006C6848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E2C0949" w14:textId="77777777" w:rsidR="00130CA8" w:rsidRDefault="00A43415">
      <w:r>
        <w:rPr>
          <w:noProof/>
        </w:rPr>
        <w:lastRenderedPageBreak/>
        <w:drawing>
          <wp:inline distT="0" distB="0" distL="114300" distR="114300" wp14:anchorId="1E2C094D" wp14:editId="1E2C094E">
            <wp:extent cx="6730365" cy="4778375"/>
            <wp:effectExtent l="0" t="0" r="0" b="3175"/>
            <wp:docPr id="1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7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0365" cy="47789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2C094A" w14:textId="77777777" w:rsidR="00130CA8" w:rsidRDefault="00130CA8">
      <w:pPr>
        <w:rPr>
          <w:rFonts w:ascii="Calibri" w:hAnsi="Calibri" w:cs="Calibri"/>
          <w:szCs w:val="21"/>
        </w:rPr>
      </w:pPr>
    </w:p>
    <w:p w14:paraId="13809F69" w14:textId="3F443932" w:rsidR="009A2395" w:rsidRDefault="002D662A" w:rsidP="009A2395">
      <w:pPr>
        <w:jc w:val="left"/>
        <w:rPr>
          <w:rFonts w:ascii="Calibri" w:hAnsi="Calibri" w:cs="Calibri"/>
          <w:szCs w:val="21"/>
        </w:rPr>
      </w:pPr>
      <w:r w:rsidRPr="002D662A">
        <w:rPr>
          <w:rFonts w:ascii="Calibri" w:hAnsi="Calibri" w:cs="Calibri"/>
          <w:szCs w:val="21"/>
        </w:rPr>
        <w:lastRenderedPageBreak/>
        <w:t>Supplementary</w:t>
      </w:r>
      <w:r w:rsidRPr="002D662A">
        <w:rPr>
          <w:rFonts w:ascii="Calibri" w:hAnsi="Calibri" w:cs="Calibri" w:hint="eastAsia"/>
          <w:szCs w:val="21"/>
        </w:rPr>
        <w:t xml:space="preserve"> </w:t>
      </w:r>
      <w:r w:rsidR="009A2395">
        <w:rPr>
          <w:rFonts w:ascii="Calibri" w:hAnsi="Calibri" w:cs="Calibri" w:hint="eastAsia"/>
          <w:szCs w:val="21"/>
        </w:rPr>
        <w:t>Figure 2</w:t>
      </w:r>
      <w:r w:rsidR="009A2395">
        <w:rPr>
          <w:rFonts w:ascii="Calibri" w:hAnsi="Calibri" w:cs="Calibri"/>
          <w:szCs w:val="21"/>
        </w:rPr>
        <w:t xml:space="preserve"> </w:t>
      </w:r>
      <w:r w:rsidR="009A2395">
        <w:rPr>
          <w:rFonts w:ascii="Calibri" w:hAnsi="Calibri" w:cs="Calibri" w:hint="eastAsia"/>
          <w:szCs w:val="21"/>
        </w:rPr>
        <w:t>|</w:t>
      </w:r>
      <w:r w:rsidR="009A2395">
        <w:rPr>
          <w:rFonts w:ascii="Calibri" w:hAnsi="Calibri" w:cs="Calibri"/>
          <w:szCs w:val="21"/>
        </w:rPr>
        <w:t xml:space="preserve"> Unadjusted c</w:t>
      </w:r>
      <w:r w:rsidR="009A2395">
        <w:rPr>
          <w:rFonts w:ascii="Calibri" w:hAnsi="Calibri" w:cs="Calibri" w:hint="eastAsia"/>
          <w:szCs w:val="21"/>
        </w:rPr>
        <w:t>omparison of mean hip shapes in SC and UKB</w:t>
      </w:r>
      <w:r w:rsidR="009A2395">
        <w:rPr>
          <w:rFonts w:ascii="Calibri" w:hAnsi="Calibri" w:cs="Calibri"/>
          <w:szCs w:val="21"/>
        </w:rPr>
        <w:t xml:space="preserve"> White</w:t>
      </w:r>
      <w:r w:rsidR="009A2395">
        <w:rPr>
          <w:rFonts w:ascii="Calibri" w:hAnsi="Calibri" w:cs="Calibri" w:hint="eastAsia"/>
          <w:szCs w:val="21"/>
        </w:rPr>
        <w:t xml:space="preserve"> </w:t>
      </w:r>
      <w:r w:rsidR="009A2395">
        <w:rPr>
          <w:rFonts w:ascii="Calibri" w:hAnsi="Calibri" w:cs="Calibri"/>
          <w:szCs w:val="21"/>
        </w:rPr>
        <w:t>participants</w:t>
      </w:r>
    </w:p>
    <w:p w14:paraId="3ADD713C" w14:textId="44600D7C" w:rsidR="00C539E6" w:rsidRDefault="00F65DC4">
      <w:pPr>
        <w:rPr>
          <w:rFonts w:ascii="Calibri" w:hAnsi="Calibri" w:cs="Calibri"/>
          <w:szCs w:val="21"/>
        </w:rPr>
      </w:pPr>
      <w:r>
        <w:rPr>
          <w:rFonts w:ascii="Calibri" w:hAnsi="Calibri" w:cs="Calibri" w:hint="eastAsia"/>
          <w:noProof/>
          <w:szCs w:val="21"/>
        </w:rPr>
        <w:drawing>
          <wp:inline distT="0" distB="0" distL="0" distR="0" wp14:anchorId="33F2384C" wp14:editId="5F72F770">
            <wp:extent cx="8863330" cy="28359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EBC28" w14:textId="77777777" w:rsidR="00835204" w:rsidRDefault="00835204">
      <w:pPr>
        <w:rPr>
          <w:rFonts w:ascii="Calibri" w:hAnsi="Calibri" w:cs="Calibri"/>
          <w:szCs w:val="21"/>
        </w:rPr>
      </w:pPr>
    </w:p>
    <w:p w14:paraId="04CC2D0A" w14:textId="77777777" w:rsidR="00835204" w:rsidRDefault="00835204">
      <w:pPr>
        <w:rPr>
          <w:rFonts w:ascii="Calibri" w:hAnsi="Calibri" w:cs="Calibri"/>
          <w:szCs w:val="21"/>
        </w:rPr>
      </w:pPr>
    </w:p>
    <w:p w14:paraId="0E621F75" w14:textId="77777777" w:rsidR="00835204" w:rsidRDefault="00835204">
      <w:pPr>
        <w:rPr>
          <w:rFonts w:ascii="Calibri" w:hAnsi="Calibri" w:cs="Calibri"/>
          <w:szCs w:val="21"/>
        </w:rPr>
      </w:pPr>
    </w:p>
    <w:p w14:paraId="4D0E1ADA" w14:textId="77777777" w:rsidR="00835204" w:rsidRDefault="00835204">
      <w:pPr>
        <w:rPr>
          <w:rFonts w:ascii="Calibri" w:hAnsi="Calibri" w:cs="Calibri"/>
          <w:szCs w:val="21"/>
        </w:rPr>
      </w:pPr>
    </w:p>
    <w:p w14:paraId="493EF861" w14:textId="77777777" w:rsidR="00835204" w:rsidRDefault="00835204">
      <w:pPr>
        <w:rPr>
          <w:rFonts w:ascii="Calibri" w:hAnsi="Calibri" w:cs="Calibri"/>
          <w:szCs w:val="21"/>
        </w:rPr>
      </w:pPr>
    </w:p>
    <w:p w14:paraId="7D514026" w14:textId="77777777" w:rsidR="00835204" w:rsidRDefault="00835204">
      <w:pPr>
        <w:rPr>
          <w:rFonts w:ascii="Calibri" w:hAnsi="Calibri" w:cs="Calibri"/>
          <w:szCs w:val="21"/>
        </w:rPr>
      </w:pPr>
    </w:p>
    <w:p w14:paraId="2D23DFF0" w14:textId="77777777" w:rsidR="00835204" w:rsidRDefault="00835204">
      <w:pPr>
        <w:rPr>
          <w:rFonts w:ascii="Calibri" w:hAnsi="Calibri" w:cs="Calibri"/>
          <w:szCs w:val="21"/>
        </w:rPr>
      </w:pPr>
    </w:p>
    <w:p w14:paraId="61055CD2" w14:textId="77777777" w:rsidR="00835204" w:rsidRDefault="00835204">
      <w:pPr>
        <w:rPr>
          <w:rFonts w:ascii="Calibri" w:hAnsi="Calibri" w:cs="Calibri"/>
          <w:szCs w:val="21"/>
        </w:rPr>
      </w:pPr>
    </w:p>
    <w:p w14:paraId="7DB0525A" w14:textId="77777777" w:rsidR="00835204" w:rsidRDefault="00835204">
      <w:pPr>
        <w:rPr>
          <w:rFonts w:ascii="Calibri" w:hAnsi="Calibri" w:cs="Calibri"/>
          <w:szCs w:val="21"/>
        </w:rPr>
      </w:pPr>
    </w:p>
    <w:p w14:paraId="65F68235" w14:textId="77777777" w:rsidR="00835204" w:rsidRDefault="00835204">
      <w:pPr>
        <w:rPr>
          <w:rFonts w:ascii="Calibri" w:hAnsi="Calibri" w:cs="Calibri"/>
          <w:szCs w:val="21"/>
        </w:rPr>
      </w:pPr>
    </w:p>
    <w:p w14:paraId="1D1215D0" w14:textId="539A2B31" w:rsidR="00DB1700" w:rsidRDefault="00835204">
      <w:pPr>
        <w:rPr>
          <w:rFonts w:ascii="Calibri" w:hAnsi="Calibri" w:cs="Calibri"/>
          <w:szCs w:val="21"/>
        </w:rPr>
      </w:pPr>
      <w:r w:rsidRPr="002D662A">
        <w:rPr>
          <w:rFonts w:ascii="Calibri" w:hAnsi="Calibri" w:cs="Calibri"/>
          <w:szCs w:val="21"/>
        </w:rPr>
        <w:lastRenderedPageBreak/>
        <w:t>Supplementary</w:t>
      </w:r>
      <w:r w:rsidRPr="002D662A">
        <w:rPr>
          <w:rFonts w:ascii="Calibri" w:hAnsi="Calibri" w:cs="Calibri" w:hint="eastAsia"/>
          <w:szCs w:val="21"/>
        </w:rPr>
        <w:t xml:space="preserve"> </w:t>
      </w:r>
      <w:r>
        <w:rPr>
          <w:rFonts w:ascii="Calibri" w:hAnsi="Calibri" w:cs="Calibri" w:hint="eastAsia"/>
          <w:szCs w:val="21"/>
        </w:rPr>
        <w:t xml:space="preserve">Figure </w:t>
      </w:r>
      <w:r>
        <w:rPr>
          <w:rFonts w:ascii="Calibri" w:hAnsi="Calibri" w:cs="Calibri"/>
          <w:szCs w:val="21"/>
        </w:rPr>
        <w:t xml:space="preserve">3 </w:t>
      </w:r>
      <w:r>
        <w:rPr>
          <w:rFonts w:ascii="Calibri" w:hAnsi="Calibri" w:cs="Calibri" w:hint="eastAsia"/>
          <w:szCs w:val="21"/>
        </w:rPr>
        <w:t>|</w:t>
      </w:r>
      <w:r>
        <w:rPr>
          <w:rFonts w:ascii="Calibri" w:hAnsi="Calibri" w:cs="Calibri"/>
          <w:szCs w:val="21"/>
        </w:rPr>
        <w:t xml:space="preserve"> </w:t>
      </w:r>
      <w:r w:rsidR="00DB1700">
        <w:rPr>
          <w:rFonts w:ascii="Calibri" w:hAnsi="Calibri" w:cs="Calibri"/>
          <w:szCs w:val="21"/>
        </w:rPr>
        <w:t xml:space="preserve">hip geometric parameter measurements </w:t>
      </w:r>
      <w:r w:rsidR="00DB1700">
        <w:rPr>
          <w:rFonts w:ascii="Calibri" w:hAnsi="Calibri" w:cs="Calibri" w:hint="eastAsia"/>
          <w:szCs w:val="21"/>
        </w:rPr>
        <w:t>(</w:t>
      </w:r>
      <w:r w:rsidR="00B61909" w:rsidRPr="00B61909">
        <w:rPr>
          <w:rFonts w:ascii="Calibri" w:hAnsi="Calibri" w:cs="Calibri"/>
          <w:szCs w:val="21"/>
        </w:rPr>
        <w:t>Heppenstall</w:t>
      </w:r>
      <w:r w:rsidR="00B61909">
        <w:rPr>
          <w:rFonts w:ascii="Calibri" w:hAnsi="Calibri" w:cs="Calibri"/>
          <w:szCs w:val="21"/>
        </w:rPr>
        <w:t xml:space="preserve"> et al, 2023</w:t>
      </w:r>
      <w:r w:rsidR="00DB1700">
        <w:rPr>
          <w:rFonts w:ascii="Calibri" w:hAnsi="Calibri" w:cs="Calibri"/>
          <w:szCs w:val="21"/>
        </w:rPr>
        <w:t>)</w:t>
      </w:r>
      <w:r w:rsidR="00B61909">
        <w:rPr>
          <w:rFonts w:ascii="Calibri" w:hAnsi="Calibri" w:cs="Calibri"/>
          <w:szCs w:val="21"/>
        </w:rPr>
        <w:t xml:space="preserve"> Figure 2 DOI: </w:t>
      </w:r>
      <w:r w:rsidR="00B61909" w:rsidRPr="00B61909">
        <w:rPr>
          <w:rFonts w:ascii="Calibri" w:hAnsi="Calibri" w:cs="Calibri"/>
          <w:szCs w:val="21"/>
        </w:rPr>
        <w:t>10.1101/2023.03.28.23287740;</w:t>
      </w:r>
    </w:p>
    <w:p w14:paraId="4FC39384" w14:textId="200D620F" w:rsidR="00AC3AEA" w:rsidRDefault="004A1D2E">
      <w:pPr>
        <w:rPr>
          <w:rFonts w:ascii="Calibri" w:hAnsi="Calibri" w:cs="Calibri"/>
          <w:szCs w:val="21"/>
        </w:rPr>
      </w:pPr>
      <w:r w:rsidRPr="004A1D2E">
        <w:rPr>
          <w:rFonts w:ascii="Calibri" w:hAnsi="Calibri" w:cs="Calibri"/>
          <w:noProof/>
          <w:szCs w:val="21"/>
        </w:rPr>
        <w:drawing>
          <wp:inline distT="0" distB="0" distL="0" distR="0" wp14:anchorId="76A0DBAB" wp14:editId="00FFF60E">
            <wp:extent cx="8180662" cy="3339548"/>
            <wp:effectExtent l="0" t="0" r="0" b="0"/>
            <wp:docPr id="13732970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9679" cy="3343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7C361" w14:textId="27BC1325" w:rsidR="004A1D2E" w:rsidRDefault="004A1D2E">
      <w:pPr>
        <w:rPr>
          <w:rFonts w:ascii="Calibri" w:hAnsi="Calibri" w:cs="Calibri"/>
          <w:szCs w:val="21"/>
        </w:rPr>
      </w:pPr>
      <w:r>
        <w:rPr>
          <w:rFonts w:ascii="Calibri" w:hAnsi="Calibri" w:cs="Calibri" w:hint="eastAsia"/>
          <w:szCs w:val="21"/>
        </w:rPr>
        <w:t>Geometric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 w:hint="eastAsia"/>
          <w:szCs w:val="21"/>
        </w:rPr>
        <w:t>parameter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 w:hint="eastAsia"/>
          <w:szCs w:val="21"/>
        </w:rPr>
        <w:t>meas</w:t>
      </w:r>
      <w:r>
        <w:rPr>
          <w:rFonts w:ascii="Calibri" w:hAnsi="Calibri" w:cs="Calibri"/>
          <w:szCs w:val="21"/>
        </w:rPr>
        <w:t>urement</w:t>
      </w:r>
      <w:r>
        <w:rPr>
          <w:rFonts w:ascii="Calibri" w:hAnsi="Calibri" w:cs="Calibri" w:hint="eastAsia"/>
          <w:szCs w:val="21"/>
        </w:rPr>
        <w:t>s</w:t>
      </w:r>
      <w:r>
        <w:rPr>
          <w:rFonts w:ascii="Calibri" w:hAnsi="Calibri" w:cs="Calibri"/>
          <w:szCs w:val="21"/>
        </w:rPr>
        <w:t xml:space="preserve">: A – Femoral </w:t>
      </w:r>
      <w:r w:rsidR="00D74F04">
        <w:rPr>
          <w:rFonts w:ascii="Calibri" w:hAnsi="Calibri" w:cs="Calibri"/>
          <w:szCs w:val="21"/>
        </w:rPr>
        <w:t>N</w:t>
      </w:r>
      <w:r>
        <w:rPr>
          <w:rFonts w:ascii="Calibri" w:hAnsi="Calibri" w:cs="Calibri"/>
          <w:szCs w:val="21"/>
        </w:rPr>
        <w:t xml:space="preserve">eck </w:t>
      </w:r>
      <w:r w:rsidR="00D74F04">
        <w:rPr>
          <w:rFonts w:ascii="Calibri" w:hAnsi="Calibri" w:cs="Calibri"/>
          <w:szCs w:val="21"/>
        </w:rPr>
        <w:t>W</w:t>
      </w:r>
      <w:r>
        <w:rPr>
          <w:rFonts w:ascii="Calibri" w:hAnsi="Calibri" w:cs="Calibri"/>
          <w:szCs w:val="21"/>
        </w:rPr>
        <w:t>idth (FNW) derived using the line-segment method using points 6-12 on the medial side and points 32-38 on the lateral side, B</w:t>
      </w:r>
      <w:r w:rsidRPr="004A1D2E">
        <w:rPr>
          <w:rFonts w:ascii="Calibri" w:hAnsi="Calibri" w:cs="Calibri"/>
          <w:szCs w:val="21"/>
        </w:rPr>
        <w:t xml:space="preserve"> – </w:t>
      </w:r>
      <w:r>
        <w:rPr>
          <w:rFonts w:ascii="Calibri" w:hAnsi="Calibri" w:cs="Calibri"/>
          <w:szCs w:val="21"/>
        </w:rPr>
        <w:t xml:space="preserve">Diameter of the </w:t>
      </w:r>
      <w:r w:rsidR="00D74F04">
        <w:rPr>
          <w:rFonts w:ascii="Calibri" w:hAnsi="Calibri" w:cs="Calibri"/>
          <w:szCs w:val="21"/>
        </w:rPr>
        <w:t>F</w:t>
      </w:r>
      <w:r>
        <w:rPr>
          <w:rFonts w:ascii="Calibri" w:hAnsi="Calibri" w:cs="Calibri"/>
          <w:szCs w:val="21"/>
        </w:rPr>
        <w:t xml:space="preserve">emoral </w:t>
      </w:r>
      <w:r w:rsidR="00D74F04">
        <w:rPr>
          <w:rFonts w:ascii="Calibri" w:hAnsi="Calibri" w:cs="Calibri"/>
          <w:szCs w:val="21"/>
        </w:rPr>
        <w:t>H</w:t>
      </w:r>
      <w:r>
        <w:rPr>
          <w:rFonts w:ascii="Calibri" w:hAnsi="Calibri" w:cs="Calibri"/>
          <w:szCs w:val="21"/>
        </w:rPr>
        <w:t>ead (DFH) derived by fitting a circle to points 15-28, C</w:t>
      </w:r>
      <w:r w:rsidRPr="004A1D2E">
        <w:rPr>
          <w:rFonts w:ascii="Calibri" w:hAnsi="Calibri" w:cs="Calibri"/>
          <w:szCs w:val="21"/>
        </w:rPr>
        <w:t xml:space="preserve"> –</w:t>
      </w:r>
      <w:r>
        <w:rPr>
          <w:rFonts w:ascii="Calibri" w:hAnsi="Calibri" w:cs="Calibri"/>
          <w:szCs w:val="21"/>
        </w:rPr>
        <w:t xml:space="preserve"> Hip </w:t>
      </w:r>
      <w:r>
        <w:rPr>
          <w:rFonts w:ascii="Calibri" w:hAnsi="Calibri" w:cs="Calibri" w:hint="eastAsia"/>
          <w:szCs w:val="21"/>
        </w:rPr>
        <w:t>Axis</w:t>
      </w:r>
      <w:r>
        <w:rPr>
          <w:rFonts w:ascii="Calibri" w:hAnsi="Calibri" w:cs="Calibri"/>
          <w:szCs w:val="21"/>
        </w:rPr>
        <w:t xml:space="preserve"> Length (HAL) derived by finding the distance between points 49 and where the line intersects the circumference of the circle having passed through the </w:t>
      </w:r>
      <w:proofErr w:type="spellStart"/>
      <w:r>
        <w:rPr>
          <w:rFonts w:ascii="Calibri" w:hAnsi="Calibri" w:cs="Calibri"/>
          <w:szCs w:val="21"/>
        </w:rPr>
        <w:t>centre</w:t>
      </w:r>
      <w:proofErr w:type="spellEnd"/>
      <w:r>
        <w:rPr>
          <w:rFonts w:ascii="Calibri" w:hAnsi="Calibri" w:cs="Calibri"/>
          <w:szCs w:val="21"/>
        </w:rPr>
        <w:t xml:space="preserve"> of the femoral head.</w:t>
      </w:r>
    </w:p>
    <w:p w14:paraId="6CC52146" w14:textId="533B6A3C" w:rsidR="003748FB" w:rsidRPr="00CF34FE" w:rsidRDefault="003748FB">
      <w:pPr>
        <w:widowControl/>
        <w:jc w:val="left"/>
        <w:rPr>
          <w:rFonts w:ascii="Calibri" w:hAnsi="Calibri" w:cs="Calibri"/>
          <w:szCs w:val="21"/>
        </w:rPr>
      </w:pPr>
    </w:p>
    <w:sectPr w:rsidR="003748FB" w:rsidRPr="00CF34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A09ED" w14:textId="77777777" w:rsidR="00801A90" w:rsidRDefault="00801A90" w:rsidP="006C6848">
      <w:r>
        <w:separator/>
      </w:r>
    </w:p>
  </w:endnote>
  <w:endnote w:type="continuationSeparator" w:id="0">
    <w:p w14:paraId="5034903C" w14:textId="77777777" w:rsidR="00801A90" w:rsidRDefault="00801A90" w:rsidP="006C6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AD1C6" w14:textId="77777777" w:rsidR="00801A90" w:rsidRDefault="00801A90" w:rsidP="006C6848">
      <w:r>
        <w:separator/>
      </w:r>
    </w:p>
  </w:footnote>
  <w:footnote w:type="continuationSeparator" w:id="0">
    <w:p w14:paraId="12A8503E" w14:textId="77777777" w:rsidR="00801A90" w:rsidRDefault="00801A90" w:rsidP="006C6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M4ZDNkMDYzZGFkOGE4NGQ2OWY0OGU4NmYzOTcyMTAifQ=="/>
  </w:docVars>
  <w:rsids>
    <w:rsidRoot w:val="36F801E4"/>
    <w:rsid w:val="00003C0D"/>
    <w:rsid w:val="000073E0"/>
    <w:rsid w:val="00013002"/>
    <w:rsid w:val="00022DFC"/>
    <w:rsid w:val="000242C3"/>
    <w:rsid w:val="0002634D"/>
    <w:rsid w:val="0003188E"/>
    <w:rsid w:val="00041EC5"/>
    <w:rsid w:val="000427FC"/>
    <w:rsid w:val="0005754D"/>
    <w:rsid w:val="000615C0"/>
    <w:rsid w:val="00062ECD"/>
    <w:rsid w:val="000772A3"/>
    <w:rsid w:val="00082B01"/>
    <w:rsid w:val="00082F75"/>
    <w:rsid w:val="00083AE1"/>
    <w:rsid w:val="00085E23"/>
    <w:rsid w:val="00093763"/>
    <w:rsid w:val="00096867"/>
    <w:rsid w:val="000971C3"/>
    <w:rsid w:val="00097D92"/>
    <w:rsid w:val="000A1405"/>
    <w:rsid w:val="000A35B8"/>
    <w:rsid w:val="000A719E"/>
    <w:rsid w:val="000A7C4B"/>
    <w:rsid w:val="000B0590"/>
    <w:rsid w:val="000B38AD"/>
    <w:rsid w:val="000B6F81"/>
    <w:rsid w:val="000C08C2"/>
    <w:rsid w:val="000C1C68"/>
    <w:rsid w:val="000C28BB"/>
    <w:rsid w:val="000C2E77"/>
    <w:rsid w:val="000C3D80"/>
    <w:rsid w:val="000C3E6E"/>
    <w:rsid w:val="000C4194"/>
    <w:rsid w:val="000C5392"/>
    <w:rsid w:val="000C57DB"/>
    <w:rsid w:val="000D3460"/>
    <w:rsid w:val="000F4F3C"/>
    <w:rsid w:val="000F59D3"/>
    <w:rsid w:val="000F6125"/>
    <w:rsid w:val="000F6CBE"/>
    <w:rsid w:val="00102355"/>
    <w:rsid w:val="00104CC3"/>
    <w:rsid w:val="00110399"/>
    <w:rsid w:val="00113088"/>
    <w:rsid w:val="00120FB7"/>
    <w:rsid w:val="00121419"/>
    <w:rsid w:val="001236FD"/>
    <w:rsid w:val="00130AB1"/>
    <w:rsid w:val="00130CA8"/>
    <w:rsid w:val="001338B0"/>
    <w:rsid w:val="00144904"/>
    <w:rsid w:val="00146003"/>
    <w:rsid w:val="00146BA6"/>
    <w:rsid w:val="00152048"/>
    <w:rsid w:val="0015566D"/>
    <w:rsid w:val="00155CC0"/>
    <w:rsid w:val="00160241"/>
    <w:rsid w:val="00161240"/>
    <w:rsid w:val="00165990"/>
    <w:rsid w:val="0016669E"/>
    <w:rsid w:val="00170BE6"/>
    <w:rsid w:val="00177C2F"/>
    <w:rsid w:val="001857B4"/>
    <w:rsid w:val="001910D3"/>
    <w:rsid w:val="00193D9C"/>
    <w:rsid w:val="00194AFA"/>
    <w:rsid w:val="00197E73"/>
    <w:rsid w:val="001A0228"/>
    <w:rsid w:val="001A1239"/>
    <w:rsid w:val="001A7F4A"/>
    <w:rsid w:val="001B5CC7"/>
    <w:rsid w:val="001C18AC"/>
    <w:rsid w:val="001D1015"/>
    <w:rsid w:val="001D3D79"/>
    <w:rsid w:val="001D7BC2"/>
    <w:rsid w:val="001E03E6"/>
    <w:rsid w:val="001E6319"/>
    <w:rsid w:val="001F0ADD"/>
    <w:rsid w:val="001F1B0B"/>
    <w:rsid w:val="001F4944"/>
    <w:rsid w:val="00201002"/>
    <w:rsid w:val="00203C95"/>
    <w:rsid w:val="00204268"/>
    <w:rsid w:val="002049D6"/>
    <w:rsid w:val="00214125"/>
    <w:rsid w:val="00216E70"/>
    <w:rsid w:val="002213AE"/>
    <w:rsid w:val="00225C21"/>
    <w:rsid w:val="0022622A"/>
    <w:rsid w:val="00226664"/>
    <w:rsid w:val="00226ECD"/>
    <w:rsid w:val="00227B5B"/>
    <w:rsid w:val="002313AC"/>
    <w:rsid w:val="0024106F"/>
    <w:rsid w:val="002412C5"/>
    <w:rsid w:val="00242B0B"/>
    <w:rsid w:val="0024346B"/>
    <w:rsid w:val="002466D2"/>
    <w:rsid w:val="00246E6C"/>
    <w:rsid w:val="00251C53"/>
    <w:rsid w:val="002671AB"/>
    <w:rsid w:val="00270AF0"/>
    <w:rsid w:val="00271998"/>
    <w:rsid w:val="002727A5"/>
    <w:rsid w:val="00273687"/>
    <w:rsid w:val="00285B58"/>
    <w:rsid w:val="0028669F"/>
    <w:rsid w:val="00293B10"/>
    <w:rsid w:val="002975A7"/>
    <w:rsid w:val="002A54BC"/>
    <w:rsid w:val="002C0596"/>
    <w:rsid w:val="002C0ABF"/>
    <w:rsid w:val="002C7FB7"/>
    <w:rsid w:val="002D3133"/>
    <w:rsid w:val="002D662A"/>
    <w:rsid w:val="002E08DF"/>
    <w:rsid w:val="002E1FDE"/>
    <w:rsid w:val="002E2311"/>
    <w:rsid w:val="002E295E"/>
    <w:rsid w:val="002F2F66"/>
    <w:rsid w:val="00300824"/>
    <w:rsid w:val="00301914"/>
    <w:rsid w:val="00303844"/>
    <w:rsid w:val="003045F8"/>
    <w:rsid w:val="0030606F"/>
    <w:rsid w:val="00316D58"/>
    <w:rsid w:val="003170D6"/>
    <w:rsid w:val="00317F0B"/>
    <w:rsid w:val="00322FF0"/>
    <w:rsid w:val="003250ED"/>
    <w:rsid w:val="00327545"/>
    <w:rsid w:val="003316C6"/>
    <w:rsid w:val="0033260C"/>
    <w:rsid w:val="00336704"/>
    <w:rsid w:val="00340BFE"/>
    <w:rsid w:val="003417CB"/>
    <w:rsid w:val="003424B7"/>
    <w:rsid w:val="003427D7"/>
    <w:rsid w:val="00342BDC"/>
    <w:rsid w:val="00343628"/>
    <w:rsid w:val="00346C23"/>
    <w:rsid w:val="003521F5"/>
    <w:rsid w:val="00353C6B"/>
    <w:rsid w:val="003604C3"/>
    <w:rsid w:val="00363654"/>
    <w:rsid w:val="003748FB"/>
    <w:rsid w:val="003825F3"/>
    <w:rsid w:val="00383870"/>
    <w:rsid w:val="00383B0D"/>
    <w:rsid w:val="00384299"/>
    <w:rsid w:val="0038763B"/>
    <w:rsid w:val="00393ABE"/>
    <w:rsid w:val="003965FF"/>
    <w:rsid w:val="003A0138"/>
    <w:rsid w:val="003A11CA"/>
    <w:rsid w:val="003A2762"/>
    <w:rsid w:val="003B2F01"/>
    <w:rsid w:val="003B51ED"/>
    <w:rsid w:val="003B5399"/>
    <w:rsid w:val="003C1B56"/>
    <w:rsid w:val="003C4A37"/>
    <w:rsid w:val="003C5113"/>
    <w:rsid w:val="003C738F"/>
    <w:rsid w:val="003C7AA7"/>
    <w:rsid w:val="003D2C7C"/>
    <w:rsid w:val="003D33FF"/>
    <w:rsid w:val="003D71F6"/>
    <w:rsid w:val="003E18DE"/>
    <w:rsid w:val="003E56A0"/>
    <w:rsid w:val="003E61BD"/>
    <w:rsid w:val="003E7F69"/>
    <w:rsid w:val="003F2D82"/>
    <w:rsid w:val="003F4831"/>
    <w:rsid w:val="00405FD5"/>
    <w:rsid w:val="0041067D"/>
    <w:rsid w:val="00410F5E"/>
    <w:rsid w:val="00413784"/>
    <w:rsid w:val="00415737"/>
    <w:rsid w:val="00416154"/>
    <w:rsid w:val="00425CA7"/>
    <w:rsid w:val="00427AA2"/>
    <w:rsid w:val="00430524"/>
    <w:rsid w:val="00432F7D"/>
    <w:rsid w:val="00445EE1"/>
    <w:rsid w:val="00446C1F"/>
    <w:rsid w:val="00456657"/>
    <w:rsid w:val="00457E01"/>
    <w:rsid w:val="00462803"/>
    <w:rsid w:val="00473446"/>
    <w:rsid w:val="00473A42"/>
    <w:rsid w:val="00475353"/>
    <w:rsid w:val="0048726A"/>
    <w:rsid w:val="00487B56"/>
    <w:rsid w:val="00491B68"/>
    <w:rsid w:val="00493092"/>
    <w:rsid w:val="00496061"/>
    <w:rsid w:val="004A1D2E"/>
    <w:rsid w:val="004A4548"/>
    <w:rsid w:val="004B7058"/>
    <w:rsid w:val="004C08B5"/>
    <w:rsid w:val="004C2B0C"/>
    <w:rsid w:val="004C2D04"/>
    <w:rsid w:val="004C4CF6"/>
    <w:rsid w:val="004D411B"/>
    <w:rsid w:val="004D7864"/>
    <w:rsid w:val="004E3D9C"/>
    <w:rsid w:val="004F118A"/>
    <w:rsid w:val="004F2BAE"/>
    <w:rsid w:val="004F2F54"/>
    <w:rsid w:val="004F3918"/>
    <w:rsid w:val="004F7BD6"/>
    <w:rsid w:val="00502B53"/>
    <w:rsid w:val="005126B9"/>
    <w:rsid w:val="00515942"/>
    <w:rsid w:val="00516606"/>
    <w:rsid w:val="005201FF"/>
    <w:rsid w:val="00520DCE"/>
    <w:rsid w:val="00522A4B"/>
    <w:rsid w:val="005261B1"/>
    <w:rsid w:val="00530B59"/>
    <w:rsid w:val="0053247A"/>
    <w:rsid w:val="00537BD4"/>
    <w:rsid w:val="0055225D"/>
    <w:rsid w:val="00554A52"/>
    <w:rsid w:val="00562BCF"/>
    <w:rsid w:val="00563ECF"/>
    <w:rsid w:val="00567DEF"/>
    <w:rsid w:val="00570655"/>
    <w:rsid w:val="00571757"/>
    <w:rsid w:val="00581370"/>
    <w:rsid w:val="00586CF6"/>
    <w:rsid w:val="00593E2B"/>
    <w:rsid w:val="00597ACF"/>
    <w:rsid w:val="00597D60"/>
    <w:rsid w:val="005A009D"/>
    <w:rsid w:val="005A1133"/>
    <w:rsid w:val="005A222B"/>
    <w:rsid w:val="005A47D1"/>
    <w:rsid w:val="005A59E1"/>
    <w:rsid w:val="005B22E8"/>
    <w:rsid w:val="005B60F5"/>
    <w:rsid w:val="005B6DA1"/>
    <w:rsid w:val="005C32E6"/>
    <w:rsid w:val="005C79F8"/>
    <w:rsid w:val="005C7B71"/>
    <w:rsid w:val="005D028D"/>
    <w:rsid w:val="005D53CC"/>
    <w:rsid w:val="005D6599"/>
    <w:rsid w:val="005D6C8F"/>
    <w:rsid w:val="005E072D"/>
    <w:rsid w:val="005E0FD3"/>
    <w:rsid w:val="005E106E"/>
    <w:rsid w:val="005E1482"/>
    <w:rsid w:val="005F2278"/>
    <w:rsid w:val="005F2430"/>
    <w:rsid w:val="005F6262"/>
    <w:rsid w:val="005F7147"/>
    <w:rsid w:val="006008E4"/>
    <w:rsid w:val="00604FE3"/>
    <w:rsid w:val="00605862"/>
    <w:rsid w:val="00605DAE"/>
    <w:rsid w:val="0063006B"/>
    <w:rsid w:val="0063767E"/>
    <w:rsid w:val="006416D4"/>
    <w:rsid w:val="00641D29"/>
    <w:rsid w:val="006424E4"/>
    <w:rsid w:val="00645247"/>
    <w:rsid w:val="00647511"/>
    <w:rsid w:val="00647F61"/>
    <w:rsid w:val="0065056A"/>
    <w:rsid w:val="0065257F"/>
    <w:rsid w:val="00653D8B"/>
    <w:rsid w:val="00654B6B"/>
    <w:rsid w:val="00657393"/>
    <w:rsid w:val="0066336F"/>
    <w:rsid w:val="00671178"/>
    <w:rsid w:val="00677F36"/>
    <w:rsid w:val="00680123"/>
    <w:rsid w:val="00681B4A"/>
    <w:rsid w:val="00683A89"/>
    <w:rsid w:val="00691998"/>
    <w:rsid w:val="00697B2F"/>
    <w:rsid w:val="006B4558"/>
    <w:rsid w:val="006C1A8A"/>
    <w:rsid w:val="006C6848"/>
    <w:rsid w:val="006D6AB2"/>
    <w:rsid w:val="006E118C"/>
    <w:rsid w:val="00700242"/>
    <w:rsid w:val="00700A04"/>
    <w:rsid w:val="00707B35"/>
    <w:rsid w:val="00716807"/>
    <w:rsid w:val="00716F06"/>
    <w:rsid w:val="00725CAD"/>
    <w:rsid w:val="00737A91"/>
    <w:rsid w:val="007412A9"/>
    <w:rsid w:val="007451C3"/>
    <w:rsid w:val="00754E67"/>
    <w:rsid w:val="00755670"/>
    <w:rsid w:val="00756688"/>
    <w:rsid w:val="00756F46"/>
    <w:rsid w:val="00760E4A"/>
    <w:rsid w:val="00761788"/>
    <w:rsid w:val="00762699"/>
    <w:rsid w:val="007645AE"/>
    <w:rsid w:val="00766CEA"/>
    <w:rsid w:val="00777C1F"/>
    <w:rsid w:val="00783F1A"/>
    <w:rsid w:val="00785534"/>
    <w:rsid w:val="00785776"/>
    <w:rsid w:val="00787EB1"/>
    <w:rsid w:val="00797823"/>
    <w:rsid w:val="007A1002"/>
    <w:rsid w:val="007A2BFC"/>
    <w:rsid w:val="007A6503"/>
    <w:rsid w:val="007A798D"/>
    <w:rsid w:val="007B1066"/>
    <w:rsid w:val="007B37D6"/>
    <w:rsid w:val="007B4650"/>
    <w:rsid w:val="007B6891"/>
    <w:rsid w:val="007C1276"/>
    <w:rsid w:val="007C2A0E"/>
    <w:rsid w:val="007D29E9"/>
    <w:rsid w:val="007D7090"/>
    <w:rsid w:val="007E1C10"/>
    <w:rsid w:val="007F3457"/>
    <w:rsid w:val="007F44D0"/>
    <w:rsid w:val="00800523"/>
    <w:rsid w:val="00801A90"/>
    <w:rsid w:val="0080410F"/>
    <w:rsid w:val="00807A3D"/>
    <w:rsid w:val="008121B1"/>
    <w:rsid w:val="0081242E"/>
    <w:rsid w:val="00815EB3"/>
    <w:rsid w:val="00816DB1"/>
    <w:rsid w:val="00817A35"/>
    <w:rsid w:val="00830654"/>
    <w:rsid w:val="00835204"/>
    <w:rsid w:val="00836B93"/>
    <w:rsid w:val="0083763F"/>
    <w:rsid w:val="00841846"/>
    <w:rsid w:val="00843062"/>
    <w:rsid w:val="008504D9"/>
    <w:rsid w:val="008506D1"/>
    <w:rsid w:val="00857368"/>
    <w:rsid w:val="00865F31"/>
    <w:rsid w:val="00872FBD"/>
    <w:rsid w:val="008816F7"/>
    <w:rsid w:val="008820C7"/>
    <w:rsid w:val="0089325B"/>
    <w:rsid w:val="008959DF"/>
    <w:rsid w:val="008B56A6"/>
    <w:rsid w:val="008C1C13"/>
    <w:rsid w:val="008C6E8D"/>
    <w:rsid w:val="008C7F6F"/>
    <w:rsid w:val="008D0DD2"/>
    <w:rsid w:val="008E08B7"/>
    <w:rsid w:val="008E1372"/>
    <w:rsid w:val="008F1B81"/>
    <w:rsid w:val="008F60BF"/>
    <w:rsid w:val="009049C3"/>
    <w:rsid w:val="00907DB5"/>
    <w:rsid w:val="00907E84"/>
    <w:rsid w:val="009132B7"/>
    <w:rsid w:val="009147C3"/>
    <w:rsid w:val="009151E0"/>
    <w:rsid w:val="00920559"/>
    <w:rsid w:val="00926C91"/>
    <w:rsid w:val="00933E5C"/>
    <w:rsid w:val="009357C1"/>
    <w:rsid w:val="00935CE8"/>
    <w:rsid w:val="0094600F"/>
    <w:rsid w:val="00956B40"/>
    <w:rsid w:val="009578FF"/>
    <w:rsid w:val="00960329"/>
    <w:rsid w:val="009619B3"/>
    <w:rsid w:val="009744E2"/>
    <w:rsid w:val="00974C6C"/>
    <w:rsid w:val="009767C7"/>
    <w:rsid w:val="00984506"/>
    <w:rsid w:val="009850EC"/>
    <w:rsid w:val="00985E62"/>
    <w:rsid w:val="00986A5D"/>
    <w:rsid w:val="00994F88"/>
    <w:rsid w:val="00994FBA"/>
    <w:rsid w:val="009A14EC"/>
    <w:rsid w:val="009A2395"/>
    <w:rsid w:val="009A2456"/>
    <w:rsid w:val="009A6FC9"/>
    <w:rsid w:val="009A78E8"/>
    <w:rsid w:val="009B497F"/>
    <w:rsid w:val="009B793E"/>
    <w:rsid w:val="009B7F1B"/>
    <w:rsid w:val="009C3E54"/>
    <w:rsid w:val="009C4F64"/>
    <w:rsid w:val="009C669A"/>
    <w:rsid w:val="009D0C57"/>
    <w:rsid w:val="009D3E4A"/>
    <w:rsid w:val="009E2810"/>
    <w:rsid w:val="009E5ABC"/>
    <w:rsid w:val="009E6B64"/>
    <w:rsid w:val="009E714D"/>
    <w:rsid w:val="009F3C34"/>
    <w:rsid w:val="009F58AE"/>
    <w:rsid w:val="009F6ACA"/>
    <w:rsid w:val="00A0183F"/>
    <w:rsid w:val="00A023CD"/>
    <w:rsid w:val="00A1251C"/>
    <w:rsid w:val="00A1313B"/>
    <w:rsid w:val="00A27090"/>
    <w:rsid w:val="00A323B1"/>
    <w:rsid w:val="00A34C61"/>
    <w:rsid w:val="00A3766D"/>
    <w:rsid w:val="00A4330C"/>
    <w:rsid w:val="00A43415"/>
    <w:rsid w:val="00A43EC6"/>
    <w:rsid w:val="00A53D44"/>
    <w:rsid w:val="00A53DB0"/>
    <w:rsid w:val="00A54134"/>
    <w:rsid w:val="00A54C9E"/>
    <w:rsid w:val="00A57054"/>
    <w:rsid w:val="00A61C92"/>
    <w:rsid w:val="00A64BA7"/>
    <w:rsid w:val="00A65C3B"/>
    <w:rsid w:val="00A67B5D"/>
    <w:rsid w:val="00A7151C"/>
    <w:rsid w:val="00A72F3D"/>
    <w:rsid w:val="00A774DD"/>
    <w:rsid w:val="00A80D1A"/>
    <w:rsid w:val="00A81919"/>
    <w:rsid w:val="00A82674"/>
    <w:rsid w:val="00A853A4"/>
    <w:rsid w:val="00A909E9"/>
    <w:rsid w:val="00A92C05"/>
    <w:rsid w:val="00A92DF9"/>
    <w:rsid w:val="00A96304"/>
    <w:rsid w:val="00AA0208"/>
    <w:rsid w:val="00AA507D"/>
    <w:rsid w:val="00AA778F"/>
    <w:rsid w:val="00AB7764"/>
    <w:rsid w:val="00AC02B5"/>
    <w:rsid w:val="00AC0D69"/>
    <w:rsid w:val="00AC3AEA"/>
    <w:rsid w:val="00AC78BA"/>
    <w:rsid w:val="00AD1F97"/>
    <w:rsid w:val="00AD23B7"/>
    <w:rsid w:val="00AD5BBD"/>
    <w:rsid w:val="00AE1512"/>
    <w:rsid w:val="00AE35B1"/>
    <w:rsid w:val="00AE4BEF"/>
    <w:rsid w:val="00AE6877"/>
    <w:rsid w:val="00AE7FAF"/>
    <w:rsid w:val="00AF1227"/>
    <w:rsid w:val="00AF2079"/>
    <w:rsid w:val="00B158A1"/>
    <w:rsid w:val="00B1699E"/>
    <w:rsid w:val="00B16E00"/>
    <w:rsid w:val="00B22FC5"/>
    <w:rsid w:val="00B23791"/>
    <w:rsid w:val="00B261E0"/>
    <w:rsid w:val="00B3197E"/>
    <w:rsid w:val="00B355A6"/>
    <w:rsid w:val="00B40B9D"/>
    <w:rsid w:val="00B422E0"/>
    <w:rsid w:val="00B56448"/>
    <w:rsid w:val="00B56E8F"/>
    <w:rsid w:val="00B61909"/>
    <w:rsid w:val="00B70E33"/>
    <w:rsid w:val="00B72545"/>
    <w:rsid w:val="00B74E7A"/>
    <w:rsid w:val="00B85303"/>
    <w:rsid w:val="00B8795F"/>
    <w:rsid w:val="00B95068"/>
    <w:rsid w:val="00B95AFB"/>
    <w:rsid w:val="00B96745"/>
    <w:rsid w:val="00B97502"/>
    <w:rsid w:val="00BA1E98"/>
    <w:rsid w:val="00BA6A31"/>
    <w:rsid w:val="00BB1604"/>
    <w:rsid w:val="00BB1E25"/>
    <w:rsid w:val="00BB379E"/>
    <w:rsid w:val="00BB5E44"/>
    <w:rsid w:val="00BC0D78"/>
    <w:rsid w:val="00BC1684"/>
    <w:rsid w:val="00BC2A27"/>
    <w:rsid w:val="00BD5685"/>
    <w:rsid w:val="00BD7462"/>
    <w:rsid w:val="00BE793B"/>
    <w:rsid w:val="00BF155C"/>
    <w:rsid w:val="00C0055D"/>
    <w:rsid w:val="00C01E29"/>
    <w:rsid w:val="00C076C2"/>
    <w:rsid w:val="00C1385E"/>
    <w:rsid w:val="00C13C7E"/>
    <w:rsid w:val="00C206D1"/>
    <w:rsid w:val="00C21BBD"/>
    <w:rsid w:val="00C25695"/>
    <w:rsid w:val="00C2607E"/>
    <w:rsid w:val="00C2665A"/>
    <w:rsid w:val="00C37CB0"/>
    <w:rsid w:val="00C4386A"/>
    <w:rsid w:val="00C446E5"/>
    <w:rsid w:val="00C51B1B"/>
    <w:rsid w:val="00C539E6"/>
    <w:rsid w:val="00C55878"/>
    <w:rsid w:val="00C561F8"/>
    <w:rsid w:val="00C60F3A"/>
    <w:rsid w:val="00C632FD"/>
    <w:rsid w:val="00C71DC9"/>
    <w:rsid w:val="00C771C1"/>
    <w:rsid w:val="00C822A4"/>
    <w:rsid w:val="00C837A1"/>
    <w:rsid w:val="00C857B6"/>
    <w:rsid w:val="00C901AB"/>
    <w:rsid w:val="00C903F1"/>
    <w:rsid w:val="00CA5D84"/>
    <w:rsid w:val="00CB37F0"/>
    <w:rsid w:val="00CC3DA9"/>
    <w:rsid w:val="00CC5F0F"/>
    <w:rsid w:val="00CC6790"/>
    <w:rsid w:val="00CC7270"/>
    <w:rsid w:val="00CD0BEB"/>
    <w:rsid w:val="00CD4836"/>
    <w:rsid w:val="00CD4D47"/>
    <w:rsid w:val="00CD4E6B"/>
    <w:rsid w:val="00CE2B5A"/>
    <w:rsid w:val="00CE42E6"/>
    <w:rsid w:val="00CE5E02"/>
    <w:rsid w:val="00CE787B"/>
    <w:rsid w:val="00CF34FE"/>
    <w:rsid w:val="00CF52FB"/>
    <w:rsid w:val="00D01E6B"/>
    <w:rsid w:val="00D02389"/>
    <w:rsid w:val="00D03744"/>
    <w:rsid w:val="00D062EA"/>
    <w:rsid w:val="00D06CBE"/>
    <w:rsid w:val="00D12691"/>
    <w:rsid w:val="00D2197C"/>
    <w:rsid w:val="00D228A9"/>
    <w:rsid w:val="00D254C2"/>
    <w:rsid w:val="00D33B65"/>
    <w:rsid w:val="00D34C42"/>
    <w:rsid w:val="00D54130"/>
    <w:rsid w:val="00D639AA"/>
    <w:rsid w:val="00D6630F"/>
    <w:rsid w:val="00D71F38"/>
    <w:rsid w:val="00D74F04"/>
    <w:rsid w:val="00D760F4"/>
    <w:rsid w:val="00D77BD0"/>
    <w:rsid w:val="00D817FB"/>
    <w:rsid w:val="00D826A8"/>
    <w:rsid w:val="00D8331C"/>
    <w:rsid w:val="00D865E1"/>
    <w:rsid w:val="00DA363A"/>
    <w:rsid w:val="00DB1700"/>
    <w:rsid w:val="00DB62ED"/>
    <w:rsid w:val="00DC0B93"/>
    <w:rsid w:val="00DC175C"/>
    <w:rsid w:val="00DC4F5B"/>
    <w:rsid w:val="00DC5B13"/>
    <w:rsid w:val="00DC71AB"/>
    <w:rsid w:val="00DD0EEE"/>
    <w:rsid w:val="00DD2854"/>
    <w:rsid w:val="00DD4114"/>
    <w:rsid w:val="00DE27AC"/>
    <w:rsid w:val="00DE3F16"/>
    <w:rsid w:val="00DE50DF"/>
    <w:rsid w:val="00DF3E1B"/>
    <w:rsid w:val="00DF6FE8"/>
    <w:rsid w:val="00DF7A60"/>
    <w:rsid w:val="00DF7CD1"/>
    <w:rsid w:val="00E00425"/>
    <w:rsid w:val="00E02B7D"/>
    <w:rsid w:val="00E10EA4"/>
    <w:rsid w:val="00E115C0"/>
    <w:rsid w:val="00E20EE2"/>
    <w:rsid w:val="00E30C5C"/>
    <w:rsid w:val="00E330DC"/>
    <w:rsid w:val="00E358E8"/>
    <w:rsid w:val="00E405F1"/>
    <w:rsid w:val="00E43313"/>
    <w:rsid w:val="00E43706"/>
    <w:rsid w:val="00E46815"/>
    <w:rsid w:val="00E526E7"/>
    <w:rsid w:val="00E54796"/>
    <w:rsid w:val="00E5522E"/>
    <w:rsid w:val="00E56EF6"/>
    <w:rsid w:val="00E644CE"/>
    <w:rsid w:val="00E64AF8"/>
    <w:rsid w:val="00E83BF3"/>
    <w:rsid w:val="00E9353F"/>
    <w:rsid w:val="00EB4DA8"/>
    <w:rsid w:val="00EB769C"/>
    <w:rsid w:val="00EC029B"/>
    <w:rsid w:val="00EC28CE"/>
    <w:rsid w:val="00EC2AF8"/>
    <w:rsid w:val="00EC2C74"/>
    <w:rsid w:val="00EC7437"/>
    <w:rsid w:val="00EE4DC4"/>
    <w:rsid w:val="00EE7EBB"/>
    <w:rsid w:val="00F05A0B"/>
    <w:rsid w:val="00F061E6"/>
    <w:rsid w:val="00F075B6"/>
    <w:rsid w:val="00F12594"/>
    <w:rsid w:val="00F13786"/>
    <w:rsid w:val="00F166E5"/>
    <w:rsid w:val="00F17091"/>
    <w:rsid w:val="00F304AF"/>
    <w:rsid w:val="00F368E1"/>
    <w:rsid w:val="00F41ABE"/>
    <w:rsid w:val="00F504C0"/>
    <w:rsid w:val="00F521C6"/>
    <w:rsid w:val="00F52CBE"/>
    <w:rsid w:val="00F52D80"/>
    <w:rsid w:val="00F56423"/>
    <w:rsid w:val="00F605D5"/>
    <w:rsid w:val="00F65DC4"/>
    <w:rsid w:val="00F738FF"/>
    <w:rsid w:val="00F87253"/>
    <w:rsid w:val="00F91109"/>
    <w:rsid w:val="00F9432C"/>
    <w:rsid w:val="00F97A27"/>
    <w:rsid w:val="00FA1E54"/>
    <w:rsid w:val="00FA2BE1"/>
    <w:rsid w:val="00FA38D6"/>
    <w:rsid w:val="00FA5F31"/>
    <w:rsid w:val="00FB010D"/>
    <w:rsid w:val="00FB04D1"/>
    <w:rsid w:val="00FB0CA0"/>
    <w:rsid w:val="00FB414E"/>
    <w:rsid w:val="00FB4E3F"/>
    <w:rsid w:val="00FB7B28"/>
    <w:rsid w:val="00FC1915"/>
    <w:rsid w:val="00FC6F1A"/>
    <w:rsid w:val="00FD3A26"/>
    <w:rsid w:val="00FD43EA"/>
    <w:rsid w:val="00FE0A39"/>
    <w:rsid w:val="00FE0E94"/>
    <w:rsid w:val="00FE1B7E"/>
    <w:rsid w:val="00FE645E"/>
    <w:rsid w:val="00FE6B80"/>
    <w:rsid w:val="00FE7DAE"/>
    <w:rsid w:val="00FF502B"/>
    <w:rsid w:val="03336991"/>
    <w:rsid w:val="05D30AB3"/>
    <w:rsid w:val="070B125C"/>
    <w:rsid w:val="07243E79"/>
    <w:rsid w:val="078D6CFF"/>
    <w:rsid w:val="081128A2"/>
    <w:rsid w:val="085409E1"/>
    <w:rsid w:val="08B1661A"/>
    <w:rsid w:val="09A47167"/>
    <w:rsid w:val="09D75426"/>
    <w:rsid w:val="0B373495"/>
    <w:rsid w:val="0B8619CD"/>
    <w:rsid w:val="0CAA5073"/>
    <w:rsid w:val="0DDB7204"/>
    <w:rsid w:val="0E81124B"/>
    <w:rsid w:val="0F840E7D"/>
    <w:rsid w:val="102E38C6"/>
    <w:rsid w:val="10CF50A9"/>
    <w:rsid w:val="17E94CA2"/>
    <w:rsid w:val="18333A1E"/>
    <w:rsid w:val="1BA256D5"/>
    <w:rsid w:val="1DEC54EC"/>
    <w:rsid w:val="206E043A"/>
    <w:rsid w:val="21FA7AAB"/>
    <w:rsid w:val="23850E10"/>
    <w:rsid w:val="267A11BB"/>
    <w:rsid w:val="27547324"/>
    <w:rsid w:val="29BB5D72"/>
    <w:rsid w:val="2B6366C1"/>
    <w:rsid w:val="2C7E32DF"/>
    <w:rsid w:val="2EF02962"/>
    <w:rsid w:val="2F384E37"/>
    <w:rsid w:val="33CC574C"/>
    <w:rsid w:val="341C1B03"/>
    <w:rsid w:val="35100D69"/>
    <w:rsid w:val="368816D2"/>
    <w:rsid w:val="36F801E4"/>
    <w:rsid w:val="371A057C"/>
    <w:rsid w:val="37537F32"/>
    <w:rsid w:val="3A03453E"/>
    <w:rsid w:val="3A593149"/>
    <w:rsid w:val="3B9F3746"/>
    <w:rsid w:val="3E94330A"/>
    <w:rsid w:val="40F462E2"/>
    <w:rsid w:val="44494935"/>
    <w:rsid w:val="454F6624"/>
    <w:rsid w:val="45B11F92"/>
    <w:rsid w:val="47941C85"/>
    <w:rsid w:val="4C15710C"/>
    <w:rsid w:val="4D9F3131"/>
    <w:rsid w:val="4DC05F41"/>
    <w:rsid w:val="4DEC1CDA"/>
    <w:rsid w:val="4DF06083"/>
    <w:rsid w:val="4EA07161"/>
    <w:rsid w:val="50A12697"/>
    <w:rsid w:val="526A01B2"/>
    <w:rsid w:val="52A42F98"/>
    <w:rsid w:val="53165C44"/>
    <w:rsid w:val="53590226"/>
    <w:rsid w:val="53A414A2"/>
    <w:rsid w:val="5797131D"/>
    <w:rsid w:val="57E52089"/>
    <w:rsid w:val="58B2640F"/>
    <w:rsid w:val="59F426AF"/>
    <w:rsid w:val="5B394BC5"/>
    <w:rsid w:val="5B6B705F"/>
    <w:rsid w:val="5DDC7A8A"/>
    <w:rsid w:val="5DED2098"/>
    <w:rsid w:val="62F31AFE"/>
    <w:rsid w:val="634265E1"/>
    <w:rsid w:val="63AC4D1D"/>
    <w:rsid w:val="64526CF8"/>
    <w:rsid w:val="68011D86"/>
    <w:rsid w:val="68AC0B45"/>
    <w:rsid w:val="6B4C6080"/>
    <w:rsid w:val="6DE94229"/>
    <w:rsid w:val="6EF7717F"/>
    <w:rsid w:val="733F35F9"/>
    <w:rsid w:val="736C2716"/>
    <w:rsid w:val="73AE5FE0"/>
    <w:rsid w:val="744A1799"/>
    <w:rsid w:val="785B5D23"/>
    <w:rsid w:val="7B0A2701"/>
    <w:rsid w:val="7C371196"/>
    <w:rsid w:val="7EE0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2C06F7"/>
  <w15:docId w15:val="{04C413D9-F289-4A9A-BFFC-F85A4EBAB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820C7"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16"/>
      <w:szCs w:val="16"/>
    </w:rPr>
  </w:style>
  <w:style w:type="table" w:customStyle="1" w:styleId="11">
    <w:name w:val="网格表 1 浅色1"/>
    <w:basedOn w:val="a1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lang w:val="en-US" w:eastAsia="zh-CN"/>
    </w:rPr>
  </w:style>
  <w:style w:type="character" w:customStyle="1" w:styleId="aa">
    <w:name w:val="批注主题 字符"/>
    <w:basedOn w:val="a4"/>
    <w:link w:val="a9"/>
    <w:qFormat/>
    <w:rPr>
      <w:b/>
      <w:bCs/>
      <w:kern w:val="2"/>
      <w:lang w:val="en-US" w:eastAsia="zh-CN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4"/>
      <w:lang w:val="en-US" w:eastAsia="zh-CN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  <w:lang w:val="en-US" w:eastAsia="zh-CN"/>
    </w:rPr>
  </w:style>
  <w:style w:type="paragraph" w:styleId="ad">
    <w:name w:val="Revision"/>
    <w:hidden/>
    <w:uiPriority w:val="99"/>
    <w:semiHidden/>
    <w:rsid w:val="009049C3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722AE2-F973-423E-BBF0-82F5B3338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1</Pages>
  <Words>1767</Words>
  <Characters>10072</Characters>
  <Application>Microsoft Office Word</Application>
  <DocSecurity>0</DocSecurity>
  <Lines>83</Lines>
  <Paragraphs>23</Paragraphs>
  <ScaleCrop>false</ScaleCrop>
  <Company/>
  <LinksUpToDate>false</LinksUpToDate>
  <CharactersWithSpaces>1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YI</dc:creator>
  <cp:lastModifiedBy>Zheng Jiayi</cp:lastModifiedBy>
  <cp:revision>115</cp:revision>
  <cp:lastPrinted>2023-07-18T03:10:00Z</cp:lastPrinted>
  <dcterms:created xsi:type="dcterms:W3CDTF">2023-08-17T07:12:00Z</dcterms:created>
  <dcterms:modified xsi:type="dcterms:W3CDTF">2023-08-29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88669BEE4904E41B6B0ACADC26397DD</vt:lpwstr>
  </property>
</Properties>
</file>